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67FDB2" w14:textId="77777777" w:rsidR="00BD3D64" w:rsidRPr="00EE4C72" w:rsidRDefault="00BD3D64" w:rsidP="00BD3D64">
      <w:pPr>
        <w:rPr>
          <w:rFonts w:ascii="Times New Roman" w:hAnsi="Times New Roman" w:cs="Times New Roman"/>
          <w:b/>
          <w:bCs/>
        </w:rPr>
      </w:pPr>
      <w:bookmarkStart w:id="0" w:name="_Hlk149655953"/>
      <w:r>
        <w:rPr>
          <w:rFonts w:ascii="Times New Roman" w:hAnsi="Times New Roman" w:cs="Times New Roman"/>
          <w:b/>
          <w:bCs/>
        </w:rPr>
        <w:t xml:space="preserve">Supplemental </w:t>
      </w:r>
      <w:r w:rsidRPr="00EE4C72">
        <w:rPr>
          <w:rFonts w:ascii="Times New Roman" w:hAnsi="Times New Roman" w:cs="Times New Roman"/>
          <w:b/>
          <w:bCs/>
        </w:rPr>
        <w:t xml:space="preserve">Table 1. Characteristics of </w:t>
      </w:r>
      <w:r>
        <w:rPr>
          <w:rFonts w:ascii="Times New Roman" w:hAnsi="Times New Roman" w:cs="Times New Roman"/>
          <w:b/>
          <w:bCs/>
        </w:rPr>
        <w:t>analytic sample and missing sample at 10y</w:t>
      </w:r>
    </w:p>
    <w:bookmarkEnd w:id="0"/>
    <w:tbl>
      <w:tblPr>
        <w:tblStyle w:val="TableGrid"/>
        <w:tblW w:w="782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75"/>
        <w:gridCol w:w="1828"/>
        <w:gridCol w:w="2222"/>
      </w:tblGrid>
      <w:tr w:rsidR="00BD3D64" w:rsidRPr="00EE4C72" w14:paraId="6667802E" w14:textId="77777777" w:rsidTr="0053635E">
        <w:tc>
          <w:tcPr>
            <w:tcW w:w="3775" w:type="dxa"/>
          </w:tcPr>
          <w:p w14:paraId="2C7C647D" w14:textId="77777777" w:rsidR="00BD3D64" w:rsidRPr="00EE4C72" w:rsidRDefault="00BD3D64" w:rsidP="005363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8" w:type="dxa"/>
            <w:vAlign w:val="center"/>
          </w:tcPr>
          <w:p w14:paraId="3B27EC8C" w14:textId="77777777" w:rsidR="00BD3D64" w:rsidRPr="005133F1" w:rsidRDefault="00BD3D64" w:rsidP="0053635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33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nalytic sample </w:t>
            </w:r>
          </w:p>
          <w:p w14:paraId="05AA883C" w14:textId="77777777" w:rsidR="00BD3D64" w:rsidRPr="005133F1" w:rsidRDefault="00BD3D64" w:rsidP="0053635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33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1367)</w:t>
            </w:r>
          </w:p>
        </w:tc>
        <w:tc>
          <w:tcPr>
            <w:tcW w:w="2222" w:type="dxa"/>
            <w:vAlign w:val="center"/>
          </w:tcPr>
          <w:p w14:paraId="7A39234F" w14:textId="77777777" w:rsidR="00BD3D64" w:rsidRPr="005133F1" w:rsidRDefault="00BD3D64" w:rsidP="0053635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33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issing sample </w:t>
            </w:r>
          </w:p>
          <w:p w14:paraId="7D0C92C5" w14:textId="77777777" w:rsidR="00BD3D64" w:rsidRPr="005133F1" w:rsidRDefault="00BD3D64" w:rsidP="0053635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33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203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BD3D64" w:rsidRPr="00EE4C72" w14:paraId="597644FB" w14:textId="77777777" w:rsidTr="0053635E">
        <w:tc>
          <w:tcPr>
            <w:tcW w:w="3775" w:type="dxa"/>
          </w:tcPr>
          <w:p w14:paraId="2BAD6537" w14:textId="77777777" w:rsidR="00BD3D64" w:rsidRPr="00EE4C72" w:rsidRDefault="00BD3D64" w:rsidP="00536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4C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ther characteristics</w:t>
            </w:r>
          </w:p>
        </w:tc>
        <w:tc>
          <w:tcPr>
            <w:tcW w:w="1828" w:type="dxa"/>
            <w:vAlign w:val="bottom"/>
          </w:tcPr>
          <w:p w14:paraId="3610B62A" w14:textId="1FBFDDE7" w:rsidR="00BD3D64" w:rsidRPr="005133F1" w:rsidRDefault="00BD3D64" w:rsidP="0053635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2" w:type="dxa"/>
            <w:vAlign w:val="bottom"/>
          </w:tcPr>
          <w:p w14:paraId="3A29322A" w14:textId="4C2AC477" w:rsidR="00BD3D64" w:rsidRPr="005133F1" w:rsidRDefault="00BD3D64" w:rsidP="0053635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45F1" w:rsidRPr="00EE4C72" w14:paraId="0C8C5E4C" w14:textId="77777777" w:rsidTr="0053635E">
        <w:tc>
          <w:tcPr>
            <w:tcW w:w="3775" w:type="dxa"/>
          </w:tcPr>
          <w:p w14:paraId="29413537" w14:textId="6A3588DB" w:rsidR="00AB45F1" w:rsidRPr="00EE4C72" w:rsidRDefault="00AB45F1" w:rsidP="00AB45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4C72">
              <w:rPr>
                <w:rFonts w:ascii="Times New Roman" w:hAnsi="Times New Roman" w:cs="Times New Roman"/>
                <w:sz w:val="20"/>
                <w:szCs w:val="20"/>
              </w:rPr>
              <w:t>Mother’s age at birt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y</w:t>
            </w:r>
          </w:p>
        </w:tc>
        <w:tc>
          <w:tcPr>
            <w:tcW w:w="1828" w:type="dxa"/>
            <w:vAlign w:val="bottom"/>
          </w:tcPr>
          <w:p w14:paraId="45A34543" w14:textId="401A541C" w:rsidR="00AB45F1" w:rsidRPr="005133F1" w:rsidRDefault="00AB45F1" w:rsidP="00AB45F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33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0 (4.3)</w:t>
            </w:r>
          </w:p>
        </w:tc>
        <w:tc>
          <w:tcPr>
            <w:tcW w:w="2222" w:type="dxa"/>
            <w:vAlign w:val="bottom"/>
          </w:tcPr>
          <w:p w14:paraId="23A503B8" w14:textId="4D197A48" w:rsidR="00AB45F1" w:rsidRPr="005133F1" w:rsidRDefault="00AB45F1" w:rsidP="00AB45F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33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1 (4.2)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AB45F1" w:rsidRPr="00EE4C72" w14:paraId="31E37A14" w14:textId="77777777" w:rsidTr="0053635E">
        <w:tc>
          <w:tcPr>
            <w:tcW w:w="3775" w:type="dxa"/>
          </w:tcPr>
          <w:p w14:paraId="000A42C9" w14:textId="4061DBBF" w:rsidR="00AB45F1" w:rsidRPr="00EE4C72" w:rsidRDefault="00AB45F1" w:rsidP="00AB45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4C72">
              <w:rPr>
                <w:rFonts w:ascii="Times New Roman" w:hAnsi="Times New Roman" w:cs="Times New Roman"/>
                <w:sz w:val="20"/>
                <w:szCs w:val="20"/>
              </w:rPr>
              <w:t>Mother educa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%</w:t>
            </w:r>
          </w:p>
        </w:tc>
        <w:tc>
          <w:tcPr>
            <w:tcW w:w="1828" w:type="dxa"/>
          </w:tcPr>
          <w:p w14:paraId="24B0BCD6" w14:textId="77777777" w:rsidR="00AB45F1" w:rsidRPr="005133F1" w:rsidRDefault="00AB45F1" w:rsidP="00AB45F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2" w:type="dxa"/>
          </w:tcPr>
          <w:p w14:paraId="2B4930D7" w14:textId="77777777" w:rsidR="00AB45F1" w:rsidRPr="005133F1" w:rsidRDefault="00AB45F1" w:rsidP="00AB45F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45F1" w:rsidRPr="00EE4C72" w14:paraId="13A16D9A" w14:textId="77777777" w:rsidTr="0053635E">
        <w:tc>
          <w:tcPr>
            <w:tcW w:w="3775" w:type="dxa"/>
          </w:tcPr>
          <w:p w14:paraId="7ECF2029" w14:textId="77777777" w:rsidR="00AB45F1" w:rsidRPr="00EE4C72" w:rsidRDefault="00AB45F1" w:rsidP="00AB45F1">
            <w:pPr>
              <w:ind w:firstLine="330"/>
              <w:rPr>
                <w:rFonts w:ascii="Times New Roman" w:hAnsi="Times New Roman" w:cs="Times New Roman"/>
                <w:sz w:val="20"/>
                <w:szCs w:val="20"/>
              </w:rPr>
            </w:pPr>
            <w:r w:rsidRPr="00EE4C72">
              <w:rPr>
                <w:rFonts w:ascii="Times New Roman" w:hAnsi="Times New Roman" w:cs="Times New Roman"/>
                <w:sz w:val="20"/>
                <w:szCs w:val="20"/>
              </w:rPr>
              <w:t>Completed primary school</w:t>
            </w:r>
          </w:p>
        </w:tc>
        <w:tc>
          <w:tcPr>
            <w:tcW w:w="1828" w:type="dxa"/>
            <w:vAlign w:val="bottom"/>
          </w:tcPr>
          <w:p w14:paraId="6B11CF5C" w14:textId="26DA1912" w:rsidR="00AB45F1" w:rsidRPr="005133F1" w:rsidRDefault="00AB45F1" w:rsidP="00AB45F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33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2222" w:type="dxa"/>
            <w:vAlign w:val="bottom"/>
          </w:tcPr>
          <w:p w14:paraId="254CF00A" w14:textId="3F1075D8" w:rsidR="00AB45F1" w:rsidRPr="005133F1" w:rsidRDefault="00AB45F1" w:rsidP="00AB45F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33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AB45F1" w:rsidRPr="00EE4C72" w14:paraId="476C4437" w14:textId="77777777" w:rsidTr="0053635E">
        <w:tc>
          <w:tcPr>
            <w:tcW w:w="3775" w:type="dxa"/>
          </w:tcPr>
          <w:p w14:paraId="32F668BD" w14:textId="77777777" w:rsidR="00AB45F1" w:rsidRPr="00EE4C72" w:rsidRDefault="00AB45F1" w:rsidP="00AB45F1">
            <w:pPr>
              <w:ind w:firstLine="330"/>
              <w:rPr>
                <w:rFonts w:ascii="Times New Roman" w:hAnsi="Times New Roman" w:cs="Times New Roman"/>
                <w:sz w:val="20"/>
                <w:szCs w:val="20"/>
              </w:rPr>
            </w:pPr>
            <w:r w:rsidRPr="00EE4C72">
              <w:rPr>
                <w:rFonts w:ascii="Times New Roman" w:hAnsi="Times New Roman" w:cs="Times New Roman"/>
                <w:sz w:val="20"/>
                <w:szCs w:val="20"/>
              </w:rPr>
              <w:t>Completed secondary school</w:t>
            </w:r>
          </w:p>
        </w:tc>
        <w:tc>
          <w:tcPr>
            <w:tcW w:w="1828" w:type="dxa"/>
            <w:vAlign w:val="bottom"/>
          </w:tcPr>
          <w:p w14:paraId="321CF28D" w14:textId="18009671" w:rsidR="00AB45F1" w:rsidRPr="005133F1" w:rsidRDefault="00AB45F1" w:rsidP="00AB45F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33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4</w:t>
            </w:r>
          </w:p>
        </w:tc>
        <w:tc>
          <w:tcPr>
            <w:tcW w:w="2222" w:type="dxa"/>
            <w:vAlign w:val="bottom"/>
          </w:tcPr>
          <w:p w14:paraId="1B91E789" w14:textId="7585C6B8" w:rsidR="00AB45F1" w:rsidRPr="005133F1" w:rsidRDefault="00AB45F1" w:rsidP="00AB45F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33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4</w:t>
            </w:r>
          </w:p>
        </w:tc>
      </w:tr>
      <w:tr w:rsidR="00AB45F1" w:rsidRPr="00EE4C72" w14:paraId="1DB364BB" w14:textId="77777777" w:rsidTr="0053635E">
        <w:tc>
          <w:tcPr>
            <w:tcW w:w="3775" w:type="dxa"/>
          </w:tcPr>
          <w:p w14:paraId="1F81DCD5" w14:textId="77777777" w:rsidR="00AB45F1" w:rsidRPr="00EE4C72" w:rsidRDefault="00AB45F1" w:rsidP="00AB45F1">
            <w:pPr>
              <w:ind w:firstLine="330"/>
              <w:rPr>
                <w:rFonts w:ascii="Times New Roman" w:hAnsi="Times New Roman" w:cs="Times New Roman"/>
                <w:sz w:val="20"/>
                <w:szCs w:val="20"/>
              </w:rPr>
            </w:pPr>
            <w:r w:rsidRPr="00EE4C72">
              <w:rPr>
                <w:rFonts w:ascii="Times New Roman" w:hAnsi="Times New Roman" w:cs="Times New Roman"/>
                <w:sz w:val="20"/>
                <w:szCs w:val="20"/>
              </w:rPr>
              <w:t>Completed high school</w:t>
            </w:r>
          </w:p>
        </w:tc>
        <w:tc>
          <w:tcPr>
            <w:tcW w:w="1828" w:type="dxa"/>
            <w:vAlign w:val="bottom"/>
          </w:tcPr>
          <w:p w14:paraId="54018B9A" w14:textId="69982ACA" w:rsidR="00AB45F1" w:rsidRPr="005133F1" w:rsidRDefault="00AB45F1" w:rsidP="00AB45F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33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2</w:t>
            </w:r>
          </w:p>
        </w:tc>
        <w:tc>
          <w:tcPr>
            <w:tcW w:w="2222" w:type="dxa"/>
            <w:vAlign w:val="bottom"/>
          </w:tcPr>
          <w:p w14:paraId="5A5583F0" w14:textId="28256639" w:rsidR="00AB45F1" w:rsidRPr="005133F1" w:rsidRDefault="00AB45F1" w:rsidP="00AB45F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33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1</w:t>
            </w:r>
          </w:p>
        </w:tc>
      </w:tr>
      <w:tr w:rsidR="00AB45F1" w:rsidRPr="00EE4C72" w14:paraId="1762092E" w14:textId="77777777" w:rsidTr="0053635E">
        <w:tc>
          <w:tcPr>
            <w:tcW w:w="3775" w:type="dxa"/>
          </w:tcPr>
          <w:p w14:paraId="062C2BE9" w14:textId="77777777" w:rsidR="00AB45F1" w:rsidRPr="00EE4C72" w:rsidRDefault="00AB45F1" w:rsidP="00AB45F1">
            <w:pPr>
              <w:ind w:firstLine="330"/>
              <w:rPr>
                <w:rFonts w:ascii="Times New Roman" w:hAnsi="Times New Roman" w:cs="Times New Roman"/>
                <w:sz w:val="20"/>
                <w:szCs w:val="20"/>
              </w:rPr>
            </w:pPr>
            <w:r w:rsidRPr="00EE4C72">
              <w:rPr>
                <w:rFonts w:ascii="Times New Roman" w:hAnsi="Times New Roman" w:cs="Times New Roman"/>
                <w:sz w:val="20"/>
                <w:szCs w:val="20"/>
              </w:rPr>
              <w:t>College or higher</w:t>
            </w:r>
          </w:p>
        </w:tc>
        <w:tc>
          <w:tcPr>
            <w:tcW w:w="1828" w:type="dxa"/>
            <w:vAlign w:val="bottom"/>
          </w:tcPr>
          <w:p w14:paraId="679D322E" w14:textId="0DAE7B00" w:rsidR="00AB45F1" w:rsidRPr="005133F1" w:rsidRDefault="00AB45F1" w:rsidP="00AB45F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33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2222" w:type="dxa"/>
            <w:vAlign w:val="bottom"/>
          </w:tcPr>
          <w:p w14:paraId="149AF2D1" w14:textId="3DCF6968" w:rsidR="00AB45F1" w:rsidRPr="005133F1" w:rsidRDefault="00AB45F1" w:rsidP="00AB45F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33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6</w:t>
            </w:r>
          </w:p>
        </w:tc>
      </w:tr>
      <w:tr w:rsidR="00AB45F1" w:rsidRPr="00EE4C72" w14:paraId="4F1C99B9" w14:textId="77777777" w:rsidTr="0053635E">
        <w:tc>
          <w:tcPr>
            <w:tcW w:w="3775" w:type="dxa"/>
          </w:tcPr>
          <w:p w14:paraId="2706E79B" w14:textId="7E6F6148" w:rsidR="00AB45F1" w:rsidRPr="00EE4C72" w:rsidRDefault="00AB45F1" w:rsidP="00AB45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4C72">
              <w:rPr>
                <w:rFonts w:ascii="Times New Roman" w:hAnsi="Times New Roman" w:cs="Times New Roman"/>
                <w:sz w:val="20"/>
                <w:szCs w:val="20"/>
              </w:rPr>
              <w:t>Occupa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%</w:t>
            </w:r>
          </w:p>
        </w:tc>
        <w:tc>
          <w:tcPr>
            <w:tcW w:w="1828" w:type="dxa"/>
          </w:tcPr>
          <w:p w14:paraId="4EEFDA22" w14:textId="77777777" w:rsidR="00AB45F1" w:rsidRPr="005133F1" w:rsidRDefault="00AB45F1" w:rsidP="00AB45F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2" w:type="dxa"/>
          </w:tcPr>
          <w:p w14:paraId="6290265D" w14:textId="77777777" w:rsidR="00AB45F1" w:rsidRPr="005133F1" w:rsidRDefault="00AB45F1" w:rsidP="00AB45F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45F1" w:rsidRPr="00EE4C72" w14:paraId="354506A8" w14:textId="77777777" w:rsidTr="0053635E">
        <w:tc>
          <w:tcPr>
            <w:tcW w:w="3775" w:type="dxa"/>
          </w:tcPr>
          <w:p w14:paraId="1742232E" w14:textId="77777777" w:rsidR="00AB45F1" w:rsidRPr="00EE4C72" w:rsidRDefault="00AB45F1" w:rsidP="00AB45F1">
            <w:pPr>
              <w:ind w:firstLine="330"/>
              <w:rPr>
                <w:rFonts w:ascii="Times New Roman" w:hAnsi="Times New Roman" w:cs="Times New Roman"/>
                <w:sz w:val="20"/>
                <w:szCs w:val="20"/>
              </w:rPr>
            </w:pPr>
            <w:r w:rsidRPr="00EE4C72">
              <w:rPr>
                <w:rFonts w:ascii="Times New Roman" w:hAnsi="Times New Roman" w:cs="Times New Roman"/>
                <w:sz w:val="20"/>
                <w:szCs w:val="20"/>
              </w:rPr>
              <w:t>Work as farmers</w:t>
            </w:r>
          </w:p>
        </w:tc>
        <w:tc>
          <w:tcPr>
            <w:tcW w:w="1828" w:type="dxa"/>
            <w:vAlign w:val="bottom"/>
          </w:tcPr>
          <w:p w14:paraId="5F4C4E70" w14:textId="79B16CE3" w:rsidR="00AB45F1" w:rsidRPr="005133F1" w:rsidRDefault="00AB45F1" w:rsidP="00AB45F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33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3</w:t>
            </w:r>
          </w:p>
        </w:tc>
        <w:tc>
          <w:tcPr>
            <w:tcW w:w="2222" w:type="dxa"/>
            <w:vAlign w:val="bottom"/>
          </w:tcPr>
          <w:p w14:paraId="0D69F768" w14:textId="590B864F" w:rsidR="00AB45F1" w:rsidRPr="005133F1" w:rsidRDefault="00AB45F1" w:rsidP="00AB45F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33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AB45F1" w:rsidRPr="00EE4C72" w14:paraId="0FBE4264" w14:textId="77777777" w:rsidTr="0053635E">
        <w:tc>
          <w:tcPr>
            <w:tcW w:w="3775" w:type="dxa"/>
          </w:tcPr>
          <w:p w14:paraId="341D2583" w14:textId="77777777" w:rsidR="00AB45F1" w:rsidRPr="00EE4C72" w:rsidRDefault="00AB45F1" w:rsidP="00AB45F1">
            <w:pPr>
              <w:ind w:firstLine="330"/>
              <w:rPr>
                <w:rFonts w:ascii="Times New Roman" w:hAnsi="Times New Roman" w:cs="Times New Roman"/>
                <w:sz w:val="20"/>
                <w:szCs w:val="20"/>
              </w:rPr>
            </w:pPr>
            <w:r w:rsidRPr="00EE4C72">
              <w:rPr>
                <w:rFonts w:ascii="Times New Roman" w:hAnsi="Times New Roman" w:cs="Times New Roman"/>
                <w:sz w:val="20"/>
                <w:szCs w:val="20"/>
              </w:rPr>
              <w:t>Other jobs</w:t>
            </w:r>
          </w:p>
        </w:tc>
        <w:tc>
          <w:tcPr>
            <w:tcW w:w="1828" w:type="dxa"/>
            <w:vAlign w:val="bottom"/>
          </w:tcPr>
          <w:p w14:paraId="5D34DB32" w14:textId="26AB4205" w:rsidR="00AB45F1" w:rsidRPr="005133F1" w:rsidRDefault="00AB45F1" w:rsidP="00AB45F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33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.7</w:t>
            </w:r>
          </w:p>
        </w:tc>
        <w:tc>
          <w:tcPr>
            <w:tcW w:w="2222" w:type="dxa"/>
            <w:vAlign w:val="bottom"/>
          </w:tcPr>
          <w:p w14:paraId="4FC9E761" w14:textId="2A2C6223" w:rsidR="00AB45F1" w:rsidRPr="005133F1" w:rsidRDefault="00AB45F1" w:rsidP="00AB45F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33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5</w:t>
            </w:r>
          </w:p>
        </w:tc>
      </w:tr>
      <w:tr w:rsidR="00AB45F1" w:rsidRPr="00EE4C72" w14:paraId="2E98DB77" w14:textId="77777777" w:rsidTr="0053635E">
        <w:tc>
          <w:tcPr>
            <w:tcW w:w="3775" w:type="dxa"/>
          </w:tcPr>
          <w:p w14:paraId="1105BB1E" w14:textId="59951840" w:rsidR="00AB45F1" w:rsidRPr="00EE4C72" w:rsidRDefault="00AB45F1" w:rsidP="00AB45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4C72">
              <w:rPr>
                <w:rFonts w:ascii="Times New Roman" w:hAnsi="Times New Roman" w:cs="Times New Roman"/>
                <w:sz w:val="20"/>
                <w:szCs w:val="20"/>
              </w:rPr>
              <w:t>Parit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%</w:t>
            </w:r>
          </w:p>
        </w:tc>
        <w:tc>
          <w:tcPr>
            <w:tcW w:w="1828" w:type="dxa"/>
          </w:tcPr>
          <w:p w14:paraId="23E817A3" w14:textId="77777777" w:rsidR="00AB45F1" w:rsidRPr="005133F1" w:rsidRDefault="00AB45F1" w:rsidP="00AB45F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2" w:type="dxa"/>
          </w:tcPr>
          <w:p w14:paraId="19DF825D" w14:textId="77777777" w:rsidR="00AB45F1" w:rsidRPr="005133F1" w:rsidRDefault="00AB45F1" w:rsidP="00AB45F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45F1" w:rsidRPr="00EE4C72" w14:paraId="1EF2B68B" w14:textId="77777777" w:rsidTr="0053635E">
        <w:tc>
          <w:tcPr>
            <w:tcW w:w="3775" w:type="dxa"/>
          </w:tcPr>
          <w:p w14:paraId="3928281E" w14:textId="77777777" w:rsidR="00AB45F1" w:rsidRPr="00EE4C72" w:rsidRDefault="00AB45F1" w:rsidP="00AB45F1">
            <w:pPr>
              <w:ind w:firstLine="330"/>
              <w:rPr>
                <w:rFonts w:ascii="Times New Roman" w:hAnsi="Times New Roman" w:cs="Times New Roman"/>
                <w:sz w:val="20"/>
                <w:szCs w:val="20"/>
              </w:rPr>
            </w:pPr>
            <w:r w:rsidRPr="00EE4C72">
              <w:rPr>
                <w:rFonts w:ascii="Times New Roman" w:hAnsi="Times New Roman" w:cs="Times New Roman"/>
                <w:sz w:val="20"/>
                <w:szCs w:val="20"/>
              </w:rPr>
              <w:t xml:space="preserve">1 child </w:t>
            </w:r>
          </w:p>
        </w:tc>
        <w:tc>
          <w:tcPr>
            <w:tcW w:w="1828" w:type="dxa"/>
            <w:vAlign w:val="bottom"/>
          </w:tcPr>
          <w:p w14:paraId="5497D01A" w14:textId="13106F8B" w:rsidR="00AB45F1" w:rsidRPr="005133F1" w:rsidRDefault="00AB45F1" w:rsidP="00AB45F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33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2222" w:type="dxa"/>
            <w:vAlign w:val="bottom"/>
          </w:tcPr>
          <w:p w14:paraId="5F17610A" w14:textId="03BD9F9A" w:rsidR="00AB45F1" w:rsidRPr="005133F1" w:rsidRDefault="00AB45F1" w:rsidP="00AB45F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33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AB45F1" w:rsidRPr="00EE4C72" w14:paraId="7773E869" w14:textId="77777777" w:rsidTr="0053635E">
        <w:tc>
          <w:tcPr>
            <w:tcW w:w="3775" w:type="dxa"/>
          </w:tcPr>
          <w:p w14:paraId="6051BA47" w14:textId="77777777" w:rsidR="00AB45F1" w:rsidRPr="00EE4C72" w:rsidRDefault="00AB45F1" w:rsidP="00AB45F1">
            <w:pPr>
              <w:ind w:firstLine="330"/>
              <w:rPr>
                <w:rFonts w:ascii="Times New Roman" w:hAnsi="Times New Roman" w:cs="Times New Roman"/>
                <w:sz w:val="20"/>
                <w:szCs w:val="20"/>
              </w:rPr>
            </w:pPr>
            <w:r w:rsidRPr="00EE4C72">
              <w:rPr>
                <w:rFonts w:ascii="Times New Roman" w:hAnsi="Times New Roman" w:cs="Times New Roman"/>
                <w:sz w:val="20"/>
                <w:szCs w:val="20"/>
              </w:rPr>
              <w:t xml:space="preserve">≥2 children </w:t>
            </w:r>
          </w:p>
        </w:tc>
        <w:tc>
          <w:tcPr>
            <w:tcW w:w="1828" w:type="dxa"/>
            <w:vAlign w:val="bottom"/>
          </w:tcPr>
          <w:p w14:paraId="3A641015" w14:textId="7893E409" w:rsidR="00AB45F1" w:rsidRPr="005133F1" w:rsidRDefault="00AB45F1" w:rsidP="00AB45F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33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.1</w:t>
            </w:r>
          </w:p>
        </w:tc>
        <w:tc>
          <w:tcPr>
            <w:tcW w:w="2222" w:type="dxa"/>
            <w:vAlign w:val="bottom"/>
          </w:tcPr>
          <w:p w14:paraId="2BC9CAC0" w14:textId="1CA083FB" w:rsidR="00AB45F1" w:rsidRPr="005133F1" w:rsidRDefault="00AB45F1" w:rsidP="00AB45F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33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7</w:t>
            </w:r>
          </w:p>
        </w:tc>
      </w:tr>
      <w:tr w:rsidR="00AB45F1" w:rsidRPr="00EE4C72" w14:paraId="227F83C7" w14:textId="77777777" w:rsidTr="0053635E">
        <w:tc>
          <w:tcPr>
            <w:tcW w:w="3775" w:type="dxa"/>
          </w:tcPr>
          <w:p w14:paraId="34A7FAFB" w14:textId="08738BA7" w:rsidR="00AB45F1" w:rsidRPr="00EE4C72" w:rsidRDefault="00AB45F1" w:rsidP="00AB45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4C72">
              <w:rPr>
                <w:rFonts w:ascii="Times New Roman" w:hAnsi="Times New Roman" w:cs="Times New Roman"/>
                <w:sz w:val="20"/>
                <w:szCs w:val="20"/>
              </w:rPr>
              <w:t>Mother’s heigh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cm</w:t>
            </w:r>
          </w:p>
        </w:tc>
        <w:tc>
          <w:tcPr>
            <w:tcW w:w="1828" w:type="dxa"/>
            <w:vAlign w:val="bottom"/>
          </w:tcPr>
          <w:p w14:paraId="2B544C52" w14:textId="77777777" w:rsidR="00AB45F1" w:rsidRPr="005133F1" w:rsidRDefault="00AB45F1" w:rsidP="00AB45F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33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2.7 (5.1)</w:t>
            </w:r>
          </w:p>
        </w:tc>
        <w:tc>
          <w:tcPr>
            <w:tcW w:w="2222" w:type="dxa"/>
            <w:vAlign w:val="bottom"/>
          </w:tcPr>
          <w:p w14:paraId="5C00B729" w14:textId="77777777" w:rsidR="00AB45F1" w:rsidRPr="005133F1" w:rsidRDefault="00AB45F1" w:rsidP="00AB45F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33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3.0 (4.9)</w:t>
            </w:r>
          </w:p>
        </w:tc>
      </w:tr>
      <w:tr w:rsidR="00AB45F1" w:rsidRPr="00EE4C72" w14:paraId="421210A1" w14:textId="77777777" w:rsidTr="0053635E">
        <w:tc>
          <w:tcPr>
            <w:tcW w:w="3775" w:type="dxa"/>
          </w:tcPr>
          <w:p w14:paraId="10EF21A4" w14:textId="77777777" w:rsidR="00AB45F1" w:rsidRPr="00EE4C72" w:rsidRDefault="00AB45F1" w:rsidP="00AB45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4C72">
              <w:rPr>
                <w:rFonts w:ascii="Times New Roman" w:hAnsi="Times New Roman" w:cs="Times New Roman"/>
                <w:sz w:val="20"/>
                <w:szCs w:val="20"/>
              </w:rPr>
              <w:t xml:space="preserve">BMI </w:t>
            </w:r>
          </w:p>
        </w:tc>
        <w:tc>
          <w:tcPr>
            <w:tcW w:w="1828" w:type="dxa"/>
          </w:tcPr>
          <w:p w14:paraId="40EA5AD5" w14:textId="77777777" w:rsidR="00AB45F1" w:rsidRPr="005133F1" w:rsidRDefault="00AB45F1" w:rsidP="00AB45F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2" w:type="dxa"/>
          </w:tcPr>
          <w:p w14:paraId="79AB7771" w14:textId="77777777" w:rsidR="00AB45F1" w:rsidRPr="005133F1" w:rsidRDefault="00AB45F1" w:rsidP="00AB45F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45F1" w:rsidRPr="00EE4C72" w14:paraId="09358CC6" w14:textId="77777777" w:rsidTr="0053635E">
        <w:tc>
          <w:tcPr>
            <w:tcW w:w="3775" w:type="dxa"/>
          </w:tcPr>
          <w:p w14:paraId="4A14BD97" w14:textId="5E301205" w:rsidR="00AB45F1" w:rsidRPr="00EE4C72" w:rsidRDefault="00AB45F1" w:rsidP="00AB45F1">
            <w:pPr>
              <w:ind w:firstLine="330"/>
              <w:rPr>
                <w:rFonts w:ascii="Times New Roman" w:hAnsi="Times New Roman" w:cs="Times New Roman"/>
                <w:sz w:val="20"/>
                <w:szCs w:val="20"/>
              </w:rPr>
            </w:pPr>
            <w:r w:rsidRPr="00EE4C72">
              <w:rPr>
                <w:rFonts w:ascii="Times New Roman" w:hAnsi="Times New Roman" w:cs="Times New Roman"/>
                <w:sz w:val="20"/>
                <w:szCs w:val="20"/>
              </w:rPr>
              <w:t>Mother underweight (BMI&lt;18.5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%</w:t>
            </w:r>
          </w:p>
        </w:tc>
        <w:tc>
          <w:tcPr>
            <w:tcW w:w="1828" w:type="dxa"/>
            <w:vAlign w:val="bottom"/>
          </w:tcPr>
          <w:p w14:paraId="18BA202D" w14:textId="091BBF84" w:rsidR="00AB45F1" w:rsidRPr="005133F1" w:rsidRDefault="00AB45F1" w:rsidP="00AB45F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33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.3</w:t>
            </w:r>
          </w:p>
        </w:tc>
        <w:tc>
          <w:tcPr>
            <w:tcW w:w="2222" w:type="dxa"/>
            <w:vAlign w:val="bottom"/>
          </w:tcPr>
          <w:p w14:paraId="37711B6A" w14:textId="2E59B72B" w:rsidR="00AB45F1" w:rsidRPr="005133F1" w:rsidRDefault="00AB45F1" w:rsidP="00AB45F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33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.2</w:t>
            </w:r>
          </w:p>
        </w:tc>
      </w:tr>
      <w:tr w:rsidR="00AB45F1" w:rsidRPr="00EE4C72" w14:paraId="1DABDD72" w14:textId="77777777" w:rsidTr="0053635E">
        <w:tc>
          <w:tcPr>
            <w:tcW w:w="3775" w:type="dxa"/>
          </w:tcPr>
          <w:p w14:paraId="6666448B" w14:textId="4EED2548" w:rsidR="00AB45F1" w:rsidRPr="00EE4C72" w:rsidRDefault="00AB45F1" w:rsidP="00AB45F1">
            <w:pPr>
              <w:ind w:firstLine="330"/>
              <w:rPr>
                <w:rFonts w:ascii="Times New Roman" w:hAnsi="Times New Roman" w:cs="Times New Roman"/>
                <w:sz w:val="20"/>
                <w:szCs w:val="20"/>
              </w:rPr>
            </w:pPr>
            <w:r w:rsidRPr="00EE4C72">
              <w:rPr>
                <w:rFonts w:ascii="Times New Roman" w:hAnsi="Times New Roman" w:cs="Times New Roman"/>
                <w:sz w:val="20"/>
                <w:szCs w:val="20"/>
              </w:rPr>
              <w:t>Mother overweight (BMI ≥23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%</w:t>
            </w:r>
          </w:p>
        </w:tc>
        <w:tc>
          <w:tcPr>
            <w:tcW w:w="1828" w:type="dxa"/>
            <w:vAlign w:val="bottom"/>
          </w:tcPr>
          <w:p w14:paraId="7C6086AC" w14:textId="3770233F" w:rsidR="00AB45F1" w:rsidRPr="005133F1" w:rsidRDefault="00AB45F1" w:rsidP="00AB45F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33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7</w:t>
            </w:r>
          </w:p>
        </w:tc>
        <w:tc>
          <w:tcPr>
            <w:tcW w:w="2222" w:type="dxa"/>
            <w:vAlign w:val="bottom"/>
          </w:tcPr>
          <w:p w14:paraId="1E1B7032" w14:textId="745BF63D" w:rsidR="00AB45F1" w:rsidRPr="005133F1" w:rsidRDefault="00AB45F1" w:rsidP="00AB45F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33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8</w:t>
            </w:r>
          </w:p>
        </w:tc>
      </w:tr>
      <w:tr w:rsidR="00AB45F1" w:rsidRPr="00EE4C72" w14:paraId="74C164EC" w14:textId="77777777" w:rsidTr="0053635E">
        <w:tc>
          <w:tcPr>
            <w:tcW w:w="3775" w:type="dxa"/>
          </w:tcPr>
          <w:p w14:paraId="655B297E" w14:textId="77777777" w:rsidR="00AB45F1" w:rsidRPr="00EE4C72" w:rsidRDefault="00AB45F1" w:rsidP="00AB45F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4C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Household characteristics </w:t>
            </w:r>
          </w:p>
        </w:tc>
        <w:tc>
          <w:tcPr>
            <w:tcW w:w="1828" w:type="dxa"/>
          </w:tcPr>
          <w:p w14:paraId="7553A0C2" w14:textId="77777777" w:rsidR="00AB45F1" w:rsidRPr="005133F1" w:rsidRDefault="00AB45F1" w:rsidP="00AB45F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2" w:type="dxa"/>
          </w:tcPr>
          <w:p w14:paraId="244B3873" w14:textId="77777777" w:rsidR="00AB45F1" w:rsidRPr="005133F1" w:rsidRDefault="00AB45F1" w:rsidP="00AB45F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45F1" w:rsidRPr="00EE4C72" w14:paraId="73C49BAA" w14:textId="77777777" w:rsidTr="0053635E">
        <w:tc>
          <w:tcPr>
            <w:tcW w:w="3775" w:type="dxa"/>
          </w:tcPr>
          <w:p w14:paraId="3A49A713" w14:textId="2288B60E" w:rsidR="00AB45F1" w:rsidRPr="00EE4C72" w:rsidRDefault="00AB45F1" w:rsidP="00AB45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4C72">
              <w:rPr>
                <w:rFonts w:ascii="Times New Roman" w:hAnsi="Times New Roman" w:cs="Times New Roman"/>
                <w:sz w:val="20"/>
                <w:szCs w:val="20"/>
              </w:rPr>
              <w:t>Socio-economic statu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%</w:t>
            </w:r>
          </w:p>
        </w:tc>
        <w:tc>
          <w:tcPr>
            <w:tcW w:w="1828" w:type="dxa"/>
          </w:tcPr>
          <w:p w14:paraId="369B48C3" w14:textId="77777777" w:rsidR="00AB45F1" w:rsidRPr="005133F1" w:rsidRDefault="00AB45F1" w:rsidP="00AB45F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2" w:type="dxa"/>
          </w:tcPr>
          <w:p w14:paraId="7E4337E7" w14:textId="77777777" w:rsidR="00AB45F1" w:rsidRPr="005133F1" w:rsidRDefault="00AB45F1" w:rsidP="00AB45F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45F1" w:rsidRPr="00EE4C72" w14:paraId="2BC01EA6" w14:textId="77777777" w:rsidTr="0053635E">
        <w:tc>
          <w:tcPr>
            <w:tcW w:w="3775" w:type="dxa"/>
          </w:tcPr>
          <w:p w14:paraId="5894C79C" w14:textId="77777777" w:rsidR="00AB45F1" w:rsidRPr="00EE4C72" w:rsidRDefault="00AB45F1" w:rsidP="00AB45F1">
            <w:pPr>
              <w:ind w:firstLine="250"/>
              <w:rPr>
                <w:rFonts w:ascii="Times New Roman" w:hAnsi="Times New Roman" w:cs="Times New Roman"/>
                <w:sz w:val="20"/>
                <w:szCs w:val="20"/>
              </w:rPr>
            </w:pPr>
            <w:r w:rsidRPr="00EE4C72">
              <w:rPr>
                <w:rFonts w:ascii="Times New Roman" w:hAnsi="Times New Roman" w:cs="Times New Roman"/>
                <w:sz w:val="20"/>
                <w:szCs w:val="20"/>
              </w:rPr>
              <w:t xml:space="preserve">High </w:t>
            </w:r>
          </w:p>
        </w:tc>
        <w:tc>
          <w:tcPr>
            <w:tcW w:w="1828" w:type="dxa"/>
            <w:vAlign w:val="bottom"/>
          </w:tcPr>
          <w:p w14:paraId="5EBA9971" w14:textId="0E008069" w:rsidR="00AB45F1" w:rsidRPr="005133F1" w:rsidRDefault="00AB45F1" w:rsidP="00AB45F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33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2</w:t>
            </w:r>
          </w:p>
        </w:tc>
        <w:tc>
          <w:tcPr>
            <w:tcW w:w="2222" w:type="dxa"/>
            <w:vAlign w:val="bottom"/>
          </w:tcPr>
          <w:p w14:paraId="379D61DD" w14:textId="4405AE82" w:rsidR="00AB45F1" w:rsidRPr="005133F1" w:rsidRDefault="00AB45F1" w:rsidP="00AB45F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33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</w:tr>
      <w:tr w:rsidR="00AB45F1" w:rsidRPr="00EE4C72" w14:paraId="1D232B20" w14:textId="77777777" w:rsidTr="0053635E">
        <w:tc>
          <w:tcPr>
            <w:tcW w:w="3775" w:type="dxa"/>
          </w:tcPr>
          <w:p w14:paraId="04648519" w14:textId="77777777" w:rsidR="00AB45F1" w:rsidRPr="00EE4C72" w:rsidRDefault="00AB45F1" w:rsidP="00AB45F1">
            <w:pPr>
              <w:ind w:firstLine="250"/>
              <w:rPr>
                <w:rFonts w:ascii="Times New Roman" w:hAnsi="Times New Roman" w:cs="Times New Roman"/>
                <w:sz w:val="20"/>
                <w:szCs w:val="20"/>
              </w:rPr>
            </w:pPr>
            <w:r w:rsidRPr="00EE4C72">
              <w:rPr>
                <w:rFonts w:ascii="Times New Roman" w:hAnsi="Times New Roman" w:cs="Times New Roman"/>
                <w:sz w:val="20"/>
                <w:szCs w:val="20"/>
              </w:rPr>
              <w:t xml:space="preserve">Middle </w:t>
            </w:r>
          </w:p>
        </w:tc>
        <w:tc>
          <w:tcPr>
            <w:tcW w:w="1828" w:type="dxa"/>
            <w:vAlign w:val="bottom"/>
          </w:tcPr>
          <w:p w14:paraId="1F52CBCD" w14:textId="444AE6DB" w:rsidR="00AB45F1" w:rsidRPr="005133F1" w:rsidRDefault="00AB45F1" w:rsidP="00AB45F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33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2</w:t>
            </w:r>
          </w:p>
        </w:tc>
        <w:tc>
          <w:tcPr>
            <w:tcW w:w="2222" w:type="dxa"/>
            <w:vAlign w:val="bottom"/>
          </w:tcPr>
          <w:p w14:paraId="46614865" w14:textId="290479FC" w:rsidR="00AB45F1" w:rsidRPr="005133F1" w:rsidRDefault="00AB45F1" w:rsidP="00AB45F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33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7</w:t>
            </w:r>
          </w:p>
        </w:tc>
      </w:tr>
      <w:tr w:rsidR="00AB45F1" w:rsidRPr="00EE4C72" w14:paraId="6A01E233" w14:textId="77777777" w:rsidTr="0053635E">
        <w:tc>
          <w:tcPr>
            <w:tcW w:w="3775" w:type="dxa"/>
          </w:tcPr>
          <w:p w14:paraId="693A3BB2" w14:textId="77777777" w:rsidR="00AB45F1" w:rsidRPr="00EE4C72" w:rsidRDefault="00AB45F1" w:rsidP="00AB45F1">
            <w:pPr>
              <w:ind w:firstLine="250"/>
              <w:rPr>
                <w:rFonts w:ascii="Times New Roman" w:hAnsi="Times New Roman" w:cs="Times New Roman"/>
                <w:sz w:val="20"/>
                <w:szCs w:val="20"/>
              </w:rPr>
            </w:pPr>
            <w:r w:rsidRPr="00EE4C72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828" w:type="dxa"/>
            <w:vAlign w:val="bottom"/>
          </w:tcPr>
          <w:p w14:paraId="7A110A08" w14:textId="08872792" w:rsidR="00AB45F1" w:rsidRPr="005133F1" w:rsidRDefault="00AB45F1" w:rsidP="00AB45F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33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6</w:t>
            </w:r>
          </w:p>
        </w:tc>
        <w:tc>
          <w:tcPr>
            <w:tcW w:w="2222" w:type="dxa"/>
            <w:vAlign w:val="bottom"/>
          </w:tcPr>
          <w:p w14:paraId="7ABAC419" w14:textId="2BC87A56" w:rsidR="00AB45F1" w:rsidRPr="005133F1" w:rsidRDefault="00AB45F1" w:rsidP="00AB45F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33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1</w:t>
            </w:r>
          </w:p>
        </w:tc>
      </w:tr>
      <w:tr w:rsidR="00AB45F1" w:rsidRPr="00EE4C72" w14:paraId="767ACC5D" w14:textId="77777777" w:rsidTr="0053635E">
        <w:tc>
          <w:tcPr>
            <w:tcW w:w="3775" w:type="dxa"/>
          </w:tcPr>
          <w:p w14:paraId="654FA6C0" w14:textId="77777777" w:rsidR="00AB45F1" w:rsidRPr="00EE4C72" w:rsidRDefault="00AB45F1" w:rsidP="00AB45F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4C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ild characteristics</w:t>
            </w:r>
          </w:p>
        </w:tc>
        <w:tc>
          <w:tcPr>
            <w:tcW w:w="1828" w:type="dxa"/>
          </w:tcPr>
          <w:p w14:paraId="3BBD06FE" w14:textId="77777777" w:rsidR="00AB45F1" w:rsidRPr="005133F1" w:rsidRDefault="00AB45F1" w:rsidP="00AB45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2" w:type="dxa"/>
          </w:tcPr>
          <w:p w14:paraId="5DC1FFAF" w14:textId="77777777" w:rsidR="00AB45F1" w:rsidRPr="005133F1" w:rsidRDefault="00AB45F1" w:rsidP="00AB45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45F1" w:rsidRPr="00EE4C72" w14:paraId="3084CA3F" w14:textId="77777777" w:rsidTr="0053635E">
        <w:tc>
          <w:tcPr>
            <w:tcW w:w="3775" w:type="dxa"/>
          </w:tcPr>
          <w:p w14:paraId="5FFF0C49" w14:textId="4E17D0FD" w:rsidR="00AB45F1" w:rsidRPr="00EE4C72" w:rsidRDefault="00AB45F1" w:rsidP="00AB45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4C72">
              <w:rPr>
                <w:rFonts w:ascii="Times New Roman" w:hAnsi="Times New Roman" w:cs="Times New Roman"/>
                <w:sz w:val="20"/>
                <w:szCs w:val="20"/>
              </w:rPr>
              <w:t>Birthweigh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EE4C72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828" w:type="dxa"/>
            <w:vAlign w:val="bottom"/>
          </w:tcPr>
          <w:p w14:paraId="56873A23" w14:textId="77777777" w:rsidR="00AB45F1" w:rsidRPr="005133F1" w:rsidRDefault="00AB45F1" w:rsidP="00AB45F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33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85.7 (437.3)</w:t>
            </w:r>
          </w:p>
        </w:tc>
        <w:tc>
          <w:tcPr>
            <w:tcW w:w="2222" w:type="dxa"/>
            <w:vAlign w:val="bottom"/>
          </w:tcPr>
          <w:p w14:paraId="1CCE46F4" w14:textId="77777777" w:rsidR="00AB45F1" w:rsidRPr="005133F1" w:rsidRDefault="00AB45F1" w:rsidP="00AB45F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33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71.4 (415.8)</w:t>
            </w:r>
          </w:p>
        </w:tc>
      </w:tr>
      <w:tr w:rsidR="00AB45F1" w:rsidRPr="00EE4C72" w14:paraId="6375672C" w14:textId="77777777" w:rsidTr="0053635E">
        <w:tc>
          <w:tcPr>
            <w:tcW w:w="3775" w:type="dxa"/>
          </w:tcPr>
          <w:p w14:paraId="684D748A" w14:textId="77777777" w:rsidR="00AB45F1" w:rsidRPr="00EE4C72" w:rsidRDefault="00AB45F1" w:rsidP="00AB45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4C72">
              <w:rPr>
                <w:rFonts w:ascii="Times New Roman" w:hAnsi="Times New Roman" w:cs="Times New Roman"/>
                <w:sz w:val="20"/>
                <w:szCs w:val="20"/>
              </w:rPr>
              <w:t xml:space="preserve">Birth length, cm </w:t>
            </w:r>
          </w:p>
        </w:tc>
        <w:tc>
          <w:tcPr>
            <w:tcW w:w="1828" w:type="dxa"/>
            <w:vAlign w:val="bottom"/>
          </w:tcPr>
          <w:p w14:paraId="7E7CCF1C" w14:textId="77777777" w:rsidR="00AB45F1" w:rsidRPr="005133F1" w:rsidRDefault="00AB45F1" w:rsidP="00AB45F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33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9 (3.0)</w:t>
            </w:r>
          </w:p>
        </w:tc>
        <w:tc>
          <w:tcPr>
            <w:tcW w:w="2222" w:type="dxa"/>
            <w:vAlign w:val="bottom"/>
          </w:tcPr>
          <w:p w14:paraId="1522647A" w14:textId="77777777" w:rsidR="00AB45F1" w:rsidRPr="005133F1" w:rsidRDefault="00AB45F1" w:rsidP="00AB45F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33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1 (2.7)</w:t>
            </w:r>
          </w:p>
        </w:tc>
      </w:tr>
      <w:tr w:rsidR="00AB45F1" w:rsidRPr="00EE4C72" w14:paraId="194A24A5" w14:textId="77777777" w:rsidTr="0053635E">
        <w:tc>
          <w:tcPr>
            <w:tcW w:w="3775" w:type="dxa"/>
          </w:tcPr>
          <w:p w14:paraId="5CDA2FAC" w14:textId="11DB9CAD" w:rsidR="00AB45F1" w:rsidRPr="00EE4C72" w:rsidRDefault="00AB45F1" w:rsidP="00AB45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4C72">
              <w:rPr>
                <w:rFonts w:ascii="Times New Roman" w:hAnsi="Times New Roman" w:cs="Times New Roman"/>
                <w:sz w:val="20"/>
                <w:szCs w:val="20"/>
              </w:rPr>
              <w:t>Gestational ag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EE4C72">
              <w:rPr>
                <w:rFonts w:ascii="Times New Roman" w:hAnsi="Times New Roman" w:cs="Times New Roman"/>
                <w:sz w:val="20"/>
                <w:szCs w:val="20"/>
              </w:rPr>
              <w:t>weeks</w:t>
            </w:r>
          </w:p>
        </w:tc>
        <w:tc>
          <w:tcPr>
            <w:tcW w:w="1828" w:type="dxa"/>
            <w:vAlign w:val="bottom"/>
          </w:tcPr>
          <w:p w14:paraId="3963C35C" w14:textId="77777777" w:rsidR="00AB45F1" w:rsidRPr="005133F1" w:rsidRDefault="00AB45F1" w:rsidP="00AB45F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33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2 (2.0)</w:t>
            </w:r>
          </w:p>
        </w:tc>
        <w:tc>
          <w:tcPr>
            <w:tcW w:w="2222" w:type="dxa"/>
            <w:vAlign w:val="bottom"/>
          </w:tcPr>
          <w:p w14:paraId="434A6D26" w14:textId="77777777" w:rsidR="00AB45F1" w:rsidRPr="005133F1" w:rsidRDefault="00AB45F1" w:rsidP="00AB45F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33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2 (2.0)</w:t>
            </w:r>
          </w:p>
        </w:tc>
      </w:tr>
      <w:tr w:rsidR="00AB45F1" w:rsidRPr="00EE4C72" w14:paraId="79BA9C67" w14:textId="77777777" w:rsidTr="0053635E">
        <w:tc>
          <w:tcPr>
            <w:tcW w:w="3775" w:type="dxa"/>
          </w:tcPr>
          <w:p w14:paraId="4C6C9F9D" w14:textId="57288CC9" w:rsidR="00AB45F1" w:rsidRPr="00EE4C72" w:rsidRDefault="00AB45F1" w:rsidP="00AB45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4C72">
              <w:rPr>
                <w:rFonts w:ascii="Times New Roman" w:hAnsi="Times New Roman" w:cs="Times New Roman"/>
                <w:sz w:val="20"/>
                <w:szCs w:val="20"/>
              </w:rPr>
              <w:t>Sex (female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%</w:t>
            </w:r>
          </w:p>
        </w:tc>
        <w:tc>
          <w:tcPr>
            <w:tcW w:w="1828" w:type="dxa"/>
            <w:vAlign w:val="bottom"/>
          </w:tcPr>
          <w:p w14:paraId="7E34236C" w14:textId="77777777" w:rsidR="00AB45F1" w:rsidRPr="005133F1" w:rsidRDefault="00AB45F1" w:rsidP="00AB45F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33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4</w:t>
            </w:r>
          </w:p>
        </w:tc>
        <w:tc>
          <w:tcPr>
            <w:tcW w:w="2222" w:type="dxa"/>
            <w:vAlign w:val="bottom"/>
          </w:tcPr>
          <w:p w14:paraId="313FDAD3" w14:textId="77777777" w:rsidR="00AB45F1" w:rsidRPr="005133F1" w:rsidRDefault="00AB45F1" w:rsidP="00AB45F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33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AB45F1" w:rsidRPr="00EE4C72" w14:paraId="7980DBF9" w14:textId="77777777" w:rsidTr="0053635E">
        <w:tc>
          <w:tcPr>
            <w:tcW w:w="3775" w:type="dxa"/>
          </w:tcPr>
          <w:p w14:paraId="070F0DC3" w14:textId="38405BCE" w:rsidR="00AB45F1" w:rsidRPr="00EE4C72" w:rsidRDefault="00AB45F1" w:rsidP="00AB45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4C72">
              <w:rPr>
                <w:rFonts w:ascii="Times New Roman" w:hAnsi="Times New Roman" w:cs="Times New Roman"/>
                <w:sz w:val="20"/>
                <w:szCs w:val="20"/>
              </w:rPr>
              <w:t>Child feedin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%</w:t>
            </w:r>
          </w:p>
        </w:tc>
        <w:tc>
          <w:tcPr>
            <w:tcW w:w="1828" w:type="dxa"/>
          </w:tcPr>
          <w:p w14:paraId="678FAC82" w14:textId="77777777" w:rsidR="00AB45F1" w:rsidRPr="005133F1" w:rsidRDefault="00AB45F1" w:rsidP="00AB45F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2" w:type="dxa"/>
          </w:tcPr>
          <w:p w14:paraId="0DD9D9B0" w14:textId="77777777" w:rsidR="00AB45F1" w:rsidRPr="005133F1" w:rsidRDefault="00AB45F1" w:rsidP="00AB45F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45F1" w:rsidRPr="00EE4C72" w14:paraId="16090BFD" w14:textId="77777777" w:rsidTr="0053635E">
        <w:tc>
          <w:tcPr>
            <w:tcW w:w="3775" w:type="dxa"/>
          </w:tcPr>
          <w:p w14:paraId="5F83D1A5" w14:textId="77777777" w:rsidR="00AB45F1" w:rsidRPr="00EE4C72" w:rsidRDefault="00AB45F1" w:rsidP="00AB45F1">
            <w:pPr>
              <w:ind w:firstLin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EE4C72">
              <w:rPr>
                <w:rFonts w:ascii="Times New Roman" w:hAnsi="Times New Roman" w:cs="Times New Roman"/>
                <w:sz w:val="20"/>
                <w:szCs w:val="20"/>
              </w:rPr>
              <w:t xml:space="preserve">Early initiation of breastfeeding </w:t>
            </w:r>
          </w:p>
        </w:tc>
        <w:tc>
          <w:tcPr>
            <w:tcW w:w="1828" w:type="dxa"/>
            <w:vAlign w:val="bottom"/>
          </w:tcPr>
          <w:p w14:paraId="5F0EA040" w14:textId="045989D0" w:rsidR="00AB45F1" w:rsidRPr="005133F1" w:rsidRDefault="00AB45F1" w:rsidP="00AB45F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33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7</w:t>
            </w:r>
          </w:p>
        </w:tc>
        <w:tc>
          <w:tcPr>
            <w:tcW w:w="2222" w:type="dxa"/>
            <w:vAlign w:val="bottom"/>
          </w:tcPr>
          <w:p w14:paraId="4F269403" w14:textId="28B93127" w:rsidR="00AB45F1" w:rsidRPr="005133F1" w:rsidRDefault="00AB45F1" w:rsidP="00AB45F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33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AB45F1" w:rsidRPr="00EE4C72" w14:paraId="72D63C84" w14:textId="77777777" w:rsidTr="0053635E">
        <w:trPr>
          <w:trHeight w:val="70"/>
        </w:trPr>
        <w:tc>
          <w:tcPr>
            <w:tcW w:w="3775" w:type="dxa"/>
          </w:tcPr>
          <w:p w14:paraId="741D94AA" w14:textId="77777777" w:rsidR="00AB45F1" w:rsidRPr="00EE4C72" w:rsidRDefault="00AB45F1" w:rsidP="00AB45F1">
            <w:pPr>
              <w:ind w:firstLin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EE4C72">
              <w:rPr>
                <w:rFonts w:ascii="Times New Roman" w:hAnsi="Times New Roman" w:cs="Times New Roman"/>
                <w:sz w:val="20"/>
                <w:szCs w:val="20"/>
              </w:rPr>
              <w:t xml:space="preserve">Exclusive breastfeeding </w:t>
            </w:r>
          </w:p>
        </w:tc>
        <w:tc>
          <w:tcPr>
            <w:tcW w:w="1828" w:type="dxa"/>
            <w:vAlign w:val="bottom"/>
          </w:tcPr>
          <w:p w14:paraId="2DDD40F5" w14:textId="7A08B09F" w:rsidR="00AB45F1" w:rsidRPr="005133F1" w:rsidRDefault="00AB45F1" w:rsidP="00AB45F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33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.6</w:t>
            </w:r>
          </w:p>
        </w:tc>
        <w:tc>
          <w:tcPr>
            <w:tcW w:w="2222" w:type="dxa"/>
            <w:vAlign w:val="bottom"/>
          </w:tcPr>
          <w:p w14:paraId="1C11D2F2" w14:textId="639F7A82" w:rsidR="00AB45F1" w:rsidRPr="005133F1" w:rsidRDefault="00AB45F1" w:rsidP="00AB45F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33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5</w:t>
            </w:r>
          </w:p>
        </w:tc>
      </w:tr>
      <w:tr w:rsidR="00AB45F1" w:rsidRPr="00EE4C72" w14:paraId="137EA83F" w14:textId="77777777" w:rsidTr="0053635E">
        <w:tc>
          <w:tcPr>
            <w:tcW w:w="3775" w:type="dxa"/>
          </w:tcPr>
          <w:p w14:paraId="1FDC9369" w14:textId="77777777" w:rsidR="00AB45F1" w:rsidRPr="00EE4C72" w:rsidRDefault="00AB45F1" w:rsidP="00AB45F1">
            <w:pPr>
              <w:ind w:firstLin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EE4C72">
              <w:rPr>
                <w:rFonts w:ascii="Times New Roman" w:hAnsi="Times New Roman" w:cs="Times New Roman"/>
                <w:sz w:val="20"/>
                <w:szCs w:val="20"/>
              </w:rPr>
              <w:t>Dietary diversity at 1y</w:t>
            </w:r>
          </w:p>
        </w:tc>
        <w:tc>
          <w:tcPr>
            <w:tcW w:w="1828" w:type="dxa"/>
            <w:vAlign w:val="bottom"/>
          </w:tcPr>
          <w:p w14:paraId="6C0FD592" w14:textId="3A6CCF94" w:rsidR="00AB45F1" w:rsidRPr="005133F1" w:rsidRDefault="00AB45F1" w:rsidP="00AB45F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33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.3</w:t>
            </w:r>
          </w:p>
        </w:tc>
        <w:tc>
          <w:tcPr>
            <w:tcW w:w="2222" w:type="dxa"/>
            <w:vAlign w:val="bottom"/>
          </w:tcPr>
          <w:p w14:paraId="3681253F" w14:textId="782BC928" w:rsidR="00AB45F1" w:rsidRPr="005133F1" w:rsidRDefault="00AB45F1" w:rsidP="00AB45F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33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.8</w:t>
            </w:r>
          </w:p>
        </w:tc>
      </w:tr>
      <w:tr w:rsidR="00AB45F1" w:rsidRPr="00EE4C72" w14:paraId="113B8B7C" w14:textId="77777777" w:rsidTr="0053635E">
        <w:tc>
          <w:tcPr>
            <w:tcW w:w="3775" w:type="dxa"/>
          </w:tcPr>
          <w:p w14:paraId="7D0941DD" w14:textId="4E719D0A" w:rsidR="00AB45F1" w:rsidRPr="00EE4C72" w:rsidRDefault="00AB45F1" w:rsidP="00AB45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4C72">
              <w:rPr>
                <w:rFonts w:ascii="Times New Roman" w:hAnsi="Times New Roman" w:cs="Times New Roman"/>
                <w:sz w:val="20"/>
                <w:szCs w:val="20"/>
              </w:rPr>
              <w:t>Child morbidity at 1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%</w:t>
            </w:r>
          </w:p>
        </w:tc>
        <w:tc>
          <w:tcPr>
            <w:tcW w:w="1828" w:type="dxa"/>
          </w:tcPr>
          <w:p w14:paraId="6730B857" w14:textId="77777777" w:rsidR="00AB45F1" w:rsidRPr="005133F1" w:rsidRDefault="00AB45F1" w:rsidP="00AB45F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2" w:type="dxa"/>
          </w:tcPr>
          <w:p w14:paraId="531CC196" w14:textId="77777777" w:rsidR="00AB45F1" w:rsidRPr="005133F1" w:rsidRDefault="00AB45F1" w:rsidP="00AB45F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45F1" w:rsidRPr="00EE4C72" w14:paraId="72DAA3DE" w14:textId="77777777" w:rsidTr="0053635E">
        <w:tc>
          <w:tcPr>
            <w:tcW w:w="3775" w:type="dxa"/>
          </w:tcPr>
          <w:p w14:paraId="3462CE6B" w14:textId="77777777" w:rsidR="00AB45F1" w:rsidRPr="00EE4C72" w:rsidRDefault="00AB45F1" w:rsidP="00AB45F1">
            <w:pPr>
              <w:ind w:firstLine="330"/>
              <w:rPr>
                <w:rFonts w:ascii="Times New Roman" w:hAnsi="Times New Roman" w:cs="Times New Roman"/>
                <w:sz w:val="20"/>
                <w:szCs w:val="20"/>
              </w:rPr>
            </w:pPr>
            <w:r w:rsidRPr="00EE4C72">
              <w:rPr>
                <w:rFonts w:ascii="Times New Roman" w:hAnsi="Times New Roman" w:cs="Times New Roman"/>
                <w:sz w:val="20"/>
                <w:szCs w:val="20"/>
              </w:rPr>
              <w:t>ARI</w:t>
            </w:r>
          </w:p>
        </w:tc>
        <w:tc>
          <w:tcPr>
            <w:tcW w:w="1828" w:type="dxa"/>
            <w:vAlign w:val="bottom"/>
          </w:tcPr>
          <w:p w14:paraId="4D95A574" w14:textId="7B643881" w:rsidR="00AB45F1" w:rsidRPr="005133F1" w:rsidRDefault="00AB45F1" w:rsidP="00AB45F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33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.1</w:t>
            </w:r>
          </w:p>
        </w:tc>
        <w:tc>
          <w:tcPr>
            <w:tcW w:w="2222" w:type="dxa"/>
            <w:vAlign w:val="bottom"/>
          </w:tcPr>
          <w:p w14:paraId="00F93108" w14:textId="42D0EE01" w:rsidR="00AB45F1" w:rsidRPr="005133F1" w:rsidRDefault="00AB45F1" w:rsidP="00AB45F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33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.6</w:t>
            </w:r>
          </w:p>
        </w:tc>
      </w:tr>
      <w:tr w:rsidR="00AB45F1" w:rsidRPr="00EE4C72" w14:paraId="18E12761" w14:textId="77777777" w:rsidTr="0053635E">
        <w:tc>
          <w:tcPr>
            <w:tcW w:w="3775" w:type="dxa"/>
          </w:tcPr>
          <w:p w14:paraId="48CD830B" w14:textId="77777777" w:rsidR="00AB45F1" w:rsidRPr="00EE4C72" w:rsidRDefault="00AB45F1" w:rsidP="00AB45F1">
            <w:pPr>
              <w:ind w:firstLine="330"/>
              <w:rPr>
                <w:rFonts w:ascii="Times New Roman" w:hAnsi="Times New Roman" w:cs="Times New Roman"/>
                <w:sz w:val="20"/>
                <w:szCs w:val="20"/>
              </w:rPr>
            </w:pPr>
            <w:r w:rsidRPr="00EE4C72">
              <w:rPr>
                <w:rFonts w:ascii="Times New Roman" w:hAnsi="Times New Roman" w:cs="Times New Roman"/>
                <w:sz w:val="20"/>
                <w:szCs w:val="20"/>
              </w:rPr>
              <w:t>Diarrhea</w:t>
            </w:r>
          </w:p>
        </w:tc>
        <w:tc>
          <w:tcPr>
            <w:tcW w:w="1828" w:type="dxa"/>
            <w:vAlign w:val="bottom"/>
          </w:tcPr>
          <w:p w14:paraId="0F292B12" w14:textId="4ED8A19A" w:rsidR="00AB45F1" w:rsidRPr="005133F1" w:rsidRDefault="00AB45F1" w:rsidP="00AB45F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33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6</w:t>
            </w:r>
          </w:p>
        </w:tc>
        <w:tc>
          <w:tcPr>
            <w:tcW w:w="2222" w:type="dxa"/>
            <w:vAlign w:val="bottom"/>
          </w:tcPr>
          <w:p w14:paraId="3965FE7F" w14:textId="64477A8C" w:rsidR="00AB45F1" w:rsidRPr="005133F1" w:rsidRDefault="00AB45F1" w:rsidP="00AB45F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33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0</w:t>
            </w:r>
          </w:p>
        </w:tc>
      </w:tr>
      <w:tr w:rsidR="00AB45F1" w:rsidRPr="00EE4C72" w14:paraId="3E74CCD9" w14:textId="77777777" w:rsidTr="0053635E">
        <w:tc>
          <w:tcPr>
            <w:tcW w:w="3775" w:type="dxa"/>
          </w:tcPr>
          <w:p w14:paraId="10B07488" w14:textId="7E351717" w:rsidR="00AB45F1" w:rsidRPr="00EE4C72" w:rsidRDefault="00AB45F1" w:rsidP="00AB45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4C72">
              <w:rPr>
                <w:rFonts w:ascii="Times New Roman" w:hAnsi="Times New Roman" w:cs="Times New Roman"/>
                <w:sz w:val="20"/>
                <w:szCs w:val="20"/>
              </w:rPr>
              <w:t>Child morbidity at 2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%</w:t>
            </w:r>
          </w:p>
        </w:tc>
        <w:tc>
          <w:tcPr>
            <w:tcW w:w="1828" w:type="dxa"/>
          </w:tcPr>
          <w:p w14:paraId="5C733309" w14:textId="77777777" w:rsidR="00AB45F1" w:rsidRPr="005133F1" w:rsidRDefault="00AB45F1" w:rsidP="00AB45F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2" w:type="dxa"/>
          </w:tcPr>
          <w:p w14:paraId="4A79D1DC" w14:textId="77777777" w:rsidR="00AB45F1" w:rsidRPr="005133F1" w:rsidRDefault="00AB45F1" w:rsidP="00AB45F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45F1" w:rsidRPr="00EE4C72" w14:paraId="7662AA44" w14:textId="77777777" w:rsidTr="0053635E">
        <w:tc>
          <w:tcPr>
            <w:tcW w:w="3775" w:type="dxa"/>
          </w:tcPr>
          <w:p w14:paraId="21E37833" w14:textId="77777777" w:rsidR="00AB45F1" w:rsidRPr="00EE4C72" w:rsidRDefault="00AB45F1" w:rsidP="00AB45F1">
            <w:pPr>
              <w:ind w:firstLin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EE4C72">
              <w:rPr>
                <w:rFonts w:ascii="Times New Roman" w:hAnsi="Times New Roman" w:cs="Times New Roman"/>
                <w:sz w:val="20"/>
                <w:szCs w:val="20"/>
              </w:rPr>
              <w:t>ARI</w:t>
            </w:r>
          </w:p>
        </w:tc>
        <w:tc>
          <w:tcPr>
            <w:tcW w:w="1828" w:type="dxa"/>
            <w:vAlign w:val="bottom"/>
          </w:tcPr>
          <w:p w14:paraId="2E870E6D" w14:textId="67BC6AC8" w:rsidR="00AB45F1" w:rsidRPr="005133F1" w:rsidRDefault="00AB45F1" w:rsidP="00AB45F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33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5</w:t>
            </w:r>
          </w:p>
        </w:tc>
        <w:tc>
          <w:tcPr>
            <w:tcW w:w="2222" w:type="dxa"/>
            <w:vAlign w:val="bottom"/>
          </w:tcPr>
          <w:p w14:paraId="0E413388" w14:textId="25353310" w:rsidR="00AB45F1" w:rsidRPr="005133F1" w:rsidRDefault="00AB45F1" w:rsidP="00AB45F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33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3</w:t>
            </w:r>
          </w:p>
        </w:tc>
      </w:tr>
      <w:tr w:rsidR="00AB45F1" w:rsidRPr="00EE4C72" w14:paraId="65FBDAD6" w14:textId="77777777" w:rsidTr="0053635E">
        <w:tc>
          <w:tcPr>
            <w:tcW w:w="3775" w:type="dxa"/>
          </w:tcPr>
          <w:p w14:paraId="422AE5F1" w14:textId="77777777" w:rsidR="00AB45F1" w:rsidRPr="00EE4C72" w:rsidRDefault="00AB45F1" w:rsidP="00AB45F1">
            <w:pPr>
              <w:ind w:firstLin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EE4C72">
              <w:rPr>
                <w:rFonts w:ascii="Times New Roman" w:hAnsi="Times New Roman" w:cs="Times New Roman"/>
                <w:sz w:val="20"/>
                <w:szCs w:val="20"/>
              </w:rPr>
              <w:t>Diarrhea</w:t>
            </w:r>
          </w:p>
        </w:tc>
        <w:tc>
          <w:tcPr>
            <w:tcW w:w="1828" w:type="dxa"/>
            <w:vAlign w:val="bottom"/>
          </w:tcPr>
          <w:p w14:paraId="02C4367B" w14:textId="425972B1" w:rsidR="00AB45F1" w:rsidRPr="005133F1" w:rsidRDefault="00AB45F1" w:rsidP="00AB45F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33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2222" w:type="dxa"/>
            <w:vAlign w:val="bottom"/>
          </w:tcPr>
          <w:p w14:paraId="3C6ABDB0" w14:textId="04F4BD5D" w:rsidR="00AB45F1" w:rsidRPr="005133F1" w:rsidRDefault="00AB45F1" w:rsidP="00AB45F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33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</w:t>
            </w:r>
          </w:p>
        </w:tc>
      </w:tr>
      <w:tr w:rsidR="00AB45F1" w:rsidRPr="00EE4C72" w14:paraId="5581854C" w14:textId="77777777" w:rsidTr="0053635E">
        <w:tc>
          <w:tcPr>
            <w:tcW w:w="3775" w:type="dxa"/>
          </w:tcPr>
          <w:p w14:paraId="0A0722AE" w14:textId="3B3FC3CE" w:rsidR="00AB45F1" w:rsidRPr="00EE4C72" w:rsidRDefault="00AB45F1" w:rsidP="00AB45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4C72">
              <w:rPr>
                <w:rFonts w:ascii="Times New Roman" w:hAnsi="Times New Roman" w:cs="Times New Roman"/>
                <w:sz w:val="20"/>
                <w:szCs w:val="20"/>
              </w:rPr>
              <w:t>Child morbidity at 6-7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%</w:t>
            </w:r>
          </w:p>
        </w:tc>
        <w:tc>
          <w:tcPr>
            <w:tcW w:w="1828" w:type="dxa"/>
          </w:tcPr>
          <w:p w14:paraId="4ECA2602" w14:textId="77777777" w:rsidR="00AB45F1" w:rsidRPr="005133F1" w:rsidRDefault="00AB45F1" w:rsidP="00AB45F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2" w:type="dxa"/>
          </w:tcPr>
          <w:p w14:paraId="3C20E86E" w14:textId="77777777" w:rsidR="00AB45F1" w:rsidRPr="005133F1" w:rsidRDefault="00AB45F1" w:rsidP="00AB45F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45F1" w:rsidRPr="00EE4C72" w14:paraId="76508466" w14:textId="77777777" w:rsidTr="0053635E">
        <w:tc>
          <w:tcPr>
            <w:tcW w:w="3775" w:type="dxa"/>
          </w:tcPr>
          <w:p w14:paraId="64E39D6F" w14:textId="77777777" w:rsidR="00AB45F1" w:rsidRPr="00EE4C72" w:rsidRDefault="00AB45F1" w:rsidP="00AB45F1">
            <w:pPr>
              <w:ind w:firstLine="330"/>
              <w:rPr>
                <w:rFonts w:ascii="Times New Roman" w:hAnsi="Times New Roman" w:cs="Times New Roman"/>
                <w:sz w:val="20"/>
                <w:szCs w:val="20"/>
              </w:rPr>
            </w:pPr>
            <w:r w:rsidRPr="00EE4C72">
              <w:rPr>
                <w:rFonts w:ascii="Times New Roman" w:hAnsi="Times New Roman" w:cs="Times New Roman"/>
                <w:sz w:val="20"/>
                <w:szCs w:val="20"/>
              </w:rPr>
              <w:t>ARI</w:t>
            </w:r>
          </w:p>
        </w:tc>
        <w:tc>
          <w:tcPr>
            <w:tcW w:w="1828" w:type="dxa"/>
            <w:vAlign w:val="bottom"/>
          </w:tcPr>
          <w:p w14:paraId="0B1B8996" w14:textId="7C91C9B0" w:rsidR="00AB45F1" w:rsidRPr="005133F1" w:rsidRDefault="00AB45F1" w:rsidP="00AB45F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33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5</w:t>
            </w:r>
          </w:p>
        </w:tc>
        <w:tc>
          <w:tcPr>
            <w:tcW w:w="2222" w:type="dxa"/>
            <w:vAlign w:val="bottom"/>
          </w:tcPr>
          <w:p w14:paraId="3A7A064D" w14:textId="3C115660" w:rsidR="00AB45F1" w:rsidRPr="005133F1" w:rsidRDefault="00AB45F1" w:rsidP="00AB45F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33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1</w:t>
            </w:r>
          </w:p>
        </w:tc>
      </w:tr>
      <w:tr w:rsidR="00AB45F1" w:rsidRPr="00EE4C72" w14:paraId="1095DC81" w14:textId="77777777" w:rsidTr="0053635E">
        <w:trPr>
          <w:trHeight w:val="98"/>
        </w:trPr>
        <w:tc>
          <w:tcPr>
            <w:tcW w:w="3775" w:type="dxa"/>
          </w:tcPr>
          <w:p w14:paraId="09F42163" w14:textId="77777777" w:rsidR="00AB45F1" w:rsidRPr="00EE4C72" w:rsidRDefault="00AB45F1" w:rsidP="00AB45F1">
            <w:pPr>
              <w:ind w:firstLine="330"/>
              <w:rPr>
                <w:rFonts w:ascii="Times New Roman" w:hAnsi="Times New Roman" w:cs="Times New Roman"/>
                <w:sz w:val="20"/>
                <w:szCs w:val="20"/>
              </w:rPr>
            </w:pPr>
            <w:r w:rsidRPr="00EE4C72">
              <w:rPr>
                <w:rFonts w:ascii="Times New Roman" w:hAnsi="Times New Roman" w:cs="Times New Roman"/>
                <w:sz w:val="20"/>
                <w:szCs w:val="20"/>
              </w:rPr>
              <w:t>Diarrhea</w:t>
            </w:r>
          </w:p>
        </w:tc>
        <w:tc>
          <w:tcPr>
            <w:tcW w:w="1828" w:type="dxa"/>
            <w:vAlign w:val="bottom"/>
          </w:tcPr>
          <w:p w14:paraId="75B18ED4" w14:textId="7FF35986" w:rsidR="00AB45F1" w:rsidRPr="005133F1" w:rsidRDefault="00AB45F1" w:rsidP="00AB45F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33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2222" w:type="dxa"/>
            <w:vAlign w:val="bottom"/>
          </w:tcPr>
          <w:p w14:paraId="37C1603D" w14:textId="002B868F" w:rsidR="00AB45F1" w:rsidRPr="005133F1" w:rsidRDefault="00AB45F1" w:rsidP="00AB45F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33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952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</w:tbl>
    <w:p w14:paraId="6038FA42" w14:textId="2249F2CD" w:rsidR="00BD3D64" w:rsidRPr="001F5B2C" w:rsidRDefault="00AB45F1" w:rsidP="00BD3D64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Values are percentage or mean (SD). </w:t>
      </w:r>
      <w:r w:rsidR="00BD3D64">
        <w:rPr>
          <w:rFonts w:ascii="Times New Roman" w:hAnsi="Times New Roman" w:cs="Times New Roman"/>
          <w:sz w:val="20"/>
          <w:szCs w:val="20"/>
        </w:rPr>
        <w:t xml:space="preserve">Significant difference: </w:t>
      </w:r>
      <w:r w:rsidR="00BD3D64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="00BD3D64">
        <w:rPr>
          <w:rFonts w:ascii="Times New Roman" w:hAnsi="Times New Roman" w:cs="Times New Roman"/>
          <w:sz w:val="20"/>
          <w:szCs w:val="20"/>
        </w:rPr>
        <w:t xml:space="preserve"> </w:t>
      </w:r>
      <w:r w:rsidR="00BD3D64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BD3D64">
        <w:rPr>
          <w:rFonts w:ascii="Times New Roman" w:hAnsi="Times New Roman" w:cs="Times New Roman"/>
          <w:sz w:val="20"/>
          <w:szCs w:val="20"/>
        </w:rPr>
        <w:t xml:space="preserve"> &lt; 0.05, </w:t>
      </w:r>
      <w:r w:rsidR="00BD3D64">
        <w:rPr>
          <w:rFonts w:ascii="Times New Roman" w:hAnsi="Times New Roman" w:cs="Times New Roman"/>
          <w:sz w:val="20"/>
          <w:szCs w:val="20"/>
          <w:vertAlign w:val="superscript"/>
        </w:rPr>
        <w:t>**</w:t>
      </w:r>
      <w:r w:rsidR="00BD3D64">
        <w:rPr>
          <w:rFonts w:ascii="Times New Roman" w:hAnsi="Times New Roman" w:cs="Times New Roman"/>
          <w:sz w:val="20"/>
          <w:szCs w:val="20"/>
        </w:rPr>
        <w:t xml:space="preserve"> </w:t>
      </w:r>
      <w:r w:rsidR="00BD3D64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BD3D64">
        <w:rPr>
          <w:rFonts w:ascii="Times New Roman" w:hAnsi="Times New Roman" w:cs="Times New Roman"/>
          <w:sz w:val="20"/>
          <w:szCs w:val="20"/>
        </w:rPr>
        <w:t xml:space="preserve"> &lt; 0.01, </w:t>
      </w:r>
      <w:r w:rsidR="00BD3D64">
        <w:rPr>
          <w:rFonts w:ascii="Times New Roman" w:hAnsi="Times New Roman" w:cs="Times New Roman"/>
          <w:sz w:val="20"/>
          <w:szCs w:val="20"/>
          <w:vertAlign w:val="superscript"/>
        </w:rPr>
        <w:t>***</w:t>
      </w:r>
      <w:r w:rsidR="00BD3D64">
        <w:rPr>
          <w:rFonts w:ascii="Times New Roman" w:hAnsi="Times New Roman" w:cs="Times New Roman"/>
          <w:sz w:val="20"/>
          <w:szCs w:val="20"/>
        </w:rPr>
        <w:t xml:space="preserve"> </w:t>
      </w:r>
      <w:r w:rsidR="00BD3D64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BD3D64">
        <w:rPr>
          <w:rFonts w:ascii="Times New Roman" w:hAnsi="Times New Roman" w:cs="Times New Roman"/>
          <w:sz w:val="20"/>
          <w:szCs w:val="20"/>
        </w:rPr>
        <w:t xml:space="preserve"> &lt; 0.001. ARI: Acute respiratory infections, </w:t>
      </w:r>
      <w:r w:rsidR="00BD3D64">
        <w:rPr>
          <w:rFonts w:ascii="Times New Roman" w:hAnsi="Times New Roman" w:cs="Times New Roman"/>
          <w:bCs/>
          <w:sz w:val="20"/>
          <w:szCs w:val="20"/>
        </w:rPr>
        <w:t>BMI: Body mass index</w:t>
      </w:r>
      <w:r w:rsidR="00BD3D64" w:rsidRPr="005D1FB4">
        <w:rPr>
          <w:rFonts w:ascii="Times New Roman" w:hAnsi="Times New Roman" w:cs="Times New Roman"/>
          <w:bCs/>
          <w:sz w:val="20"/>
          <w:szCs w:val="20"/>
        </w:rPr>
        <w:t xml:space="preserve"> HAZ: Height for age</w:t>
      </w:r>
      <w:r w:rsidR="00BD3D64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="00BD3D64" w:rsidRPr="005D1FB4">
        <w:rPr>
          <w:rFonts w:ascii="Times New Roman" w:hAnsi="Times New Roman" w:cs="Times New Roman"/>
          <w:bCs/>
          <w:sz w:val="20"/>
          <w:szCs w:val="20"/>
        </w:rPr>
        <w:t>zscore</w:t>
      </w:r>
      <w:r w:rsidR="00BD3D64">
        <w:rPr>
          <w:rFonts w:ascii="Times New Roman" w:hAnsi="Times New Roman" w:cs="Times New Roman"/>
          <w:bCs/>
          <w:sz w:val="20"/>
          <w:szCs w:val="20"/>
        </w:rPr>
        <w:t>, WAZ: weight for age zscore</w:t>
      </w:r>
    </w:p>
    <w:p w14:paraId="04E59511" w14:textId="77777777" w:rsidR="00BD3D64" w:rsidRDefault="00BD3D64" w:rsidP="00BD3D6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76944D8B" w14:textId="77777777" w:rsidR="00BD3D64" w:rsidRDefault="00BD3D64" w:rsidP="00BD3D64">
      <w:pPr>
        <w:rPr>
          <w:rFonts w:ascii="Times New Roman" w:hAnsi="Times New Roman" w:cs="Times New Roman"/>
          <w:b/>
          <w:bCs/>
        </w:rPr>
        <w:sectPr w:rsidR="00BD3D64" w:rsidSect="001E2604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26FB952" w14:textId="62778995" w:rsidR="00BD3D64" w:rsidRPr="008D68E5" w:rsidRDefault="00BD3D64" w:rsidP="00BD3D64">
      <w:pPr>
        <w:rPr>
          <w:rFonts w:ascii="Times New Roman" w:hAnsi="Times New Roman" w:cs="Times New Roman"/>
          <w:b/>
          <w:bCs/>
          <w:color w:val="000000" w:themeColor="text1"/>
        </w:rPr>
      </w:pPr>
      <w:bookmarkStart w:id="2" w:name="_Hlk149655963"/>
      <w:r w:rsidRPr="00EE4C72">
        <w:rPr>
          <w:rFonts w:ascii="Times New Roman" w:hAnsi="Times New Roman" w:cs="Times New Roman"/>
          <w:b/>
          <w:bCs/>
        </w:rPr>
        <w:lastRenderedPageBreak/>
        <w:t xml:space="preserve">Supplemental Table </w:t>
      </w:r>
      <w:r>
        <w:rPr>
          <w:rFonts w:ascii="Times New Roman" w:hAnsi="Times New Roman" w:cs="Times New Roman"/>
          <w:b/>
          <w:bCs/>
        </w:rPr>
        <w:t>2</w:t>
      </w:r>
      <w:r w:rsidRPr="00EE4C72">
        <w:rPr>
          <w:rFonts w:ascii="Times New Roman" w:hAnsi="Times New Roman" w:cs="Times New Roman"/>
          <w:b/>
          <w:bCs/>
        </w:rPr>
        <w:t xml:space="preserve">: </w:t>
      </w:r>
      <w:r w:rsidRPr="008D68E5">
        <w:rPr>
          <w:rFonts w:ascii="Times New Roman" w:hAnsi="Times New Roman" w:cs="Times New Roman"/>
          <w:b/>
          <w:bCs/>
          <w:color w:val="000000" w:themeColor="text1"/>
        </w:rPr>
        <w:t>Postnatal growth of HAZ</w:t>
      </w:r>
      <w:r w:rsidR="002B07F8">
        <w:rPr>
          <w:rFonts w:ascii="Times New Roman" w:hAnsi="Times New Roman" w:cs="Times New Roman"/>
          <w:b/>
          <w:bCs/>
          <w:color w:val="000000" w:themeColor="text1"/>
        </w:rPr>
        <w:t xml:space="preserve"> and BMIZ</w:t>
      </w:r>
      <w:r w:rsidRPr="008D68E5">
        <w:rPr>
          <w:rFonts w:ascii="Times New Roman" w:hAnsi="Times New Roman" w:cs="Times New Roman"/>
          <w:b/>
          <w:bCs/>
          <w:color w:val="000000" w:themeColor="text1"/>
        </w:rPr>
        <w:t xml:space="preserve"> in preterm, SGA and AGA children</w:t>
      </w:r>
    </w:p>
    <w:bookmarkEnd w:id="2"/>
    <w:tbl>
      <w:tblPr>
        <w:tblStyle w:val="TableGrid"/>
        <w:tblW w:w="1259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1166"/>
        <w:gridCol w:w="1253"/>
        <w:gridCol w:w="1484"/>
        <w:gridCol w:w="2070"/>
        <w:gridCol w:w="2250"/>
        <w:gridCol w:w="2250"/>
      </w:tblGrid>
      <w:tr w:rsidR="00BD3D64" w:rsidRPr="00EE4C72" w14:paraId="6436E8D0" w14:textId="77777777" w:rsidTr="0053635E">
        <w:trPr>
          <w:trHeight w:val="20"/>
        </w:trPr>
        <w:tc>
          <w:tcPr>
            <w:tcW w:w="2122" w:type="dxa"/>
          </w:tcPr>
          <w:p w14:paraId="032540F4" w14:textId="77777777" w:rsidR="00BD3D64" w:rsidRPr="00EE4C72" w:rsidRDefault="00BD3D64" w:rsidP="0053635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66" w:type="dxa"/>
          </w:tcPr>
          <w:p w14:paraId="47399307" w14:textId="77777777" w:rsidR="00BD3D64" w:rsidRPr="00EE4C72" w:rsidRDefault="00BD3D64" w:rsidP="0053635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4C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A</w:t>
            </w:r>
          </w:p>
          <w:p w14:paraId="06CA4AD7" w14:textId="77777777" w:rsidR="00BD3D64" w:rsidRPr="00EE4C72" w:rsidRDefault="00BD3D64" w:rsidP="0053635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4C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1)</w:t>
            </w:r>
          </w:p>
        </w:tc>
        <w:tc>
          <w:tcPr>
            <w:tcW w:w="1253" w:type="dxa"/>
          </w:tcPr>
          <w:p w14:paraId="19A5D5AD" w14:textId="77777777" w:rsidR="00BD3D64" w:rsidRDefault="00BD3D64" w:rsidP="0053635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4C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term</w:t>
            </w:r>
          </w:p>
          <w:p w14:paraId="0A0310D6" w14:textId="77777777" w:rsidR="00BD3D64" w:rsidRPr="00EE4C72" w:rsidRDefault="00BD3D64" w:rsidP="0053635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4C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2)</w:t>
            </w:r>
          </w:p>
        </w:tc>
        <w:tc>
          <w:tcPr>
            <w:tcW w:w="1484" w:type="dxa"/>
          </w:tcPr>
          <w:p w14:paraId="32A9A40E" w14:textId="77777777" w:rsidR="00BD3D64" w:rsidRPr="00EE4C72" w:rsidRDefault="00BD3D64" w:rsidP="0053635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4C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GA</w:t>
            </w:r>
          </w:p>
          <w:p w14:paraId="31077D69" w14:textId="77777777" w:rsidR="00BD3D64" w:rsidRPr="00EE4C72" w:rsidRDefault="00BD3D64" w:rsidP="0053635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4C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3)</w:t>
            </w:r>
          </w:p>
        </w:tc>
        <w:tc>
          <w:tcPr>
            <w:tcW w:w="2070" w:type="dxa"/>
          </w:tcPr>
          <w:p w14:paraId="0762F433" w14:textId="77777777" w:rsidR="00BD3D64" w:rsidRPr="00EE4C72" w:rsidRDefault="00BD3D64" w:rsidP="0053635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4C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fference</w:t>
            </w:r>
          </w:p>
          <w:p w14:paraId="7A3EEDD7" w14:textId="77777777" w:rsidR="00BD3D64" w:rsidRPr="00EE4C72" w:rsidRDefault="00BD3D64" w:rsidP="0053635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4C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2-1)</w:t>
            </w:r>
          </w:p>
        </w:tc>
        <w:tc>
          <w:tcPr>
            <w:tcW w:w="2250" w:type="dxa"/>
          </w:tcPr>
          <w:p w14:paraId="5B373C7A" w14:textId="77777777" w:rsidR="00BD3D64" w:rsidRPr="00EE4C72" w:rsidRDefault="00BD3D64" w:rsidP="0053635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4C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fference</w:t>
            </w:r>
          </w:p>
          <w:p w14:paraId="7117F965" w14:textId="77777777" w:rsidR="00BD3D64" w:rsidRPr="00EE4C72" w:rsidRDefault="00BD3D64" w:rsidP="0053635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4C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3-1)</w:t>
            </w:r>
          </w:p>
        </w:tc>
        <w:tc>
          <w:tcPr>
            <w:tcW w:w="2250" w:type="dxa"/>
          </w:tcPr>
          <w:p w14:paraId="3FC7992B" w14:textId="77777777" w:rsidR="00BD3D64" w:rsidRPr="00EE4C72" w:rsidRDefault="00BD3D64" w:rsidP="0053635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4C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fference</w:t>
            </w:r>
          </w:p>
          <w:p w14:paraId="674BDBAA" w14:textId="77777777" w:rsidR="00BD3D64" w:rsidRPr="00EE4C72" w:rsidRDefault="00BD3D64" w:rsidP="0053635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4C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  <w:r w:rsidRPr="00EE4C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  <w:r w:rsidRPr="00EE4C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BD3D64" w:rsidRPr="00EE4C72" w14:paraId="67711AF7" w14:textId="77777777" w:rsidTr="0053635E">
        <w:trPr>
          <w:trHeight w:val="20"/>
        </w:trPr>
        <w:tc>
          <w:tcPr>
            <w:tcW w:w="2122" w:type="dxa"/>
          </w:tcPr>
          <w:p w14:paraId="365C7FBE" w14:textId="77777777" w:rsidR="00BD3D64" w:rsidRPr="00EE4C72" w:rsidRDefault="00BD3D64" w:rsidP="0053635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4C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AZ, mean (SD)</w:t>
            </w:r>
          </w:p>
        </w:tc>
        <w:tc>
          <w:tcPr>
            <w:tcW w:w="1166" w:type="dxa"/>
            <w:vAlign w:val="bottom"/>
          </w:tcPr>
          <w:p w14:paraId="159D77BE" w14:textId="77777777" w:rsidR="00BD3D64" w:rsidRPr="00EE4C72" w:rsidRDefault="00BD3D64" w:rsidP="0053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3" w:type="dxa"/>
            <w:vAlign w:val="bottom"/>
          </w:tcPr>
          <w:p w14:paraId="550764BA" w14:textId="77777777" w:rsidR="00BD3D64" w:rsidRPr="00EE4C72" w:rsidRDefault="00BD3D64" w:rsidP="0053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4" w:type="dxa"/>
            <w:vAlign w:val="bottom"/>
          </w:tcPr>
          <w:p w14:paraId="17B00FF6" w14:textId="77777777" w:rsidR="00BD3D64" w:rsidRPr="00EE4C72" w:rsidRDefault="00BD3D64" w:rsidP="0053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vAlign w:val="bottom"/>
          </w:tcPr>
          <w:p w14:paraId="5861026B" w14:textId="77777777" w:rsidR="00BD3D64" w:rsidRPr="00EE4C72" w:rsidRDefault="00BD3D64" w:rsidP="0053635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vAlign w:val="bottom"/>
          </w:tcPr>
          <w:p w14:paraId="1CA6A99A" w14:textId="77777777" w:rsidR="00BD3D64" w:rsidRPr="00EE4C72" w:rsidRDefault="00BD3D64" w:rsidP="0053635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</w:tcPr>
          <w:p w14:paraId="40C52D8C" w14:textId="77777777" w:rsidR="00BD3D64" w:rsidRPr="00EE4C72" w:rsidRDefault="00BD3D64" w:rsidP="0053635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3D64" w:rsidRPr="00EE4C72" w14:paraId="7D3771A4" w14:textId="77777777" w:rsidTr="0053635E">
        <w:trPr>
          <w:trHeight w:val="20"/>
        </w:trPr>
        <w:tc>
          <w:tcPr>
            <w:tcW w:w="2122" w:type="dxa"/>
          </w:tcPr>
          <w:p w14:paraId="79245E07" w14:textId="77777777" w:rsidR="00BD3D64" w:rsidRPr="00EE4C72" w:rsidRDefault="00BD3D64" w:rsidP="0053635E">
            <w:pPr>
              <w:ind w:firstLin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EE4C72">
              <w:rPr>
                <w:rFonts w:ascii="Times New Roman" w:hAnsi="Times New Roman" w:cs="Times New Roman"/>
                <w:sz w:val="20"/>
                <w:szCs w:val="20"/>
              </w:rPr>
              <w:t xml:space="preserve"> Birth </w:t>
            </w:r>
          </w:p>
        </w:tc>
        <w:tc>
          <w:tcPr>
            <w:tcW w:w="1166" w:type="dxa"/>
            <w:vAlign w:val="bottom"/>
          </w:tcPr>
          <w:p w14:paraId="03382CC1" w14:textId="77777777" w:rsidR="00BD3D64" w:rsidRPr="00EE4C72" w:rsidRDefault="00BD3D64" w:rsidP="0053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4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4 (1.28)</w:t>
            </w:r>
          </w:p>
        </w:tc>
        <w:tc>
          <w:tcPr>
            <w:tcW w:w="1253" w:type="dxa"/>
            <w:vAlign w:val="bottom"/>
          </w:tcPr>
          <w:p w14:paraId="1D19A57B" w14:textId="77777777" w:rsidR="00BD3D64" w:rsidRPr="00EE4C72" w:rsidRDefault="00BD3D64" w:rsidP="0053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4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7 (1.24)</w:t>
            </w:r>
          </w:p>
        </w:tc>
        <w:tc>
          <w:tcPr>
            <w:tcW w:w="1484" w:type="dxa"/>
            <w:vAlign w:val="bottom"/>
          </w:tcPr>
          <w:p w14:paraId="7BEE3075" w14:textId="77777777" w:rsidR="00BD3D64" w:rsidRPr="00EE4C72" w:rsidRDefault="00BD3D64" w:rsidP="0053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4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30 (1.27)</w:t>
            </w:r>
          </w:p>
        </w:tc>
        <w:tc>
          <w:tcPr>
            <w:tcW w:w="2070" w:type="dxa"/>
            <w:vAlign w:val="bottom"/>
          </w:tcPr>
          <w:p w14:paraId="7BC5E200" w14:textId="77777777" w:rsidR="00BD3D64" w:rsidRPr="00EE4C72" w:rsidRDefault="00BD3D64" w:rsidP="0053635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33EF">
              <w:rPr>
                <w:rFonts w:ascii="Times New Roman" w:hAnsi="Times New Roman"/>
                <w:sz w:val="20"/>
                <w:szCs w:val="20"/>
              </w:rPr>
              <w:t>-0.33</w:t>
            </w:r>
            <w:r w:rsidRPr="00BF33EF">
              <w:rPr>
                <w:rFonts w:ascii="Times New Roman" w:hAnsi="Times New Roman"/>
                <w:sz w:val="20"/>
                <w:szCs w:val="20"/>
                <w:vertAlign w:val="superscript"/>
              </w:rPr>
              <w:t>*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BF33EF">
              <w:rPr>
                <w:rFonts w:ascii="Times New Roman" w:hAnsi="Times New Roman"/>
                <w:sz w:val="20"/>
                <w:szCs w:val="20"/>
              </w:rPr>
              <w:t>[-0.57,-0.09]</w:t>
            </w:r>
          </w:p>
        </w:tc>
        <w:tc>
          <w:tcPr>
            <w:tcW w:w="2250" w:type="dxa"/>
            <w:vAlign w:val="bottom"/>
          </w:tcPr>
          <w:p w14:paraId="717C109C" w14:textId="77777777" w:rsidR="00BD3D64" w:rsidRPr="00EE4C72" w:rsidRDefault="00BD3D64" w:rsidP="0053635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33EF">
              <w:rPr>
                <w:rFonts w:ascii="Times New Roman" w:hAnsi="Times New Roman"/>
                <w:sz w:val="20"/>
                <w:szCs w:val="20"/>
              </w:rPr>
              <w:t>-1.16</w:t>
            </w:r>
            <w:r w:rsidRPr="00BF33EF">
              <w:rPr>
                <w:rFonts w:ascii="Times New Roman" w:hAnsi="Times New Roman"/>
                <w:sz w:val="20"/>
                <w:szCs w:val="20"/>
                <w:vertAlign w:val="superscript"/>
              </w:rPr>
              <w:t>***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BF33EF">
              <w:rPr>
                <w:rFonts w:ascii="Times New Roman" w:hAnsi="Times New Roman"/>
                <w:sz w:val="20"/>
                <w:szCs w:val="20"/>
              </w:rPr>
              <w:t>[-1.37,-0.95]</w:t>
            </w:r>
          </w:p>
        </w:tc>
        <w:tc>
          <w:tcPr>
            <w:tcW w:w="2250" w:type="dxa"/>
          </w:tcPr>
          <w:p w14:paraId="3F961F31" w14:textId="77777777" w:rsidR="00BD3D64" w:rsidRPr="00EE4C72" w:rsidRDefault="00BD3D64" w:rsidP="0053635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E7FB7">
              <w:rPr>
                <w:rFonts w:ascii="Times New Roman" w:hAnsi="Times New Roman"/>
                <w:sz w:val="20"/>
                <w:szCs w:val="20"/>
              </w:rPr>
              <w:t>-0.83</w:t>
            </w:r>
            <w:r w:rsidRPr="00FE7FB7">
              <w:rPr>
                <w:rFonts w:ascii="Times New Roman" w:hAnsi="Times New Roman"/>
                <w:sz w:val="20"/>
                <w:szCs w:val="20"/>
                <w:vertAlign w:val="superscript"/>
              </w:rPr>
              <w:t>***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FE7FB7">
              <w:rPr>
                <w:rFonts w:ascii="Times New Roman" w:hAnsi="Times New Roman"/>
                <w:sz w:val="20"/>
                <w:szCs w:val="20"/>
              </w:rPr>
              <w:t>[-1.13,-0.53]</w:t>
            </w:r>
          </w:p>
        </w:tc>
      </w:tr>
      <w:tr w:rsidR="00BD3D64" w:rsidRPr="00EE4C72" w14:paraId="08FF17F7" w14:textId="77777777" w:rsidTr="0053635E">
        <w:trPr>
          <w:trHeight w:val="20"/>
        </w:trPr>
        <w:tc>
          <w:tcPr>
            <w:tcW w:w="2122" w:type="dxa"/>
          </w:tcPr>
          <w:p w14:paraId="530F8E6C" w14:textId="77777777" w:rsidR="00BD3D64" w:rsidRPr="00EE4C72" w:rsidRDefault="00BD3D64" w:rsidP="0053635E">
            <w:pPr>
              <w:ind w:firstLin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EE4C72">
              <w:rPr>
                <w:rFonts w:ascii="Times New Roman" w:hAnsi="Times New Roman" w:cs="Times New Roman"/>
                <w:sz w:val="20"/>
                <w:szCs w:val="20"/>
              </w:rPr>
              <w:t>3 m</w:t>
            </w:r>
          </w:p>
        </w:tc>
        <w:tc>
          <w:tcPr>
            <w:tcW w:w="1166" w:type="dxa"/>
            <w:vAlign w:val="bottom"/>
          </w:tcPr>
          <w:p w14:paraId="16D7AA2A" w14:textId="77777777" w:rsidR="00BD3D64" w:rsidRPr="00EE4C72" w:rsidRDefault="00BD3D64" w:rsidP="0053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4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 (1.02)</w:t>
            </w:r>
          </w:p>
        </w:tc>
        <w:tc>
          <w:tcPr>
            <w:tcW w:w="1253" w:type="dxa"/>
            <w:vAlign w:val="bottom"/>
          </w:tcPr>
          <w:p w14:paraId="6AA7DA6F" w14:textId="77777777" w:rsidR="00BD3D64" w:rsidRPr="00EE4C72" w:rsidRDefault="00BD3D64" w:rsidP="0053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4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9 (1.16)</w:t>
            </w:r>
          </w:p>
        </w:tc>
        <w:tc>
          <w:tcPr>
            <w:tcW w:w="1484" w:type="dxa"/>
            <w:vAlign w:val="bottom"/>
          </w:tcPr>
          <w:p w14:paraId="4473B19C" w14:textId="77777777" w:rsidR="00BD3D64" w:rsidRPr="00EE4C72" w:rsidRDefault="00BD3D64" w:rsidP="0053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4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2 (0.99)</w:t>
            </w:r>
          </w:p>
        </w:tc>
        <w:tc>
          <w:tcPr>
            <w:tcW w:w="2070" w:type="dxa"/>
            <w:vAlign w:val="bottom"/>
          </w:tcPr>
          <w:p w14:paraId="25718CFC" w14:textId="77777777" w:rsidR="00BD3D64" w:rsidRPr="00EE4C72" w:rsidRDefault="00BD3D64" w:rsidP="0053635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33EF">
              <w:rPr>
                <w:rFonts w:ascii="Times New Roman" w:hAnsi="Times New Roman"/>
                <w:sz w:val="20"/>
                <w:szCs w:val="20"/>
              </w:rPr>
              <w:t>-0.45</w:t>
            </w:r>
            <w:r w:rsidRPr="00BF33EF">
              <w:rPr>
                <w:rFonts w:ascii="Times New Roman" w:hAnsi="Times New Roman"/>
                <w:sz w:val="20"/>
                <w:szCs w:val="20"/>
                <w:vertAlign w:val="superscript"/>
              </w:rPr>
              <w:t>***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BF33EF">
              <w:rPr>
                <w:rFonts w:ascii="Times New Roman" w:hAnsi="Times New Roman"/>
                <w:sz w:val="20"/>
                <w:szCs w:val="20"/>
              </w:rPr>
              <w:t>[-0.63,-0.27]</w:t>
            </w:r>
          </w:p>
        </w:tc>
        <w:tc>
          <w:tcPr>
            <w:tcW w:w="2250" w:type="dxa"/>
            <w:vAlign w:val="bottom"/>
          </w:tcPr>
          <w:p w14:paraId="103A54D3" w14:textId="77777777" w:rsidR="00BD3D64" w:rsidRPr="00EE4C72" w:rsidRDefault="00BD3D64" w:rsidP="0053635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33EF">
              <w:rPr>
                <w:rFonts w:ascii="Times New Roman" w:hAnsi="Times New Roman"/>
                <w:sz w:val="20"/>
                <w:szCs w:val="20"/>
              </w:rPr>
              <w:t>-0.79</w:t>
            </w:r>
            <w:r w:rsidRPr="00BF33EF">
              <w:rPr>
                <w:rFonts w:ascii="Times New Roman" w:hAnsi="Times New Roman"/>
                <w:sz w:val="20"/>
                <w:szCs w:val="20"/>
                <w:vertAlign w:val="superscript"/>
              </w:rPr>
              <w:t>***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BF33EF">
              <w:rPr>
                <w:rFonts w:ascii="Times New Roman" w:hAnsi="Times New Roman"/>
                <w:sz w:val="20"/>
                <w:szCs w:val="20"/>
              </w:rPr>
              <w:t>[-0.95,-0.62]</w:t>
            </w:r>
          </w:p>
        </w:tc>
        <w:tc>
          <w:tcPr>
            <w:tcW w:w="2250" w:type="dxa"/>
          </w:tcPr>
          <w:p w14:paraId="28D4DBC0" w14:textId="77777777" w:rsidR="00BD3D64" w:rsidRPr="00EE4C72" w:rsidRDefault="00BD3D64" w:rsidP="0053635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E7FB7">
              <w:rPr>
                <w:rFonts w:ascii="Times New Roman" w:hAnsi="Times New Roman"/>
                <w:sz w:val="20"/>
                <w:szCs w:val="20"/>
              </w:rPr>
              <w:t>-0.34</w:t>
            </w:r>
            <w:r w:rsidRPr="00FE7FB7">
              <w:rPr>
                <w:rFonts w:ascii="Times New Roman" w:hAnsi="Times New Roman"/>
                <w:sz w:val="20"/>
                <w:szCs w:val="20"/>
                <w:vertAlign w:val="superscript"/>
              </w:rPr>
              <w:t>**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FE7FB7">
              <w:rPr>
                <w:rFonts w:ascii="Times New Roman" w:hAnsi="Times New Roman"/>
                <w:sz w:val="20"/>
                <w:szCs w:val="20"/>
              </w:rPr>
              <w:t>[-0.57,-0.11]</w:t>
            </w:r>
          </w:p>
        </w:tc>
      </w:tr>
      <w:tr w:rsidR="00BD3D64" w:rsidRPr="00EE4C72" w14:paraId="270AB2A6" w14:textId="77777777" w:rsidTr="0053635E">
        <w:trPr>
          <w:trHeight w:val="20"/>
        </w:trPr>
        <w:tc>
          <w:tcPr>
            <w:tcW w:w="2122" w:type="dxa"/>
          </w:tcPr>
          <w:p w14:paraId="3D470F96" w14:textId="77777777" w:rsidR="00BD3D64" w:rsidRPr="00EE4C72" w:rsidRDefault="00BD3D64" w:rsidP="0053635E">
            <w:pPr>
              <w:ind w:firstLin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EE4C72">
              <w:rPr>
                <w:rFonts w:ascii="Times New Roman" w:hAnsi="Times New Roman" w:cs="Times New Roman"/>
                <w:sz w:val="20"/>
                <w:szCs w:val="20"/>
              </w:rPr>
              <w:t>6 m</w:t>
            </w:r>
          </w:p>
        </w:tc>
        <w:tc>
          <w:tcPr>
            <w:tcW w:w="1166" w:type="dxa"/>
            <w:vAlign w:val="bottom"/>
          </w:tcPr>
          <w:p w14:paraId="6A2DB173" w14:textId="77777777" w:rsidR="00BD3D64" w:rsidRPr="00EE4C72" w:rsidRDefault="00BD3D64" w:rsidP="0053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4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5 (1.04)</w:t>
            </w:r>
          </w:p>
        </w:tc>
        <w:tc>
          <w:tcPr>
            <w:tcW w:w="1253" w:type="dxa"/>
            <w:vAlign w:val="bottom"/>
          </w:tcPr>
          <w:p w14:paraId="75FD7F50" w14:textId="77777777" w:rsidR="00BD3D64" w:rsidRPr="00EE4C72" w:rsidRDefault="00BD3D64" w:rsidP="0053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4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9 (1.01)</w:t>
            </w:r>
          </w:p>
        </w:tc>
        <w:tc>
          <w:tcPr>
            <w:tcW w:w="1484" w:type="dxa"/>
            <w:vAlign w:val="bottom"/>
          </w:tcPr>
          <w:p w14:paraId="190A078B" w14:textId="77777777" w:rsidR="00BD3D64" w:rsidRPr="00EE4C72" w:rsidRDefault="00BD3D64" w:rsidP="0053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4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5 (0.97)</w:t>
            </w:r>
          </w:p>
        </w:tc>
        <w:tc>
          <w:tcPr>
            <w:tcW w:w="2070" w:type="dxa"/>
            <w:vAlign w:val="bottom"/>
          </w:tcPr>
          <w:p w14:paraId="30D00D21" w14:textId="77777777" w:rsidR="00BD3D64" w:rsidRPr="00EE4C72" w:rsidRDefault="00BD3D64" w:rsidP="0053635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33EF">
              <w:rPr>
                <w:rFonts w:ascii="Times New Roman" w:hAnsi="Times New Roman"/>
                <w:sz w:val="20"/>
                <w:szCs w:val="20"/>
              </w:rPr>
              <w:t>-0.35</w:t>
            </w:r>
            <w:r w:rsidRPr="00BF33EF">
              <w:rPr>
                <w:rFonts w:ascii="Times New Roman" w:hAnsi="Times New Roman"/>
                <w:sz w:val="20"/>
                <w:szCs w:val="20"/>
                <w:vertAlign w:val="superscript"/>
              </w:rPr>
              <w:t>**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BF33EF">
              <w:rPr>
                <w:rFonts w:ascii="Times New Roman" w:hAnsi="Times New Roman"/>
                <w:sz w:val="20"/>
                <w:szCs w:val="20"/>
              </w:rPr>
              <w:t>[-0.55,-0.14]</w:t>
            </w:r>
          </w:p>
        </w:tc>
        <w:tc>
          <w:tcPr>
            <w:tcW w:w="2250" w:type="dxa"/>
            <w:vAlign w:val="bottom"/>
          </w:tcPr>
          <w:p w14:paraId="38947638" w14:textId="77777777" w:rsidR="00BD3D64" w:rsidRPr="00EE4C72" w:rsidRDefault="00BD3D64" w:rsidP="0053635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33EF">
              <w:rPr>
                <w:rFonts w:ascii="Times New Roman" w:hAnsi="Times New Roman"/>
                <w:sz w:val="20"/>
                <w:szCs w:val="20"/>
              </w:rPr>
              <w:t>-0.80</w:t>
            </w:r>
            <w:r w:rsidRPr="00BF33EF">
              <w:rPr>
                <w:rFonts w:ascii="Times New Roman" w:hAnsi="Times New Roman"/>
                <w:sz w:val="20"/>
                <w:szCs w:val="20"/>
                <w:vertAlign w:val="superscript"/>
              </w:rPr>
              <w:t>***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BF33EF">
              <w:rPr>
                <w:rFonts w:ascii="Times New Roman" w:hAnsi="Times New Roman"/>
                <w:sz w:val="20"/>
                <w:szCs w:val="20"/>
              </w:rPr>
              <w:t>[-0.98,-0.62]</w:t>
            </w:r>
          </w:p>
        </w:tc>
        <w:tc>
          <w:tcPr>
            <w:tcW w:w="2250" w:type="dxa"/>
          </w:tcPr>
          <w:p w14:paraId="328803E8" w14:textId="77777777" w:rsidR="00BD3D64" w:rsidRPr="00EE4C72" w:rsidRDefault="00BD3D64" w:rsidP="0053635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E7FB7">
              <w:rPr>
                <w:rFonts w:ascii="Times New Roman" w:hAnsi="Times New Roman"/>
                <w:sz w:val="20"/>
                <w:szCs w:val="20"/>
              </w:rPr>
              <w:t>-0.45</w:t>
            </w:r>
            <w:r w:rsidRPr="00FE7FB7">
              <w:rPr>
                <w:rFonts w:ascii="Times New Roman" w:hAnsi="Times New Roman"/>
                <w:sz w:val="20"/>
                <w:szCs w:val="20"/>
                <w:vertAlign w:val="superscript"/>
              </w:rPr>
              <w:t>***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FE7FB7">
              <w:rPr>
                <w:rFonts w:ascii="Times New Roman" w:hAnsi="Times New Roman"/>
                <w:sz w:val="20"/>
                <w:szCs w:val="20"/>
              </w:rPr>
              <w:t>[-0.71,-0.20]</w:t>
            </w:r>
          </w:p>
        </w:tc>
      </w:tr>
      <w:tr w:rsidR="00BD3D64" w:rsidRPr="00EE4C72" w14:paraId="20070CF7" w14:textId="77777777" w:rsidTr="0053635E">
        <w:trPr>
          <w:trHeight w:val="20"/>
        </w:trPr>
        <w:tc>
          <w:tcPr>
            <w:tcW w:w="2122" w:type="dxa"/>
          </w:tcPr>
          <w:p w14:paraId="60745C33" w14:textId="77777777" w:rsidR="00BD3D64" w:rsidRPr="00EE4C72" w:rsidRDefault="00BD3D64" w:rsidP="0053635E">
            <w:pPr>
              <w:ind w:firstLin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EE4C72">
              <w:rPr>
                <w:rFonts w:ascii="Times New Roman" w:hAnsi="Times New Roman" w:cs="Times New Roman"/>
                <w:sz w:val="20"/>
                <w:szCs w:val="20"/>
              </w:rPr>
              <w:t>12 m</w:t>
            </w:r>
          </w:p>
        </w:tc>
        <w:tc>
          <w:tcPr>
            <w:tcW w:w="1166" w:type="dxa"/>
            <w:vAlign w:val="bottom"/>
          </w:tcPr>
          <w:p w14:paraId="6B01FED2" w14:textId="77777777" w:rsidR="00BD3D64" w:rsidRPr="00EE4C72" w:rsidRDefault="00BD3D64" w:rsidP="0053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4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0 (0.95)</w:t>
            </w:r>
          </w:p>
        </w:tc>
        <w:tc>
          <w:tcPr>
            <w:tcW w:w="1253" w:type="dxa"/>
            <w:vAlign w:val="bottom"/>
          </w:tcPr>
          <w:p w14:paraId="4699A684" w14:textId="77777777" w:rsidR="00BD3D64" w:rsidRPr="00EE4C72" w:rsidRDefault="00BD3D64" w:rsidP="0053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4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9 (0.95)</w:t>
            </w:r>
          </w:p>
        </w:tc>
        <w:tc>
          <w:tcPr>
            <w:tcW w:w="1484" w:type="dxa"/>
            <w:vAlign w:val="bottom"/>
          </w:tcPr>
          <w:p w14:paraId="0F95E2E8" w14:textId="77777777" w:rsidR="00BD3D64" w:rsidRPr="00EE4C72" w:rsidRDefault="00BD3D64" w:rsidP="0053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4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46 (0.94)</w:t>
            </w:r>
          </w:p>
        </w:tc>
        <w:tc>
          <w:tcPr>
            <w:tcW w:w="2070" w:type="dxa"/>
            <w:vAlign w:val="bottom"/>
          </w:tcPr>
          <w:p w14:paraId="042EA6AA" w14:textId="77777777" w:rsidR="00BD3D64" w:rsidRPr="00EE4C72" w:rsidRDefault="00BD3D64" w:rsidP="0053635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33EF">
              <w:rPr>
                <w:rFonts w:ascii="Times New Roman" w:hAnsi="Times New Roman"/>
                <w:sz w:val="20"/>
                <w:szCs w:val="20"/>
              </w:rPr>
              <w:t>-0.29</w:t>
            </w:r>
            <w:r w:rsidRPr="00BF33EF">
              <w:rPr>
                <w:rFonts w:ascii="Times New Roman" w:hAnsi="Times New Roman"/>
                <w:sz w:val="20"/>
                <w:szCs w:val="20"/>
                <w:vertAlign w:val="superscript"/>
              </w:rPr>
              <w:t>**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BF33EF">
              <w:rPr>
                <w:rFonts w:ascii="Times New Roman" w:hAnsi="Times New Roman"/>
                <w:sz w:val="20"/>
                <w:szCs w:val="20"/>
              </w:rPr>
              <w:t>[-0.48,-0.10]</w:t>
            </w:r>
          </w:p>
        </w:tc>
        <w:tc>
          <w:tcPr>
            <w:tcW w:w="2250" w:type="dxa"/>
            <w:vAlign w:val="bottom"/>
          </w:tcPr>
          <w:p w14:paraId="0CBC8D12" w14:textId="77777777" w:rsidR="00BD3D64" w:rsidRPr="00EE4C72" w:rsidRDefault="00BD3D64" w:rsidP="0053635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33EF">
              <w:rPr>
                <w:rFonts w:ascii="Times New Roman" w:hAnsi="Times New Roman"/>
                <w:sz w:val="20"/>
                <w:szCs w:val="20"/>
              </w:rPr>
              <w:t>-0.76</w:t>
            </w:r>
            <w:r w:rsidRPr="00BF33EF">
              <w:rPr>
                <w:rFonts w:ascii="Times New Roman" w:hAnsi="Times New Roman"/>
                <w:sz w:val="20"/>
                <w:szCs w:val="20"/>
                <w:vertAlign w:val="superscript"/>
              </w:rPr>
              <w:t>***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BF33EF">
              <w:rPr>
                <w:rFonts w:ascii="Times New Roman" w:hAnsi="Times New Roman"/>
                <w:sz w:val="20"/>
                <w:szCs w:val="20"/>
              </w:rPr>
              <w:t>[-0.92,-0.60]</w:t>
            </w:r>
          </w:p>
        </w:tc>
        <w:tc>
          <w:tcPr>
            <w:tcW w:w="2250" w:type="dxa"/>
          </w:tcPr>
          <w:p w14:paraId="387C9FB1" w14:textId="77777777" w:rsidR="00BD3D64" w:rsidRPr="00EE4C72" w:rsidRDefault="00BD3D64" w:rsidP="0053635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E7FB7">
              <w:rPr>
                <w:rFonts w:ascii="Times New Roman" w:hAnsi="Times New Roman"/>
                <w:sz w:val="20"/>
                <w:szCs w:val="20"/>
              </w:rPr>
              <w:t>-0.47</w:t>
            </w:r>
            <w:r w:rsidRPr="00FE7FB7">
              <w:rPr>
                <w:rFonts w:ascii="Times New Roman" w:hAnsi="Times New Roman"/>
                <w:sz w:val="20"/>
                <w:szCs w:val="20"/>
                <w:vertAlign w:val="superscript"/>
              </w:rPr>
              <w:t>***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FE7FB7">
              <w:rPr>
                <w:rFonts w:ascii="Times New Roman" w:hAnsi="Times New Roman"/>
                <w:sz w:val="20"/>
                <w:szCs w:val="20"/>
              </w:rPr>
              <w:t>[-0.71,-0.24]</w:t>
            </w:r>
          </w:p>
        </w:tc>
      </w:tr>
      <w:tr w:rsidR="00BD3D64" w:rsidRPr="00EE4C72" w14:paraId="004889E9" w14:textId="77777777" w:rsidTr="0053635E">
        <w:trPr>
          <w:trHeight w:val="20"/>
        </w:trPr>
        <w:tc>
          <w:tcPr>
            <w:tcW w:w="2122" w:type="dxa"/>
          </w:tcPr>
          <w:p w14:paraId="49891408" w14:textId="77777777" w:rsidR="00BD3D64" w:rsidRPr="00EE4C72" w:rsidRDefault="00BD3D64" w:rsidP="0053635E">
            <w:pPr>
              <w:ind w:firstLin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EE4C72">
              <w:rPr>
                <w:rFonts w:ascii="Times New Roman" w:hAnsi="Times New Roman" w:cs="Times New Roman"/>
                <w:sz w:val="20"/>
                <w:szCs w:val="20"/>
              </w:rPr>
              <w:t>18 m</w:t>
            </w:r>
          </w:p>
        </w:tc>
        <w:tc>
          <w:tcPr>
            <w:tcW w:w="1166" w:type="dxa"/>
            <w:vAlign w:val="bottom"/>
          </w:tcPr>
          <w:p w14:paraId="2AD24881" w14:textId="77777777" w:rsidR="00BD3D64" w:rsidRPr="00EE4C72" w:rsidRDefault="00BD3D64" w:rsidP="0053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4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09 (0.94)</w:t>
            </w:r>
          </w:p>
        </w:tc>
        <w:tc>
          <w:tcPr>
            <w:tcW w:w="1253" w:type="dxa"/>
            <w:vAlign w:val="bottom"/>
          </w:tcPr>
          <w:p w14:paraId="60344F48" w14:textId="77777777" w:rsidR="00BD3D64" w:rsidRPr="00EE4C72" w:rsidRDefault="00BD3D64" w:rsidP="0053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4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31 (0.84)</w:t>
            </w:r>
          </w:p>
        </w:tc>
        <w:tc>
          <w:tcPr>
            <w:tcW w:w="1484" w:type="dxa"/>
            <w:vAlign w:val="bottom"/>
          </w:tcPr>
          <w:p w14:paraId="51D275DD" w14:textId="77777777" w:rsidR="00BD3D64" w:rsidRPr="00EE4C72" w:rsidRDefault="00BD3D64" w:rsidP="0053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4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79 (0.88)</w:t>
            </w:r>
          </w:p>
        </w:tc>
        <w:tc>
          <w:tcPr>
            <w:tcW w:w="2070" w:type="dxa"/>
          </w:tcPr>
          <w:p w14:paraId="12009108" w14:textId="77777777" w:rsidR="00BD3D64" w:rsidRPr="00EE4C72" w:rsidRDefault="00BD3D64" w:rsidP="0053635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33EF">
              <w:rPr>
                <w:rFonts w:ascii="Times New Roman" w:hAnsi="Times New Roman"/>
                <w:sz w:val="20"/>
                <w:szCs w:val="20"/>
              </w:rPr>
              <w:t>-0.22</w:t>
            </w:r>
            <w:r w:rsidRPr="00BF33EF">
              <w:rPr>
                <w:rFonts w:ascii="Times New Roman" w:hAnsi="Times New Roman"/>
                <w:sz w:val="20"/>
                <w:szCs w:val="20"/>
                <w:vertAlign w:val="superscript"/>
              </w:rPr>
              <w:t>*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BF33EF">
              <w:rPr>
                <w:rFonts w:ascii="Times New Roman" w:hAnsi="Times New Roman"/>
                <w:sz w:val="20"/>
                <w:szCs w:val="20"/>
              </w:rPr>
              <w:t>[-0.39,-0.06]</w:t>
            </w:r>
          </w:p>
        </w:tc>
        <w:tc>
          <w:tcPr>
            <w:tcW w:w="2250" w:type="dxa"/>
            <w:vAlign w:val="bottom"/>
          </w:tcPr>
          <w:p w14:paraId="3AC8890B" w14:textId="77777777" w:rsidR="00BD3D64" w:rsidRPr="00EE4C72" w:rsidRDefault="00BD3D64" w:rsidP="0053635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33EF">
              <w:rPr>
                <w:rFonts w:ascii="Times New Roman" w:hAnsi="Times New Roman"/>
                <w:sz w:val="20"/>
                <w:szCs w:val="20"/>
              </w:rPr>
              <w:t>-0.70</w:t>
            </w:r>
            <w:r w:rsidRPr="00BF33EF">
              <w:rPr>
                <w:rFonts w:ascii="Times New Roman" w:hAnsi="Times New Roman"/>
                <w:sz w:val="20"/>
                <w:szCs w:val="20"/>
                <w:vertAlign w:val="superscript"/>
              </w:rPr>
              <w:t>***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BF33EF">
              <w:rPr>
                <w:rFonts w:ascii="Times New Roman" w:hAnsi="Times New Roman"/>
                <w:sz w:val="20"/>
                <w:szCs w:val="20"/>
              </w:rPr>
              <w:t>[-0.85,-0.55]</w:t>
            </w:r>
          </w:p>
        </w:tc>
        <w:tc>
          <w:tcPr>
            <w:tcW w:w="2250" w:type="dxa"/>
          </w:tcPr>
          <w:p w14:paraId="3A3E3A1F" w14:textId="77777777" w:rsidR="00BD3D64" w:rsidRPr="00EE4C72" w:rsidRDefault="00BD3D64" w:rsidP="0053635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E7FB7">
              <w:rPr>
                <w:rFonts w:ascii="Times New Roman" w:hAnsi="Times New Roman"/>
                <w:sz w:val="20"/>
                <w:szCs w:val="20"/>
              </w:rPr>
              <w:t>-0.48</w:t>
            </w:r>
            <w:r w:rsidRPr="00FE7FB7">
              <w:rPr>
                <w:rFonts w:ascii="Times New Roman" w:hAnsi="Times New Roman"/>
                <w:sz w:val="20"/>
                <w:szCs w:val="20"/>
                <w:vertAlign w:val="superscript"/>
              </w:rPr>
              <w:t>***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FE7FB7">
              <w:rPr>
                <w:rFonts w:ascii="Times New Roman" w:hAnsi="Times New Roman"/>
                <w:sz w:val="20"/>
                <w:szCs w:val="20"/>
              </w:rPr>
              <w:t>[-0.69,-0.27]</w:t>
            </w:r>
          </w:p>
        </w:tc>
      </w:tr>
      <w:tr w:rsidR="00BD3D64" w:rsidRPr="00EE4C72" w14:paraId="60683A20" w14:textId="77777777" w:rsidTr="0053635E">
        <w:trPr>
          <w:trHeight w:val="20"/>
        </w:trPr>
        <w:tc>
          <w:tcPr>
            <w:tcW w:w="2122" w:type="dxa"/>
          </w:tcPr>
          <w:p w14:paraId="79DF7087" w14:textId="77777777" w:rsidR="00BD3D64" w:rsidRPr="00EE4C72" w:rsidRDefault="00BD3D64" w:rsidP="0053635E">
            <w:pPr>
              <w:ind w:firstLin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EE4C72">
              <w:rPr>
                <w:rFonts w:ascii="Times New Roman" w:hAnsi="Times New Roman" w:cs="Times New Roman"/>
                <w:sz w:val="20"/>
                <w:szCs w:val="20"/>
              </w:rPr>
              <w:t>24 m</w:t>
            </w:r>
          </w:p>
        </w:tc>
        <w:tc>
          <w:tcPr>
            <w:tcW w:w="1166" w:type="dxa"/>
            <w:vAlign w:val="bottom"/>
          </w:tcPr>
          <w:p w14:paraId="0BECF6CA" w14:textId="77777777" w:rsidR="00BD3D64" w:rsidRPr="00EE4C72" w:rsidRDefault="00BD3D64" w:rsidP="0053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4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7 (0.95)</w:t>
            </w:r>
          </w:p>
        </w:tc>
        <w:tc>
          <w:tcPr>
            <w:tcW w:w="1253" w:type="dxa"/>
            <w:vAlign w:val="bottom"/>
          </w:tcPr>
          <w:p w14:paraId="1CC45C1B" w14:textId="77777777" w:rsidR="00BD3D64" w:rsidRPr="00EE4C72" w:rsidRDefault="00BD3D64" w:rsidP="0053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4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38 (0.94)</w:t>
            </w:r>
          </w:p>
        </w:tc>
        <w:tc>
          <w:tcPr>
            <w:tcW w:w="1484" w:type="dxa"/>
            <w:vAlign w:val="bottom"/>
          </w:tcPr>
          <w:p w14:paraId="340E3E8B" w14:textId="77777777" w:rsidR="00BD3D64" w:rsidRPr="00EE4C72" w:rsidRDefault="00BD3D64" w:rsidP="0053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4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79 (0.95)</w:t>
            </w:r>
          </w:p>
        </w:tc>
        <w:tc>
          <w:tcPr>
            <w:tcW w:w="2070" w:type="dxa"/>
            <w:vAlign w:val="bottom"/>
          </w:tcPr>
          <w:p w14:paraId="21821FF5" w14:textId="77777777" w:rsidR="00BD3D64" w:rsidRPr="00EE4C72" w:rsidRDefault="00BD3D64" w:rsidP="0053635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33EF">
              <w:rPr>
                <w:rFonts w:ascii="Times New Roman" w:hAnsi="Times New Roman"/>
                <w:sz w:val="20"/>
                <w:szCs w:val="20"/>
              </w:rPr>
              <w:t>-0.21</w:t>
            </w:r>
            <w:r w:rsidRPr="00B4336F">
              <w:rPr>
                <w:rFonts w:ascii="Times New Roman" w:hAnsi="Times New Roman"/>
                <w:sz w:val="20"/>
                <w:szCs w:val="20"/>
                <w:vertAlign w:val="superscript"/>
              </w:rPr>
              <w:t>+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BF33EF">
              <w:rPr>
                <w:rFonts w:ascii="Times New Roman" w:hAnsi="Times New Roman"/>
                <w:sz w:val="20"/>
                <w:szCs w:val="20"/>
              </w:rPr>
              <w:t>[-0.39,-0.04]</w:t>
            </w:r>
          </w:p>
        </w:tc>
        <w:tc>
          <w:tcPr>
            <w:tcW w:w="2250" w:type="dxa"/>
            <w:vAlign w:val="bottom"/>
          </w:tcPr>
          <w:p w14:paraId="1810BC18" w14:textId="77777777" w:rsidR="00BD3D64" w:rsidRPr="00EE4C72" w:rsidRDefault="00BD3D64" w:rsidP="0053635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33EF">
              <w:rPr>
                <w:rFonts w:ascii="Times New Roman" w:hAnsi="Times New Roman"/>
                <w:sz w:val="20"/>
                <w:szCs w:val="20"/>
              </w:rPr>
              <w:t>-0.62</w:t>
            </w:r>
            <w:r w:rsidRPr="00BF33EF">
              <w:rPr>
                <w:rFonts w:ascii="Times New Roman" w:hAnsi="Times New Roman"/>
                <w:sz w:val="20"/>
                <w:szCs w:val="20"/>
                <w:vertAlign w:val="superscript"/>
              </w:rPr>
              <w:t>***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BF33EF">
              <w:rPr>
                <w:rFonts w:ascii="Times New Roman" w:hAnsi="Times New Roman"/>
                <w:sz w:val="20"/>
                <w:szCs w:val="20"/>
              </w:rPr>
              <w:t>[-0.77,-0.47]</w:t>
            </w:r>
          </w:p>
        </w:tc>
        <w:tc>
          <w:tcPr>
            <w:tcW w:w="2250" w:type="dxa"/>
          </w:tcPr>
          <w:p w14:paraId="550CA023" w14:textId="77777777" w:rsidR="00BD3D64" w:rsidRPr="00EE4C72" w:rsidRDefault="00BD3D64" w:rsidP="0053635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E7FB7">
              <w:rPr>
                <w:rFonts w:ascii="Times New Roman" w:hAnsi="Times New Roman"/>
                <w:sz w:val="20"/>
                <w:szCs w:val="20"/>
              </w:rPr>
              <w:t>-0.41</w:t>
            </w:r>
            <w:r w:rsidRPr="00FE7FB7">
              <w:rPr>
                <w:rFonts w:ascii="Times New Roman" w:hAnsi="Times New Roman"/>
                <w:sz w:val="20"/>
                <w:szCs w:val="20"/>
                <w:vertAlign w:val="superscript"/>
              </w:rPr>
              <w:t>***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FE7FB7">
              <w:rPr>
                <w:rFonts w:ascii="Times New Roman" w:hAnsi="Times New Roman"/>
                <w:sz w:val="20"/>
                <w:szCs w:val="20"/>
              </w:rPr>
              <w:t>[-0.63,-0.19]</w:t>
            </w:r>
          </w:p>
        </w:tc>
      </w:tr>
      <w:tr w:rsidR="00BD3D64" w:rsidRPr="00EE4C72" w14:paraId="60EBD6DA" w14:textId="77777777" w:rsidTr="0053635E">
        <w:trPr>
          <w:trHeight w:val="20"/>
        </w:trPr>
        <w:tc>
          <w:tcPr>
            <w:tcW w:w="2122" w:type="dxa"/>
          </w:tcPr>
          <w:p w14:paraId="198ACE8B" w14:textId="77777777" w:rsidR="00BD3D64" w:rsidRPr="00EE4C72" w:rsidRDefault="00BD3D64" w:rsidP="0053635E">
            <w:pPr>
              <w:ind w:firstLin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EE4C72">
              <w:rPr>
                <w:rFonts w:ascii="Times New Roman" w:hAnsi="Times New Roman" w:cs="Times New Roman"/>
                <w:sz w:val="20"/>
                <w:szCs w:val="20"/>
              </w:rPr>
              <w:t>6-7 y</w:t>
            </w:r>
          </w:p>
        </w:tc>
        <w:tc>
          <w:tcPr>
            <w:tcW w:w="1166" w:type="dxa"/>
            <w:vAlign w:val="bottom"/>
          </w:tcPr>
          <w:p w14:paraId="7D227A11" w14:textId="77777777" w:rsidR="00BD3D64" w:rsidRPr="00EE4C72" w:rsidRDefault="00BD3D64" w:rsidP="0053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4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5 (0.91)</w:t>
            </w:r>
          </w:p>
        </w:tc>
        <w:tc>
          <w:tcPr>
            <w:tcW w:w="1253" w:type="dxa"/>
            <w:vAlign w:val="bottom"/>
          </w:tcPr>
          <w:p w14:paraId="2EB1DAA2" w14:textId="77777777" w:rsidR="00BD3D64" w:rsidRPr="00EE4C72" w:rsidRDefault="00BD3D64" w:rsidP="0053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4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9 (0.84)</w:t>
            </w:r>
          </w:p>
        </w:tc>
        <w:tc>
          <w:tcPr>
            <w:tcW w:w="1484" w:type="dxa"/>
            <w:vAlign w:val="bottom"/>
          </w:tcPr>
          <w:p w14:paraId="781D4773" w14:textId="77777777" w:rsidR="00BD3D64" w:rsidRPr="00EE4C72" w:rsidRDefault="00BD3D64" w:rsidP="0053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4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09 (1.18)</w:t>
            </w:r>
          </w:p>
        </w:tc>
        <w:tc>
          <w:tcPr>
            <w:tcW w:w="2070" w:type="dxa"/>
            <w:vAlign w:val="bottom"/>
          </w:tcPr>
          <w:p w14:paraId="164AF560" w14:textId="77777777" w:rsidR="00BD3D64" w:rsidRPr="00EE4C72" w:rsidRDefault="00BD3D64" w:rsidP="0053635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-0.14 </w:t>
            </w:r>
            <w:r w:rsidRPr="00BF33EF">
              <w:rPr>
                <w:rFonts w:ascii="Times New Roman" w:hAnsi="Times New Roman"/>
                <w:sz w:val="20"/>
                <w:szCs w:val="20"/>
              </w:rPr>
              <w:t>[-0.32,0.03]</w:t>
            </w:r>
          </w:p>
        </w:tc>
        <w:tc>
          <w:tcPr>
            <w:tcW w:w="2250" w:type="dxa"/>
            <w:vAlign w:val="bottom"/>
          </w:tcPr>
          <w:p w14:paraId="54B41B3F" w14:textId="77777777" w:rsidR="00BD3D64" w:rsidRPr="00EE4C72" w:rsidRDefault="00BD3D64" w:rsidP="0053635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33EF">
              <w:rPr>
                <w:rFonts w:ascii="Times New Roman" w:hAnsi="Times New Roman"/>
                <w:sz w:val="20"/>
                <w:szCs w:val="20"/>
              </w:rPr>
              <w:t>-0.35</w:t>
            </w:r>
            <w:r w:rsidRPr="00BF33EF">
              <w:rPr>
                <w:rFonts w:ascii="Times New Roman" w:hAnsi="Times New Roman"/>
                <w:sz w:val="20"/>
                <w:szCs w:val="20"/>
                <w:vertAlign w:val="superscript"/>
              </w:rPr>
              <w:t>***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BF33EF">
              <w:rPr>
                <w:rFonts w:ascii="Times New Roman" w:hAnsi="Times New Roman"/>
                <w:sz w:val="20"/>
                <w:szCs w:val="20"/>
              </w:rPr>
              <w:t>[-0.50,-0.19]</w:t>
            </w:r>
          </w:p>
        </w:tc>
        <w:tc>
          <w:tcPr>
            <w:tcW w:w="2250" w:type="dxa"/>
          </w:tcPr>
          <w:p w14:paraId="1C8622A5" w14:textId="77777777" w:rsidR="00BD3D64" w:rsidRPr="00EE4C72" w:rsidRDefault="00BD3D64" w:rsidP="0053635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E7FB7">
              <w:rPr>
                <w:rFonts w:ascii="Times New Roman" w:hAnsi="Times New Roman"/>
                <w:sz w:val="20"/>
                <w:szCs w:val="20"/>
              </w:rPr>
              <w:t>-0.20</w:t>
            </w:r>
            <w:r w:rsidRPr="00FE7FB7">
              <w:rPr>
                <w:rFonts w:ascii="Times New Roman" w:hAnsi="Times New Roman"/>
                <w:sz w:val="20"/>
                <w:szCs w:val="20"/>
                <w:vertAlign w:val="superscript"/>
              </w:rPr>
              <w:t>+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FE7FB7">
              <w:rPr>
                <w:rFonts w:ascii="Times New Roman" w:hAnsi="Times New Roman"/>
                <w:sz w:val="20"/>
                <w:szCs w:val="20"/>
              </w:rPr>
              <w:t>[-0.42,0.02]</w:t>
            </w:r>
          </w:p>
        </w:tc>
      </w:tr>
      <w:tr w:rsidR="00BD3D64" w:rsidRPr="00EE4C72" w14:paraId="39D5B146" w14:textId="77777777" w:rsidTr="0053635E">
        <w:trPr>
          <w:trHeight w:val="20"/>
        </w:trPr>
        <w:tc>
          <w:tcPr>
            <w:tcW w:w="2122" w:type="dxa"/>
          </w:tcPr>
          <w:p w14:paraId="529E4AE7" w14:textId="77777777" w:rsidR="00BD3D64" w:rsidRPr="00EE4C72" w:rsidRDefault="00BD3D64" w:rsidP="0053635E">
            <w:pPr>
              <w:ind w:firstLin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EE4C72">
              <w:rPr>
                <w:rFonts w:ascii="Times New Roman" w:hAnsi="Times New Roman" w:cs="Times New Roman"/>
                <w:sz w:val="20"/>
                <w:szCs w:val="20"/>
              </w:rPr>
              <w:t>10-11y</w:t>
            </w:r>
          </w:p>
        </w:tc>
        <w:tc>
          <w:tcPr>
            <w:tcW w:w="1166" w:type="dxa"/>
            <w:vAlign w:val="bottom"/>
          </w:tcPr>
          <w:p w14:paraId="1DAC545D" w14:textId="77777777" w:rsidR="00BD3D64" w:rsidRPr="00EE4C72" w:rsidRDefault="00BD3D64" w:rsidP="0053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4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9 (0.96)</w:t>
            </w:r>
          </w:p>
        </w:tc>
        <w:tc>
          <w:tcPr>
            <w:tcW w:w="1253" w:type="dxa"/>
            <w:vAlign w:val="bottom"/>
          </w:tcPr>
          <w:p w14:paraId="772D4275" w14:textId="77777777" w:rsidR="00BD3D64" w:rsidRPr="00EE4C72" w:rsidRDefault="00BD3D64" w:rsidP="0053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4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8 (0.86)</w:t>
            </w:r>
          </w:p>
        </w:tc>
        <w:tc>
          <w:tcPr>
            <w:tcW w:w="1484" w:type="dxa"/>
            <w:vAlign w:val="bottom"/>
          </w:tcPr>
          <w:p w14:paraId="1E5B7812" w14:textId="77777777" w:rsidR="00BD3D64" w:rsidRPr="00EE4C72" w:rsidRDefault="00BD3D64" w:rsidP="0053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4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6 (0.92)</w:t>
            </w:r>
          </w:p>
        </w:tc>
        <w:tc>
          <w:tcPr>
            <w:tcW w:w="2070" w:type="dxa"/>
            <w:vAlign w:val="bottom"/>
          </w:tcPr>
          <w:p w14:paraId="3619FDDE" w14:textId="77777777" w:rsidR="00BD3D64" w:rsidRPr="00EE4C72" w:rsidRDefault="00BD3D64" w:rsidP="0053635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-0.09 </w:t>
            </w:r>
            <w:r w:rsidRPr="00BF33EF">
              <w:rPr>
                <w:rFonts w:ascii="Times New Roman" w:hAnsi="Times New Roman"/>
                <w:sz w:val="20"/>
                <w:szCs w:val="20"/>
              </w:rPr>
              <w:t>[-0.26,0.09]</w:t>
            </w:r>
          </w:p>
        </w:tc>
        <w:tc>
          <w:tcPr>
            <w:tcW w:w="2250" w:type="dxa"/>
            <w:vAlign w:val="bottom"/>
          </w:tcPr>
          <w:p w14:paraId="1E2CF163" w14:textId="77777777" w:rsidR="00BD3D64" w:rsidRPr="00EE4C72" w:rsidRDefault="00BD3D64" w:rsidP="0053635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33EF">
              <w:rPr>
                <w:rFonts w:ascii="Times New Roman" w:hAnsi="Times New Roman"/>
                <w:sz w:val="20"/>
                <w:szCs w:val="20"/>
              </w:rPr>
              <w:t>-0.37</w:t>
            </w:r>
            <w:r w:rsidRPr="00BF33EF">
              <w:rPr>
                <w:rFonts w:ascii="Times New Roman" w:hAnsi="Times New Roman"/>
                <w:sz w:val="20"/>
                <w:szCs w:val="20"/>
                <w:vertAlign w:val="superscript"/>
              </w:rPr>
              <w:t>***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BF33EF">
              <w:rPr>
                <w:rFonts w:ascii="Times New Roman" w:hAnsi="Times New Roman"/>
                <w:sz w:val="20"/>
                <w:szCs w:val="20"/>
              </w:rPr>
              <w:t>[-0.53,-0.22]</w:t>
            </w:r>
          </w:p>
        </w:tc>
        <w:tc>
          <w:tcPr>
            <w:tcW w:w="2250" w:type="dxa"/>
          </w:tcPr>
          <w:p w14:paraId="3D351E3C" w14:textId="77777777" w:rsidR="00BD3D64" w:rsidRPr="00EE4C72" w:rsidRDefault="00BD3D64" w:rsidP="0053635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E7FB7">
              <w:rPr>
                <w:rFonts w:ascii="Times New Roman" w:hAnsi="Times New Roman"/>
                <w:sz w:val="20"/>
                <w:szCs w:val="20"/>
              </w:rPr>
              <w:t>-0.28</w:t>
            </w:r>
            <w:r w:rsidRPr="00FE7FB7">
              <w:rPr>
                <w:rFonts w:ascii="Times New Roman" w:hAnsi="Times New Roman"/>
                <w:sz w:val="20"/>
                <w:szCs w:val="20"/>
                <w:vertAlign w:val="superscript"/>
              </w:rPr>
              <w:t>*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FE7FB7">
              <w:rPr>
                <w:rFonts w:ascii="Times New Roman" w:hAnsi="Times New Roman"/>
                <w:sz w:val="20"/>
                <w:szCs w:val="20"/>
              </w:rPr>
              <w:t>[-0.50,-0.07]</w:t>
            </w:r>
          </w:p>
        </w:tc>
      </w:tr>
      <w:tr w:rsidR="00BD3D64" w:rsidRPr="00EE4C72" w14:paraId="1C43734C" w14:textId="77777777" w:rsidTr="0053635E">
        <w:trPr>
          <w:trHeight w:val="20"/>
        </w:trPr>
        <w:tc>
          <w:tcPr>
            <w:tcW w:w="2122" w:type="dxa"/>
          </w:tcPr>
          <w:p w14:paraId="55FE9D39" w14:textId="77777777" w:rsidR="00BD3D64" w:rsidRPr="00EE4C72" w:rsidRDefault="00BD3D64" w:rsidP="0053635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4C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MIZ, mean (SD)</w:t>
            </w:r>
          </w:p>
        </w:tc>
        <w:tc>
          <w:tcPr>
            <w:tcW w:w="1166" w:type="dxa"/>
            <w:vAlign w:val="bottom"/>
          </w:tcPr>
          <w:p w14:paraId="23E288E6" w14:textId="77777777" w:rsidR="00BD3D64" w:rsidRPr="00EE4C72" w:rsidRDefault="00BD3D64" w:rsidP="0053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3" w:type="dxa"/>
            <w:vAlign w:val="bottom"/>
          </w:tcPr>
          <w:p w14:paraId="44AA9654" w14:textId="77777777" w:rsidR="00BD3D64" w:rsidRPr="00EE4C72" w:rsidRDefault="00BD3D64" w:rsidP="0053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4" w:type="dxa"/>
            <w:vAlign w:val="bottom"/>
          </w:tcPr>
          <w:p w14:paraId="5F55E5E3" w14:textId="77777777" w:rsidR="00BD3D64" w:rsidRPr="00EE4C72" w:rsidRDefault="00BD3D64" w:rsidP="0053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vAlign w:val="bottom"/>
          </w:tcPr>
          <w:p w14:paraId="7D611957" w14:textId="77777777" w:rsidR="00BD3D64" w:rsidRPr="00EE4C72" w:rsidRDefault="00BD3D64" w:rsidP="0053635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vAlign w:val="bottom"/>
          </w:tcPr>
          <w:p w14:paraId="111623AE" w14:textId="77777777" w:rsidR="00BD3D64" w:rsidRPr="00EE4C72" w:rsidRDefault="00BD3D64" w:rsidP="0053635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</w:tcPr>
          <w:p w14:paraId="19639478" w14:textId="77777777" w:rsidR="00BD3D64" w:rsidRPr="00EE4C72" w:rsidRDefault="00BD3D64" w:rsidP="0053635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3D64" w:rsidRPr="00992187" w14:paraId="15E60424" w14:textId="77777777" w:rsidTr="0053635E">
        <w:trPr>
          <w:trHeight w:val="20"/>
        </w:trPr>
        <w:tc>
          <w:tcPr>
            <w:tcW w:w="2122" w:type="dxa"/>
            <w:shd w:val="clear" w:color="auto" w:fill="auto"/>
          </w:tcPr>
          <w:p w14:paraId="62AAEAD2" w14:textId="77777777" w:rsidR="00BD3D64" w:rsidRPr="00992187" w:rsidRDefault="00BD3D64" w:rsidP="0053635E">
            <w:pPr>
              <w:ind w:firstLine="2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218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Birth </w:t>
            </w:r>
          </w:p>
        </w:tc>
        <w:tc>
          <w:tcPr>
            <w:tcW w:w="1166" w:type="dxa"/>
            <w:shd w:val="clear" w:color="auto" w:fill="auto"/>
            <w:vAlign w:val="bottom"/>
          </w:tcPr>
          <w:p w14:paraId="51FF6DAE" w14:textId="77777777" w:rsidR="00BD3D64" w:rsidRPr="00992187" w:rsidRDefault="00BD3D64" w:rsidP="005363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218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9 (1.35)</w:t>
            </w:r>
          </w:p>
        </w:tc>
        <w:tc>
          <w:tcPr>
            <w:tcW w:w="1253" w:type="dxa"/>
            <w:shd w:val="clear" w:color="auto" w:fill="auto"/>
            <w:vAlign w:val="bottom"/>
          </w:tcPr>
          <w:p w14:paraId="4F1F7B8F" w14:textId="77777777" w:rsidR="00BD3D64" w:rsidRPr="00992187" w:rsidRDefault="00BD3D64" w:rsidP="005363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218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85 (1.65)</w:t>
            </w:r>
          </w:p>
        </w:tc>
        <w:tc>
          <w:tcPr>
            <w:tcW w:w="1484" w:type="dxa"/>
            <w:shd w:val="clear" w:color="auto" w:fill="auto"/>
            <w:vAlign w:val="bottom"/>
          </w:tcPr>
          <w:p w14:paraId="05D40481" w14:textId="77777777" w:rsidR="00BD3D64" w:rsidRPr="00992187" w:rsidRDefault="00BD3D64" w:rsidP="005363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218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48 (1.19)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31BD7D64" w14:textId="77777777" w:rsidR="00BD3D64" w:rsidRPr="00992187" w:rsidRDefault="00BD3D64" w:rsidP="0053635E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218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57***</w:t>
            </w:r>
            <w:r w:rsidRPr="0099218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[-0.82,-0.31]</w:t>
            </w:r>
            <w:r w:rsidRPr="0099218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250" w:type="dxa"/>
            <w:shd w:val="clear" w:color="auto" w:fill="auto"/>
            <w:vAlign w:val="bottom"/>
          </w:tcPr>
          <w:p w14:paraId="4D802577" w14:textId="77777777" w:rsidR="00BD3D64" w:rsidRPr="00992187" w:rsidRDefault="00BD3D64" w:rsidP="0053635E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218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-1.20*** </w:t>
            </w:r>
            <w:r w:rsidRPr="0099218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[-1.42,-0.97]</w:t>
            </w:r>
          </w:p>
        </w:tc>
        <w:tc>
          <w:tcPr>
            <w:tcW w:w="2250" w:type="dxa"/>
          </w:tcPr>
          <w:p w14:paraId="482A32A7" w14:textId="77777777" w:rsidR="00BD3D64" w:rsidRPr="00992187" w:rsidRDefault="00BD3D64" w:rsidP="0053635E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218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63***</w:t>
            </w:r>
            <w:r w:rsidRPr="0099218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[-0.95,-0.31]</w:t>
            </w:r>
          </w:p>
        </w:tc>
      </w:tr>
      <w:tr w:rsidR="00BD3D64" w:rsidRPr="00EE4C72" w14:paraId="1AEEC35F" w14:textId="77777777" w:rsidTr="0053635E">
        <w:trPr>
          <w:trHeight w:val="20"/>
        </w:trPr>
        <w:tc>
          <w:tcPr>
            <w:tcW w:w="2122" w:type="dxa"/>
            <w:shd w:val="clear" w:color="auto" w:fill="auto"/>
          </w:tcPr>
          <w:p w14:paraId="343999E4" w14:textId="77777777" w:rsidR="00BD3D64" w:rsidRPr="00EE4C72" w:rsidRDefault="00BD3D64" w:rsidP="0053635E">
            <w:pPr>
              <w:ind w:firstLin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EE4C72">
              <w:rPr>
                <w:rFonts w:ascii="Times New Roman" w:hAnsi="Times New Roman" w:cs="Times New Roman"/>
                <w:sz w:val="20"/>
                <w:szCs w:val="20"/>
              </w:rPr>
              <w:t>3 m</w:t>
            </w:r>
          </w:p>
        </w:tc>
        <w:tc>
          <w:tcPr>
            <w:tcW w:w="1166" w:type="dxa"/>
            <w:shd w:val="clear" w:color="auto" w:fill="auto"/>
            <w:vAlign w:val="bottom"/>
          </w:tcPr>
          <w:p w14:paraId="20D19E3D" w14:textId="77777777" w:rsidR="00BD3D64" w:rsidRPr="00EE4C72" w:rsidRDefault="00BD3D64" w:rsidP="0053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4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 (1.03)</w:t>
            </w:r>
          </w:p>
        </w:tc>
        <w:tc>
          <w:tcPr>
            <w:tcW w:w="1253" w:type="dxa"/>
            <w:shd w:val="clear" w:color="auto" w:fill="auto"/>
            <w:vAlign w:val="bottom"/>
          </w:tcPr>
          <w:p w14:paraId="24B05EE8" w14:textId="77777777" w:rsidR="00BD3D64" w:rsidRPr="00EE4C72" w:rsidRDefault="00BD3D64" w:rsidP="0053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4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8 (1.01)</w:t>
            </w:r>
          </w:p>
        </w:tc>
        <w:tc>
          <w:tcPr>
            <w:tcW w:w="1484" w:type="dxa"/>
            <w:shd w:val="clear" w:color="auto" w:fill="auto"/>
            <w:vAlign w:val="bottom"/>
          </w:tcPr>
          <w:p w14:paraId="1D35AE78" w14:textId="77777777" w:rsidR="00BD3D64" w:rsidRPr="00EE4C72" w:rsidRDefault="00BD3D64" w:rsidP="0053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4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6 (1.04)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2F72F04F" w14:textId="77777777" w:rsidR="00BD3D64" w:rsidRPr="00EE4C72" w:rsidRDefault="00BD3D64" w:rsidP="0053635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DF1">
              <w:rPr>
                <w:rFonts w:ascii="Times New Roman" w:hAnsi="Times New Roman"/>
                <w:sz w:val="20"/>
                <w:szCs w:val="20"/>
              </w:rPr>
              <w:t>0.31</w:t>
            </w:r>
            <w:r w:rsidRPr="00BC4DF1">
              <w:rPr>
                <w:rFonts w:ascii="Times New Roman" w:hAnsi="Times New Roman"/>
                <w:sz w:val="20"/>
                <w:szCs w:val="20"/>
                <w:vertAlign w:val="superscript"/>
              </w:rPr>
              <w:t>**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BC4DF1">
              <w:rPr>
                <w:rFonts w:ascii="Times New Roman" w:hAnsi="Times New Roman"/>
                <w:sz w:val="20"/>
                <w:szCs w:val="20"/>
              </w:rPr>
              <w:t>[-0.49,-0.12]</w:t>
            </w:r>
          </w:p>
        </w:tc>
        <w:tc>
          <w:tcPr>
            <w:tcW w:w="2250" w:type="dxa"/>
            <w:shd w:val="clear" w:color="auto" w:fill="auto"/>
            <w:vAlign w:val="bottom"/>
          </w:tcPr>
          <w:p w14:paraId="6779E1CF" w14:textId="77777777" w:rsidR="00BD3D64" w:rsidRPr="00EE4C72" w:rsidRDefault="00BD3D64" w:rsidP="0053635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DF1">
              <w:rPr>
                <w:rFonts w:ascii="Times New Roman" w:hAnsi="Times New Roman"/>
                <w:sz w:val="20"/>
                <w:szCs w:val="20"/>
              </w:rPr>
              <w:t>-0.59</w:t>
            </w:r>
            <w:r w:rsidRPr="00BC4DF1">
              <w:rPr>
                <w:rFonts w:ascii="Times New Roman" w:hAnsi="Times New Roman"/>
                <w:sz w:val="20"/>
                <w:szCs w:val="20"/>
                <w:vertAlign w:val="superscript"/>
              </w:rPr>
              <w:t>***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BC4DF1">
              <w:rPr>
                <w:rFonts w:ascii="Times New Roman" w:hAnsi="Times New Roman"/>
                <w:sz w:val="20"/>
                <w:szCs w:val="20"/>
              </w:rPr>
              <w:t>[-0.76,-0.43]</w:t>
            </w:r>
          </w:p>
        </w:tc>
        <w:tc>
          <w:tcPr>
            <w:tcW w:w="2250" w:type="dxa"/>
          </w:tcPr>
          <w:p w14:paraId="49D8BD9B" w14:textId="77777777" w:rsidR="00BD3D64" w:rsidRPr="00EE4C72" w:rsidRDefault="00BD3D64" w:rsidP="0053635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E7101">
              <w:rPr>
                <w:rFonts w:ascii="Times New Roman" w:hAnsi="Times New Roman"/>
                <w:sz w:val="20"/>
                <w:szCs w:val="20"/>
              </w:rPr>
              <w:t>-0.29</w:t>
            </w:r>
            <w:r w:rsidRPr="00BE7101">
              <w:rPr>
                <w:rFonts w:ascii="Times New Roman" w:hAnsi="Times New Roman"/>
                <w:sz w:val="20"/>
                <w:szCs w:val="20"/>
                <w:vertAlign w:val="superscript"/>
              </w:rPr>
              <w:t>*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BE7101">
              <w:rPr>
                <w:rFonts w:ascii="Times New Roman" w:hAnsi="Times New Roman"/>
                <w:sz w:val="20"/>
                <w:szCs w:val="20"/>
              </w:rPr>
              <w:t>[-0.52,-0.06]</w:t>
            </w:r>
          </w:p>
        </w:tc>
      </w:tr>
      <w:tr w:rsidR="00BD3D64" w:rsidRPr="00EE4C72" w14:paraId="101C4A8C" w14:textId="77777777" w:rsidTr="0053635E">
        <w:trPr>
          <w:trHeight w:val="20"/>
        </w:trPr>
        <w:tc>
          <w:tcPr>
            <w:tcW w:w="2122" w:type="dxa"/>
            <w:shd w:val="clear" w:color="auto" w:fill="auto"/>
          </w:tcPr>
          <w:p w14:paraId="54C9C1BE" w14:textId="77777777" w:rsidR="00BD3D64" w:rsidRPr="00EE4C72" w:rsidRDefault="00BD3D64" w:rsidP="0053635E">
            <w:pPr>
              <w:ind w:firstLin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EE4C72">
              <w:rPr>
                <w:rFonts w:ascii="Times New Roman" w:hAnsi="Times New Roman" w:cs="Times New Roman"/>
                <w:sz w:val="20"/>
                <w:szCs w:val="20"/>
              </w:rPr>
              <w:t>6 m</w:t>
            </w:r>
          </w:p>
        </w:tc>
        <w:tc>
          <w:tcPr>
            <w:tcW w:w="1166" w:type="dxa"/>
            <w:shd w:val="clear" w:color="auto" w:fill="auto"/>
            <w:vAlign w:val="bottom"/>
          </w:tcPr>
          <w:p w14:paraId="5B1A72A2" w14:textId="77777777" w:rsidR="00BD3D64" w:rsidRPr="00EE4C72" w:rsidRDefault="00BD3D64" w:rsidP="0053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4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 (1.08)</w:t>
            </w:r>
          </w:p>
        </w:tc>
        <w:tc>
          <w:tcPr>
            <w:tcW w:w="1253" w:type="dxa"/>
            <w:shd w:val="clear" w:color="auto" w:fill="auto"/>
            <w:vAlign w:val="bottom"/>
          </w:tcPr>
          <w:p w14:paraId="20AC9E2D" w14:textId="77777777" w:rsidR="00BD3D64" w:rsidRPr="00EE4C72" w:rsidRDefault="00BD3D64" w:rsidP="0053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4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 (1.08)</w:t>
            </w:r>
          </w:p>
        </w:tc>
        <w:tc>
          <w:tcPr>
            <w:tcW w:w="1484" w:type="dxa"/>
            <w:shd w:val="clear" w:color="auto" w:fill="auto"/>
            <w:vAlign w:val="bottom"/>
          </w:tcPr>
          <w:p w14:paraId="193CD85A" w14:textId="77777777" w:rsidR="00BD3D64" w:rsidRPr="00EE4C72" w:rsidRDefault="00BD3D64" w:rsidP="0053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4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1 (1.03)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4E44AA6B" w14:textId="77777777" w:rsidR="00BD3D64" w:rsidRPr="00EE4C72" w:rsidRDefault="00BD3D64" w:rsidP="0053635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17  </w:t>
            </w:r>
            <w:r w:rsidRPr="00BC4DF1">
              <w:rPr>
                <w:rFonts w:ascii="Times New Roman" w:hAnsi="Times New Roman"/>
                <w:sz w:val="20"/>
                <w:szCs w:val="20"/>
              </w:rPr>
              <w:t>[-0.05,0.38]</w:t>
            </w:r>
          </w:p>
        </w:tc>
        <w:tc>
          <w:tcPr>
            <w:tcW w:w="2250" w:type="dxa"/>
            <w:shd w:val="clear" w:color="auto" w:fill="auto"/>
            <w:vAlign w:val="bottom"/>
          </w:tcPr>
          <w:p w14:paraId="3B4AADC7" w14:textId="77777777" w:rsidR="00BD3D64" w:rsidRPr="00EE4C72" w:rsidRDefault="00BD3D64" w:rsidP="0053635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DF1">
              <w:rPr>
                <w:rFonts w:ascii="Times New Roman" w:hAnsi="Times New Roman"/>
                <w:sz w:val="20"/>
                <w:szCs w:val="20"/>
              </w:rPr>
              <w:t>-0.44</w:t>
            </w:r>
            <w:r w:rsidRPr="00BC4DF1">
              <w:rPr>
                <w:rFonts w:ascii="Times New Roman" w:hAnsi="Times New Roman"/>
                <w:sz w:val="20"/>
                <w:szCs w:val="20"/>
                <w:vertAlign w:val="superscript"/>
              </w:rPr>
              <w:t>***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BC4DF1">
              <w:rPr>
                <w:rFonts w:ascii="Times New Roman" w:hAnsi="Times New Roman"/>
                <w:sz w:val="20"/>
                <w:szCs w:val="20"/>
              </w:rPr>
              <w:t>[-0.63,-0.25]</w:t>
            </w:r>
          </w:p>
        </w:tc>
        <w:tc>
          <w:tcPr>
            <w:tcW w:w="2250" w:type="dxa"/>
          </w:tcPr>
          <w:p w14:paraId="3AF97C24" w14:textId="77777777" w:rsidR="00BD3D64" w:rsidRPr="00EE4C72" w:rsidRDefault="00BD3D64" w:rsidP="0053635E">
            <w:pPr>
              <w:tabs>
                <w:tab w:val="left" w:pos="270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E7101">
              <w:rPr>
                <w:rFonts w:ascii="Times New Roman" w:hAnsi="Times New Roman"/>
                <w:sz w:val="20"/>
                <w:szCs w:val="20"/>
              </w:rPr>
              <w:t>-0.61</w:t>
            </w:r>
            <w:r w:rsidRPr="00BE7101">
              <w:rPr>
                <w:rFonts w:ascii="Times New Roman" w:hAnsi="Times New Roman"/>
                <w:sz w:val="20"/>
                <w:szCs w:val="20"/>
                <w:vertAlign w:val="superscript"/>
              </w:rPr>
              <w:t>***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BE7101">
              <w:rPr>
                <w:rFonts w:ascii="Times New Roman" w:hAnsi="Times New Roman"/>
                <w:sz w:val="20"/>
                <w:szCs w:val="20"/>
              </w:rPr>
              <w:t>[-0.88,-0.34]</w:t>
            </w:r>
          </w:p>
        </w:tc>
      </w:tr>
      <w:tr w:rsidR="00BD3D64" w:rsidRPr="00EE4C72" w14:paraId="7C874DA1" w14:textId="77777777" w:rsidTr="0053635E">
        <w:trPr>
          <w:trHeight w:val="20"/>
        </w:trPr>
        <w:tc>
          <w:tcPr>
            <w:tcW w:w="2122" w:type="dxa"/>
            <w:shd w:val="clear" w:color="auto" w:fill="auto"/>
          </w:tcPr>
          <w:p w14:paraId="28648BB1" w14:textId="77777777" w:rsidR="00BD3D64" w:rsidRPr="00EE4C72" w:rsidRDefault="00BD3D64" w:rsidP="0053635E">
            <w:pPr>
              <w:ind w:firstLin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EE4C72">
              <w:rPr>
                <w:rFonts w:ascii="Times New Roman" w:hAnsi="Times New Roman" w:cs="Times New Roman"/>
                <w:sz w:val="20"/>
                <w:szCs w:val="20"/>
              </w:rPr>
              <w:t>12 m</w:t>
            </w:r>
          </w:p>
        </w:tc>
        <w:tc>
          <w:tcPr>
            <w:tcW w:w="1166" w:type="dxa"/>
            <w:shd w:val="clear" w:color="auto" w:fill="auto"/>
            <w:vAlign w:val="bottom"/>
          </w:tcPr>
          <w:p w14:paraId="344FCCEF" w14:textId="77777777" w:rsidR="00BD3D64" w:rsidRPr="00EE4C72" w:rsidRDefault="00BD3D64" w:rsidP="0053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4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 (0.93)</w:t>
            </w:r>
          </w:p>
        </w:tc>
        <w:tc>
          <w:tcPr>
            <w:tcW w:w="1253" w:type="dxa"/>
            <w:shd w:val="clear" w:color="auto" w:fill="auto"/>
            <w:vAlign w:val="bottom"/>
          </w:tcPr>
          <w:p w14:paraId="7475B92C" w14:textId="77777777" w:rsidR="00BD3D64" w:rsidRPr="00EE4C72" w:rsidRDefault="00BD3D64" w:rsidP="0053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4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 (0.96)</w:t>
            </w:r>
          </w:p>
        </w:tc>
        <w:tc>
          <w:tcPr>
            <w:tcW w:w="1484" w:type="dxa"/>
            <w:shd w:val="clear" w:color="auto" w:fill="auto"/>
            <w:vAlign w:val="bottom"/>
          </w:tcPr>
          <w:p w14:paraId="634DD0B5" w14:textId="77777777" w:rsidR="00BD3D64" w:rsidRPr="00EE4C72" w:rsidRDefault="00BD3D64" w:rsidP="0053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4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2 (0.99)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3B4C962E" w14:textId="77777777" w:rsidR="00BD3D64" w:rsidRPr="00EE4C72" w:rsidRDefault="00BD3D64" w:rsidP="0053635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-0.06 </w:t>
            </w:r>
            <w:r w:rsidRPr="00BC4DF1">
              <w:rPr>
                <w:rFonts w:ascii="Times New Roman" w:hAnsi="Times New Roman"/>
                <w:sz w:val="20"/>
                <w:szCs w:val="20"/>
              </w:rPr>
              <w:t>[-0.24,0.13]</w:t>
            </w:r>
          </w:p>
        </w:tc>
        <w:tc>
          <w:tcPr>
            <w:tcW w:w="2250" w:type="dxa"/>
            <w:shd w:val="clear" w:color="auto" w:fill="auto"/>
            <w:vAlign w:val="bottom"/>
          </w:tcPr>
          <w:p w14:paraId="042A482B" w14:textId="77777777" w:rsidR="00BD3D64" w:rsidRPr="00EE4C72" w:rsidRDefault="00BD3D64" w:rsidP="0053635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DF1">
              <w:rPr>
                <w:rFonts w:ascii="Times New Roman" w:hAnsi="Times New Roman"/>
                <w:sz w:val="20"/>
                <w:szCs w:val="20"/>
              </w:rPr>
              <w:t>-0.43</w:t>
            </w:r>
            <w:r w:rsidRPr="00BC4DF1">
              <w:rPr>
                <w:rFonts w:ascii="Times New Roman" w:hAnsi="Times New Roman"/>
                <w:sz w:val="20"/>
                <w:szCs w:val="20"/>
                <w:vertAlign w:val="superscript"/>
              </w:rPr>
              <w:t>***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BC4DF1">
              <w:rPr>
                <w:rFonts w:ascii="Times New Roman" w:hAnsi="Times New Roman"/>
                <w:sz w:val="20"/>
                <w:szCs w:val="20"/>
              </w:rPr>
              <w:t>[-0.59,-0.27]</w:t>
            </w:r>
          </w:p>
        </w:tc>
        <w:tc>
          <w:tcPr>
            <w:tcW w:w="2250" w:type="dxa"/>
          </w:tcPr>
          <w:p w14:paraId="651F4AD9" w14:textId="77777777" w:rsidR="00BD3D64" w:rsidRPr="00EE4C72" w:rsidRDefault="00BD3D64" w:rsidP="0053635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E7101">
              <w:rPr>
                <w:rFonts w:ascii="Times New Roman" w:hAnsi="Times New Roman"/>
                <w:sz w:val="20"/>
                <w:szCs w:val="20"/>
              </w:rPr>
              <w:t>-0.38</w:t>
            </w:r>
            <w:r w:rsidRPr="00BE7101">
              <w:rPr>
                <w:rFonts w:ascii="Times New Roman" w:hAnsi="Times New Roman"/>
                <w:sz w:val="20"/>
                <w:szCs w:val="20"/>
                <w:vertAlign w:val="superscript"/>
              </w:rPr>
              <w:t>**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BE7101">
              <w:rPr>
                <w:rFonts w:ascii="Times New Roman" w:hAnsi="Times New Roman"/>
                <w:sz w:val="20"/>
                <w:szCs w:val="20"/>
              </w:rPr>
              <w:t>[-0.61,-0.14]</w:t>
            </w:r>
          </w:p>
        </w:tc>
      </w:tr>
      <w:tr w:rsidR="00BD3D64" w:rsidRPr="00EE4C72" w14:paraId="67B9DEAE" w14:textId="77777777" w:rsidTr="0053635E">
        <w:trPr>
          <w:trHeight w:val="20"/>
        </w:trPr>
        <w:tc>
          <w:tcPr>
            <w:tcW w:w="2122" w:type="dxa"/>
            <w:shd w:val="clear" w:color="auto" w:fill="auto"/>
          </w:tcPr>
          <w:p w14:paraId="6DBA21C8" w14:textId="77777777" w:rsidR="00BD3D64" w:rsidRPr="00EE4C72" w:rsidRDefault="00BD3D64" w:rsidP="0053635E">
            <w:pPr>
              <w:ind w:firstLin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EE4C72">
              <w:rPr>
                <w:rFonts w:ascii="Times New Roman" w:hAnsi="Times New Roman" w:cs="Times New Roman"/>
                <w:sz w:val="20"/>
                <w:szCs w:val="20"/>
              </w:rPr>
              <w:t>18 m</w:t>
            </w:r>
          </w:p>
        </w:tc>
        <w:tc>
          <w:tcPr>
            <w:tcW w:w="1166" w:type="dxa"/>
            <w:shd w:val="clear" w:color="auto" w:fill="auto"/>
            <w:vAlign w:val="bottom"/>
          </w:tcPr>
          <w:p w14:paraId="18AEDF15" w14:textId="77777777" w:rsidR="00BD3D64" w:rsidRPr="00EE4C72" w:rsidRDefault="00BD3D64" w:rsidP="0053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4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 (0.87)</w:t>
            </w:r>
          </w:p>
        </w:tc>
        <w:tc>
          <w:tcPr>
            <w:tcW w:w="1253" w:type="dxa"/>
            <w:shd w:val="clear" w:color="auto" w:fill="auto"/>
            <w:vAlign w:val="bottom"/>
          </w:tcPr>
          <w:p w14:paraId="07B0F1FD" w14:textId="77777777" w:rsidR="00BD3D64" w:rsidRPr="00EE4C72" w:rsidRDefault="00BD3D64" w:rsidP="0053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4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 (0.86)</w:t>
            </w:r>
          </w:p>
        </w:tc>
        <w:tc>
          <w:tcPr>
            <w:tcW w:w="1484" w:type="dxa"/>
            <w:shd w:val="clear" w:color="auto" w:fill="auto"/>
            <w:vAlign w:val="bottom"/>
          </w:tcPr>
          <w:p w14:paraId="2A4023B8" w14:textId="77777777" w:rsidR="00BD3D64" w:rsidRPr="00EE4C72" w:rsidRDefault="00BD3D64" w:rsidP="0053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4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7 (0.93)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79A71525" w14:textId="77777777" w:rsidR="00BD3D64" w:rsidRPr="00EE4C72" w:rsidRDefault="00BD3D64" w:rsidP="0053635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-0.02 </w:t>
            </w:r>
            <w:r w:rsidRPr="00BC4DF1">
              <w:rPr>
                <w:rFonts w:ascii="Times New Roman" w:hAnsi="Times New Roman"/>
                <w:sz w:val="20"/>
                <w:szCs w:val="20"/>
              </w:rPr>
              <w:t>[-0.17,0.14]</w:t>
            </w:r>
          </w:p>
        </w:tc>
        <w:tc>
          <w:tcPr>
            <w:tcW w:w="2250" w:type="dxa"/>
            <w:shd w:val="clear" w:color="auto" w:fill="auto"/>
            <w:vAlign w:val="bottom"/>
          </w:tcPr>
          <w:p w14:paraId="19E31B57" w14:textId="77777777" w:rsidR="00BD3D64" w:rsidRPr="00EE4C72" w:rsidRDefault="00BD3D64" w:rsidP="0053635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DF1">
              <w:rPr>
                <w:rFonts w:ascii="Times New Roman" w:hAnsi="Times New Roman"/>
                <w:sz w:val="20"/>
                <w:szCs w:val="20"/>
              </w:rPr>
              <w:t>-0.39</w:t>
            </w:r>
            <w:r w:rsidRPr="00BC4DF1">
              <w:rPr>
                <w:rFonts w:ascii="Times New Roman" w:hAnsi="Times New Roman"/>
                <w:sz w:val="20"/>
                <w:szCs w:val="20"/>
                <w:vertAlign w:val="superscript"/>
              </w:rPr>
              <w:t>***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BC4DF1">
              <w:rPr>
                <w:rFonts w:ascii="Times New Roman" w:hAnsi="Times New Roman"/>
                <w:sz w:val="20"/>
                <w:szCs w:val="20"/>
              </w:rPr>
              <w:t>[-0.53,-0.25]</w:t>
            </w:r>
          </w:p>
        </w:tc>
        <w:tc>
          <w:tcPr>
            <w:tcW w:w="2250" w:type="dxa"/>
          </w:tcPr>
          <w:p w14:paraId="389C857D" w14:textId="77777777" w:rsidR="00BD3D64" w:rsidRPr="00EE4C72" w:rsidRDefault="00BD3D64" w:rsidP="0053635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E7101">
              <w:rPr>
                <w:rFonts w:ascii="Times New Roman" w:hAnsi="Times New Roman"/>
                <w:sz w:val="20"/>
                <w:szCs w:val="20"/>
              </w:rPr>
              <w:t>-0.37</w:t>
            </w:r>
            <w:r w:rsidRPr="00BE7101">
              <w:rPr>
                <w:rFonts w:ascii="Times New Roman" w:hAnsi="Times New Roman"/>
                <w:sz w:val="20"/>
                <w:szCs w:val="20"/>
                <w:vertAlign w:val="superscript"/>
              </w:rPr>
              <w:t>***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BE7101">
              <w:rPr>
                <w:rFonts w:ascii="Times New Roman" w:hAnsi="Times New Roman"/>
                <w:sz w:val="20"/>
                <w:szCs w:val="20"/>
              </w:rPr>
              <w:t>[-0.57,-0.18]</w:t>
            </w:r>
          </w:p>
        </w:tc>
      </w:tr>
      <w:tr w:rsidR="00BD3D64" w:rsidRPr="00EE4C72" w14:paraId="33D3E918" w14:textId="77777777" w:rsidTr="0053635E">
        <w:trPr>
          <w:trHeight w:val="20"/>
        </w:trPr>
        <w:tc>
          <w:tcPr>
            <w:tcW w:w="2122" w:type="dxa"/>
            <w:shd w:val="clear" w:color="auto" w:fill="auto"/>
          </w:tcPr>
          <w:p w14:paraId="60A0A3FB" w14:textId="77777777" w:rsidR="00BD3D64" w:rsidRPr="00EE4C72" w:rsidRDefault="00BD3D64" w:rsidP="0053635E">
            <w:pPr>
              <w:ind w:firstLin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EE4C72">
              <w:rPr>
                <w:rFonts w:ascii="Times New Roman" w:hAnsi="Times New Roman" w:cs="Times New Roman"/>
                <w:sz w:val="20"/>
                <w:szCs w:val="20"/>
              </w:rPr>
              <w:t>24 m</w:t>
            </w:r>
          </w:p>
        </w:tc>
        <w:tc>
          <w:tcPr>
            <w:tcW w:w="1166" w:type="dxa"/>
            <w:shd w:val="clear" w:color="auto" w:fill="auto"/>
            <w:vAlign w:val="bottom"/>
          </w:tcPr>
          <w:p w14:paraId="0DBFCE2C" w14:textId="77777777" w:rsidR="00BD3D64" w:rsidRPr="00EE4C72" w:rsidRDefault="00BD3D64" w:rsidP="0053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4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0 (0.95)</w:t>
            </w:r>
          </w:p>
        </w:tc>
        <w:tc>
          <w:tcPr>
            <w:tcW w:w="1253" w:type="dxa"/>
            <w:shd w:val="clear" w:color="auto" w:fill="auto"/>
            <w:vAlign w:val="bottom"/>
          </w:tcPr>
          <w:p w14:paraId="12551660" w14:textId="77777777" w:rsidR="00BD3D64" w:rsidRPr="00EE4C72" w:rsidRDefault="00BD3D64" w:rsidP="0053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4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4 (1.00)</w:t>
            </w:r>
          </w:p>
        </w:tc>
        <w:tc>
          <w:tcPr>
            <w:tcW w:w="1484" w:type="dxa"/>
            <w:shd w:val="clear" w:color="auto" w:fill="auto"/>
            <w:vAlign w:val="bottom"/>
          </w:tcPr>
          <w:p w14:paraId="654810AD" w14:textId="77777777" w:rsidR="00BD3D64" w:rsidRPr="00EE4C72" w:rsidRDefault="00BD3D64" w:rsidP="0053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4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8 (0.98)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18B4B8B5" w14:textId="77777777" w:rsidR="00BD3D64" w:rsidRPr="00EE4C72" w:rsidRDefault="00BD3D64" w:rsidP="0053635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-0.15 </w:t>
            </w:r>
            <w:r w:rsidRPr="00BC4DF1">
              <w:rPr>
                <w:rFonts w:ascii="Times New Roman" w:hAnsi="Times New Roman"/>
                <w:sz w:val="20"/>
                <w:szCs w:val="20"/>
              </w:rPr>
              <w:t>[-0.32,0.03]</w:t>
            </w:r>
          </w:p>
        </w:tc>
        <w:tc>
          <w:tcPr>
            <w:tcW w:w="2250" w:type="dxa"/>
            <w:shd w:val="clear" w:color="auto" w:fill="auto"/>
          </w:tcPr>
          <w:p w14:paraId="681EB4E5" w14:textId="77777777" w:rsidR="00BD3D64" w:rsidRPr="00EE4C72" w:rsidRDefault="00BD3D64" w:rsidP="0053635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DF1">
              <w:rPr>
                <w:rFonts w:ascii="Times New Roman" w:hAnsi="Times New Roman"/>
                <w:sz w:val="20"/>
                <w:szCs w:val="20"/>
              </w:rPr>
              <w:t>-0.38</w:t>
            </w:r>
            <w:r w:rsidRPr="00BC4DF1">
              <w:rPr>
                <w:rFonts w:ascii="Times New Roman" w:hAnsi="Times New Roman"/>
                <w:sz w:val="20"/>
                <w:szCs w:val="20"/>
                <w:vertAlign w:val="superscript"/>
              </w:rPr>
              <w:t>***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BC4DF1">
              <w:rPr>
                <w:rFonts w:ascii="Times New Roman" w:hAnsi="Times New Roman"/>
                <w:sz w:val="20"/>
                <w:szCs w:val="20"/>
              </w:rPr>
              <w:t>[-0.54,-0.23]</w:t>
            </w:r>
          </w:p>
        </w:tc>
        <w:tc>
          <w:tcPr>
            <w:tcW w:w="2250" w:type="dxa"/>
          </w:tcPr>
          <w:p w14:paraId="7D0E976B" w14:textId="77777777" w:rsidR="00BD3D64" w:rsidRPr="00EE4C72" w:rsidRDefault="00BD3D64" w:rsidP="0053635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E7101">
              <w:rPr>
                <w:rFonts w:ascii="Times New Roman" w:hAnsi="Times New Roman"/>
                <w:sz w:val="20"/>
                <w:szCs w:val="20"/>
              </w:rPr>
              <w:t>-0.24</w:t>
            </w:r>
            <w:r w:rsidRPr="00BE7101">
              <w:rPr>
                <w:rFonts w:ascii="Times New Roman" w:hAnsi="Times New Roman"/>
                <w:sz w:val="20"/>
                <w:szCs w:val="20"/>
                <w:vertAlign w:val="superscript"/>
              </w:rPr>
              <w:t>*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BE7101">
              <w:rPr>
                <w:rFonts w:ascii="Times New Roman" w:hAnsi="Times New Roman"/>
                <w:sz w:val="20"/>
                <w:szCs w:val="20"/>
              </w:rPr>
              <w:t>[-0.46,-0.02]</w:t>
            </w:r>
          </w:p>
        </w:tc>
      </w:tr>
      <w:tr w:rsidR="00BD3D64" w:rsidRPr="00EE4C72" w14:paraId="5CC7BAAC" w14:textId="77777777" w:rsidTr="0053635E">
        <w:trPr>
          <w:trHeight w:val="20"/>
        </w:trPr>
        <w:tc>
          <w:tcPr>
            <w:tcW w:w="2122" w:type="dxa"/>
            <w:shd w:val="clear" w:color="auto" w:fill="auto"/>
          </w:tcPr>
          <w:p w14:paraId="63A2160F" w14:textId="77777777" w:rsidR="00BD3D64" w:rsidRPr="00EE4C72" w:rsidRDefault="00BD3D64" w:rsidP="0053635E">
            <w:pPr>
              <w:ind w:firstLin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EE4C72">
              <w:rPr>
                <w:rFonts w:ascii="Times New Roman" w:hAnsi="Times New Roman" w:cs="Times New Roman"/>
                <w:sz w:val="20"/>
                <w:szCs w:val="20"/>
              </w:rPr>
              <w:t>6-7 y</w:t>
            </w:r>
          </w:p>
        </w:tc>
        <w:tc>
          <w:tcPr>
            <w:tcW w:w="1166" w:type="dxa"/>
            <w:shd w:val="clear" w:color="auto" w:fill="auto"/>
            <w:vAlign w:val="bottom"/>
          </w:tcPr>
          <w:p w14:paraId="5C351D35" w14:textId="77777777" w:rsidR="00BD3D64" w:rsidRPr="00EE4C72" w:rsidRDefault="00BD3D64" w:rsidP="0053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4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7 (1.12)</w:t>
            </w:r>
          </w:p>
        </w:tc>
        <w:tc>
          <w:tcPr>
            <w:tcW w:w="1253" w:type="dxa"/>
            <w:shd w:val="clear" w:color="auto" w:fill="auto"/>
            <w:vAlign w:val="bottom"/>
          </w:tcPr>
          <w:p w14:paraId="7CAE5956" w14:textId="77777777" w:rsidR="00BD3D64" w:rsidRPr="00EE4C72" w:rsidRDefault="00BD3D64" w:rsidP="0053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4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3 (0.95)</w:t>
            </w:r>
          </w:p>
        </w:tc>
        <w:tc>
          <w:tcPr>
            <w:tcW w:w="1484" w:type="dxa"/>
            <w:shd w:val="clear" w:color="auto" w:fill="auto"/>
            <w:vAlign w:val="bottom"/>
          </w:tcPr>
          <w:p w14:paraId="47A62556" w14:textId="77777777" w:rsidR="00BD3D64" w:rsidRPr="00EE4C72" w:rsidRDefault="00BD3D64" w:rsidP="0053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4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1 (1.31)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4BF34010" w14:textId="77777777" w:rsidR="00BD3D64" w:rsidRPr="00EE4C72" w:rsidRDefault="00BD3D64" w:rsidP="0053635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5 </w:t>
            </w:r>
            <w:r w:rsidRPr="00BC4DF1">
              <w:rPr>
                <w:rFonts w:ascii="Times New Roman" w:hAnsi="Times New Roman"/>
                <w:sz w:val="20"/>
                <w:szCs w:val="20"/>
              </w:rPr>
              <w:t>[-0.16,0.25]</w:t>
            </w:r>
          </w:p>
        </w:tc>
        <w:tc>
          <w:tcPr>
            <w:tcW w:w="2250" w:type="dxa"/>
            <w:shd w:val="clear" w:color="auto" w:fill="auto"/>
            <w:vAlign w:val="bottom"/>
          </w:tcPr>
          <w:p w14:paraId="4DED8E43" w14:textId="77777777" w:rsidR="00BD3D64" w:rsidRPr="00EE4C72" w:rsidRDefault="00BD3D64" w:rsidP="0053635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DF1">
              <w:rPr>
                <w:rFonts w:ascii="Times New Roman" w:hAnsi="Times New Roman"/>
                <w:sz w:val="20"/>
                <w:szCs w:val="20"/>
              </w:rPr>
              <w:t>-0.44</w:t>
            </w:r>
            <w:r w:rsidRPr="00BC4DF1">
              <w:rPr>
                <w:rFonts w:ascii="Times New Roman" w:hAnsi="Times New Roman"/>
                <w:sz w:val="20"/>
                <w:szCs w:val="20"/>
                <w:vertAlign w:val="superscript"/>
              </w:rPr>
              <w:t>***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BC4DF1">
              <w:rPr>
                <w:rFonts w:ascii="Times New Roman" w:hAnsi="Times New Roman"/>
                <w:sz w:val="20"/>
                <w:szCs w:val="20"/>
              </w:rPr>
              <w:t>[-0.63,-0.25]</w:t>
            </w:r>
          </w:p>
        </w:tc>
        <w:tc>
          <w:tcPr>
            <w:tcW w:w="2250" w:type="dxa"/>
          </w:tcPr>
          <w:p w14:paraId="2D77821F" w14:textId="77777777" w:rsidR="00BD3D64" w:rsidRPr="00EE4C72" w:rsidRDefault="00BD3D64" w:rsidP="0053635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E7101">
              <w:rPr>
                <w:rFonts w:ascii="Times New Roman" w:hAnsi="Times New Roman"/>
                <w:sz w:val="20"/>
                <w:szCs w:val="20"/>
              </w:rPr>
              <w:t>-0.49</w:t>
            </w:r>
            <w:r w:rsidRPr="00BE7101">
              <w:rPr>
                <w:rFonts w:ascii="Times New Roman" w:hAnsi="Times New Roman"/>
                <w:sz w:val="20"/>
                <w:szCs w:val="20"/>
                <w:vertAlign w:val="superscript"/>
              </w:rPr>
              <w:t>***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BE7101">
              <w:rPr>
                <w:rFonts w:ascii="Times New Roman" w:hAnsi="Times New Roman"/>
                <w:sz w:val="20"/>
                <w:szCs w:val="20"/>
              </w:rPr>
              <w:t>[-0.75,-0.22]</w:t>
            </w:r>
          </w:p>
        </w:tc>
      </w:tr>
      <w:tr w:rsidR="00BD3D64" w:rsidRPr="00EE4C72" w14:paraId="5C497D57" w14:textId="77777777" w:rsidTr="0053635E">
        <w:trPr>
          <w:trHeight w:val="20"/>
        </w:trPr>
        <w:tc>
          <w:tcPr>
            <w:tcW w:w="2122" w:type="dxa"/>
            <w:shd w:val="clear" w:color="auto" w:fill="auto"/>
          </w:tcPr>
          <w:p w14:paraId="75514966" w14:textId="77777777" w:rsidR="00BD3D64" w:rsidRPr="00EE4C72" w:rsidRDefault="00BD3D64" w:rsidP="0053635E">
            <w:pPr>
              <w:ind w:firstLin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EE4C72">
              <w:rPr>
                <w:rFonts w:ascii="Times New Roman" w:hAnsi="Times New Roman" w:cs="Times New Roman"/>
                <w:sz w:val="20"/>
                <w:szCs w:val="20"/>
              </w:rPr>
              <w:t>10-11y</w:t>
            </w:r>
          </w:p>
        </w:tc>
        <w:tc>
          <w:tcPr>
            <w:tcW w:w="1166" w:type="dxa"/>
            <w:shd w:val="clear" w:color="auto" w:fill="auto"/>
            <w:vAlign w:val="bottom"/>
          </w:tcPr>
          <w:p w14:paraId="4A79C3FE" w14:textId="77777777" w:rsidR="00BD3D64" w:rsidRPr="00EE4C72" w:rsidRDefault="00BD3D64" w:rsidP="0053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4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6 (1.38)</w:t>
            </w:r>
          </w:p>
        </w:tc>
        <w:tc>
          <w:tcPr>
            <w:tcW w:w="1253" w:type="dxa"/>
            <w:shd w:val="clear" w:color="auto" w:fill="auto"/>
            <w:vAlign w:val="bottom"/>
          </w:tcPr>
          <w:p w14:paraId="3C60BD84" w14:textId="77777777" w:rsidR="00BD3D64" w:rsidRPr="00EE4C72" w:rsidRDefault="00BD3D64" w:rsidP="0053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4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9 (1.28)</w:t>
            </w:r>
          </w:p>
        </w:tc>
        <w:tc>
          <w:tcPr>
            <w:tcW w:w="1484" w:type="dxa"/>
            <w:shd w:val="clear" w:color="auto" w:fill="auto"/>
            <w:vAlign w:val="bottom"/>
          </w:tcPr>
          <w:p w14:paraId="66534D6A" w14:textId="77777777" w:rsidR="00BD3D64" w:rsidRPr="00EE4C72" w:rsidRDefault="00BD3D64" w:rsidP="0053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4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1 (1.42)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24CDBAE5" w14:textId="77777777" w:rsidR="00BD3D64" w:rsidRPr="00EE4C72" w:rsidRDefault="00BD3D64" w:rsidP="0053635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17 </w:t>
            </w:r>
            <w:r w:rsidRPr="00BC4DF1">
              <w:rPr>
                <w:rFonts w:ascii="Times New Roman" w:hAnsi="Times New Roman"/>
                <w:sz w:val="20"/>
                <w:szCs w:val="20"/>
              </w:rPr>
              <w:t>[-0.09,0.42]</w:t>
            </w:r>
          </w:p>
        </w:tc>
        <w:tc>
          <w:tcPr>
            <w:tcW w:w="2250" w:type="dxa"/>
            <w:shd w:val="clear" w:color="auto" w:fill="auto"/>
            <w:vAlign w:val="bottom"/>
          </w:tcPr>
          <w:p w14:paraId="03879F70" w14:textId="77777777" w:rsidR="00BD3D64" w:rsidRPr="00EE4C72" w:rsidRDefault="00BD3D64" w:rsidP="0053635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DF1">
              <w:rPr>
                <w:rFonts w:ascii="Times New Roman" w:hAnsi="Times New Roman"/>
                <w:sz w:val="20"/>
                <w:szCs w:val="20"/>
              </w:rPr>
              <w:t>-0.45</w:t>
            </w:r>
            <w:r w:rsidRPr="00BC4DF1">
              <w:rPr>
                <w:rFonts w:ascii="Times New Roman" w:hAnsi="Times New Roman"/>
                <w:sz w:val="20"/>
                <w:szCs w:val="20"/>
                <w:vertAlign w:val="superscript"/>
              </w:rPr>
              <w:t>***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BC4DF1">
              <w:rPr>
                <w:rFonts w:ascii="Times New Roman" w:hAnsi="Times New Roman"/>
                <w:sz w:val="20"/>
                <w:szCs w:val="20"/>
              </w:rPr>
              <w:t>[-0.68,-0.23]</w:t>
            </w:r>
          </w:p>
        </w:tc>
        <w:tc>
          <w:tcPr>
            <w:tcW w:w="2250" w:type="dxa"/>
          </w:tcPr>
          <w:p w14:paraId="04FC40AA" w14:textId="77777777" w:rsidR="00BD3D64" w:rsidRPr="00EE4C72" w:rsidRDefault="00BD3D64" w:rsidP="0053635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E7101">
              <w:rPr>
                <w:rFonts w:ascii="Times New Roman" w:hAnsi="Times New Roman"/>
                <w:sz w:val="20"/>
                <w:szCs w:val="20"/>
              </w:rPr>
              <w:t>-0.62</w:t>
            </w:r>
            <w:r w:rsidRPr="00BE7101">
              <w:rPr>
                <w:rFonts w:ascii="Times New Roman" w:hAnsi="Times New Roman"/>
                <w:sz w:val="20"/>
                <w:szCs w:val="20"/>
                <w:vertAlign w:val="superscript"/>
              </w:rPr>
              <w:t>***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BE7101">
              <w:rPr>
                <w:rFonts w:ascii="Times New Roman" w:hAnsi="Times New Roman"/>
                <w:sz w:val="20"/>
                <w:szCs w:val="20"/>
              </w:rPr>
              <w:t>[-0.94,-0.30]</w:t>
            </w:r>
          </w:p>
        </w:tc>
      </w:tr>
    </w:tbl>
    <w:p w14:paraId="0A5A6CAB" w14:textId="1EE616A3" w:rsidR="00BD3D64" w:rsidRPr="001F5B2C" w:rsidRDefault="00BD3D64" w:rsidP="00BD3D64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Significant difference: 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+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 &lt; 0.1, 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 &lt; 0.05, 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**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 &lt; 0.01, 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***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 &lt; 0.001. </w:t>
      </w:r>
      <w:r w:rsidRPr="005D1FB4">
        <w:rPr>
          <w:rFonts w:ascii="Times New Roman" w:hAnsi="Times New Roman" w:cs="Times New Roman"/>
          <w:sz w:val="20"/>
          <w:szCs w:val="20"/>
        </w:rPr>
        <w:t xml:space="preserve">AGA: Appropriate for gestational age, SGA: Small for gestational age, </w:t>
      </w:r>
      <w:r w:rsidRPr="005D1FB4">
        <w:rPr>
          <w:rFonts w:ascii="Times New Roman" w:hAnsi="Times New Roman" w:cs="Times New Roman"/>
          <w:bCs/>
          <w:sz w:val="20"/>
          <w:szCs w:val="20"/>
        </w:rPr>
        <w:t xml:space="preserve">HAZ: Height for age zscore, BMIZ: Body mass index zscore, </w:t>
      </w:r>
      <w:r w:rsidRPr="005D1FB4">
        <w:rPr>
          <w:rFonts w:ascii="Times New Roman" w:hAnsi="Times New Roman" w:cs="Times New Roman"/>
          <w:color w:val="000000"/>
          <w:sz w:val="20"/>
          <w:szCs w:val="20"/>
          <w:lang w:val="fr-FR"/>
        </w:rPr>
        <w:t xml:space="preserve">SD: Standard deviation </w:t>
      </w:r>
      <w:r w:rsidRPr="00EE4C72">
        <w:rPr>
          <w:rFonts w:ascii="Times New Roman" w:hAnsi="Times New Roman" w:cs="Times New Roman"/>
          <w:sz w:val="20"/>
          <w:szCs w:val="20"/>
        </w:rPr>
        <w:br w:type="page"/>
      </w:r>
      <w:bookmarkStart w:id="3" w:name="_Hlk149655970"/>
      <w:r w:rsidRPr="00EE4C72">
        <w:rPr>
          <w:rFonts w:ascii="Times New Roman" w:hAnsi="Times New Roman" w:cs="Times New Roman"/>
          <w:b/>
          <w:bCs/>
        </w:rPr>
        <w:lastRenderedPageBreak/>
        <w:t xml:space="preserve">Supplemental Table </w:t>
      </w:r>
      <w:r>
        <w:rPr>
          <w:rFonts w:ascii="Times New Roman" w:hAnsi="Times New Roman" w:cs="Times New Roman"/>
          <w:b/>
          <w:bCs/>
        </w:rPr>
        <w:t>3</w:t>
      </w:r>
      <w:r w:rsidRPr="00EE4C72">
        <w:rPr>
          <w:rFonts w:ascii="Times New Roman" w:hAnsi="Times New Roman" w:cs="Times New Roman"/>
          <w:b/>
          <w:bCs/>
        </w:rPr>
        <w:t>: Child under- and over-nutrition in preterm, SGA and AGA children</w:t>
      </w:r>
      <w:bookmarkEnd w:id="3"/>
    </w:p>
    <w:tbl>
      <w:tblPr>
        <w:tblStyle w:val="TableGrid"/>
        <w:tblW w:w="1204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98"/>
        <w:gridCol w:w="1131"/>
        <w:gridCol w:w="1218"/>
        <w:gridCol w:w="1185"/>
        <w:gridCol w:w="1988"/>
        <w:gridCol w:w="1952"/>
        <w:gridCol w:w="2072"/>
      </w:tblGrid>
      <w:tr w:rsidR="00BD3D64" w:rsidRPr="00EE4C72" w14:paraId="399618F9" w14:textId="77777777" w:rsidTr="0053635E">
        <w:trPr>
          <w:trHeight w:val="20"/>
        </w:trPr>
        <w:tc>
          <w:tcPr>
            <w:tcW w:w="2498" w:type="dxa"/>
          </w:tcPr>
          <w:p w14:paraId="4A078B7A" w14:textId="77777777" w:rsidR="00BD3D64" w:rsidRPr="00EE4C72" w:rsidRDefault="00BD3D64" w:rsidP="0053635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1" w:type="dxa"/>
          </w:tcPr>
          <w:p w14:paraId="1E7E995F" w14:textId="77777777" w:rsidR="00BD3D64" w:rsidRPr="00EE4C72" w:rsidRDefault="00BD3D64" w:rsidP="0053635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4C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A</w:t>
            </w:r>
          </w:p>
          <w:p w14:paraId="79CE8103" w14:textId="77777777" w:rsidR="00BD3D64" w:rsidRPr="00EE4C72" w:rsidRDefault="00BD3D64" w:rsidP="0053635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4C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1)</w:t>
            </w:r>
          </w:p>
        </w:tc>
        <w:tc>
          <w:tcPr>
            <w:tcW w:w="1218" w:type="dxa"/>
          </w:tcPr>
          <w:p w14:paraId="02385671" w14:textId="77777777" w:rsidR="00BD3D64" w:rsidRPr="00EE4C72" w:rsidRDefault="00BD3D64" w:rsidP="0053635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4C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reterm </w:t>
            </w:r>
          </w:p>
          <w:p w14:paraId="4658D463" w14:textId="77777777" w:rsidR="00BD3D64" w:rsidRPr="00EE4C72" w:rsidRDefault="00BD3D64" w:rsidP="0053635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4C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2)</w:t>
            </w:r>
          </w:p>
        </w:tc>
        <w:tc>
          <w:tcPr>
            <w:tcW w:w="1185" w:type="dxa"/>
          </w:tcPr>
          <w:p w14:paraId="58D8C1AB" w14:textId="77777777" w:rsidR="00BD3D64" w:rsidRPr="00EE4C72" w:rsidRDefault="00BD3D64" w:rsidP="0053635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4C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GA</w:t>
            </w:r>
          </w:p>
          <w:p w14:paraId="0E8A9697" w14:textId="77777777" w:rsidR="00BD3D64" w:rsidRPr="00EE4C72" w:rsidRDefault="00BD3D64" w:rsidP="0053635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4C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3)</w:t>
            </w:r>
          </w:p>
        </w:tc>
        <w:tc>
          <w:tcPr>
            <w:tcW w:w="1988" w:type="dxa"/>
          </w:tcPr>
          <w:p w14:paraId="75BFCDAF" w14:textId="77777777" w:rsidR="00BD3D64" w:rsidRPr="00EE4C72" w:rsidRDefault="00BD3D64" w:rsidP="0053635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4C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fference</w:t>
            </w:r>
          </w:p>
          <w:p w14:paraId="5A42A091" w14:textId="77777777" w:rsidR="00BD3D64" w:rsidRPr="00EE4C72" w:rsidRDefault="00BD3D64" w:rsidP="0053635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4C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  <w:r w:rsidRPr="00EE4C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  <w:r w:rsidRPr="00EE4C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952" w:type="dxa"/>
          </w:tcPr>
          <w:p w14:paraId="4916CD64" w14:textId="77777777" w:rsidR="00BD3D64" w:rsidRPr="00EE4C72" w:rsidRDefault="00BD3D64" w:rsidP="0053635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4C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fference</w:t>
            </w:r>
          </w:p>
          <w:p w14:paraId="0AD252B1" w14:textId="77777777" w:rsidR="00BD3D64" w:rsidRPr="00EE4C72" w:rsidRDefault="00BD3D64" w:rsidP="0053635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4C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-1</w:t>
            </w:r>
            <w:r w:rsidRPr="00EE4C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072" w:type="dxa"/>
          </w:tcPr>
          <w:p w14:paraId="41BB1037" w14:textId="77777777" w:rsidR="00BD3D64" w:rsidRPr="00EE4C72" w:rsidRDefault="00BD3D64" w:rsidP="0053635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4C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fference</w:t>
            </w:r>
          </w:p>
          <w:p w14:paraId="4069E57F" w14:textId="77777777" w:rsidR="00BD3D64" w:rsidRPr="00EE4C72" w:rsidRDefault="00BD3D64" w:rsidP="0053635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4C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-2</w:t>
            </w:r>
            <w:r w:rsidRPr="00EE4C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BD3D64" w:rsidRPr="00EE4C72" w14:paraId="4161737A" w14:textId="77777777" w:rsidTr="0053635E">
        <w:trPr>
          <w:trHeight w:val="20"/>
        </w:trPr>
        <w:tc>
          <w:tcPr>
            <w:tcW w:w="2498" w:type="dxa"/>
          </w:tcPr>
          <w:p w14:paraId="4E48C825" w14:textId="261D1287" w:rsidR="00BD3D64" w:rsidRPr="00EE4C72" w:rsidRDefault="00A761F9" w:rsidP="0053635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hinness</w:t>
            </w:r>
            <w:r w:rsidR="00BD3D64" w:rsidRPr="00EE4C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(%)</w:t>
            </w:r>
          </w:p>
        </w:tc>
        <w:tc>
          <w:tcPr>
            <w:tcW w:w="1131" w:type="dxa"/>
          </w:tcPr>
          <w:p w14:paraId="59331C6A" w14:textId="77777777" w:rsidR="00BD3D64" w:rsidRPr="00EE4C72" w:rsidRDefault="00BD3D64" w:rsidP="0053635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18" w:type="dxa"/>
          </w:tcPr>
          <w:p w14:paraId="18D5FAB5" w14:textId="77777777" w:rsidR="00BD3D64" w:rsidRPr="00EE4C72" w:rsidRDefault="00BD3D64" w:rsidP="0053635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85" w:type="dxa"/>
          </w:tcPr>
          <w:p w14:paraId="63FFB051" w14:textId="77777777" w:rsidR="00BD3D64" w:rsidRPr="00EE4C72" w:rsidRDefault="00BD3D64" w:rsidP="0053635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88" w:type="dxa"/>
          </w:tcPr>
          <w:p w14:paraId="631C06F7" w14:textId="77777777" w:rsidR="00BD3D64" w:rsidRPr="00EE4C72" w:rsidRDefault="00BD3D64" w:rsidP="0053635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52" w:type="dxa"/>
          </w:tcPr>
          <w:p w14:paraId="45440F04" w14:textId="77777777" w:rsidR="00BD3D64" w:rsidRPr="00EE4C72" w:rsidRDefault="00BD3D64" w:rsidP="0053635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72" w:type="dxa"/>
          </w:tcPr>
          <w:p w14:paraId="5F00EBC3" w14:textId="77777777" w:rsidR="00BD3D64" w:rsidRPr="00EE4C72" w:rsidRDefault="00BD3D64" w:rsidP="0053635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742C87" w:rsidRPr="00EE4C72" w14:paraId="24719E01" w14:textId="77777777" w:rsidTr="0053635E">
        <w:trPr>
          <w:trHeight w:val="20"/>
        </w:trPr>
        <w:tc>
          <w:tcPr>
            <w:tcW w:w="2498" w:type="dxa"/>
          </w:tcPr>
          <w:p w14:paraId="5297EEC7" w14:textId="77777777" w:rsidR="00742C87" w:rsidRPr="00EE4C72" w:rsidRDefault="00742C87" w:rsidP="00742C87">
            <w:pPr>
              <w:ind w:firstLin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EE4C72">
              <w:rPr>
                <w:rFonts w:ascii="Times New Roman" w:hAnsi="Times New Roman" w:cs="Times New Roman"/>
                <w:sz w:val="20"/>
                <w:szCs w:val="20"/>
              </w:rPr>
              <w:t xml:space="preserve">Birth </w:t>
            </w:r>
          </w:p>
        </w:tc>
        <w:tc>
          <w:tcPr>
            <w:tcW w:w="1131" w:type="dxa"/>
            <w:vAlign w:val="bottom"/>
          </w:tcPr>
          <w:p w14:paraId="29B031DE" w14:textId="48813BAC" w:rsidR="00742C87" w:rsidRPr="00742C87" w:rsidRDefault="00742C87" w:rsidP="00742C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C87">
              <w:rPr>
                <w:rFonts w:ascii="Times New Roman" w:hAnsi="Times New Roman" w:cs="Times New Roman"/>
                <w:sz w:val="20"/>
                <w:szCs w:val="20"/>
              </w:rPr>
              <w:t>5.3%</w:t>
            </w:r>
          </w:p>
        </w:tc>
        <w:tc>
          <w:tcPr>
            <w:tcW w:w="1218" w:type="dxa"/>
            <w:vAlign w:val="bottom"/>
          </w:tcPr>
          <w:p w14:paraId="6775E8DD" w14:textId="11B374A0" w:rsidR="00742C87" w:rsidRPr="00742C87" w:rsidRDefault="00742C87" w:rsidP="00742C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C87">
              <w:rPr>
                <w:rFonts w:ascii="Times New Roman" w:hAnsi="Times New Roman" w:cs="Times New Roman"/>
                <w:sz w:val="20"/>
                <w:szCs w:val="20"/>
              </w:rPr>
              <w:t>16.7%</w:t>
            </w:r>
          </w:p>
        </w:tc>
        <w:tc>
          <w:tcPr>
            <w:tcW w:w="1185" w:type="dxa"/>
            <w:vAlign w:val="bottom"/>
          </w:tcPr>
          <w:p w14:paraId="3173509C" w14:textId="591062B5" w:rsidR="00742C87" w:rsidRPr="00742C87" w:rsidRDefault="00742C87" w:rsidP="00742C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C87">
              <w:rPr>
                <w:rFonts w:ascii="Times New Roman" w:hAnsi="Times New Roman" w:cs="Times New Roman"/>
                <w:sz w:val="20"/>
                <w:szCs w:val="20"/>
              </w:rPr>
              <w:t>27.4%</w:t>
            </w:r>
          </w:p>
        </w:tc>
        <w:tc>
          <w:tcPr>
            <w:tcW w:w="1988" w:type="dxa"/>
            <w:vAlign w:val="bottom"/>
          </w:tcPr>
          <w:p w14:paraId="2FE840D9" w14:textId="4B7D710D" w:rsidR="00742C87" w:rsidRPr="00F739CB" w:rsidRDefault="0053635E" w:rsidP="00742C8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CB">
              <w:rPr>
                <w:rFonts w:ascii="Times New Roman" w:hAnsi="Times New Roman" w:cs="Times New Roman"/>
                <w:sz w:val="20"/>
                <w:szCs w:val="20"/>
              </w:rPr>
              <w:t>11.38[6.20,16.57</w:t>
            </w:r>
            <w:r w:rsidR="00742C87" w:rsidRPr="00F739CB">
              <w:rPr>
                <w:rFonts w:ascii="Times New Roman" w:hAnsi="Times New Roman" w:cs="Times New Roman"/>
                <w:sz w:val="20"/>
                <w:szCs w:val="20"/>
              </w:rPr>
              <w:t>]</w:t>
            </w:r>
            <w:r w:rsidR="00742C87" w:rsidRPr="00F739CB">
              <w:t xml:space="preserve"> </w:t>
            </w:r>
          </w:p>
        </w:tc>
        <w:tc>
          <w:tcPr>
            <w:tcW w:w="1952" w:type="dxa"/>
            <w:vAlign w:val="bottom"/>
          </w:tcPr>
          <w:p w14:paraId="7C0C85F1" w14:textId="13B29DB4" w:rsidR="00742C87" w:rsidRPr="00F739CB" w:rsidRDefault="0053635E" w:rsidP="00742C8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CB">
              <w:rPr>
                <w:rFonts w:ascii="Times New Roman" w:hAnsi="Times New Roman" w:cs="Times New Roman"/>
                <w:sz w:val="20"/>
                <w:szCs w:val="20"/>
              </w:rPr>
              <w:t>22.2 [17.64,26.67</w:t>
            </w:r>
            <w:r w:rsidR="00742C87" w:rsidRPr="00F739CB">
              <w:rPr>
                <w:rFonts w:ascii="Times New Roman" w:hAnsi="Times New Roman" w:cs="Times New Roman"/>
                <w:sz w:val="20"/>
                <w:szCs w:val="20"/>
              </w:rPr>
              <w:t>]</w:t>
            </w:r>
            <w:r w:rsidR="00742C87" w:rsidRPr="00F739CB">
              <w:t xml:space="preserve"> </w:t>
            </w:r>
          </w:p>
        </w:tc>
        <w:tc>
          <w:tcPr>
            <w:tcW w:w="2072" w:type="dxa"/>
          </w:tcPr>
          <w:p w14:paraId="077B68D6" w14:textId="23957F81" w:rsidR="00742C87" w:rsidRPr="00F739CB" w:rsidRDefault="00F739CB" w:rsidP="00742C8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CB">
              <w:rPr>
                <w:rFonts w:ascii="Times New Roman" w:hAnsi="Times New Roman" w:cs="Times New Roman"/>
                <w:sz w:val="20"/>
                <w:szCs w:val="20"/>
              </w:rPr>
              <w:t>10.77 [4.29,17.25</w:t>
            </w:r>
            <w:r w:rsidR="00742C87" w:rsidRPr="00F739CB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742C87" w:rsidRPr="00EE4C72" w14:paraId="5A5CE75B" w14:textId="77777777" w:rsidTr="0053635E">
        <w:trPr>
          <w:trHeight w:val="20"/>
        </w:trPr>
        <w:tc>
          <w:tcPr>
            <w:tcW w:w="2498" w:type="dxa"/>
          </w:tcPr>
          <w:p w14:paraId="35C7520C" w14:textId="77777777" w:rsidR="00742C87" w:rsidRPr="00EE4C72" w:rsidRDefault="00742C87" w:rsidP="00742C87">
            <w:pPr>
              <w:ind w:firstLin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EE4C72">
              <w:rPr>
                <w:rFonts w:ascii="Times New Roman" w:hAnsi="Times New Roman" w:cs="Times New Roman"/>
                <w:sz w:val="20"/>
                <w:szCs w:val="20"/>
              </w:rPr>
              <w:t>3 m</w:t>
            </w:r>
          </w:p>
        </w:tc>
        <w:tc>
          <w:tcPr>
            <w:tcW w:w="1131" w:type="dxa"/>
            <w:vAlign w:val="bottom"/>
          </w:tcPr>
          <w:p w14:paraId="3AA36D5A" w14:textId="104B2C8D" w:rsidR="00742C87" w:rsidRPr="00742C87" w:rsidRDefault="00742C87" w:rsidP="00742C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C87">
              <w:rPr>
                <w:rFonts w:ascii="Times New Roman" w:hAnsi="Times New Roman" w:cs="Times New Roman"/>
                <w:sz w:val="20"/>
                <w:szCs w:val="20"/>
              </w:rPr>
              <w:t>1.6%</w:t>
            </w:r>
          </w:p>
        </w:tc>
        <w:tc>
          <w:tcPr>
            <w:tcW w:w="1218" w:type="dxa"/>
            <w:vAlign w:val="bottom"/>
          </w:tcPr>
          <w:p w14:paraId="2AA6EB1D" w14:textId="1C623E12" w:rsidR="00742C87" w:rsidRPr="00742C87" w:rsidRDefault="00742C87" w:rsidP="00742C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C87">
              <w:rPr>
                <w:rFonts w:ascii="Times New Roman" w:hAnsi="Times New Roman" w:cs="Times New Roman"/>
                <w:sz w:val="20"/>
                <w:szCs w:val="20"/>
              </w:rPr>
              <w:t>4.4%</w:t>
            </w:r>
          </w:p>
        </w:tc>
        <w:tc>
          <w:tcPr>
            <w:tcW w:w="1185" w:type="dxa"/>
            <w:vAlign w:val="bottom"/>
          </w:tcPr>
          <w:p w14:paraId="60969412" w14:textId="4CC8FA94" w:rsidR="00742C87" w:rsidRPr="00742C87" w:rsidRDefault="00742C87" w:rsidP="00742C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C87">
              <w:rPr>
                <w:rFonts w:ascii="Times New Roman" w:hAnsi="Times New Roman" w:cs="Times New Roman"/>
                <w:sz w:val="20"/>
                <w:szCs w:val="20"/>
              </w:rPr>
              <w:t>8.6%</w:t>
            </w:r>
          </w:p>
        </w:tc>
        <w:tc>
          <w:tcPr>
            <w:tcW w:w="1988" w:type="dxa"/>
            <w:vAlign w:val="bottom"/>
          </w:tcPr>
          <w:p w14:paraId="0BBB5CE5" w14:textId="15403C5D" w:rsidR="00742C87" w:rsidRPr="00F739CB" w:rsidRDefault="0053635E" w:rsidP="00742C8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CB">
              <w:rPr>
                <w:rFonts w:ascii="Times New Roman" w:hAnsi="Times New Roman" w:cs="Times New Roman"/>
                <w:sz w:val="20"/>
                <w:szCs w:val="20"/>
              </w:rPr>
              <w:t>2.81 [0.02,5,65</w:t>
            </w:r>
            <w:r w:rsidR="00742C87" w:rsidRPr="00F739CB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952" w:type="dxa"/>
            <w:vAlign w:val="bottom"/>
          </w:tcPr>
          <w:p w14:paraId="2DE77550" w14:textId="261B8D69" w:rsidR="00742C87" w:rsidRPr="00F739CB" w:rsidRDefault="0053635E" w:rsidP="00742C8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CB">
              <w:rPr>
                <w:rFonts w:ascii="Times New Roman" w:hAnsi="Times New Roman" w:cs="Times New Roman"/>
                <w:sz w:val="20"/>
                <w:szCs w:val="20"/>
              </w:rPr>
              <w:t>6.97[4.43,9.51</w:t>
            </w:r>
            <w:r w:rsidR="00742C87" w:rsidRPr="00F739CB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072" w:type="dxa"/>
          </w:tcPr>
          <w:p w14:paraId="238C59C7" w14:textId="4C5020D1" w:rsidR="00742C87" w:rsidRPr="00F739CB" w:rsidRDefault="00F739CB" w:rsidP="00742C8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CB">
              <w:rPr>
                <w:rFonts w:ascii="Times New Roman" w:hAnsi="Times New Roman" w:cs="Times New Roman"/>
                <w:sz w:val="20"/>
                <w:szCs w:val="20"/>
              </w:rPr>
              <w:t>4.16 [0.57,7.74</w:t>
            </w:r>
            <w:r w:rsidR="00742C87" w:rsidRPr="00F739CB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742C87" w:rsidRPr="00EE4C72" w14:paraId="017D403B" w14:textId="77777777" w:rsidTr="0053635E">
        <w:trPr>
          <w:trHeight w:val="20"/>
        </w:trPr>
        <w:tc>
          <w:tcPr>
            <w:tcW w:w="2498" w:type="dxa"/>
          </w:tcPr>
          <w:p w14:paraId="39247383" w14:textId="77777777" w:rsidR="00742C87" w:rsidRPr="00EE4C72" w:rsidRDefault="00742C87" w:rsidP="00742C87">
            <w:pPr>
              <w:ind w:firstLin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EE4C72">
              <w:rPr>
                <w:rFonts w:ascii="Times New Roman" w:hAnsi="Times New Roman" w:cs="Times New Roman"/>
                <w:sz w:val="20"/>
                <w:szCs w:val="20"/>
              </w:rPr>
              <w:t>6 m</w:t>
            </w:r>
          </w:p>
        </w:tc>
        <w:tc>
          <w:tcPr>
            <w:tcW w:w="1131" w:type="dxa"/>
            <w:vAlign w:val="bottom"/>
          </w:tcPr>
          <w:p w14:paraId="4670402E" w14:textId="5D8D3B37" w:rsidR="00742C87" w:rsidRPr="00742C87" w:rsidRDefault="00742C87" w:rsidP="00742C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C87">
              <w:rPr>
                <w:rFonts w:ascii="Times New Roman" w:hAnsi="Times New Roman" w:cs="Times New Roman"/>
                <w:sz w:val="20"/>
                <w:szCs w:val="20"/>
              </w:rPr>
              <w:t>2.6%</w:t>
            </w:r>
          </w:p>
        </w:tc>
        <w:tc>
          <w:tcPr>
            <w:tcW w:w="1218" w:type="dxa"/>
            <w:vAlign w:val="bottom"/>
          </w:tcPr>
          <w:p w14:paraId="5B5B0B83" w14:textId="54440ED6" w:rsidR="00742C87" w:rsidRPr="00742C87" w:rsidRDefault="00742C87" w:rsidP="00742C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C87">
              <w:rPr>
                <w:rFonts w:ascii="Times New Roman" w:hAnsi="Times New Roman" w:cs="Times New Roman"/>
                <w:sz w:val="20"/>
                <w:szCs w:val="20"/>
              </w:rPr>
              <w:t>0.9%</w:t>
            </w:r>
          </w:p>
        </w:tc>
        <w:tc>
          <w:tcPr>
            <w:tcW w:w="1185" w:type="dxa"/>
            <w:vAlign w:val="bottom"/>
          </w:tcPr>
          <w:p w14:paraId="4ED58285" w14:textId="7E1E8E2E" w:rsidR="00742C87" w:rsidRPr="00742C87" w:rsidRDefault="00742C87" w:rsidP="00742C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C87">
              <w:rPr>
                <w:rFonts w:ascii="Times New Roman" w:hAnsi="Times New Roman" w:cs="Times New Roman"/>
                <w:sz w:val="20"/>
                <w:szCs w:val="20"/>
              </w:rPr>
              <w:t>5.6%</w:t>
            </w:r>
          </w:p>
        </w:tc>
        <w:tc>
          <w:tcPr>
            <w:tcW w:w="1988" w:type="dxa"/>
            <w:vAlign w:val="bottom"/>
          </w:tcPr>
          <w:p w14:paraId="6FFD11AA" w14:textId="67EA464E" w:rsidR="00742C87" w:rsidRPr="00F739CB" w:rsidRDefault="0053635E" w:rsidP="00742C8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CB">
              <w:rPr>
                <w:rFonts w:ascii="Times New Roman" w:hAnsi="Times New Roman" w:cs="Times New Roman"/>
                <w:sz w:val="20"/>
                <w:szCs w:val="20"/>
              </w:rPr>
              <w:t>-1.69 [- 5.01,1.62</w:t>
            </w:r>
            <w:r w:rsidR="00742C87" w:rsidRPr="00F739CB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952" w:type="dxa"/>
            <w:vAlign w:val="bottom"/>
          </w:tcPr>
          <w:p w14:paraId="5A9B8F6E" w14:textId="03F05F8B" w:rsidR="00742C87" w:rsidRPr="00F739CB" w:rsidRDefault="0053635E" w:rsidP="00742C8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CB">
              <w:rPr>
                <w:rFonts w:ascii="Times New Roman" w:hAnsi="Times New Roman" w:cs="Times New Roman"/>
                <w:sz w:val="20"/>
                <w:szCs w:val="20"/>
              </w:rPr>
              <w:t>2.99 [0.08,5.91</w:t>
            </w:r>
            <w:r w:rsidR="00742C87" w:rsidRPr="00F739CB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072" w:type="dxa"/>
          </w:tcPr>
          <w:p w14:paraId="1CDA65BA" w14:textId="24F2628E" w:rsidR="00742C87" w:rsidRPr="00F739CB" w:rsidRDefault="00F739CB" w:rsidP="00742C8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CB">
              <w:rPr>
                <w:rFonts w:ascii="Times New Roman" w:hAnsi="Times New Roman" w:cs="Times New Roman"/>
                <w:sz w:val="20"/>
                <w:szCs w:val="20"/>
              </w:rPr>
              <w:t>4.69 [0.52,8.86</w:t>
            </w:r>
            <w:r w:rsidR="00742C87" w:rsidRPr="00F739CB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742C87" w:rsidRPr="00EE4C72" w14:paraId="1604E51F" w14:textId="77777777" w:rsidTr="0053635E">
        <w:trPr>
          <w:trHeight w:val="20"/>
        </w:trPr>
        <w:tc>
          <w:tcPr>
            <w:tcW w:w="2498" w:type="dxa"/>
          </w:tcPr>
          <w:p w14:paraId="3D15B8A1" w14:textId="77777777" w:rsidR="00742C87" w:rsidRPr="00EE4C72" w:rsidRDefault="00742C87" w:rsidP="00742C87">
            <w:pPr>
              <w:ind w:firstLin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EE4C72">
              <w:rPr>
                <w:rFonts w:ascii="Times New Roman" w:hAnsi="Times New Roman" w:cs="Times New Roman"/>
                <w:sz w:val="20"/>
                <w:szCs w:val="20"/>
              </w:rPr>
              <w:t>12 m</w:t>
            </w:r>
          </w:p>
        </w:tc>
        <w:tc>
          <w:tcPr>
            <w:tcW w:w="1131" w:type="dxa"/>
            <w:vAlign w:val="bottom"/>
          </w:tcPr>
          <w:p w14:paraId="0558BDE1" w14:textId="68DF19BD" w:rsidR="00742C87" w:rsidRPr="00742C87" w:rsidRDefault="00742C87" w:rsidP="00742C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C87">
              <w:rPr>
                <w:rFonts w:ascii="Times New Roman" w:hAnsi="Times New Roman" w:cs="Times New Roman"/>
                <w:sz w:val="20"/>
                <w:szCs w:val="20"/>
              </w:rPr>
              <w:t>1.1%</w:t>
            </w:r>
          </w:p>
        </w:tc>
        <w:tc>
          <w:tcPr>
            <w:tcW w:w="1218" w:type="dxa"/>
            <w:vAlign w:val="bottom"/>
          </w:tcPr>
          <w:p w14:paraId="387900F5" w14:textId="4E6121F1" w:rsidR="00742C87" w:rsidRPr="00742C87" w:rsidRDefault="00742C87" w:rsidP="00742C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C87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185" w:type="dxa"/>
            <w:vAlign w:val="bottom"/>
          </w:tcPr>
          <w:p w14:paraId="152694E4" w14:textId="1DF8FFF8" w:rsidR="00742C87" w:rsidRPr="00742C87" w:rsidRDefault="00742C87" w:rsidP="00742C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C87">
              <w:rPr>
                <w:rFonts w:ascii="Times New Roman" w:hAnsi="Times New Roman" w:cs="Times New Roman"/>
                <w:sz w:val="20"/>
                <w:szCs w:val="20"/>
              </w:rPr>
              <w:t>3.3%</w:t>
            </w:r>
          </w:p>
        </w:tc>
        <w:tc>
          <w:tcPr>
            <w:tcW w:w="1988" w:type="dxa"/>
            <w:vAlign w:val="bottom"/>
          </w:tcPr>
          <w:p w14:paraId="042AB929" w14:textId="0448DC72" w:rsidR="00742C87" w:rsidRPr="00F739CB" w:rsidRDefault="0053635E" w:rsidP="00742C8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CB">
              <w:rPr>
                <w:rFonts w:ascii="Times New Roman" w:hAnsi="Times New Roman" w:cs="Times New Roman"/>
                <w:sz w:val="20"/>
                <w:szCs w:val="20"/>
              </w:rPr>
              <w:t>-1.14 [- 3.39,1.09</w:t>
            </w:r>
            <w:r w:rsidR="00742C87" w:rsidRPr="00F739CB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952" w:type="dxa"/>
            <w:vAlign w:val="bottom"/>
          </w:tcPr>
          <w:p w14:paraId="760E148F" w14:textId="43049BF4" w:rsidR="00742C87" w:rsidRPr="00F739CB" w:rsidRDefault="0053635E" w:rsidP="00742C8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CB">
              <w:rPr>
                <w:rFonts w:ascii="Times New Roman" w:hAnsi="Times New Roman" w:cs="Times New Roman"/>
                <w:sz w:val="20"/>
                <w:szCs w:val="20"/>
              </w:rPr>
              <w:t>2.17[0.24,4.09</w:t>
            </w:r>
            <w:r w:rsidR="00742C87" w:rsidRPr="00F739CB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072" w:type="dxa"/>
          </w:tcPr>
          <w:p w14:paraId="1537BAC5" w14:textId="7CA5A67C" w:rsidR="00742C87" w:rsidRPr="00F739CB" w:rsidRDefault="00F739CB" w:rsidP="00742C87">
            <w:pPr>
              <w:tabs>
                <w:tab w:val="left" w:pos="190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CB">
              <w:rPr>
                <w:rFonts w:ascii="Times New Roman" w:hAnsi="Times New Roman" w:cs="Times New Roman"/>
                <w:sz w:val="20"/>
                <w:szCs w:val="20"/>
              </w:rPr>
              <w:tab/>
              <w:t>3.31 [0.51 – 6.11</w:t>
            </w:r>
            <w:r w:rsidR="00742C87" w:rsidRPr="00F739CB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742C87" w:rsidRPr="00EE4C72" w14:paraId="390AD3A4" w14:textId="77777777" w:rsidTr="0053635E">
        <w:trPr>
          <w:trHeight w:val="20"/>
        </w:trPr>
        <w:tc>
          <w:tcPr>
            <w:tcW w:w="2498" w:type="dxa"/>
          </w:tcPr>
          <w:p w14:paraId="54D689A9" w14:textId="77777777" w:rsidR="00742C87" w:rsidRPr="00EE4C72" w:rsidRDefault="00742C87" w:rsidP="00742C87">
            <w:pPr>
              <w:ind w:firstLin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EE4C72">
              <w:rPr>
                <w:rFonts w:ascii="Times New Roman" w:hAnsi="Times New Roman" w:cs="Times New Roman"/>
                <w:sz w:val="20"/>
                <w:szCs w:val="20"/>
              </w:rPr>
              <w:t>18 m</w:t>
            </w:r>
          </w:p>
        </w:tc>
        <w:tc>
          <w:tcPr>
            <w:tcW w:w="1131" w:type="dxa"/>
            <w:vAlign w:val="bottom"/>
          </w:tcPr>
          <w:p w14:paraId="456C0976" w14:textId="043B0B66" w:rsidR="00742C87" w:rsidRPr="00742C87" w:rsidRDefault="00742C87" w:rsidP="00742C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C87">
              <w:rPr>
                <w:rFonts w:ascii="Times New Roman" w:hAnsi="Times New Roman" w:cs="Times New Roman"/>
                <w:sz w:val="20"/>
                <w:szCs w:val="20"/>
              </w:rPr>
              <w:t>1.0%</w:t>
            </w:r>
          </w:p>
        </w:tc>
        <w:tc>
          <w:tcPr>
            <w:tcW w:w="1218" w:type="dxa"/>
            <w:vAlign w:val="bottom"/>
          </w:tcPr>
          <w:p w14:paraId="5CB3D160" w14:textId="3C1CCBD6" w:rsidR="00742C87" w:rsidRPr="00742C87" w:rsidRDefault="00742C87" w:rsidP="00742C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C87">
              <w:rPr>
                <w:rFonts w:ascii="Times New Roman" w:hAnsi="Times New Roman" w:cs="Times New Roman"/>
                <w:sz w:val="20"/>
                <w:szCs w:val="20"/>
              </w:rPr>
              <w:t>0.8%</w:t>
            </w:r>
          </w:p>
        </w:tc>
        <w:tc>
          <w:tcPr>
            <w:tcW w:w="1185" w:type="dxa"/>
            <w:vAlign w:val="bottom"/>
          </w:tcPr>
          <w:p w14:paraId="79744416" w14:textId="0C024823" w:rsidR="00742C87" w:rsidRPr="00742C87" w:rsidRDefault="00742C87" w:rsidP="00742C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C87">
              <w:rPr>
                <w:rFonts w:ascii="Times New Roman" w:hAnsi="Times New Roman" w:cs="Times New Roman"/>
                <w:sz w:val="20"/>
                <w:szCs w:val="20"/>
              </w:rPr>
              <w:t>2.9%</w:t>
            </w:r>
          </w:p>
        </w:tc>
        <w:tc>
          <w:tcPr>
            <w:tcW w:w="1988" w:type="dxa"/>
            <w:vAlign w:val="bottom"/>
          </w:tcPr>
          <w:p w14:paraId="7C64F5A0" w14:textId="55866483" w:rsidR="00742C87" w:rsidRPr="00F739CB" w:rsidRDefault="0053635E" w:rsidP="00742C8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CB">
              <w:rPr>
                <w:rFonts w:ascii="Times New Roman" w:hAnsi="Times New Roman" w:cs="Times New Roman"/>
                <w:sz w:val="20"/>
                <w:szCs w:val="20"/>
              </w:rPr>
              <w:t>-0.29</w:t>
            </w:r>
            <w:r w:rsidR="00742C87" w:rsidRPr="00F739CB">
              <w:rPr>
                <w:rFonts w:ascii="Times New Roman" w:hAnsi="Times New Roman" w:cs="Times New Roman"/>
                <w:sz w:val="20"/>
                <w:szCs w:val="20"/>
              </w:rPr>
              <w:t xml:space="preserve">[- </w:t>
            </w:r>
            <w:r w:rsidRPr="00F739CB">
              <w:rPr>
                <w:rFonts w:ascii="Times New Roman" w:hAnsi="Times New Roman" w:cs="Times New Roman"/>
                <w:sz w:val="20"/>
                <w:szCs w:val="20"/>
              </w:rPr>
              <w:t>2.27,1.69</w:t>
            </w:r>
            <w:r w:rsidR="00742C87" w:rsidRPr="00F739CB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952" w:type="dxa"/>
            <w:vAlign w:val="bottom"/>
          </w:tcPr>
          <w:p w14:paraId="48300238" w14:textId="2724E14F" w:rsidR="00742C87" w:rsidRPr="00F739CB" w:rsidRDefault="00F739CB" w:rsidP="00742C8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CB">
              <w:rPr>
                <w:rFonts w:ascii="Times New Roman" w:hAnsi="Times New Roman" w:cs="Times New Roman"/>
                <w:sz w:val="20"/>
                <w:szCs w:val="20"/>
              </w:rPr>
              <w:t>1.88 [0.11,3.66</w:t>
            </w:r>
            <w:r w:rsidR="00742C87" w:rsidRPr="00F739CB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072" w:type="dxa"/>
          </w:tcPr>
          <w:p w14:paraId="74D20B5D" w14:textId="6C6A53AC" w:rsidR="00742C87" w:rsidRPr="00F739CB" w:rsidRDefault="00F739CB" w:rsidP="00742C8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CB">
              <w:rPr>
                <w:rFonts w:ascii="Times New Roman" w:hAnsi="Times New Roman" w:cs="Times New Roman"/>
                <w:sz w:val="20"/>
                <w:szCs w:val="20"/>
              </w:rPr>
              <w:t>2.17 [-0.33 – 4.67</w:t>
            </w:r>
            <w:r w:rsidR="00742C87" w:rsidRPr="00F739CB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742C87" w:rsidRPr="00EE4C72" w14:paraId="31966566" w14:textId="77777777" w:rsidTr="0053635E">
        <w:trPr>
          <w:trHeight w:val="20"/>
        </w:trPr>
        <w:tc>
          <w:tcPr>
            <w:tcW w:w="2498" w:type="dxa"/>
          </w:tcPr>
          <w:p w14:paraId="6F6600EF" w14:textId="77777777" w:rsidR="00742C87" w:rsidRPr="00EE4C72" w:rsidRDefault="00742C87" w:rsidP="00742C87">
            <w:pPr>
              <w:ind w:firstLin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EE4C72">
              <w:rPr>
                <w:rFonts w:ascii="Times New Roman" w:hAnsi="Times New Roman" w:cs="Times New Roman"/>
                <w:sz w:val="20"/>
                <w:szCs w:val="20"/>
              </w:rPr>
              <w:t>24 m</w:t>
            </w:r>
          </w:p>
        </w:tc>
        <w:tc>
          <w:tcPr>
            <w:tcW w:w="1131" w:type="dxa"/>
            <w:vAlign w:val="bottom"/>
          </w:tcPr>
          <w:p w14:paraId="373EC02B" w14:textId="6E91A5D1" w:rsidR="00742C87" w:rsidRPr="00742C87" w:rsidRDefault="00742C87" w:rsidP="00742C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C87">
              <w:rPr>
                <w:rFonts w:ascii="Times New Roman" w:hAnsi="Times New Roman" w:cs="Times New Roman"/>
                <w:sz w:val="20"/>
                <w:szCs w:val="20"/>
              </w:rPr>
              <w:t>2.2%</w:t>
            </w:r>
          </w:p>
        </w:tc>
        <w:tc>
          <w:tcPr>
            <w:tcW w:w="1218" w:type="dxa"/>
            <w:vAlign w:val="bottom"/>
          </w:tcPr>
          <w:p w14:paraId="7D5F0876" w14:textId="7E1BF668" w:rsidR="00742C87" w:rsidRPr="00742C87" w:rsidRDefault="00742C87" w:rsidP="00742C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C87">
              <w:rPr>
                <w:rFonts w:ascii="Times New Roman" w:hAnsi="Times New Roman" w:cs="Times New Roman"/>
                <w:sz w:val="20"/>
                <w:szCs w:val="20"/>
              </w:rPr>
              <w:t>4.0%</w:t>
            </w:r>
          </w:p>
        </w:tc>
        <w:tc>
          <w:tcPr>
            <w:tcW w:w="1185" w:type="dxa"/>
            <w:vAlign w:val="bottom"/>
          </w:tcPr>
          <w:p w14:paraId="41D484B6" w14:textId="662DB1BE" w:rsidR="00742C87" w:rsidRPr="00742C87" w:rsidRDefault="00742C87" w:rsidP="00742C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C87">
              <w:rPr>
                <w:rFonts w:ascii="Times New Roman" w:hAnsi="Times New Roman" w:cs="Times New Roman"/>
                <w:sz w:val="20"/>
                <w:szCs w:val="20"/>
              </w:rPr>
              <w:t>6.0%</w:t>
            </w:r>
          </w:p>
        </w:tc>
        <w:tc>
          <w:tcPr>
            <w:tcW w:w="1988" w:type="dxa"/>
            <w:vAlign w:val="bottom"/>
          </w:tcPr>
          <w:p w14:paraId="10F41F0C" w14:textId="5DCC1C20" w:rsidR="00742C87" w:rsidRPr="00F739CB" w:rsidRDefault="00F739CB" w:rsidP="00742C8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CB">
              <w:rPr>
                <w:rFonts w:ascii="Times New Roman" w:hAnsi="Times New Roman" w:cs="Times New Roman"/>
                <w:sz w:val="20"/>
                <w:szCs w:val="20"/>
              </w:rPr>
              <w:t>1.73[- 1.32,4.78</w:t>
            </w:r>
            <w:r w:rsidR="00742C87" w:rsidRPr="00F739CB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952" w:type="dxa"/>
            <w:vAlign w:val="bottom"/>
          </w:tcPr>
          <w:p w14:paraId="0057DC8A" w14:textId="4956B2C1" w:rsidR="00742C87" w:rsidRPr="00F739CB" w:rsidRDefault="00F739CB" w:rsidP="00742C8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CB">
              <w:rPr>
                <w:rFonts w:ascii="Times New Roman" w:hAnsi="Times New Roman" w:cs="Times New Roman"/>
                <w:sz w:val="20"/>
                <w:szCs w:val="20"/>
              </w:rPr>
              <w:t>3.78</w:t>
            </w:r>
            <w:r w:rsidR="00742C87" w:rsidRPr="00F739CB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Pr="00F739CB">
              <w:rPr>
                <w:rFonts w:ascii="Times New Roman" w:hAnsi="Times New Roman" w:cs="Times New Roman"/>
                <w:sz w:val="20"/>
                <w:szCs w:val="20"/>
              </w:rPr>
              <w:t>1.08,6.49</w:t>
            </w:r>
            <w:r w:rsidR="00742C87" w:rsidRPr="00F739CB">
              <w:rPr>
                <w:rFonts w:ascii="Times New Roman" w:hAnsi="Times New Roman" w:cs="Times New Roman"/>
                <w:sz w:val="20"/>
                <w:szCs w:val="20"/>
              </w:rPr>
              <w:t>]</w:t>
            </w:r>
            <w:r w:rsidR="00742C87" w:rsidRPr="00F739CB">
              <w:t xml:space="preserve"> </w:t>
            </w:r>
          </w:p>
        </w:tc>
        <w:tc>
          <w:tcPr>
            <w:tcW w:w="2072" w:type="dxa"/>
          </w:tcPr>
          <w:p w14:paraId="45B4510E" w14:textId="71F2704A" w:rsidR="00742C87" w:rsidRPr="00F739CB" w:rsidRDefault="00F739CB" w:rsidP="00742C8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CB">
              <w:rPr>
                <w:rFonts w:ascii="Times New Roman" w:hAnsi="Times New Roman" w:cs="Times New Roman"/>
                <w:sz w:val="20"/>
                <w:szCs w:val="20"/>
              </w:rPr>
              <w:t>2.05 [-1.78 – 5.89</w:t>
            </w:r>
            <w:r w:rsidR="00742C87" w:rsidRPr="00F739CB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742C87" w:rsidRPr="00EE4C72" w14:paraId="609EA622" w14:textId="77777777" w:rsidTr="0053635E">
        <w:trPr>
          <w:trHeight w:val="20"/>
        </w:trPr>
        <w:tc>
          <w:tcPr>
            <w:tcW w:w="2498" w:type="dxa"/>
          </w:tcPr>
          <w:p w14:paraId="71BCBDB6" w14:textId="77777777" w:rsidR="00742C87" w:rsidRPr="00EE4C72" w:rsidRDefault="00742C87" w:rsidP="00742C87">
            <w:pPr>
              <w:ind w:firstLin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EE4C72">
              <w:rPr>
                <w:rFonts w:ascii="Times New Roman" w:hAnsi="Times New Roman" w:cs="Times New Roman"/>
                <w:sz w:val="20"/>
                <w:szCs w:val="20"/>
              </w:rPr>
              <w:t>6-7 y</w:t>
            </w:r>
          </w:p>
        </w:tc>
        <w:tc>
          <w:tcPr>
            <w:tcW w:w="1131" w:type="dxa"/>
            <w:vAlign w:val="bottom"/>
          </w:tcPr>
          <w:p w14:paraId="70C6F024" w14:textId="21903FF3" w:rsidR="00742C87" w:rsidRPr="00742C87" w:rsidRDefault="00742C87" w:rsidP="00742C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C87">
              <w:rPr>
                <w:rFonts w:ascii="Times New Roman" w:hAnsi="Times New Roman" w:cs="Times New Roman"/>
                <w:sz w:val="20"/>
                <w:szCs w:val="20"/>
              </w:rPr>
              <w:t>7.6%</w:t>
            </w:r>
          </w:p>
        </w:tc>
        <w:tc>
          <w:tcPr>
            <w:tcW w:w="1218" w:type="dxa"/>
            <w:vAlign w:val="bottom"/>
          </w:tcPr>
          <w:p w14:paraId="1AF78D31" w14:textId="213627BA" w:rsidR="00742C87" w:rsidRPr="00742C87" w:rsidRDefault="00742C87" w:rsidP="00742C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C87">
              <w:rPr>
                <w:rFonts w:ascii="Times New Roman" w:hAnsi="Times New Roman" w:cs="Times New Roman"/>
                <w:sz w:val="20"/>
                <w:szCs w:val="20"/>
              </w:rPr>
              <w:t>2.4%</w:t>
            </w:r>
          </w:p>
        </w:tc>
        <w:tc>
          <w:tcPr>
            <w:tcW w:w="1185" w:type="dxa"/>
            <w:vAlign w:val="bottom"/>
          </w:tcPr>
          <w:p w14:paraId="25F04ADF" w14:textId="2B1DA849" w:rsidR="00742C87" w:rsidRPr="00742C87" w:rsidRDefault="00742C87" w:rsidP="00742C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C87">
              <w:rPr>
                <w:rFonts w:ascii="Times New Roman" w:hAnsi="Times New Roman" w:cs="Times New Roman"/>
                <w:sz w:val="20"/>
                <w:szCs w:val="20"/>
              </w:rPr>
              <w:t>18.8%</w:t>
            </w:r>
          </w:p>
        </w:tc>
        <w:tc>
          <w:tcPr>
            <w:tcW w:w="1988" w:type="dxa"/>
            <w:vAlign w:val="bottom"/>
          </w:tcPr>
          <w:p w14:paraId="0E751E16" w14:textId="52AD0254" w:rsidR="00742C87" w:rsidRPr="00F739CB" w:rsidRDefault="00F739CB" w:rsidP="00742C8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CB">
              <w:rPr>
                <w:rFonts w:ascii="Times New Roman" w:hAnsi="Times New Roman" w:cs="Times New Roman"/>
                <w:sz w:val="20"/>
                <w:szCs w:val="20"/>
              </w:rPr>
              <w:t>-5.15 [- 10.23,-0.00</w:t>
            </w:r>
            <w:r w:rsidR="00742C87" w:rsidRPr="00F739CB">
              <w:rPr>
                <w:rFonts w:ascii="Times New Roman" w:hAnsi="Times New Roman" w:cs="Times New Roman"/>
                <w:sz w:val="20"/>
                <w:szCs w:val="20"/>
              </w:rPr>
              <w:t>]</w:t>
            </w:r>
            <w:r w:rsidR="00742C87" w:rsidRPr="00F739CB">
              <w:t xml:space="preserve"> </w:t>
            </w:r>
          </w:p>
        </w:tc>
        <w:tc>
          <w:tcPr>
            <w:tcW w:w="1952" w:type="dxa"/>
            <w:vAlign w:val="bottom"/>
          </w:tcPr>
          <w:p w14:paraId="3E0FFA00" w14:textId="7DACDBE1" w:rsidR="00742C87" w:rsidRPr="00F739CB" w:rsidRDefault="00F739CB" w:rsidP="00742C8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CB">
              <w:rPr>
                <w:rFonts w:ascii="Times New Roman" w:hAnsi="Times New Roman" w:cs="Times New Roman"/>
                <w:sz w:val="20"/>
                <w:szCs w:val="20"/>
              </w:rPr>
              <w:t>11.19 [6.63,15.74</w:t>
            </w:r>
            <w:r w:rsidR="00742C87" w:rsidRPr="00F739CB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072" w:type="dxa"/>
          </w:tcPr>
          <w:p w14:paraId="05F69AD6" w14:textId="1F9AC697" w:rsidR="00742C87" w:rsidRPr="00F739CB" w:rsidRDefault="00F739CB" w:rsidP="00742C8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CB">
              <w:rPr>
                <w:rFonts w:ascii="Times New Roman" w:hAnsi="Times New Roman" w:cs="Times New Roman"/>
                <w:sz w:val="20"/>
                <w:szCs w:val="20"/>
              </w:rPr>
              <w:t>16.35 [9.92 – 22.77</w:t>
            </w:r>
            <w:r w:rsidR="00742C87" w:rsidRPr="00F739CB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742C87" w:rsidRPr="00EE4C72" w14:paraId="677AE4F0" w14:textId="77777777" w:rsidTr="0053635E">
        <w:trPr>
          <w:trHeight w:val="20"/>
        </w:trPr>
        <w:tc>
          <w:tcPr>
            <w:tcW w:w="2498" w:type="dxa"/>
          </w:tcPr>
          <w:p w14:paraId="41584E81" w14:textId="77777777" w:rsidR="00742C87" w:rsidRPr="00EE4C72" w:rsidRDefault="00742C87" w:rsidP="00742C87">
            <w:pPr>
              <w:ind w:firstLin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EE4C72">
              <w:rPr>
                <w:rFonts w:ascii="Times New Roman" w:hAnsi="Times New Roman" w:cs="Times New Roman"/>
                <w:sz w:val="20"/>
                <w:szCs w:val="20"/>
              </w:rPr>
              <w:t>10-11y</w:t>
            </w:r>
          </w:p>
        </w:tc>
        <w:tc>
          <w:tcPr>
            <w:tcW w:w="1131" w:type="dxa"/>
            <w:vAlign w:val="bottom"/>
          </w:tcPr>
          <w:p w14:paraId="73C870C5" w14:textId="0E5D0F84" w:rsidR="00742C87" w:rsidRPr="00742C87" w:rsidRDefault="00742C87" w:rsidP="00742C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C87">
              <w:rPr>
                <w:rFonts w:ascii="Times New Roman" w:hAnsi="Times New Roman" w:cs="Times New Roman"/>
                <w:sz w:val="20"/>
                <w:szCs w:val="20"/>
              </w:rPr>
              <w:t>9.4%</w:t>
            </w:r>
          </w:p>
        </w:tc>
        <w:tc>
          <w:tcPr>
            <w:tcW w:w="1218" w:type="dxa"/>
            <w:vAlign w:val="bottom"/>
          </w:tcPr>
          <w:p w14:paraId="6B9B2176" w14:textId="759774E3" w:rsidR="00742C87" w:rsidRPr="00742C87" w:rsidRDefault="00742C87" w:rsidP="00742C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C87">
              <w:rPr>
                <w:rFonts w:ascii="Times New Roman" w:hAnsi="Times New Roman" w:cs="Times New Roman"/>
                <w:sz w:val="20"/>
                <w:szCs w:val="20"/>
              </w:rPr>
              <w:t>3.8%</w:t>
            </w:r>
          </w:p>
        </w:tc>
        <w:tc>
          <w:tcPr>
            <w:tcW w:w="1185" w:type="dxa"/>
            <w:vAlign w:val="bottom"/>
          </w:tcPr>
          <w:p w14:paraId="395F9B49" w14:textId="24E58AF1" w:rsidR="00742C87" w:rsidRPr="00742C87" w:rsidRDefault="00742C87" w:rsidP="00742C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C87">
              <w:rPr>
                <w:rFonts w:ascii="Times New Roman" w:hAnsi="Times New Roman" w:cs="Times New Roman"/>
                <w:sz w:val="20"/>
                <w:szCs w:val="20"/>
              </w:rPr>
              <w:t>20.6%</w:t>
            </w:r>
          </w:p>
        </w:tc>
        <w:tc>
          <w:tcPr>
            <w:tcW w:w="1988" w:type="dxa"/>
            <w:vAlign w:val="bottom"/>
          </w:tcPr>
          <w:p w14:paraId="23D51D42" w14:textId="5268C938" w:rsidR="00742C87" w:rsidRPr="00F739CB" w:rsidRDefault="00F739CB" w:rsidP="00742C8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CB">
              <w:rPr>
                <w:rFonts w:ascii="Times New Roman" w:hAnsi="Times New Roman" w:cs="Times New Roman"/>
                <w:sz w:val="20"/>
                <w:szCs w:val="20"/>
              </w:rPr>
              <w:t>-5.57 [-11.05,-0.00</w:t>
            </w:r>
            <w:r w:rsidR="00742C87" w:rsidRPr="00F739CB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952" w:type="dxa"/>
            <w:vAlign w:val="bottom"/>
          </w:tcPr>
          <w:p w14:paraId="41D0295E" w14:textId="6BD1CA6E" w:rsidR="00742C87" w:rsidRPr="00F739CB" w:rsidRDefault="00F739CB" w:rsidP="00742C8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CB">
              <w:rPr>
                <w:rFonts w:ascii="Times New Roman" w:hAnsi="Times New Roman" w:cs="Times New Roman"/>
                <w:sz w:val="20"/>
                <w:szCs w:val="20"/>
              </w:rPr>
              <w:t>11.18 [6.25,16.11</w:t>
            </w:r>
            <w:r w:rsidR="00742C87" w:rsidRPr="00F739CB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072" w:type="dxa"/>
          </w:tcPr>
          <w:p w14:paraId="69CFE46C" w14:textId="581D9929" w:rsidR="00742C87" w:rsidRPr="00F739CB" w:rsidRDefault="00F739CB" w:rsidP="00742C8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CB">
              <w:rPr>
                <w:rFonts w:ascii="Times New Roman" w:hAnsi="Times New Roman" w:cs="Times New Roman"/>
                <w:sz w:val="20"/>
                <w:szCs w:val="20"/>
              </w:rPr>
              <w:t>16.75[9.84 -23.67</w:t>
            </w:r>
            <w:r w:rsidR="00742C87" w:rsidRPr="00F739CB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BD3D64" w:rsidRPr="00EE4C72" w14:paraId="64599BF5" w14:textId="77777777" w:rsidTr="0053635E">
        <w:trPr>
          <w:trHeight w:val="20"/>
        </w:trPr>
        <w:tc>
          <w:tcPr>
            <w:tcW w:w="2498" w:type="dxa"/>
          </w:tcPr>
          <w:p w14:paraId="70ADC5FE" w14:textId="7FA6D5F4" w:rsidR="00BD3D64" w:rsidRPr="00EE4C72" w:rsidRDefault="00BD3D64" w:rsidP="0053635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4C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nting, (%)</w:t>
            </w:r>
          </w:p>
        </w:tc>
        <w:tc>
          <w:tcPr>
            <w:tcW w:w="1131" w:type="dxa"/>
            <w:vAlign w:val="bottom"/>
          </w:tcPr>
          <w:p w14:paraId="5591964F" w14:textId="77777777" w:rsidR="00BD3D64" w:rsidRPr="00EE4C72" w:rsidRDefault="00BD3D64" w:rsidP="0053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8" w:type="dxa"/>
            <w:vAlign w:val="bottom"/>
          </w:tcPr>
          <w:p w14:paraId="4D404A69" w14:textId="77777777" w:rsidR="00BD3D64" w:rsidRPr="00EE4C72" w:rsidRDefault="00BD3D64" w:rsidP="0053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5" w:type="dxa"/>
            <w:vAlign w:val="bottom"/>
          </w:tcPr>
          <w:p w14:paraId="367385B2" w14:textId="77777777" w:rsidR="00BD3D64" w:rsidRPr="00EE4C72" w:rsidRDefault="00BD3D64" w:rsidP="0053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8" w:type="dxa"/>
            <w:vAlign w:val="bottom"/>
          </w:tcPr>
          <w:p w14:paraId="08DCD88E" w14:textId="77777777" w:rsidR="00BD3D64" w:rsidRPr="00EE4C72" w:rsidRDefault="00BD3D64" w:rsidP="0053635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2" w:type="dxa"/>
            <w:vAlign w:val="bottom"/>
          </w:tcPr>
          <w:p w14:paraId="1B6C7FBA" w14:textId="77777777" w:rsidR="00BD3D64" w:rsidRPr="00EE4C72" w:rsidRDefault="00BD3D64" w:rsidP="0053635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2" w:type="dxa"/>
          </w:tcPr>
          <w:p w14:paraId="2C6CC8A1" w14:textId="77777777" w:rsidR="00BD3D64" w:rsidRPr="00EE4C72" w:rsidRDefault="00BD3D64" w:rsidP="0053635E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BD3D64" w:rsidRPr="00EE4C72" w14:paraId="39A99602" w14:textId="77777777" w:rsidTr="0053635E">
        <w:trPr>
          <w:trHeight w:val="20"/>
        </w:trPr>
        <w:tc>
          <w:tcPr>
            <w:tcW w:w="2498" w:type="dxa"/>
          </w:tcPr>
          <w:p w14:paraId="5CC0ED2E" w14:textId="77777777" w:rsidR="00BD3D64" w:rsidRPr="00EE4C72" w:rsidRDefault="00BD3D64" w:rsidP="0053635E">
            <w:pPr>
              <w:ind w:firstLine="24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4C72">
              <w:rPr>
                <w:rFonts w:ascii="Times New Roman" w:hAnsi="Times New Roman" w:cs="Times New Roman"/>
                <w:sz w:val="20"/>
                <w:szCs w:val="20"/>
              </w:rPr>
              <w:t xml:space="preserve"> Birth </w:t>
            </w:r>
          </w:p>
        </w:tc>
        <w:tc>
          <w:tcPr>
            <w:tcW w:w="1131" w:type="dxa"/>
            <w:vAlign w:val="bottom"/>
          </w:tcPr>
          <w:p w14:paraId="7057DC1E" w14:textId="77777777" w:rsidR="00BD3D64" w:rsidRPr="00EE4C72" w:rsidRDefault="00BD3D64" w:rsidP="0053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4C72">
              <w:rPr>
                <w:rFonts w:ascii="Times New Roman" w:hAnsi="Times New Roman" w:cs="Times New Roman"/>
                <w:color w:val="000000"/>
              </w:rPr>
              <w:t>8.52</w:t>
            </w:r>
          </w:p>
        </w:tc>
        <w:tc>
          <w:tcPr>
            <w:tcW w:w="1218" w:type="dxa"/>
            <w:vAlign w:val="bottom"/>
          </w:tcPr>
          <w:p w14:paraId="75A46601" w14:textId="77777777" w:rsidR="00BD3D64" w:rsidRPr="00EE4C72" w:rsidRDefault="00BD3D64" w:rsidP="0053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4C72">
              <w:rPr>
                <w:rFonts w:ascii="Times New Roman" w:hAnsi="Times New Roman" w:cs="Times New Roman"/>
                <w:sz w:val="20"/>
                <w:szCs w:val="20"/>
              </w:rPr>
              <w:t>11.67</w:t>
            </w:r>
          </w:p>
        </w:tc>
        <w:tc>
          <w:tcPr>
            <w:tcW w:w="1185" w:type="dxa"/>
            <w:vAlign w:val="bottom"/>
          </w:tcPr>
          <w:p w14:paraId="3EEA1EFD" w14:textId="77777777" w:rsidR="00BD3D64" w:rsidRPr="00EE4C72" w:rsidRDefault="00BD3D64" w:rsidP="0053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4C72">
              <w:rPr>
                <w:rFonts w:ascii="Times New Roman" w:hAnsi="Times New Roman" w:cs="Times New Roman"/>
                <w:color w:val="000000"/>
              </w:rPr>
              <w:t>27.61</w:t>
            </w:r>
          </w:p>
        </w:tc>
        <w:tc>
          <w:tcPr>
            <w:tcW w:w="1988" w:type="dxa"/>
            <w:vAlign w:val="bottom"/>
          </w:tcPr>
          <w:p w14:paraId="36B395AB" w14:textId="77777777" w:rsidR="00BD3D64" w:rsidRPr="00EE4C72" w:rsidRDefault="00BD3D64" w:rsidP="0053635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E4C72">
              <w:rPr>
                <w:rFonts w:ascii="Times New Roman" w:hAnsi="Times New Roman" w:cs="Times New Roman"/>
                <w:sz w:val="20"/>
                <w:szCs w:val="20"/>
              </w:rPr>
              <w:t>3.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75C03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2.68,8.95]</w:t>
            </w:r>
          </w:p>
        </w:tc>
        <w:tc>
          <w:tcPr>
            <w:tcW w:w="1952" w:type="dxa"/>
            <w:vAlign w:val="bottom"/>
          </w:tcPr>
          <w:p w14:paraId="22819F15" w14:textId="77777777" w:rsidR="00BD3D64" w:rsidRPr="00EE4C72" w:rsidRDefault="00BD3D64" w:rsidP="0053635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E4C72">
              <w:rPr>
                <w:rFonts w:ascii="Times New Roman" w:hAnsi="Times New Roman" w:cs="Times New Roman"/>
                <w:sz w:val="20"/>
                <w:szCs w:val="20"/>
              </w:rPr>
              <w:t>19.0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75C03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.01,24.16]</w:t>
            </w:r>
          </w:p>
        </w:tc>
        <w:tc>
          <w:tcPr>
            <w:tcW w:w="2072" w:type="dxa"/>
          </w:tcPr>
          <w:p w14:paraId="61C0B9ED" w14:textId="77777777" w:rsidR="00BD3D64" w:rsidRPr="00EE4C72" w:rsidRDefault="00BD3D64" w:rsidP="0053635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5.94 </w:t>
            </w:r>
            <w:r w:rsidRPr="006B2759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67,23.21]</w:t>
            </w:r>
          </w:p>
        </w:tc>
      </w:tr>
      <w:tr w:rsidR="00BD3D64" w:rsidRPr="00EE4C72" w14:paraId="51FB7B12" w14:textId="77777777" w:rsidTr="0053635E">
        <w:trPr>
          <w:trHeight w:val="20"/>
        </w:trPr>
        <w:tc>
          <w:tcPr>
            <w:tcW w:w="2498" w:type="dxa"/>
          </w:tcPr>
          <w:p w14:paraId="39ECAD8F" w14:textId="77777777" w:rsidR="00BD3D64" w:rsidRPr="00EE4C72" w:rsidRDefault="00BD3D64" w:rsidP="0053635E">
            <w:pPr>
              <w:ind w:firstLine="24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4C72">
              <w:rPr>
                <w:rFonts w:ascii="Times New Roman" w:hAnsi="Times New Roman" w:cs="Times New Roman"/>
                <w:sz w:val="20"/>
                <w:szCs w:val="20"/>
              </w:rPr>
              <w:t>3 m</w:t>
            </w:r>
          </w:p>
        </w:tc>
        <w:tc>
          <w:tcPr>
            <w:tcW w:w="1131" w:type="dxa"/>
            <w:vAlign w:val="bottom"/>
          </w:tcPr>
          <w:p w14:paraId="47CB10D4" w14:textId="77777777" w:rsidR="00BD3D64" w:rsidRPr="00EE4C72" w:rsidRDefault="00BD3D64" w:rsidP="0053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4C72">
              <w:rPr>
                <w:rFonts w:ascii="Times New Roman" w:hAnsi="Times New Roman" w:cs="Times New Roman"/>
                <w:color w:val="000000"/>
              </w:rPr>
              <w:t>2.02</w:t>
            </w:r>
          </w:p>
        </w:tc>
        <w:tc>
          <w:tcPr>
            <w:tcW w:w="1218" w:type="dxa"/>
            <w:vAlign w:val="bottom"/>
          </w:tcPr>
          <w:p w14:paraId="5451729A" w14:textId="77777777" w:rsidR="00BD3D64" w:rsidRPr="00EE4C72" w:rsidRDefault="00BD3D64" w:rsidP="0053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4C72">
              <w:rPr>
                <w:rFonts w:ascii="Times New Roman" w:hAnsi="Times New Roman" w:cs="Times New Roman"/>
                <w:sz w:val="20"/>
                <w:szCs w:val="20"/>
              </w:rPr>
              <w:t>9.56</w:t>
            </w:r>
          </w:p>
        </w:tc>
        <w:tc>
          <w:tcPr>
            <w:tcW w:w="1185" w:type="dxa"/>
            <w:vAlign w:val="bottom"/>
          </w:tcPr>
          <w:p w14:paraId="53A652C3" w14:textId="77777777" w:rsidR="00BD3D64" w:rsidRPr="00EE4C72" w:rsidRDefault="00BD3D64" w:rsidP="0053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4C72">
              <w:rPr>
                <w:rFonts w:ascii="Times New Roman" w:hAnsi="Times New Roman" w:cs="Times New Roman"/>
                <w:color w:val="000000"/>
              </w:rPr>
              <w:t>11.43</w:t>
            </w:r>
          </w:p>
        </w:tc>
        <w:tc>
          <w:tcPr>
            <w:tcW w:w="1988" w:type="dxa"/>
            <w:vAlign w:val="bottom"/>
          </w:tcPr>
          <w:p w14:paraId="2EC1F45C" w14:textId="77777777" w:rsidR="00BD3D64" w:rsidRPr="00EE4C72" w:rsidRDefault="00BD3D64" w:rsidP="0053635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E4C72">
              <w:rPr>
                <w:rFonts w:ascii="Times New Roman" w:hAnsi="Times New Roman" w:cs="Times New Roman"/>
                <w:sz w:val="20"/>
                <w:szCs w:val="20"/>
              </w:rPr>
              <w:t>7.5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75C03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19,10.88]</w:t>
            </w:r>
          </w:p>
        </w:tc>
        <w:tc>
          <w:tcPr>
            <w:tcW w:w="1952" w:type="dxa"/>
            <w:vAlign w:val="bottom"/>
          </w:tcPr>
          <w:p w14:paraId="61C82804" w14:textId="77777777" w:rsidR="00BD3D64" w:rsidRPr="00EE4C72" w:rsidRDefault="00BD3D64" w:rsidP="0053635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E4C72">
              <w:rPr>
                <w:rFonts w:ascii="Times New Roman" w:hAnsi="Times New Roman" w:cs="Times New Roman"/>
                <w:sz w:val="20"/>
                <w:szCs w:val="20"/>
              </w:rPr>
              <w:t>9.4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75C03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41, 12.40]</w:t>
            </w:r>
          </w:p>
        </w:tc>
        <w:tc>
          <w:tcPr>
            <w:tcW w:w="2072" w:type="dxa"/>
          </w:tcPr>
          <w:p w14:paraId="56B3FCF1" w14:textId="77777777" w:rsidR="00BD3D64" w:rsidRPr="00EE4C72" w:rsidRDefault="00BD3D64" w:rsidP="0053635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87 </w:t>
            </w:r>
            <w:r w:rsidRPr="006B2759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2.35,6.09]</w:t>
            </w:r>
          </w:p>
        </w:tc>
      </w:tr>
      <w:tr w:rsidR="00BD3D64" w:rsidRPr="00EE4C72" w14:paraId="6D9122C1" w14:textId="77777777" w:rsidTr="0053635E">
        <w:trPr>
          <w:trHeight w:val="20"/>
        </w:trPr>
        <w:tc>
          <w:tcPr>
            <w:tcW w:w="2498" w:type="dxa"/>
          </w:tcPr>
          <w:p w14:paraId="37AD535B" w14:textId="77777777" w:rsidR="00BD3D64" w:rsidRPr="00EE4C72" w:rsidRDefault="00BD3D64" w:rsidP="0053635E">
            <w:pPr>
              <w:ind w:firstLine="24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4C72">
              <w:rPr>
                <w:rFonts w:ascii="Times New Roman" w:hAnsi="Times New Roman" w:cs="Times New Roman"/>
                <w:sz w:val="20"/>
                <w:szCs w:val="20"/>
              </w:rPr>
              <w:t>6 m</w:t>
            </w:r>
          </w:p>
        </w:tc>
        <w:tc>
          <w:tcPr>
            <w:tcW w:w="1131" w:type="dxa"/>
            <w:vAlign w:val="bottom"/>
          </w:tcPr>
          <w:p w14:paraId="0F63A087" w14:textId="77777777" w:rsidR="00BD3D64" w:rsidRPr="00EE4C72" w:rsidRDefault="00BD3D64" w:rsidP="0053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4C72">
              <w:rPr>
                <w:rFonts w:ascii="Times New Roman" w:hAnsi="Times New Roman" w:cs="Times New Roman"/>
                <w:color w:val="000000"/>
              </w:rPr>
              <w:t>5.67</w:t>
            </w:r>
          </w:p>
        </w:tc>
        <w:tc>
          <w:tcPr>
            <w:tcW w:w="1218" w:type="dxa"/>
            <w:vAlign w:val="bottom"/>
          </w:tcPr>
          <w:p w14:paraId="7C12260B" w14:textId="77777777" w:rsidR="00BD3D64" w:rsidRPr="00EE4C72" w:rsidRDefault="00BD3D64" w:rsidP="0053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4C72">
              <w:rPr>
                <w:rFonts w:ascii="Times New Roman" w:hAnsi="Times New Roman" w:cs="Times New Roman"/>
                <w:sz w:val="20"/>
                <w:szCs w:val="20"/>
              </w:rPr>
              <w:t>11.32</w:t>
            </w:r>
          </w:p>
        </w:tc>
        <w:tc>
          <w:tcPr>
            <w:tcW w:w="1185" w:type="dxa"/>
            <w:vAlign w:val="bottom"/>
          </w:tcPr>
          <w:p w14:paraId="5F4A6D61" w14:textId="77777777" w:rsidR="00BD3D64" w:rsidRPr="00EE4C72" w:rsidRDefault="00BD3D64" w:rsidP="0053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4C72">
              <w:rPr>
                <w:rFonts w:ascii="Times New Roman" w:hAnsi="Times New Roman" w:cs="Times New Roman"/>
                <w:color w:val="000000"/>
              </w:rPr>
              <w:t>19.01</w:t>
            </w:r>
          </w:p>
        </w:tc>
        <w:tc>
          <w:tcPr>
            <w:tcW w:w="1988" w:type="dxa"/>
            <w:vAlign w:val="bottom"/>
          </w:tcPr>
          <w:p w14:paraId="455305F8" w14:textId="77777777" w:rsidR="00BD3D64" w:rsidRPr="00EE4C72" w:rsidRDefault="00BD3D64" w:rsidP="0053635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E4C72">
              <w:rPr>
                <w:rFonts w:ascii="Times New Roman" w:hAnsi="Times New Roman" w:cs="Times New Roman"/>
                <w:sz w:val="20"/>
                <w:szCs w:val="20"/>
              </w:rPr>
              <w:t>5.6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75C03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40,10.90]</w:t>
            </w:r>
          </w:p>
        </w:tc>
        <w:tc>
          <w:tcPr>
            <w:tcW w:w="1952" w:type="dxa"/>
            <w:vAlign w:val="bottom"/>
          </w:tcPr>
          <w:p w14:paraId="1D18CBDE" w14:textId="77777777" w:rsidR="00BD3D64" w:rsidRPr="00EE4C72" w:rsidRDefault="00BD3D64" w:rsidP="0053635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E4C72">
              <w:rPr>
                <w:rFonts w:ascii="Times New Roman" w:hAnsi="Times New Roman" w:cs="Times New Roman"/>
                <w:sz w:val="20"/>
                <w:szCs w:val="20"/>
              </w:rPr>
              <w:t>13.3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75C03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74,17.95]</w:t>
            </w:r>
          </w:p>
        </w:tc>
        <w:tc>
          <w:tcPr>
            <w:tcW w:w="2072" w:type="dxa"/>
          </w:tcPr>
          <w:p w14:paraId="5B51D625" w14:textId="77777777" w:rsidR="00BD3D64" w:rsidRPr="00EE4C72" w:rsidRDefault="00BD3D64" w:rsidP="0053635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.69 </w:t>
            </w:r>
            <w:r w:rsidRPr="006B2759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09,14.30]</w:t>
            </w:r>
          </w:p>
        </w:tc>
      </w:tr>
      <w:tr w:rsidR="00BD3D64" w:rsidRPr="00EE4C72" w14:paraId="610F6F2E" w14:textId="77777777" w:rsidTr="0053635E">
        <w:trPr>
          <w:trHeight w:val="20"/>
        </w:trPr>
        <w:tc>
          <w:tcPr>
            <w:tcW w:w="2498" w:type="dxa"/>
          </w:tcPr>
          <w:p w14:paraId="73EF33BB" w14:textId="77777777" w:rsidR="00BD3D64" w:rsidRPr="00EE4C72" w:rsidRDefault="00BD3D64" w:rsidP="0053635E">
            <w:pPr>
              <w:ind w:firstLine="24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4C72">
              <w:rPr>
                <w:rFonts w:ascii="Times New Roman" w:hAnsi="Times New Roman" w:cs="Times New Roman"/>
                <w:sz w:val="20"/>
                <w:szCs w:val="20"/>
              </w:rPr>
              <w:t>12 m</w:t>
            </w:r>
          </w:p>
        </w:tc>
        <w:tc>
          <w:tcPr>
            <w:tcW w:w="1131" w:type="dxa"/>
            <w:vAlign w:val="bottom"/>
          </w:tcPr>
          <w:p w14:paraId="3AA0833F" w14:textId="77777777" w:rsidR="00BD3D64" w:rsidRPr="00EE4C72" w:rsidRDefault="00BD3D64" w:rsidP="0053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4C72">
              <w:rPr>
                <w:rFonts w:ascii="Times New Roman" w:hAnsi="Times New Roman" w:cs="Times New Roman"/>
                <w:color w:val="000000"/>
              </w:rPr>
              <w:t>8.10</w:t>
            </w:r>
          </w:p>
        </w:tc>
        <w:tc>
          <w:tcPr>
            <w:tcW w:w="1218" w:type="dxa"/>
            <w:vAlign w:val="bottom"/>
          </w:tcPr>
          <w:p w14:paraId="3AD7DA89" w14:textId="77777777" w:rsidR="00BD3D64" w:rsidRPr="00EE4C72" w:rsidRDefault="00BD3D64" w:rsidP="0053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4C72">
              <w:rPr>
                <w:rFonts w:ascii="Times New Roman" w:hAnsi="Times New Roman" w:cs="Times New Roman"/>
                <w:sz w:val="20"/>
                <w:szCs w:val="20"/>
              </w:rPr>
              <w:t>12.96</w:t>
            </w:r>
          </w:p>
        </w:tc>
        <w:tc>
          <w:tcPr>
            <w:tcW w:w="1185" w:type="dxa"/>
            <w:vAlign w:val="bottom"/>
          </w:tcPr>
          <w:p w14:paraId="05E77AA9" w14:textId="77777777" w:rsidR="00BD3D64" w:rsidRPr="00EE4C72" w:rsidRDefault="00BD3D64" w:rsidP="0053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4C72">
              <w:rPr>
                <w:rFonts w:ascii="Times New Roman" w:hAnsi="Times New Roman" w:cs="Times New Roman"/>
                <w:color w:val="000000"/>
              </w:rPr>
              <w:t>23.84</w:t>
            </w:r>
          </w:p>
        </w:tc>
        <w:tc>
          <w:tcPr>
            <w:tcW w:w="1988" w:type="dxa"/>
            <w:vAlign w:val="bottom"/>
          </w:tcPr>
          <w:p w14:paraId="1C596469" w14:textId="77777777" w:rsidR="00BD3D64" w:rsidRPr="00EE4C72" w:rsidRDefault="00BD3D64" w:rsidP="0053635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E4C72">
              <w:rPr>
                <w:rFonts w:ascii="Times New Roman" w:hAnsi="Times New Roman" w:cs="Times New Roman"/>
                <w:sz w:val="20"/>
                <w:szCs w:val="20"/>
              </w:rPr>
              <w:t>4.8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75C03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1.09,10.81]</w:t>
            </w:r>
          </w:p>
        </w:tc>
        <w:tc>
          <w:tcPr>
            <w:tcW w:w="1952" w:type="dxa"/>
            <w:vAlign w:val="bottom"/>
          </w:tcPr>
          <w:p w14:paraId="2C6DE0C5" w14:textId="77777777" w:rsidR="00BD3D64" w:rsidRPr="00EE4C72" w:rsidRDefault="00BD3D64" w:rsidP="0053635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E4C72">
              <w:rPr>
                <w:rFonts w:ascii="Times New Roman" w:hAnsi="Times New Roman" w:cs="Times New Roman"/>
                <w:sz w:val="20"/>
                <w:szCs w:val="20"/>
              </w:rPr>
              <w:t>15.7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75C03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.61, 20.87]</w:t>
            </w:r>
          </w:p>
        </w:tc>
        <w:tc>
          <w:tcPr>
            <w:tcW w:w="2072" w:type="dxa"/>
          </w:tcPr>
          <w:p w14:paraId="0E54AA21" w14:textId="77777777" w:rsidR="00BD3D64" w:rsidRPr="00EE4C72" w:rsidRDefault="00BD3D64" w:rsidP="0053635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0.88 </w:t>
            </w:r>
            <w:r w:rsidRPr="006B2759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45,18.30]</w:t>
            </w:r>
          </w:p>
        </w:tc>
      </w:tr>
      <w:tr w:rsidR="00BD3D64" w:rsidRPr="00EE4C72" w14:paraId="2D5F53D9" w14:textId="77777777" w:rsidTr="0053635E">
        <w:trPr>
          <w:trHeight w:val="20"/>
        </w:trPr>
        <w:tc>
          <w:tcPr>
            <w:tcW w:w="2498" w:type="dxa"/>
          </w:tcPr>
          <w:p w14:paraId="28292495" w14:textId="77777777" w:rsidR="00BD3D64" w:rsidRPr="00EE4C72" w:rsidRDefault="00BD3D64" w:rsidP="0053635E">
            <w:pPr>
              <w:ind w:firstLine="24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4C72">
              <w:rPr>
                <w:rFonts w:ascii="Times New Roman" w:hAnsi="Times New Roman" w:cs="Times New Roman"/>
                <w:sz w:val="20"/>
                <w:szCs w:val="20"/>
              </w:rPr>
              <w:t>18 m</w:t>
            </w:r>
          </w:p>
        </w:tc>
        <w:tc>
          <w:tcPr>
            <w:tcW w:w="1131" w:type="dxa"/>
            <w:vAlign w:val="bottom"/>
          </w:tcPr>
          <w:p w14:paraId="4D6D3F0C" w14:textId="77777777" w:rsidR="00BD3D64" w:rsidRPr="00EE4C72" w:rsidRDefault="00BD3D64" w:rsidP="0053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4C72">
              <w:rPr>
                <w:rFonts w:ascii="Times New Roman" w:hAnsi="Times New Roman" w:cs="Times New Roman"/>
                <w:color w:val="000000"/>
              </w:rPr>
              <w:t>16.84</w:t>
            </w:r>
          </w:p>
        </w:tc>
        <w:tc>
          <w:tcPr>
            <w:tcW w:w="1218" w:type="dxa"/>
            <w:vAlign w:val="bottom"/>
          </w:tcPr>
          <w:p w14:paraId="73187DCE" w14:textId="77777777" w:rsidR="00BD3D64" w:rsidRPr="00EE4C72" w:rsidRDefault="00BD3D64" w:rsidP="0053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4C72">
              <w:rPr>
                <w:rFonts w:ascii="Times New Roman" w:hAnsi="Times New Roman" w:cs="Times New Roman"/>
                <w:sz w:val="20"/>
                <w:szCs w:val="20"/>
              </w:rPr>
              <w:t>20.30</w:t>
            </w:r>
          </w:p>
        </w:tc>
        <w:tc>
          <w:tcPr>
            <w:tcW w:w="1185" w:type="dxa"/>
            <w:vAlign w:val="bottom"/>
          </w:tcPr>
          <w:p w14:paraId="0D9F4EDC" w14:textId="77777777" w:rsidR="00BD3D64" w:rsidRPr="00EE4C72" w:rsidRDefault="00BD3D64" w:rsidP="0053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4C72">
              <w:rPr>
                <w:rFonts w:ascii="Times New Roman" w:hAnsi="Times New Roman" w:cs="Times New Roman"/>
                <w:color w:val="000000"/>
              </w:rPr>
              <w:t>33.92</w:t>
            </w:r>
          </w:p>
        </w:tc>
        <w:tc>
          <w:tcPr>
            <w:tcW w:w="1988" w:type="dxa"/>
            <w:vAlign w:val="bottom"/>
          </w:tcPr>
          <w:p w14:paraId="33A10DB0" w14:textId="77777777" w:rsidR="00BD3D64" w:rsidRPr="00EE4C72" w:rsidRDefault="00BD3D64" w:rsidP="0053635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E4C72">
              <w:rPr>
                <w:rFonts w:ascii="Times New Roman" w:hAnsi="Times New Roman" w:cs="Times New Roman"/>
                <w:sz w:val="20"/>
                <w:szCs w:val="20"/>
              </w:rPr>
              <w:t>3.4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75C03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3.55,10.47]</w:t>
            </w:r>
          </w:p>
        </w:tc>
        <w:tc>
          <w:tcPr>
            <w:tcW w:w="1952" w:type="dxa"/>
            <w:vAlign w:val="bottom"/>
          </w:tcPr>
          <w:p w14:paraId="4496E284" w14:textId="77777777" w:rsidR="00BD3D64" w:rsidRPr="00EE4C72" w:rsidRDefault="00BD3D64" w:rsidP="0053635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E4C72">
              <w:rPr>
                <w:rFonts w:ascii="Times New Roman" w:hAnsi="Times New Roman" w:cs="Times New Roman"/>
                <w:sz w:val="20"/>
                <w:szCs w:val="20"/>
              </w:rPr>
              <w:t>17.0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75C03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.80,23.35]</w:t>
            </w:r>
          </w:p>
        </w:tc>
        <w:tc>
          <w:tcPr>
            <w:tcW w:w="2072" w:type="dxa"/>
          </w:tcPr>
          <w:p w14:paraId="6B7CCA07" w14:textId="77777777" w:rsidR="00BD3D64" w:rsidRPr="00EE4C72" w:rsidRDefault="00BD3D64" w:rsidP="0053635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3.61 </w:t>
            </w:r>
            <w:r w:rsidRPr="006B2759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77,22.47]</w:t>
            </w:r>
          </w:p>
        </w:tc>
      </w:tr>
      <w:tr w:rsidR="00BD3D64" w:rsidRPr="00EE4C72" w14:paraId="73A1511F" w14:textId="77777777" w:rsidTr="0053635E">
        <w:trPr>
          <w:trHeight w:val="20"/>
        </w:trPr>
        <w:tc>
          <w:tcPr>
            <w:tcW w:w="2498" w:type="dxa"/>
          </w:tcPr>
          <w:p w14:paraId="3D20757D" w14:textId="77777777" w:rsidR="00BD3D64" w:rsidRPr="00EE4C72" w:rsidRDefault="00BD3D64" w:rsidP="0053635E">
            <w:pPr>
              <w:ind w:firstLine="24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4C72">
              <w:rPr>
                <w:rFonts w:ascii="Times New Roman" w:hAnsi="Times New Roman" w:cs="Times New Roman"/>
                <w:sz w:val="20"/>
                <w:szCs w:val="20"/>
              </w:rPr>
              <w:t>24 m</w:t>
            </w:r>
          </w:p>
        </w:tc>
        <w:tc>
          <w:tcPr>
            <w:tcW w:w="1131" w:type="dxa"/>
            <w:vAlign w:val="bottom"/>
          </w:tcPr>
          <w:p w14:paraId="21480518" w14:textId="77777777" w:rsidR="00BD3D64" w:rsidRPr="00EE4C72" w:rsidRDefault="00BD3D64" w:rsidP="0053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4C72">
              <w:rPr>
                <w:rFonts w:ascii="Times New Roman" w:hAnsi="Times New Roman" w:cs="Times New Roman"/>
                <w:color w:val="000000"/>
              </w:rPr>
              <w:t>18.80</w:t>
            </w:r>
          </w:p>
        </w:tc>
        <w:tc>
          <w:tcPr>
            <w:tcW w:w="1218" w:type="dxa"/>
            <w:vAlign w:val="bottom"/>
          </w:tcPr>
          <w:p w14:paraId="62F82489" w14:textId="77777777" w:rsidR="00BD3D64" w:rsidRPr="00EE4C72" w:rsidRDefault="00BD3D64" w:rsidP="0053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4C72">
              <w:rPr>
                <w:rFonts w:ascii="Times New Roman" w:hAnsi="Times New Roman" w:cs="Times New Roman"/>
                <w:sz w:val="20"/>
                <w:szCs w:val="20"/>
              </w:rPr>
              <w:t>26.98</w:t>
            </w:r>
          </w:p>
        </w:tc>
        <w:tc>
          <w:tcPr>
            <w:tcW w:w="1185" w:type="dxa"/>
            <w:vAlign w:val="bottom"/>
          </w:tcPr>
          <w:p w14:paraId="649E8C29" w14:textId="77777777" w:rsidR="00BD3D64" w:rsidRPr="00EE4C72" w:rsidRDefault="00BD3D64" w:rsidP="0053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4C72">
              <w:rPr>
                <w:rFonts w:ascii="Times New Roman" w:hAnsi="Times New Roman" w:cs="Times New Roman"/>
                <w:color w:val="000000"/>
              </w:rPr>
              <w:t>39.16</w:t>
            </w:r>
          </w:p>
        </w:tc>
        <w:tc>
          <w:tcPr>
            <w:tcW w:w="1988" w:type="dxa"/>
            <w:vAlign w:val="bottom"/>
          </w:tcPr>
          <w:p w14:paraId="3173EC6B" w14:textId="77777777" w:rsidR="00BD3D64" w:rsidRPr="00EE4C72" w:rsidRDefault="00BD3D64" w:rsidP="0053635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E4C72">
              <w:rPr>
                <w:rFonts w:ascii="Times New Roman" w:hAnsi="Times New Roman" w:cs="Times New Roman"/>
                <w:sz w:val="20"/>
                <w:szCs w:val="20"/>
              </w:rPr>
              <w:t>8.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75C03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65,15.72]</w:t>
            </w:r>
          </w:p>
        </w:tc>
        <w:tc>
          <w:tcPr>
            <w:tcW w:w="1952" w:type="dxa"/>
            <w:vAlign w:val="bottom"/>
          </w:tcPr>
          <w:p w14:paraId="47419173" w14:textId="77777777" w:rsidR="00BD3D64" w:rsidRPr="00EE4C72" w:rsidRDefault="00BD3D64" w:rsidP="0053635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E4C72">
              <w:rPr>
                <w:rFonts w:ascii="Times New Roman" w:hAnsi="Times New Roman" w:cs="Times New Roman"/>
                <w:sz w:val="20"/>
                <w:szCs w:val="20"/>
              </w:rPr>
              <w:t>20.3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75C03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.69,27.03]</w:t>
            </w:r>
          </w:p>
        </w:tc>
        <w:tc>
          <w:tcPr>
            <w:tcW w:w="2072" w:type="dxa"/>
          </w:tcPr>
          <w:p w14:paraId="3975B4AE" w14:textId="77777777" w:rsidR="00BD3D64" w:rsidRPr="00EE4C72" w:rsidRDefault="00BD3D64" w:rsidP="0053635E">
            <w:pPr>
              <w:tabs>
                <w:tab w:val="left" w:pos="231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ab/>
              <w:t xml:space="preserve">12.17 </w:t>
            </w:r>
            <w:r w:rsidRPr="006B2759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70,21.64]</w:t>
            </w:r>
          </w:p>
        </w:tc>
      </w:tr>
      <w:tr w:rsidR="00BD3D64" w:rsidRPr="00EE4C72" w14:paraId="16D85B8F" w14:textId="77777777" w:rsidTr="0053635E">
        <w:trPr>
          <w:trHeight w:val="20"/>
        </w:trPr>
        <w:tc>
          <w:tcPr>
            <w:tcW w:w="2498" w:type="dxa"/>
          </w:tcPr>
          <w:p w14:paraId="0EB21145" w14:textId="77777777" w:rsidR="00BD3D64" w:rsidRPr="00EE4C72" w:rsidRDefault="00BD3D64" w:rsidP="0053635E">
            <w:pPr>
              <w:ind w:firstLine="24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4C72">
              <w:rPr>
                <w:rFonts w:ascii="Times New Roman" w:hAnsi="Times New Roman" w:cs="Times New Roman"/>
                <w:sz w:val="20"/>
                <w:szCs w:val="20"/>
              </w:rPr>
              <w:t>6-7 y</w:t>
            </w:r>
          </w:p>
        </w:tc>
        <w:tc>
          <w:tcPr>
            <w:tcW w:w="1131" w:type="dxa"/>
            <w:vAlign w:val="bottom"/>
          </w:tcPr>
          <w:p w14:paraId="604D330B" w14:textId="77777777" w:rsidR="00BD3D64" w:rsidRPr="00EE4C72" w:rsidRDefault="00BD3D64" w:rsidP="0053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4C72">
              <w:rPr>
                <w:rFonts w:ascii="Times New Roman" w:hAnsi="Times New Roman" w:cs="Times New Roman"/>
                <w:color w:val="000000"/>
              </w:rPr>
              <w:t>8.36</w:t>
            </w:r>
          </w:p>
        </w:tc>
        <w:tc>
          <w:tcPr>
            <w:tcW w:w="1218" w:type="dxa"/>
            <w:vAlign w:val="bottom"/>
          </w:tcPr>
          <w:p w14:paraId="0CAC28EE" w14:textId="77777777" w:rsidR="00BD3D64" w:rsidRPr="00EE4C72" w:rsidRDefault="00BD3D64" w:rsidP="0053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4C72">
              <w:rPr>
                <w:rFonts w:ascii="Times New Roman" w:hAnsi="Times New Roman" w:cs="Times New Roman"/>
                <w:sz w:val="20"/>
                <w:szCs w:val="20"/>
              </w:rPr>
              <w:t>11.20</w:t>
            </w:r>
          </w:p>
        </w:tc>
        <w:tc>
          <w:tcPr>
            <w:tcW w:w="1185" w:type="dxa"/>
            <w:vAlign w:val="bottom"/>
          </w:tcPr>
          <w:p w14:paraId="43AAF692" w14:textId="77777777" w:rsidR="00BD3D64" w:rsidRPr="00EE4C72" w:rsidRDefault="00BD3D64" w:rsidP="0053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4C72">
              <w:rPr>
                <w:rFonts w:ascii="Times New Roman" w:hAnsi="Times New Roman" w:cs="Times New Roman"/>
                <w:color w:val="000000"/>
              </w:rPr>
              <w:t>19.37</w:t>
            </w:r>
          </w:p>
        </w:tc>
        <w:tc>
          <w:tcPr>
            <w:tcW w:w="1988" w:type="dxa"/>
            <w:vAlign w:val="bottom"/>
          </w:tcPr>
          <w:p w14:paraId="10C21D27" w14:textId="77777777" w:rsidR="00BD3D64" w:rsidRPr="00EE4C72" w:rsidRDefault="00BD3D64" w:rsidP="0053635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E4C72">
              <w:rPr>
                <w:rFonts w:ascii="Times New Roman" w:hAnsi="Times New Roman" w:cs="Times New Roman"/>
                <w:sz w:val="20"/>
                <w:szCs w:val="20"/>
              </w:rPr>
              <w:t>2.8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75C03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2.65, 0.83]</w:t>
            </w:r>
          </w:p>
        </w:tc>
        <w:tc>
          <w:tcPr>
            <w:tcW w:w="1952" w:type="dxa"/>
            <w:vAlign w:val="bottom"/>
          </w:tcPr>
          <w:p w14:paraId="01E51A0B" w14:textId="77777777" w:rsidR="00BD3D64" w:rsidRPr="00EE4C72" w:rsidRDefault="00BD3D64" w:rsidP="0053635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E4C72">
              <w:rPr>
                <w:rFonts w:ascii="Times New Roman" w:hAnsi="Times New Roman" w:cs="Times New Roman"/>
                <w:sz w:val="20"/>
                <w:szCs w:val="20"/>
              </w:rPr>
              <w:t>11.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B2759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09,15.93]</w:t>
            </w:r>
          </w:p>
        </w:tc>
        <w:tc>
          <w:tcPr>
            <w:tcW w:w="2072" w:type="dxa"/>
          </w:tcPr>
          <w:p w14:paraId="4D24C64D" w14:textId="77777777" w:rsidR="00BD3D64" w:rsidRPr="00EE4C72" w:rsidRDefault="00BD3D64" w:rsidP="0053635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.18 </w:t>
            </w:r>
            <w:r w:rsidRPr="006B2759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23,15.12]</w:t>
            </w:r>
          </w:p>
        </w:tc>
      </w:tr>
      <w:tr w:rsidR="00BD3D64" w:rsidRPr="00EE4C72" w14:paraId="5566E059" w14:textId="77777777" w:rsidTr="0053635E">
        <w:trPr>
          <w:trHeight w:val="20"/>
        </w:trPr>
        <w:tc>
          <w:tcPr>
            <w:tcW w:w="2498" w:type="dxa"/>
          </w:tcPr>
          <w:p w14:paraId="053D306E" w14:textId="77777777" w:rsidR="00BD3D64" w:rsidRPr="00EE4C72" w:rsidRDefault="00BD3D64" w:rsidP="0053635E">
            <w:pPr>
              <w:ind w:firstLine="24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4C72">
              <w:rPr>
                <w:rFonts w:ascii="Times New Roman" w:hAnsi="Times New Roman" w:cs="Times New Roman"/>
                <w:sz w:val="20"/>
                <w:szCs w:val="20"/>
              </w:rPr>
              <w:t>10-11y</w:t>
            </w:r>
          </w:p>
        </w:tc>
        <w:tc>
          <w:tcPr>
            <w:tcW w:w="1131" w:type="dxa"/>
            <w:vAlign w:val="bottom"/>
          </w:tcPr>
          <w:p w14:paraId="17779746" w14:textId="77777777" w:rsidR="00BD3D64" w:rsidRPr="00EE4C72" w:rsidRDefault="00BD3D64" w:rsidP="0053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4C72">
              <w:rPr>
                <w:rFonts w:ascii="Times New Roman" w:hAnsi="Times New Roman" w:cs="Times New Roman"/>
                <w:color w:val="000000"/>
              </w:rPr>
              <w:t>5.88</w:t>
            </w:r>
          </w:p>
        </w:tc>
        <w:tc>
          <w:tcPr>
            <w:tcW w:w="1218" w:type="dxa"/>
            <w:vAlign w:val="bottom"/>
          </w:tcPr>
          <w:p w14:paraId="61F30B74" w14:textId="77777777" w:rsidR="00BD3D64" w:rsidRPr="00EE4C72" w:rsidRDefault="00BD3D64" w:rsidP="0053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4C72">
              <w:rPr>
                <w:rFonts w:ascii="Times New Roman" w:hAnsi="Times New Roman" w:cs="Times New Roman"/>
                <w:sz w:val="20"/>
                <w:szCs w:val="20"/>
              </w:rPr>
              <w:t>1.54</w:t>
            </w:r>
          </w:p>
        </w:tc>
        <w:tc>
          <w:tcPr>
            <w:tcW w:w="1185" w:type="dxa"/>
            <w:vAlign w:val="bottom"/>
          </w:tcPr>
          <w:p w14:paraId="440B55BB" w14:textId="77777777" w:rsidR="00BD3D64" w:rsidRPr="00EE4C72" w:rsidRDefault="00BD3D64" w:rsidP="0053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4C72">
              <w:rPr>
                <w:rFonts w:ascii="Times New Roman" w:hAnsi="Times New Roman" w:cs="Times New Roman"/>
                <w:color w:val="000000"/>
              </w:rPr>
              <w:t>10.91</w:t>
            </w:r>
          </w:p>
        </w:tc>
        <w:tc>
          <w:tcPr>
            <w:tcW w:w="1988" w:type="dxa"/>
            <w:vAlign w:val="bottom"/>
          </w:tcPr>
          <w:p w14:paraId="01E4B2B1" w14:textId="77777777" w:rsidR="00BD3D64" w:rsidRPr="00EE4C72" w:rsidRDefault="00BD3D64" w:rsidP="0053635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E4C72">
              <w:rPr>
                <w:rFonts w:ascii="Times New Roman" w:hAnsi="Times New Roman" w:cs="Times New Roman"/>
                <w:sz w:val="20"/>
                <w:szCs w:val="20"/>
              </w:rPr>
              <w:t>-4.3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B2759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8.68,-0.00]</w:t>
            </w:r>
          </w:p>
        </w:tc>
        <w:tc>
          <w:tcPr>
            <w:tcW w:w="1952" w:type="dxa"/>
            <w:vAlign w:val="bottom"/>
          </w:tcPr>
          <w:p w14:paraId="3DA7D5EA" w14:textId="77777777" w:rsidR="00BD3D64" w:rsidRPr="00EE4C72" w:rsidRDefault="00BD3D64" w:rsidP="0053635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E4C72">
              <w:rPr>
                <w:rFonts w:ascii="Times New Roman" w:hAnsi="Times New Roman" w:cs="Times New Roman"/>
                <w:sz w:val="20"/>
                <w:szCs w:val="20"/>
              </w:rPr>
              <w:t>5.0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B2759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13,8.94]</w:t>
            </w:r>
          </w:p>
        </w:tc>
        <w:tc>
          <w:tcPr>
            <w:tcW w:w="2072" w:type="dxa"/>
          </w:tcPr>
          <w:p w14:paraId="6AC652E4" w14:textId="77777777" w:rsidR="00BD3D64" w:rsidRPr="00EE4C72" w:rsidRDefault="00BD3D64" w:rsidP="0053635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.37 </w:t>
            </w:r>
            <w:r w:rsidRPr="006B2759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89,14.85]</w:t>
            </w:r>
          </w:p>
        </w:tc>
      </w:tr>
      <w:tr w:rsidR="00BD3D64" w:rsidRPr="00EE4C72" w14:paraId="37DA628C" w14:textId="77777777" w:rsidTr="0053635E">
        <w:trPr>
          <w:trHeight w:val="20"/>
        </w:trPr>
        <w:tc>
          <w:tcPr>
            <w:tcW w:w="2498" w:type="dxa"/>
          </w:tcPr>
          <w:p w14:paraId="66B9A958" w14:textId="3E6ADC30" w:rsidR="00BD3D64" w:rsidRPr="00EE4C72" w:rsidRDefault="00BD3D64" w:rsidP="0053635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4C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verweight/obesity, (%)</w:t>
            </w:r>
          </w:p>
        </w:tc>
        <w:tc>
          <w:tcPr>
            <w:tcW w:w="1131" w:type="dxa"/>
          </w:tcPr>
          <w:p w14:paraId="7BA28E33" w14:textId="77777777" w:rsidR="00BD3D64" w:rsidRPr="00EE4C72" w:rsidRDefault="00BD3D64" w:rsidP="0053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8" w:type="dxa"/>
          </w:tcPr>
          <w:p w14:paraId="263636AF" w14:textId="77777777" w:rsidR="00BD3D64" w:rsidRPr="00EE4C72" w:rsidRDefault="00BD3D64" w:rsidP="0053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5" w:type="dxa"/>
          </w:tcPr>
          <w:p w14:paraId="08DCB0AB" w14:textId="77777777" w:rsidR="00BD3D64" w:rsidRPr="00EE4C72" w:rsidRDefault="00BD3D64" w:rsidP="0053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8" w:type="dxa"/>
          </w:tcPr>
          <w:p w14:paraId="1572427A" w14:textId="77777777" w:rsidR="00BD3D64" w:rsidRPr="00EE4C72" w:rsidRDefault="00BD3D64" w:rsidP="0053635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2" w:type="dxa"/>
          </w:tcPr>
          <w:p w14:paraId="5B6CF831" w14:textId="77777777" w:rsidR="00BD3D64" w:rsidRPr="00EE4C72" w:rsidRDefault="00BD3D64" w:rsidP="0053635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2" w:type="dxa"/>
          </w:tcPr>
          <w:p w14:paraId="7E7A60A4" w14:textId="77777777" w:rsidR="00BD3D64" w:rsidRPr="00EE4C72" w:rsidRDefault="00BD3D64" w:rsidP="0053635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3D64" w:rsidRPr="00EE4C72" w14:paraId="403F8CA1" w14:textId="77777777" w:rsidTr="0053635E">
        <w:trPr>
          <w:trHeight w:val="20"/>
        </w:trPr>
        <w:tc>
          <w:tcPr>
            <w:tcW w:w="2498" w:type="dxa"/>
          </w:tcPr>
          <w:p w14:paraId="50036F26" w14:textId="77777777" w:rsidR="00BD3D64" w:rsidRPr="00EE4C72" w:rsidRDefault="00BD3D64" w:rsidP="0053635E">
            <w:pPr>
              <w:ind w:firstLine="24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4C72">
              <w:rPr>
                <w:rFonts w:ascii="Times New Roman" w:hAnsi="Times New Roman" w:cs="Times New Roman"/>
                <w:sz w:val="20"/>
                <w:szCs w:val="20"/>
              </w:rPr>
              <w:t xml:space="preserve"> Birth </w:t>
            </w:r>
          </w:p>
        </w:tc>
        <w:tc>
          <w:tcPr>
            <w:tcW w:w="1131" w:type="dxa"/>
            <w:vAlign w:val="bottom"/>
          </w:tcPr>
          <w:p w14:paraId="2ECBD9ED" w14:textId="77777777" w:rsidR="00BD3D64" w:rsidRPr="00EE4C72" w:rsidRDefault="00BD3D64" w:rsidP="0053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4C72">
              <w:rPr>
                <w:rFonts w:ascii="Times New Roman" w:hAnsi="Times New Roman" w:cs="Times New Roman"/>
                <w:color w:val="000000"/>
              </w:rPr>
              <w:t>11.48</w:t>
            </w:r>
          </w:p>
        </w:tc>
        <w:tc>
          <w:tcPr>
            <w:tcW w:w="1218" w:type="dxa"/>
            <w:vAlign w:val="bottom"/>
          </w:tcPr>
          <w:p w14:paraId="5D7419C2" w14:textId="77777777" w:rsidR="00BD3D64" w:rsidRPr="00EE4C72" w:rsidRDefault="00BD3D64" w:rsidP="0053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4C72">
              <w:rPr>
                <w:rFonts w:ascii="Times New Roman" w:hAnsi="Times New Roman" w:cs="Times New Roman"/>
                <w:sz w:val="20"/>
                <w:szCs w:val="20"/>
              </w:rPr>
              <w:t>5.00</w:t>
            </w:r>
          </w:p>
        </w:tc>
        <w:tc>
          <w:tcPr>
            <w:tcW w:w="1185" w:type="dxa"/>
            <w:vAlign w:val="bottom"/>
          </w:tcPr>
          <w:p w14:paraId="4A0D1E50" w14:textId="77777777" w:rsidR="00BD3D64" w:rsidRPr="00EE4C72" w:rsidRDefault="00BD3D64" w:rsidP="0053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4C72">
              <w:rPr>
                <w:rFonts w:ascii="Times New Roman" w:hAnsi="Times New Roman" w:cs="Times New Roman"/>
                <w:color w:val="000000"/>
              </w:rPr>
              <w:t>5.49</w:t>
            </w:r>
          </w:p>
        </w:tc>
        <w:tc>
          <w:tcPr>
            <w:tcW w:w="1988" w:type="dxa"/>
            <w:vAlign w:val="bottom"/>
          </w:tcPr>
          <w:p w14:paraId="7450C00C" w14:textId="77777777" w:rsidR="00BD3D64" w:rsidRPr="00EE4C72" w:rsidRDefault="00BD3D64" w:rsidP="0053635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E4C72">
              <w:rPr>
                <w:rFonts w:ascii="Times New Roman" w:hAnsi="Times New Roman" w:cs="Times New Roman"/>
                <w:sz w:val="20"/>
                <w:szCs w:val="20"/>
              </w:rPr>
              <w:t>-6.4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B2759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12.17,-0.78]</w:t>
            </w:r>
          </w:p>
        </w:tc>
        <w:tc>
          <w:tcPr>
            <w:tcW w:w="1952" w:type="dxa"/>
            <w:vAlign w:val="bottom"/>
          </w:tcPr>
          <w:p w14:paraId="58E47628" w14:textId="77777777" w:rsidR="00BD3D64" w:rsidRPr="00EE4C72" w:rsidRDefault="00BD3D64" w:rsidP="0053635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E4C72">
              <w:rPr>
                <w:rFonts w:ascii="Times New Roman" w:hAnsi="Times New Roman" w:cs="Times New Roman"/>
                <w:sz w:val="20"/>
                <w:szCs w:val="20"/>
              </w:rPr>
              <w:t>-5.9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B2759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10.95,-1.03]</w:t>
            </w:r>
          </w:p>
        </w:tc>
        <w:tc>
          <w:tcPr>
            <w:tcW w:w="2072" w:type="dxa"/>
          </w:tcPr>
          <w:p w14:paraId="4F95C8A7" w14:textId="77777777" w:rsidR="00BD3D64" w:rsidRPr="00EE4C72" w:rsidRDefault="00BD3D64" w:rsidP="0053635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48 </w:t>
            </w:r>
            <w:r w:rsidRPr="007A0D3D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6.63,7.60]</w:t>
            </w:r>
          </w:p>
        </w:tc>
      </w:tr>
      <w:tr w:rsidR="00BD3D64" w:rsidRPr="00EE4C72" w14:paraId="6054AD10" w14:textId="77777777" w:rsidTr="0053635E">
        <w:trPr>
          <w:trHeight w:val="20"/>
        </w:trPr>
        <w:tc>
          <w:tcPr>
            <w:tcW w:w="2498" w:type="dxa"/>
          </w:tcPr>
          <w:p w14:paraId="6102CDC9" w14:textId="77777777" w:rsidR="00BD3D64" w:rsidRPr="00EE4C72" w:rsidRDefault="00BD3D64" w:rsidP="0053635E">
            <w:pPr>
              <w:ind w:firstLine="24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4C72">
              <w:rPr>
                <w:rFonts w:ascii="Times New Roman" w:hAnsi="Times New Roman" w:cs="Times New Roman"/>
                <w:sz w:val="20"/>
                <w:szCs w:val="20"/>
              </w:rPr>
              <w:t>3 m</w:t>
            </w:r>
          </w:p>
        </w:tc>
        <w:tc>
          <w:tcPr>
            <w:tcW w:w="1131" w:type="dxa"/>
            <w:vAlign w:val="bottom"/>
          </w:tcPr>
          <w:p w14:paraId="439D74EE" w14:textId="77777777" w:rsidR="00BD3D64" w:rsidRPr="00EE4C72" w:rsidRDefault="00BD3D64" w:rsidP="0053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4C72">
              <w:rPr>
                <w:rFonts w:ascii="Times New Roman" w:hAnsi="Times New Roman" w:cs="Times New Roman"/>
                <w:color w:val="000000"/>
              </w:rPr>
              <w:t>15.08</w:t>
            </w:r>
          </w:p>
        </w:tc>
        <w:tc>
          <w:tcPr>
            <w:tcW w:w="1218" w:type="dxa"/>
            <w:vAlign w:val="bottom"/>
          </w:tcPr>
          <w:p w14:paraId="0A9BB14C" w14:textId="77777777" w:rsidR="00BD3D64" w:rsidRPr="00EE4C72" w:rsidRDefault="00BD3D64" w:rsidP="0053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4C72">
              <w:rPr>
                <w:rFonts w:ascii="Times New Roman" w:hAnsi="Times New Roman" w:cs="Times New Roman"/>
                <w:sz w:val="20"/>
                <w:szCs w:val="20"/>
              </w:rPr>
              <w:t>10.29</w:t>
            </w:r>
          </w:p>
        </w:tc>
        <w:tc>
          <w:tcPr>
            <w:tcW w:w="1185" w:type="dxa"/>
            <w:vAlign w:val="bottom"/>
          </w:tcPr>
          <w:p w14:paraId="11ED5421" w14:textId="77777777" w:rsidR="00BD3D64" w:rsidRPr="00EE4C72" w:rsidRDefault="00BD3D64" w:rsidP="0053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4C72">
              <w:rPr>
                <w:rFonts w:ascii="Times New Roman" w:hAnsi="Times New Roman" w:cs="Times New Roman"/>
                <w:color w:val="000000"/>
              </w:rPr>
              <w:t>5.71</w:t>
            </w:r>
          </w:p>
        </w:tc>
        <w:tc>
          <w:tcPr>
            <w:tcW w:w="1988" w:type="dxa"/>
            <w:vAlign w:val="bottom"/>
          </w:tcPr>
          <w:p w14:paraId="58C12D36" w14:textId="77777777" w:rsidR="00BD3D64" w:rsidRPr="00EE4C72" w:rsidRDefault="00BD3D64" w:rsidP="0053635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E4C72">
              <w:rPr>
                <w:rFonts w:ascii="Times New Roman" w:hAnsi="Times New Roman" w:cs="Times New Roman"/>
                <w:sz w:val="20"/>
                <w:szCs w:val="20"/>
              </w:rPr>
              <w:t>-4.7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13C22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10.84,1.27]</w:t>
            </w:r>
          </w:p>
        </w:tc>
        <w:tc>
          <w:tcPr>
            <w:tcW w:w="1952" w:type="dxa"/>
            <w:vAlign w:val="bottom"/>
          </w:tcPr>
          <w:p w14:paraId="05F04571" w14:textId="77777777" w:rsidR="00BD3D64" w:rsidRPr="00EE4C72" w:rsidRDefault="00BD3D64" w:rsidP="0053635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E4C72">
              <w:rPr>
                <w:rFonts w:ascii="Times New Roman" w:hAnsi="Times New Roman" w:cs="Times New Roman"/>
                <w:sz w:val="20"/>
                <w:szCs w:val="20"/>
              </w:rPr>
              <w:t>-9.3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13C22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14.78,-3.95]</w:t>
            </w:r>
          </w:p>
        </w:tc>
        <w:tc>
          <w:tcPr>
            <w:tcW w:w="2072" w:type="dxa"/>
          </w:tcPr>
          <w:p w14:paraId="6DA4A4D7" w14:textId="77777777" w:rsidR="00BD3D64" w:rsidRPr="00EE4C72" w:rsidRDefault="00BD3D64" w:rsidP="0053635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4.58 </w:t>
            </w:r>
            <w:r w:rsidRPr="007A0D3D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12.23,3.07]</w:t>
            </w:r>
          </w:p>
        </w:tc>
      </w:tr>
      <w:tr w:rsidR="00BD3D64" w:rsidRPr="00EE4C72" w14:paraId="15A6C9A2" w14:textId="77777777" w:rsidTr="0053635E">
        <w:trPr>
          <w:trHeight w:val="20"/>
        </w:trPr>
        <w:tc>
          <w:tcPr>
            <w:tcW w:w="2498" w:type="dxa"/>
          </w:tcPr>
          <w:p w14:paraId="2B801A74" w14:textId="77777777" w:rsidR="00BD3D64" w:rsidRPr="00EE4C72" w:rsidRDefault="00BD3D64" w:rsidP="0053635E">
            <w:pPr>
              <w:ind w:firstLine="24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4C72">
              <w:rPr>
                <w:rFonts w:ascii="Times New Roman" w:hAnsi="Times New Roman" w:cs="Times New Roman"/>
                <w:sz w:val="20"/>
                <w:szCs w:val="20"/>
              </w:rPr>
              <w:t>6 m</w:t>
            </w:r>
          </w:p>
        </w:tc>
        <w:tc>
          <w:tcPr>
            <w:tcW w:w="1131" w:type="dxa"/>
            <w:vAlign w:val="bottom"/>
          </w:tcPr>
          <w:p w14:paraId="6C838D3C" w14:textId="77777777" w:rsidR="00BD3D64" w:rsidRPr="00EE4C72" w:rsidRDefault="00BD3D64" w:rsidP="0053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4C72">
              <w:rPr>
                <w:rFonts w:ascii="Times New Roman" w:hAnsi="Times New Roman" w:cs="Times New Roman"/>
                <w:color w:val="000000"/>
              </w:rPr>
              <w:t>15.15</w:t>
            </w:r>
          </w:p>
        </w:tc>
        <w:tc>
          <w:tcPr>
            <w:tcW w:w="1218" w:type="dxa"/>
            <w:vAlign w:val="bottom"/>
          </w:tcPr>
          <w:p w14:paraId="0DCE2060" w14:textId="77777777" w:rsidR="00BD3D64" w:rsidRPr="00EE4C72" w:rsidRDefault="00BD3D64" w:rsidP="0053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4C72">
              <w:rPr>
                <w:rFonts w:ascii="Times New Roman" w:hAnsi="Times New Roman" w:cs="Times New Roman"/>
                <w:sz w:val="20"/>
                <w:szCs w:val="20"/>
              </w:rPr>
              <w:t>19.81</w:t>
            </w:r>
          </w:p>
        </w:tc>
        <w:tc>
          <w:tcPr>
            <w:tcW w:w="1185" w:type="dxa"/>
            <w:vAlign w:val="bottom"/>
          </w:tcPr>
          <w:p w14:paraId="37BCB3CE" w14:textId="77777777" w:rsidR="00BD3D64" w:rsidRPr="00EE4C72" w:rsidRDefault="00BD3D64" w:rsidP="0053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4C72">
              <w:rPr>
                <w:rFonts w:ascii="Times New Roman" w:hAnsi="Times New Roman" w:cs="Times New Roman"/>
                <w:color w:val="000000"/>
              </w:rPr>
              <w:t>5.63</w:t>
            </w:r>
          </w:p>
        </w:tc>
        <w:tc>
          <w:tcPr>
            <w:tcW w:w="1988" w:type="dxa"/>
            <w:vAlign w:val="bottom"/>
          </w:tcPr>
          <w:p w14:paraId="5D4AB0C3" w14:textId="77777777" w:rsidR="00BD3D64" w:rsidRPr="00EE4C72" w:rsidRDefault="00BD3D64" w:rsidP="0053635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E4C72">
              <w:rPr>
                <w:rFonts w:ascii="Times New Roman" w:hAnsi="Times New Roman" w:cs="Times New Roman"/>
                <w:sz w:val="20"/>
                <w:szCs w:val="20"/>
              </w:rPr>
              <w:t>4.6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13C22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2.34,11.68]</w:t>
            </w:r>
          </w:p>
        </w:tc>
        <w:tc>
          <w:tcPr>
            <w:tcW w:w="1952" w:type="dxa"/>
            <w:vAlign w:val="bottom"/>
          </w:tcPr>
          <w:p w14:paraId="156C1B42" w14:textId="77777777" w:rsidR="00BD3D64" w:rsidRPr="00EE4C72" w:rsidRDefault="00BD3D64" w:rsidP="0053635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E4C72">
              <w:rPr>
                <w:rFonts w:ascii="Times New Roman" w:hAnsi="Times New Roman" w:cs="Times New Roman"/>
                <w:sz w:val="20"/>
                <w:szCs w:val="20"/>
              </w:rPr>
              <w:t>-9.5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13C22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15.68,-3.36]</w:t>
            </w:r>
          </w:p>
        </w:tc>
        <w:tc>
          <w:tcPr>
            <w:tcW w:w="2072" w:type="dxa"/>
          </w:tcPr>
          <w:p w14:paraId="6F5E7476" w14:textId="77777777" w:rsidR="00BD3D64" w:rsidRPr="00EE4C72" w:rsidRDefault="00BD3D64" w:rsidP="0053635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14.18 </w:t>
            </w:r>
            <w:r w:rsidRPr="007A0D3D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23.01,-5.35]</w:t>
            </w:r>
          </w:p>
        </w:tc>
      </w:tr>
      <w:tr w:rsidR="00BD3D64" w:rsidRPr="00EE4C72" w14:paraId="2AA54525" w14:textId="77777777" w:rsidTr="0053635E">
        <w:trPr>
          <w:trHeight w:val="20"/>
        </w:trPr>
        <w:tc>
          <w:tcPr>
            <w:tcW w:w="2498" w:type="dxa"/>
          </w:tcPr>
          <w:p w14:paraId="3A91FB95" w14:textId="77777777" w:rsidR="00BD3D64" w:rsidRPr="00EE4C72" w:rsidRDefault="00BD3D64" w:rsidP="0053635E">
            <w:pPr>
              <w:ind w:firstLine="24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4C72">
              <w:rPr>
                <w:rFonts w:ascii="Times New Roman" w:hAnsi="Times New Roman" w:cs="Times New Roman"/>
                <w:sz w:val="20"/>
                <w:szCs w:val="20"/>
              </w:rPr>
              <w:t>12 m</w:t>
            </w:r>
          </w:p>
        </w:tc>
        <w:tc>
          <w:tcPr>
            <w:tcW w:w="1131" w:type="dxa"/>
            <w:vAlign w:val="bottom"/>
          </w:tcPr>
          <w:p w14:paraId="0D6D51A8" w14:textId="77777777" w:rsidR="00BD3D64" w:rsidRPr="00EE4C72" w:rsidRDefault="00BD3D64" w:rsidP="0053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4C72">
              <w:rPr>
                <w:rFonts w:ascii="Times New Roman" w:hAnsi="Times New Roman" w:cs="Times New Roman"/>
                <w:color w:val="000000"/>
              </w:rPr>
              <w:t>14.11</w:t>
            </w:r>
          </w:p>
        </w:tc>
        <w:tc>
          <w:tcPr>
            <w:tcW w:w="1218" w:type="dxa"/>
            <w:vAlign w:val="bottom"/>
          </w:tcPr>
          <w:p w14:paraId="35E25B4B" w14:textId="77777777" w:rsidR="00BD3D64" w:rsidRPr="00EE4C72" w:rsidRDefault="00BD3D64" w:rsidP="0053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4C72">
              <w:rPr>
                <w:rFonts w:ascii="Times New Roman" w:hAnsi="Times New Roman" w:cs="Times New Roman"/>
                <w:sz w:val="20"/>
                <w:szCs w:val="20"/>
              </w:rPr>
              <w:t>13.89</w:t>
            </w:r>
          </w:p>
        </w:tc>
        <w:tc>
          <w:tcPr>
            <w:tcW w:w="1185" w:type="dxa"/>
            <w:vAlign w:val="bottom"/>
          </w:tcPr>
          <w:p w14:paraId="47D52E1A" w14:textId="77777777" w:rsidR="00BD3D64" w:rsidRPr="00EE4C72" w:rsidRDefault="00BD3D64" w:rsidP="0053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4C72">
              <w:rPr>
                <w:rFonts w:ascii="Times New Roman" w:hAnsi="Times New Roman" w:cs="Times New Roman"/>
                <w:color w:val="000000"/>
              </w:rPr>
              <w:t>5.96</w:t>
            </w:r>
          </w:p>
        </w:tc>
        <w:tc>
          <w:tcPr>
            <w:tcW w:w="1988" w:type="dxa"/>
            <w:vAlign w:val="bottom"/>
          </w:tcPr>
          <w:p w14:paraId="58567DD3" w14:textId="77777777" w:rsidR="00BD3D64" w:rsidRPr="00EE4C72" w:rsidRDefault="00BD3D64" w:rsidP="0053635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E4C72">
              <w:rPr>
                <w:rFonts w:ascii="Times New Roman" w:hAnsi="Times New Roman" w:cs="Times New Roman"/>
                <w:sz w:val="20"/>
                <w:szCs w:val="20"/>
              </w:rPr>
              <w:t>-0.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13C22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6.91,6.47]</w:t>
            </w:r>
          </w:p>
        </w:tc>
        <w:tc>
          <w:tcPr>
            <w:tcW w:w="1952" w:type="dxa"/>
            <w:vAlign w:val="bottom"/>
          </w:tcPr>
          <w:p w14:paraId="0925F474" w14:textId="77777777" w:rsidR="00BD3D64" w:rsidRPr="00EE4C72" w:rsidRDefault="00BD3D64" w:rsidP="0053635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E4C72">
              <w:rPr>
                <w:rFonts w:ascii="Times New Roman" w:hAnsi="Times New Roman" w:cs="Times New Roman"/>
                <w:sz w:val="20"/>
                <w:szCs w:val="20"/>
              </w:rPr>
              <w:t>-8.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13C22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13.91,-2.39]</w:t>
            </w:r>
          </w:p>
        </w:tc>
        <w:tc>
          <w:tcPr>
            <w:tcW w:w="2072" w:type="dxa"/>
          </w:tcPr>
          <w:p w14:paraId="101FAFBB" w14:textId="77777777" w:rsidR="00BD3D64" w:rsidRPr="00EE4C72" w:rsidRDefault="00BD3D64" w:rsidP="0053635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7.93 </w:t>
            </w:r>
            <w:r w:rsidRPr="007A0D3D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16.27,0.41]</w:t>
            </w:r>
          </w:p>
        </w:tc>
      </w:tr>
      <w:tr w:rsidR="00BD3D64" w:rsidRPr="00EE4C72" w14:paraId="4B5EF87A" w14:textId="77777777" w:rsidTr="0053635E">
        <w:trPr>
          <w:trHeight w:val="20"/>
        </w:trPr>
        <w:tc>
          <w:tcPr>
            <w:tcW w:w="2498" w:type="dxa"/>
          </w:tcPr>
          <w:p w14:paraId="215A565D" w14:textId="77777777" w:rsidR="00BD3D64" w:rsidRPr="00EE4C72" w:rsidRDefault="00BD3D64" w:rsidP="0053635E">
            <w:pPr>
              <w:ind w:firstLine="24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4C72">
              <w:rPr>
                <w:rFonts w:ascii="Times New Roman" w:hAnsi="Times New Roman" w:cs="Times New Roman"/>
                <w:sz w:val="20"/>
                <w:szCs w:val="20"/>
              </w:rPr>
              <w:t>18 m</w:t>
            </w:r>
          </w:p>
        </w:tc>
        <w:tc>
          <w:tcPr>
            <w:tcW w:w="1131" w:type="dxa"/>
            <w:vAlign w:val="bottom"/>
          </w:tcPr>
          <w:p w14:paraId="21AFF0EC" w14:textId="77777777" w:rsidR="00BD3D64" w:rsidRPr="00EE4C72" w:rsidRDefault="00BD3D64" w:rsidP="0053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4C72">
              <w:rPr>
                <w:rFonts w:ascii="Times New Roman" w:hAnsi="Times New Roman" w:cs="Times New Roman"/>
                <w:color w:val="000000"/>
              </w:rPr>
              <w:t>12.67</w:t>
            </w:r>
          </w:p>
        </w:tc>
        <w:tc>
          <w:tcPr>
            <w:tcW w:w="1218" w:type="dxa"/>
            <w:vAlign w:val="bottom"/>
          </w:tcPr>
          <w:p w14:paraId="75BA5DFB" w14:textId="77777777" w:rsidR="00BD3D64" w:rsidRPr="00EE4C72" w:rsidRDefault="00BD3D64" w:rsidP="0053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4C72">
              <w:rPr>
                <w:rFonts w:ascii="Times New Roman" w:hAnsi="Times New Roman" w:cs="Times New Roman"/>
                <w:sz w:val="20"/>
                <w:szCs w:val="20"/>
              </w:rPr>
              <w:t>12.03</w:t>
            </w:r>
          </w:p>
        </w:tc>
        <w:tc>
          <w:tcPr>
            <w:tcW w:w="1185" w:type="dxa"/>
            <w:vAlign w:val="bottom"/>
          </w:tcPr>
          <w:p w14:paraId="09B454A2" w14:textId="77777777" w:rsidR="00BD3D64" w:rsidRPr="00EE4C72" w:rsidRDefault="00BD3D64" w:rsidP="0053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4C72">
              <w:rPr>
                <w:rFonts w:ascii="Times New Roman" w:hAnsi="Times New Roman" w:cs="Times New Roman"/>
                <w:color w:val="000000"/>
              </w:rPr>
              <w:t>7.60</w:t>
            </w:r>
          </w:p>
        </w:tc>
        <w:tc>
          <w:tcPr>
            <w:tcW w:w="1988" w:type="dxa"/>
            <w:vAlign w:val="bottom"/>
          </w:tcPr>
          <w:p w14:paraId="661F746F" w14:textId="77777777" w:rsidR="00BD3D64" w:rsidRPr="00EE4C72" w:rsidRDefault="00BD3D64" w:rsidP="0053635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E4C72">
              <w:rPr>
                <w:rFonts w:ascii="Times New Roman" w:hAnsi="Times New Roman" w:cs="Times New Roman"/>
                <w:sz w:val="20"/>
                <w:szCs w:val="20"/>
              </w:rPr>
              <w:t>-0.6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13C22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6.48,5.20]</w:t>
            </w:r>
          </w:p>
        </w:tc>
        <w:tc>
          <w:tcPr>
            <w:tcW w:w="1952" w:type="dxa"/>
            <w:vAlign w:val="bottom"/>
          </w:tcPr>
          <w:p w14:paraId="5FC2BF42" w14:textId="77777777" w:rsidR="00BD3D64" w:rsidRPr="00EE4C72" w:rsidRDefault="00BD3D64" w:rsidP="0053635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E4C72">
              <w:rPr>
                <w:rFonts w:ascii="Times New Roman" w:hAnsi="Times New Roman" w:cs="Times New Roman"/>
                <w:sz w:val="20"/>
                <w:szCs w:val="20"/>
              </w:rPr>
              <w:t>-5.0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13C22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10.30,0.16]</w:t>
            </w:r>
          </w:p>
        </w:tc>
        <w:tc>
          <w:tcPr>
            <w:tcW w:w="2072" w:type="dxa"/>
          </w:tcPr>
          <w:p w14:paraId="4D302742" w14:textId="77777777" w:rsidR="00BD3D64" w:rsidRPr="00EE4C72" w:rsidRDefault="00BD3D64" w:rsidP="0053635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4.43 </w:t>
            </w:r>
            <w:r w:rsidRPr="007A0D3D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11.80,2.95]</w:t>
            </w:r>
          </w:p>
        </w:tc>
      </w:tr>
      <w:tr w:rsidR="00BD3D64" w:rsidRPr="00EE4C72" w14:paraId="0CAC239E" w14:textId="77777777" w:rsidTr="0053635E">
        <w:trPr>
          <w:trHeight w:val="20"/>
        </w:trPr>
        <w:tc>
          <w:tcPr>
            <w:tcW w:w="2498" w:type="dxa"/>
          </w:tcPr>
          <w:p w14:paraId="156F3092" w14:textId="77777777" w:rsidR="00BD3D64" w:rsidRPr="00EE4C72" w:rsidRDefault="00BD3D64" w:rsidP="0053635E">
            <w:pPr>
              <w:ind w:firstLine="24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4C72">
              <w:rPr>
                <w:rFonts w:ascii="Times New Roman" w:hAnsi="Times New Roman" w:cs="Times New Roman"/>
                <w:sz w:val="20"/>
                <w:szCs w:val="20"/>
              </w:rPr>
              <w:t>24 m</w:t>
            </w:r>
          </w:p>
        </w:tc>
        <w:tc>
          <w:tcPr>
            <w:tcW w:w="1131" w:type="dxa"/>
            <w:vAlign w:val="bottom"/>
          </w:tcPr>
          <w:p w14:paraId="65A7191E" w14:textId="77777777" w:rsidR="00BD3D64" w:rsidRPr="00EE4C72" w:rsidRDefault="00BD3D64" w:rsidP="0053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4C72">
              <w:rPr>
                <w:rFonts w:ascii="Times New Roman" w:hAnsi="Times New Roman" w:cs="Times New Roman"/>
                <w:color w:val="000000"/>
              </w:rPr>
              <w:t>11.73</w:t>
            </w:r>
          </w:p>
        </w:tc>
        <w:tc>
          <w:tcPr>
            <w:tcW w:w="1218" w:type="dxa"/>
            <w:vAlign w:val="bottom"/>
          </w:tcPr>
          <w:p w14:paraId="567B8A0F" w14:textId="77777777" w:rsidR="00BD3D64" w:rsidRPr="00EE4C72" w:rsidRDefault="00BD3D64" w:rsidP="0053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4C72">
              <w:rPr>
                <w:rFonts w:ascii="Times New Roman" w:hAnsi="Times New Roman" w:cs="Times New Roman"/>
                <w:sz w:val="20"/>
                <w:szCs w:val="20"/>
              </w:rPr>
              <w:t>9.52</w:t>
            </w:r>
          </w:p>
        </w:tc>
        <w:tc>
          <w:tcPr>
            <w:tcW w:w="1185" w:type="dxa"/>
            <w:vAlign w:val="bottom"/>
          </w:tcPr>
          <w:p w14:paraId="5C6C4C72" w14:textId="77777777" w:rsidR="00BD3D64" w:rsidRPr="00EE4C72" w:rsidRDefault="00BD3D64" w:rsidP="0053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4C72">
              <w:rPr>
                <w:rFonts w:ascii="Times New Roman" w:hAnsi="Times New Roman" w:cs="Times New Roman"/>
                <w:color w:val="000000"/>
              </w:rPr>
              <w:t>6.02</w:t>
            </w:r>
          </w:p>
        </w:tc>
        <w:tc>
          <w:tcPr>
            <w:tcW w:w="1988" w:type="dxa"/>
            <w:vAlign w:val="bottom"/>
          </w:tcPr>
          <w:p w14:paraId="41BD99F0" w14:textId="77777777" w:rsidR="00BD3D64" w:rsidRPr="00EE4C72" w:rsidRDefault="00BD3D64" w:rsidP="0053635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E4C72">
              <w:rPr>
                <w:rFonts w:ascii="Times New Roman" w:hAnsi="Times New Roman" w:cs="Times New Roman"/>
                <w:sz w:val="20"/>
                <w:szCs w:val="20"/>
              </w:rPr>
              <w:t>-2.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13C22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7.94,3.53]</w:t>
            </w:r>
          </w:p>
        </w:tc>
        <w:tc>
          <w:tcPr>
            <w:tcW w:w="1952" w:type="dxa"/>
            <w:vAlign w:val="bottom"/>
          </w:tcPr>
          <w:p w14:paraId="21C774F0" w14:textId="77777777" w:rsidR="00BD3D64" w:rsidRPr="00EE4C72" w:rsidRDefault="00BD3D64" w:rsidP="0053635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E4C72">
              <w:rPr>
                <w:rFonts w:ascii="Times New Roman" w:hAnsi="Times New Roman" w:cs="Times New Roman"/>
                <w:sz w:val="20"/>
                <w:szCs w:val="20"/>
              </w:rPr>
              <w:t>-5.7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13C22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10.78,-0.63]</w:t>
            </w:r>
          </w:p>
        </w:tc>
        <w:tc>
          <w:tcPr>
            <w:tcW w:w="2072" w:type="dxa"/>
          </w:tcPr>
          <w:p w14:paraId="7BDDF27A" w14:textId="77777777" w:rsidR="00BD3D64" w:rsidRPr="00EE4C72" w:rsidRDefault="00BD3D64" w:rsidP="0053635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3.50 </w:t>
            </w:r>
            <w:r w:rsidRPr="007A0D3D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10.71,3.71]</w:t>
            </w:r>
          </w:p>
        </w:tc>
      </w:tr>
      <w:tr w:rsidR="00BD3D64" w:rsidRPr="00EE4C72" w14:paraId="073F3829" w14:textId="77777777" w:rsidTr="0053635E">
        <w:trPr>
          <w:trHeight w:val="20"/>
        </w:trPr>
        <w:tc>
          <w:tcPr>
            <w:tcW w:w="2498" w:type="dxa"/>
          </w:tcPr>
          <w:p w14:paraId="42DF0A16" w14:textId="77777777" w:rsidR="00BD3D64" w:rsidRPr="00EE4C72" w:rsidRDefault="00BD3D64" w:rsidP="0053635E">
            <w:pPr>
              <w:ind w:firstLine="24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4C72">
              <w:rPr>
                <w:rFonts w:ascii="Times New Roman" w:hAnsi="Times New Roman" w:cs="Times New Roman"/>
                <w:sz w:val="20"/>
                <w:szCs w:val="20"/>
              </w:rPr>
              <w:t>6-7 y</w:t>
            </w:r>
          </w:p>
        </w:tc>
        <w:tc>
          <w:tcPr>
            <w:tcW w:w="1131" w:type="dxa"/>
            <w:vAlign w:val="bottom"/>
          </w:tcPr>
          <w:p w14:paraId="0192D5D9" w14:textId="77777777" w:rsidR="00BD3D64" w:rsidRPr="00EE4C72" w:rsidRDefault="00BD3D64" w:rsidP="0053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4C72">
              <w:rPr>
                <w:rFonts w:ascii="Times New Roman" w:hAnsi="Times New Roman" w:cs="Times New Roman"/>
                <w:color w:val="000000"/>
              </w:rPr>
              <w:t>7.55</w:t>
            </w:r>
          </w:p>
        </w:tc>
        <w:tc>
          <w:tcPr>
            <w:tcW w:w="1218" w:type="dxa"/>
            <w:vAlign w:val="bottom"/>
          </w:tcPr>
          <w:p w14:paraId="79228FDD" w14:textId="77777777" w:rsidR="00BD3D64" w:rsidRPr="00EE4C72" w:rsidRDefault="00BD3D64" w:rsidP="0053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4C72">
              <w:rPr>
                <w:rFonts w:ascii="Times New Roman" w:hAnsi="Times New Roman" w:cs="Times New Roman"/>
                <w:sz w:val="20"/>
                <w:szCs w:val="20"/>
              </w:rPr>
              <w:t>4.00</w:t>
            </w:r>
          </w:p>
        </w:tc>
        <w:tc>
          <w:tcPr>
            <w:tcW w:w="1185" w:type="dxa"/>
            <w:vAlign w:val="bottom"/>
          </w:tcPr>
          <w:p w14:paraId="3DF60DAB" w14:textId="77777777" w:rsidR="00BD3D64" w:rsidRPr="00EE4C72" w:rsidRDefault="00BD3D64" w:rsidP="0053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4C72">
              <w:rPr>
                <w:rFonts w:ascii="Times New Roman" w:hAnsi="Times New Roman" w:cs="Times New Roman"/>
                <w:color w:val="000000"/>
              </w:rPr>
              <w:t>5.62</w:t>
            </w:r>
          </w:p>
        </w:tc>
        <w:tc>
          <w:tcPr>
            <w:tcW w:w="1988" w:type="dxa"/>
            <w:vAlign w:val="bottom"/>
          </w:tcPr>
          <w:p w14:paraId="23772C38" w14:textId="77777777" w:rsidR="00BD3D64" w:rsidRPr="00EE4C72" w:rsidRDefault="00BD3D64" w:rsidP="0053635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E4C72">
              <w:rPr>
                <w:rFonts w:ascii="Times New Roman" w:hAnsi="Times New Roman" w:cs="Times New Roman"/>
                <w:sz w:val="20"/>
                <w:szCs w:val="20"/>
              </w:rPr>
              <w:t>-3.5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13C22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8.28,1.17]</w:t>
            </w:r>
          </w:p>
        </w:tc>
        <w:tc>
          <w:tcPr>
            <w:tcW w:w="1952" w:type="dxa"/>
            <w:vAlign w:val="bottom"/>
          </w:tcPr>
          <w:p w14:paraId="2DE824AE" w14:textId="77777777" w:rsidR="00BD3D64" w:rsidRPr="00EE4C72" w:rsidRDefault="00BD3D64" w:rsidP="0053635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E4C72">
              <w:rPr>
                <w:rFonts w:ascii="Times New Roman" w:hAnsi="Times New Roman" w:cs="Times New Roman"/>
                <w:sz w:val="20"/>
                <w:szCs w:val="20"/>
              </w:rPr>
              <w:t>-1.9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13C22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6.17,2.31]</w:t>
            </w:r>
          </w:p>
        </w:tc>
        <w:tc>
          <w:tcPr>
            <w:tcW w:w="2072" w:type="dxa"/>
          </w:tcPr>
          <w:p w14:paraId="3DD3F3DD" w14:textId="77777777" w:rsidR="00BD3D64" w:rsidRPr="00EE4C72" w:rsidRDefault="00BD3D64" w:rsidP="0053635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63 </w:t>
            </w:r>
            <w:r w:rsidRPr="007A0D3D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4.36,7.61]</w:t>
            </w:r>
          </w:p>
        </w:tc>
      </w:tr>
      <w:tr w:rsidR="00BD3D64" w:rsidRPr="00EE4C72" w14:paraId="5274FC5A" w14:textId="77777777" w:rsidTr="0053635E">
        <w:trPr>
          <w:trHeight w:val="20"/>
        </w:trPr>
        <w:tc>
          <w:tcPr>
            <w:tcW w:w="2498" w:type="dxa"/>
          </w:tcPr>
          <w:p w14:paraId="1F5A2C54" w14:textId="77777777" w:rsidR="00BD3D64" w:rsidRPr="00EE4C72" w:rsidRDefault="00BD3D64" w:rsidP="0053635E">
            <w:pPr>
              <w:ind w:firstLine="24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4C72">
              <w:rPr>
                <w:rFonts w:ascii="Times New Roman" w:hAnsi="Times New Roman" w:cs="Times New Roman"/>
                <w:sz w:val="20"/>
                <w:szCs w:val="20"/>
              </w:rPr>
              <w:t>10-11y</w:t>
            </w:r>
          </w:p>
        </w:tc>
        <w:tc>
          <w:tcPr>
            <w:tcW w:w="1131" w:type="dxa"/>
            <w:vAlign w:val="bottom"/>
          </w:tcPr>
          <w:p w14:paraId="6163452A" w14:textId="77777777" w:rsidR="00BD3D64" w:rsidRPr="00EE4C72" w:rsidRDefault="00BD3D64" w:rsidP="0053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4C72">
              <w:rPr>
                <w:rFonts w:ascii="Times New Roman" w:hAnsi="Times New Roman" w:cs="Times New Roman"/>
                <w:color w:val="000000"/>
              </w:rPr>
              <w:t>18.66</w:t>
            </w:r>
          </w:p>
        </w:tc>
        <w:tc>
          <w:tcPr>
            <w:tcW w:w="1218" w:type="dxa"/>
            <w:vAlign w:val="bottom"/>
          </w:tcPr>
          <w:p w14:paraId="3861545E" w14:textId="77777777" w:rsidR="00BD3D64" w:rsidRPr="00EE4C72" w:rsidRDefault="00BD3D64" w:rsidP="0053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4C72">
              <w:rPr>
                <w:rFonts w:ascii="Times New Roman" w:hAnsi="Times New Roman" w:cs="Times New Roman"/>
                <w:sz w:val="20"/>
                <w:szCs w:val="20"/>
              </w:rPr>
              <w:t>20.77</w:t>
            </w:r>
          </w:p>
        </w:tc>
        <w:tc>
          <w:tcPr>
            <w:tcW w:w="1185" w:type="dxa"/>
            <w:vAlign w:val="bottom"/>
          </w:tcPr>
          <w:p w14:paraId="08EE7A83" w14:textId="77777777" w:rsidR="00BD3D64" w:rsidRPr="00EE4C72" w:rsidRDefault="00BD3D64" w:rsidP="0053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4C72">
              <w:rPr>
                <w:rFonts w:ascii="Times New Roman" w:hAnsi="Times New Roman" w:cs="Times New Roman"/>
                <w:color w:val="000000"/>
              </w:rPr>
              <w:t>12.73</w:t>
            </w:r>
          </w:p>
        </w:tc>
        <w:tc>
          <w:tcPr>
            <w:tcW w:w="1988" w:type="dxa"/>
            <w:vAlign w:val="bottom"/>
          </w:tcPr>
          <w:p w14:paraId="3FDE9755" w14:textId="77777777" w:rsidR="00BD3D64" w:rsidRPr="00EE4C72" w:rsidRDefault="00BD3D64" w:rsidP="0053635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E4C72">
              <w:rPr>
                <w:rFonts w:ascii="Times New Roman" w:hAnsi="Times New Roman" w:cs="Times New Roman"/>
                <w:sz w:val="20"/>
                <w:szCs w:val="20"/>
              </w:rPr>
              <w:t>2.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13C22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4.91,9.13]</w:t>
            </w:r>
            <w:r>
              <w:t xml:space="preserve"> </w:t>
            </w:r>
          </w:p>
        </w:tc>
        <w:tc>
          <w:tcPr>
            <w:tcW w:w="1952" w:type="dxa"/>
            <w:vAlign w:val="bottom"/>
          </w:tcPr>
          <w:p w14:paraId="59606401" w14:textId="77777777" w:rsidR="00BD3D64" w:rsidRPr="00EE4C72" w:rsidRDefault="00BD3D64" w:rsidP="0053635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E4C72">
              <w:rPr>
                <w:rFonts w:ascii="Times New Roman" w:hAnsi="Times New Roman" w:cs="Times New Roman"/>
                <w:sz w:val="20"/>
                <w:szCs w:val="20"/>
              </w:rPr>
              <w:t>-5.9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A0D3D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12.49,0.39]</w:t>
            </w:r>
          </w:p>
        </w:tc>
        <w:tc>
          <w:tcPr>
            <w:tcW w:w="2072" w:type="dxa"/>
          </w:tcPr>
          <w:p w14:paraId="61E9692E" w14:textId="77777777" w:rsidR="00BD3D64" w:rsidRPr="00EE4C72" w:rsidRDefault="00BD3D64" w:rsidP="0053635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8.04 </w:t>
            </w:r>
            <w:r w:rsidRPr="007A0D3D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16.90,0.83]</w:t>
            </w:r>
          </w:p>
        </w:tc>
      </w:tr>
    </w:tbl>
    <w:p w14:paraId="6D01DF16" w14:textId="77777777" w:rsidR="00BD3D64" w:rsidRPr="001F5B2C" w:rsidRDefault="00BD3D64" w:rsidP="00BD3D64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Significant difference: 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+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 &lt; 0.1, 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 &lt; 0.05, 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**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 &lt; 0.01, 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***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 &lt; 0.001. </w:t>
      </w:r>
      <w:r w:rsidRPr="005D1FB4">
        <w:rPr>
          <w:rFonts w:ascii="Times New Roman" w:hAnsi="Times New Roman" w:cs="Times New Roman"/>
          <w:sz w:val="20"/>
          <w:szCs w:val="20"/>
        </w:rPr>
        <w:t>AGA: Appropriate for gestational age, SGA: Small for gestational age</w:t>
      </w:r>
    </w:p>
    <w:p w14:paraId="2D828934" w14:textId="4E2256F4" w:rsidR="0099232C" w:rsidRDefault="00BD3D64" w:rsidP="00BD3D6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Cs/>
          <w:sz w:val="20"/>
          <w:szCs w:val="20"/>
        </w:rPr>
        <w:t xml:space="preserve"> </w:t>
      </w:r>
    </w:p>
    <w:sectPr w:rsidR="0099232C" w:rsidSect="001E2604">
      <w:pgSz w:w="15840" w:h="12240" w:orient="landscape"/>
      <w:pgMar w:top="108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5BFA35" w14:textId="77777777" w:rsidR="001E2604" w:rsidRDefault="001E2604">
      <w:pPr>
        <w:spacing w:after="0" w:line="240" w:lineRule="auto"/>
      </w:pPr>
      <w:r>
        <w:separator/>
      </w:r>
    </w:p>
  </w:endnote>
  <w:endnote w:type="continuationSeparator" w:id="0">
    <w:p w14:paraId="4743C874" w14:textId="77777777" w:rsidR="001E2604" w:rsidRDefault="001E2604">
      <w:pPr>
        <w:spacing w:after="0" w:line="240" w:lineRule="auto"/>
      </w:pPr>
      <w:r>
        <w:continuationSeparator/>
      </w:r>
    </w:p>
  </w:endnote>
  <w:endnote w:type="continuationNotice" w:id="1">
    <w:p w14:paraId="2AAD1064" w14:textId="77777777" w:rsidR="001E2604" w:rsidRDefault="001E260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inionPro-Regular">
    <w:altName w:val="Times New Roman"/>
    <w:panose1 w:val="00000000000000000000"/>
    <w:charset w:val="00"/>
    <w:family w:val="roman"/>
    <w:notTrueType/>
    <w:pitch w:val="default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450D2B" w14:textId="77777777" w:rsidR="0053635E" w:rsidRDefault="0053635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D40E68" w14:textId="77777777" w:rsidR="0053635E" w:rsidRDefault="0053635E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4178F6" w14:textId="77777777" w:rsidR="0053635E" w:rsidRDefault="0053635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E8ABAC" w14:textId="77777777" w:rsidR="001E2604" w:rsidRDefault="001E2604">
      <w:pPr>
        <w:spacing w:after="0" w:line="240" w:lineRule="auto"/>
      </w:pPr>
      <w:r>
        <w:separator/>
      </w:r>
    </w:p>
  </w:footnote>
  <w:footnote w:type="continuationSeparator" w:id="0">
    <w:p w14:paraId="4DC0C800" w14:textId="77777777" w:rsidR="001E2604" w:rsidRDefault="001E2604">
      <w:pPr>
        <w:spacing w:after="0" w:line="240" w:lineRule="auto"/>
      </w:pPr>
      <w:r>
        <w:continuationSeparator/>
      </w:r>
    </w:p>
  </w:footnote>
  <w:footnote w:type="continuationNotice" w:id="1">
    <w:p w14:paraId="7043A6B4" w14:textId="77777777" w:rsidR="001E2604" w:rsidRDefault="001E2604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8FE9AA" w14:textId="77777777" w:rsidR="0053635E" w:rsidRDefault="0053635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Calibri" w:eastAsia="Calibri" w:hAnsi="Calibri" w:cs="Times New Roman"/>
      </w:rPr>
      <w:id w:val="164603473"/>
      <w:docPartObj>
        <w:docPartGallery w:val="Page Numbers (Top of Page)"/>
        <w:docPartUnique/>
      </w:docPartObj>
    </w:sdtPr>
    <w:sdtEndPr>
      <w:rPr>
        <w:noProof/>
      </w:rPr>
    </w:sdtEndPr>
    <w:sdtContent>
      <w:bookmarkStart w:id="1" w:name="_Hlk45702623" w:displacedByCustomXml="prev"/>
      <w:p w14:paraId="76B913CB" w14:textId="0D4E4BA9" w:rsidR="0053635E" w:rsidRDefault="0053635E" w:rsidP="00BE6D9D">
        <w:pPr>
          <w:spacing w:after="0" w:line="240" w:lineRule="auto"/>
          <w:rPr>
            <w:rFonts w:ascii="Times New Roman" w:hAnsi="Times New Roman"/>
            <w:sz w:val="24"/>
            <w:szCs w:val="24"/>
          </w:rPr>
        </w:pPr>
        <w:r>
          <w:rPr>
            <w:rFonts w:ascii="Times New Roman" w:hAnsi="Times New Roman"/>
            <w:sz w:val="24"/>
            <w:szCs w:val="24"/>
          </w:rPr>
          <w:t xml:space="preserve"> </w:t>
        </w:r>
      </w:p>
      <w:p w14:paraId="183EE8E5" w14:textId="62784FED" w:rsidR="0053635E" w:rsidRDefault="00000000">
        <w:pPr>
          <w:pStyle w:val="Header"/>
          <w:jc w:val="right"/>
        </w:pPr>
      </w:p>
      <w:bookmarkEnd w:id="1" w:displacedByCustomXml="next"/>
    </w:sdtContent>
  </w:sdt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BFD95A" w14:textId="77777777" w:rsidR="0053635E" w:rsidRDefault="0053635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GlobHeal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fzdst5dtxvr0yewd0ap9xpw0de55x9tz0z2&quot;&gt;Preterm and growth&lt;record-ids&gt;&lt;item&gt;2&lt;/item&gt;&lt;item&gt;5&lt;/item&gt;&lt;item&gt;6&lt;/item&gt;&lt;item&gt;7&lt;/item&gt;&lt;item&gt;9&lt;/item&gt;&lt;item&gt;10&lt;/item&gt;&lt;item&gt;12&lt;/item&gt;&lt;item&gt;14&lt;/item&gt;&lt;item&gt;16&lt;/item&gt;&lt;item&gt;17&lt;/item&gt;&lt;item&gt;18&lt;/item&gt;&lt;item&gt;19&lt;/item&gt;&lt;item&gt;20&lt;/item&gt;&lt;item&gt;23&lt;/item&gt;&lt;item&gt;24&lt;/item&gt;&lt;item&gt;25&lt;/item&gt;&lt;item&gt;28&lt;/item&gt;&lt;item&gt;29&lt;/item&gt;&lt;item&gt;31&lt;/item&gt;&lt;item&gt;32&lt;/item&gt;&lt;item&gt;33&lt;/item&gt;&lt;item&gt;35&lt;/item&gt;&lt;item&gt;36&lt;/item&gt;&lt;item&gt;37&lt;/item&gt;&lt;item&gt;38&lt;/item&gt;&lt;item&gt;42&lt;/item&gt;&lt;item&gt;43&lt;/item&gt;&lt;item&gt;44&lt;/item&gt;&lt;item&gt;47&lt;/item&gt;&lt;item&gt;48&lt;/item&gt;&lt;item&gt;49&lt;/item&gt;&lt;item&gt;50&lt;/item&gt;&lt;item&gt;51&lt;/item&gt;&lt;/record-ids&gt;&lt;/item&gt;&lt;/Libraries&gt;"/>
  </w:docVars>
  <w:rsids>
    <w:rsidRoot w:val="00400E65"/>
    <w:rsid w:val="0000038F"/>
    <w:rsid w:val="00001050"/>
    <w:rsid w:val="0000126B"/>
    <w:rsid w:val="00001EC4"/>
    <w:rsid w:val="00002703"/>
    <w:rsid w:val="00002997"/>
    <w:rsid w:val="0000335F"/>
    <w:rsid w:val="000044FD"/>
    <w:rsid w:val="000051BA"/>
    <w:rsid w:val="00005748"/>
    <w:rsid w:val="00006145"/>
    <w:rsid w:val="0000678C"/>
    <w:rsid w:val="000069E4"/>
    <w:rsid w:val="000079AC"/>
    <w:rsid w:val="00011A28"/>
    <w:rsid w:val="000122A4"/>
    <w:rsid w:val="00012724"/>
    <w:rsid w:val="00012787"/>
    <w:rsid w:val="00012C0F"/>
    <w:rsid w:val="00015ECC"/>
    <w:rsid w:val="0001600B"/>
    <w:rsid w:val="000162C8"/>
    <w:rsid w:val="00016FB2"/>
    <w:rsid w:val="00017363"/>
    <w:rsid w:val="00017D7C"/>
    <w:rsid w:val="000202E0"/>
    <w:rsid w:val="00020C91"/>
    <w:rsid w:val="00026AAA"/>
    <w:rsid w:val="00026D05"/>
    <w:rsid w:val="000277E5"/>
    <w:rsid w:val="000300B0"/>
    <w:rsid w:val="00030AD4"/>
    <w:rsid w:val="00031289"/>
    <w:rsid w:val="00031665"/>
    <w:rsid w:val="0003167A"/>
    <w:rsid w:val="000346E7"/>
    <w:rsid w:val="00035221"/>
    <w:rsid w:val="000372CC"/>
    <w:rsid w:val="00037808"/>
    <w:rsid w:val="000403B8"/>
    <w:rsid w:val="00040BFF"/>
    <w:rsid w:val="000416BA"/>
    <w:rsid w:val="00041960"/>
    <w:rsid w:val="00041F6E"/>
    <w:rsid w:val="000422E2"/>
    <w:rsid w:val="00044BD9"/>
    <w:rsid w:val="0004526C"/>
    <w:rsid w:val="00045B91"/>
    <w:rsid w:val="00045FF7"/>
    <w:rsid w:val="00050518"/>
    <w:rsid w:val="00052C9C"/>
    <w:rsid w:val="00053CC4"/>
    <w:rsid w:val="00053DA1"/>
    <w:rsid w:val="0005562F"/>
    <w:rsid w:val="00055697"/>
    <w:rsid w:val="00055B4D"/>
    <w:rsid w:val="000568A2"/>
    <w:rsid w:val="000571D4"/>
    <w:rsid w:val="00062C9F"/>
    <w:rsid w:val="00067343"/>
    <w:rsid w:val="0007066F"/>
    <w:rsid w:val="00071317"/>
    <w:rsid w:val="000718CF"/>
    <w:rsid w:val="000728A8"/>
    <w:rsid w:val="00077450"/>
    <w:rsid w:val="00080ADE"/>
    <w:rsid w:val="00083057"/>
    <w:rsid w:val="0008385E"/>
    <w:rsid w:val="0008502C"/>
    <w:rsid w:val="00085E99"/>
    <w:rsid w:val="000872BC"/>
    <w:rsid w:val="0009009E"/>
    <w:rsid w:val="00090C53"/>
    <w:rsid w:val="00091F83"/>
    <w:rsid w:val="00095C22"/>
    <w:rsid w:val="000963A2"/>
    <w:rsid w:val="000A0A19"/>
    <w:rsid w:val="000A2EA4"/>
    <w:rsid w:val="000A4591"/>
    <w:rsid w:val="000A48CA"/>
    <w:rsid w:val="000A6170"/>
    <w:rsid w:val="000B2B26"/>
    <w:rsid w:val="000B4A74"/>
    <w:rsid w:val="000B7D32"/>
    <w:rsid w:val="000C08E9"/>
    <w:rsid w:val="000C0D5F"/>
    <w:rsid w:val="000C23DA"/>
    <w:rsid w:val="000C3F36"/>
    <w:rsid w:val="000C4AE9"/>
    <w:rsid w:val="000C5007"/>
    <w:rsid w:val="000C5720"/>
    <w:rsid w:val="000C73DD"/>
    <w:rsid w:val="000D0D06"/>
    <w:rsid w:val="000D2CEC"/>
    <w:rsid w:val="000D43B1"/>
    <w:rsid w:val="000D7CBD"/>
    <w:rsid w:val="000D7FE5"/>
    <w:rsid w:val="000E02DE"/>
    <w:rsid w:val="000E0619"/>
    <w:rsid w:val="000E0A4C"/>
    <w:rsid w:val="000E13EA"/>
    <w:rsid w:val="000E2917"/>
    <w:rsid w:val="000E47DB"/>
    <w:rsid w:val="000E4C40"/>
    <w:rsid w:val="000E5A29"/>
    <w:rsid w:val="000E60D7"/>
    <w:rsid w:val="000E79F9"/>
    <w:rsid w:val="000F2F08"/>
    <w:rsid w:val="000F3925"/>
    <w:rsid w:val="000F60DB"/>
    <w:rsid w:val="000F7D8D"/>
    <w:rsid w:val="0010130C"/>
    <w:rsid w:val="00101D50"/>
    <w:rsid w:val="0010549E"/>
    <w:rsid w:val="001059EF"/>
    <w:rsid w:val="00106854"/>
    <w:rsid w:val="00106B55"/>
    <w:rsid w:val="00106E83"/>
    <w:rsid w:val="001107D9"/>
    <w:rsid w:val="00112E8A"/>
    <w:rsid w:val="00117B5C"/>
    <w:rsid w:val="001213C7"/>
    <w:rsid w:val="00124006"/>
    <w:rsid w:val="001247A8"/>
    <w:rsid w:val="00126219"/>
    <w:rsid w:val="00126C4A"/>
    <w:rsid w:val="00133EBD"/>
    <w:rsid w:val="00136A9B"/>
    <w:rsid w:val="00136C87"/>
    <w:rsid w:val="00144EE6"/>
    <w:rsid w:val="001462AE"/>
    <w:rsid w:val="00146AEA"/>
    <w:rsid w:val="0015006B"/>
    <w:rsid w:val="0015024E"/>
    <w:rsid w:val="001503FE"/>
    <w:rsid w:val="00151EAE"/>
    <w:rsid w:val="00162EA9"/>
    <w:rsid w:val="00164DE2"/>
    <w:rsid w:val="001719AB"/>
    <w:rsid w:val="001722E3"/>
    <w:rsid w:val="0017243D"/>
    <w:rsid w:val="0017532A"/>
    <w:rsid w:val="001755AA"/>
    <w:rsid w:val="00177289"/>
    <w:rsid w:val="00177CE1"/>
    <w:rsid w:val="00180667"/>
    <w:rsid w:val="00180F19"/>
    <w:rsid w:val="001826DC"/>
    <w:rsid w:val="00182DF7"/>
    <w:rsid w:val="00183425"/>
    <w:rsid w:val="0018414B"/>
    <w:rsid w:val="00184669"/>
    <w:rsid w:val="00185799"/>
    <w:rsid w:val="00186E0E"/>
    <w:rsid w:val="001877A7"/>
    <w:rsid w:val="00187C4D"/>
    <w:rsid w:val="00190F29"/>
    <w:rsid w:val="00191365"/>
    <w:rsid w:val="00192D5A"/>
    <w:rsid w:val="0019386B"/>
    <w:rsid w:val="00194130"/>
    <w:rsid w:val="001954E1"/>
    <w:rsid w:val="0019613A"/>
    <w:rsid w:val="001963D4"/>
    <w:rsid w:val="001A0060"/>
    <w:rsid w:val="001A0817"/>
    <w:rsid w:val="001A1235"/>
    <w:rsid w:val="001A2371"/>
    <w:rsid w:val="001A376D"/>
    <w:rsid w:val="001A452A"/>
    <w:rsid w:val="001B081A"/>
    <w:rsid w:val="001B0CF2"/>
    <w:rsid w:val="001B12A7"/>
    <w:rsid w:val="001B1610"/>
    <w:rsid w:val="001B2D95"/>
    <w:rsid w:val="001B4132"/>
    <w:rsid w:val="001C16A8"/>
    <w:rsid w:val="001C1BFB"/>
    <w:rsid w:val="001C1E06"/>
    <w:rsid w:val="001C2CC2"/>
    <w:rsid w:val="001C5188"/>
    <w:rsid w:val="001C7005"/>
    <w:rsid w:val="001D03C1"/>
    <w:rsid w:val="001D0DEB"/>
    <w:rsid w:val="001D1A3E"/>
    <w:rsid w:val="001D1BA0"/>
    <w:rsid w:val="001D62E5"/>
    <w:rsid w:val="001E0E89"/>
    <w:rsid w:val="001E2604"/>
    <w:rsid w:val="001E3815"/>
    <w:rsid w:val="001E6615"/>
    <w:rsid w:val="001E66C2"/>
    <w:rsid w:val="001F1F18"/>
    <w:rsid w:val="001F1FB1"/>
    <w:rsid w:val="001F219B"/>
    <w:rsid w:val="001F2ED0"/>
    <w:rsid w:val="001F34AC"/>
    <w:rsid w:val="001F3683"/>
    <w:rsid w:val="001F4D1C"/>
    <w:rsid w:val="001F52BA"/>
    <w:rsid w:val="001F660B"/>
    <w:rsid w:val="001F7C2C"/>
    <w:rsid w:val="00200E36"/>
    <w:rsid w:val="00201ED3"/>
    <w:rsid w:val="002025F0"/>
    <w:rsid w:val="00203430"/>
    <w:rsid w:val="00203CD0"/>
    <w:rsid w:val="00207B4C"/>
    <w:rsid w:val="00210A00"/>
    <w:rsid w:val="00210ED3"/>
    <w:rsid w:val="00210FEE"/>
    <w:rsid w:val="00211404"/>
    <w:rsid w:val="0021282F"/>
    <w:rsid w:val="00212E8A"/>
    <w:rsid w:val="00214586"/>
    <w:rsid w:val="00214823"/>
    <w:rsid w:val="002154AD"/>
    <w:rsid w:val="00217F7B"/>
    <w:rsid w:val="00220D28"/>
    <w:rsid w:val="00223070"/>
    <w:rsid w:val="002245C5"/>
    <w:rsid w:val="00226DDC"/>
    <w:rsid w:val="00233559"/>
    <w:rsid w:val="00235BF3"/>
    <w:rsid w:val="00236580"/>
    <w:rsid w:val="00237ABF"/>
    <w:rsid w:val="002404A6"/>
    <w:rsid w:val="00244A7D"/>
    <w:rsid w:val="00244E96"/>
    <w:rsid w:val="00247874"/>
    <w:rsid w:val="00247F2F"/>
    <w:rsid w:val="00250A20"/>
    <w:rsid w:val="0025289D"/>
    <w:rsid w:val="00252EA7"/>
    <w:rsid w:val="00254236"/>
    <w:rsid w:val="00254E86"/>
    <w:rsid w:val="002557E1"/>
    <w:rsid w:val="00255CA1"/>
    <w:rsid w:val="00255DEA"/>
    <w:rsid w:val="002562A6"/>
    <w:rsid w:val="00257585"/>
    <w:rsid w:val="00261582"/>
    <w:rsid w:val="002626DE"/>
    <w:rsid w:val="00263FD2"/>
    <w:rsid w:val="00264BFC"/>
    <w:rsid w:val="00264ECA"/>
    <w:rsid w:val="0026562D"/>
    <w:rsid w:val="00267F36"/>
    <w:rsid w:val="00272B26"/>
    <w:rsid w:val="002814BE"/>
    <w:rsid w:val="002814D3"/>
    <w:rsid w:val="00283848"/>
    <w:rsid w:val="0028405B"/>
    <w:rsid w:val="002856A1"/>
    <w:rsid w:val="002857E6"/>
    <w:rsid w:val="0029102E"/>
    <w:rsid w:val="00292BEE"/>
    <w:rsid w:val="00297EF6"/>
    <w:rsid w:val="002A09F7"/>
    <w:rsid w:val="002A4563"/>
    <w:rsid w:val="002A563D"/>
    <w:rsid w:val="002A5D7E"/>
    <w:rsid w:val="002A799E"/>
    <w:rsid w:val="002B00AB"/>
    <w:rsid w:val="002B0132"/>
    <w:rsid w:val="002B07F8"/>
    <w:rsid w:val="002B0A6F"/>
    <w:rsid w:val="002B21DA"/>
    <w:rsid w:val="002B22BF"/>
    <w:rsid w:val="002B49F3"/>
    <w:rsid w:val="002C00C1"/>
    <w:rsid w:val="002C18DF"/>
    <w:rsid w:val="002C277A"/>
    <w:rsid w:val="002C2B20"/>
    <w:rsid w:val="002C4432"/>
    <w:rsid w:val="002C4727"/>
    <w:rsid w:val="002C5AEB"/>
    <w:rsid w:val="002C6FCF"/>
    <w:rsid w:val="002C7B4A"/>
    <w:rsid w:val="002C7D8E"/>
    <w:rsid w:val="002D0BDE"/>
    <w:rsid w:val="002D45F0"/>
    <w:rsid w:val="002D5E4A"/>
    <w:rsid w:val="002D6F43"/>
    <w:rsid w:val="002D7E7B"/>
    <w:rsid w:val="002E06B1"/>
    <w:rsid w:val="002E0C0F"/>
    <w:rsid w:val="002E138C"/>
    <w:rsid w:val="002E24B3"/>
    <w:rsid w:val="002E5056"/>
    <w:rsid w:val="002E6BCA"/>
    <w:rsid w:val="002E6EFB"/>
    <w:rsid w:val="002E7D88"/>
    <w:rsid w:val="002E7ECB"/>
    <w:rsid w:val="002F164A"/>
    <w:rsid w:val="002F2F0E"/>
    <w:rsid w:val="002F6680"/>
    <w:rsid w:val="002F7733"/>
    <w:rsid w:val="003008C6"/>
    <w:rsid w:val="00302294"/>
    <w:rsid w:val="00305CB6"/>
    <w:rsid w:val="00306F36"/>
    <w:rsid w:val="00307C63"/>
    <w:rsid w:val="003108BA"/>
    <w:rsid w:val="00310F69"/>
    <w:rsid w:val="00312031"/>
    <w:rsid w:val="0031730E"/>
    <w:rsid w:val="003215D2"/>
    <w:rsid w:val="0032194C"/>
    <w:rsid w:val="003237C5"/>
    <w:rsid w:val="00325293"/>
    <w:rsid w:val="00327183"/>
    <w:rsid w:val="00327300"/>
    <w:rsid w:val="0032758A"/>
    <w:rsid w:val="00330D1D"/>
    <w:rsid w:val="00331960"/>
    <w:rsid w:val="00332C36"/>
    <w:rsid w:val="00334058"/>
    <w:rsid w:val="00336E0A"/>
    <w:rsid w:val="0034123A"/>
    <w:rsid w:val="00341E60"/>
    <w:rsid w:val="003442EC"/>
    <w:rsid w:val="00344CE8"/>
    <w:rsid w:val="00345910"/>
    <w:rsid w:val="00346656"/>
    <w:rsid w:val="00346AED"/>
    <w:rsid w:val="00350568"/>
    <w:rsid w:val="003505F2"/>
    <w:rsid w:val="003564DA"/>
    <w:rsid w:val="00356B37"/>
    <w:rsid w:val="00356CFF"/>
    <w:rsid w:val="0035733E"/>
    <w:rsid w:val="00363013"/>
    <w:rsid w:val="0036365E"/>
    <w:rsid w:val="0036586B"/>
    <w:rsid w:val="00365F09"/>
    <w:rsid w:val="0036636E"/>
    <w:rsid w:val="00366D8E"/>
    <w:rsid w:val="00367C8E"/>
    <w:rsid w:val="00368701"/>
    <w:rsid w:val="00371DE5"/>
    <w:rsid w:val="0037235C"/>
    <w:rsid w:val="00373018"/>
    <w:rsid w:val="003759F3"/>
    <w:rsid w:val="00376EC5"/>
    <w:rsid w:val="00380674"/>
    <w:rsid w:val="0038323B"/>
    <w:rsid w:val="003859A4"/>
    <w:rsid w:val="00386AA2"/>
    <w:rsid w:val="003902F3"/>
    <w:rsid w:val="00390695"/>
    <w:rsid w:val="00391505"/>
    <w:rsid w:val="00392F9A"/>
    <w:rsid w:val="003939D6"/>
    <w:rsid w:val="0039404F"/>
    <w:rsid w:val="003948BE"/>
    <w:rsid w:val="00396499"/>
    <w:rsid w:val="003966A1"/>
    <w:rsid w:val="003A08CC"/>
    <w:rsid w:val="003A157C"/>
    <w:rsid w:val="003A1AB9"/>
    <w:rsid w:val="003A1AF3"/>
    <w:rsid w:val="003A60C0"/>
    <w:rsid w:val="003A648C"/>
    <w:rsid w:val="003A6CC5"/>
    <w:rsid w:val="003A7D92"/>
    <w:rsid w:val="003B0001"/>
    <w:rsid w:val="003B07E0"/>
    <w:rsid w:val="003B0CE5"/>
    <w:rsid w:val="003B104D"/>
    <w:rsid w:val="003B11A2"/>
    <w:rsid w:val="003B2B04"/>
    <w:rsid w:val="003B3C1C"/>
    <w:rsid w:val="003B4086"/>
    <w:rsid w:val="003B5C26"/>
    <w:rsid w:val="003C1341"/>
    <w:rsid w:val="003C50D5"/>
    <w:rsid w:val="003D0BA7"/>
    <w:rsid w:val="003D1E54"/>
    <w:rsid w:val="003D22AE"/>
    <w:rsid w:val="003D2FAC"/>
    <w:rsid w:val="003D3ABF"/>
    <w:rsid w:val="003D46C7"/>
    <w:rsid w:val="003D57A5"/>
    <w:rsid w:val="003D687B"/>
    <w:rsid w:val="003D6B8E"/>
    <w:rsid w:val="003D703E"/>
    <w:rsid w:val="003E0411"/>
    <w:rsid w:val="003E3664"/>
    <w:rsid w:val="003E3A0B"/>
    <w:rsid w:val="003E3DDB"/>
    <w:rsid w:val="003E4BB6"/>
    <w:rsid w:val="003E7DEF"/>
    <w:rsid w:val="003F29D9"/>
    <w:rsid w:val="003F2B1D"/>
    <w:rsid w:val="003F30AF"/>
    <w:rsid w:val="003F3F01"/>
    <w:rsid w:val="003F4806"/>
    <w:rsid w:val="003F6986"/>
    <w:rsid w:val="003F713E"/>
    <w:rsid w:val="00400E65"/>
    <w:rsid w:val="00403462"/>
    <w:rsid w:val="00403CCD"/>
    <w:rsid w:val="00403F1D"/>
    <w:rsid w:val="004040B5"/>
    <w:rsid w:val="00404331"/>
    <w:rsid w:val="00406B19"/>
    <w:rsid w:val="0041079A"/>
    <w:rsid w:val="00410E17"/>
    <w:rsid w:val="00414585"/>
    <w:rsid w:val="004152AF"/>
    <w:rsid w:val="00415C90"/>
    <w:rsid w:val="00416D52"/>
    <w:rsid w:val="00417337"/>
    <w:rsid w:val="00417B59"/>
    <w:rsid w:val="004219DC"/>
    <w:rsid w:val="00424CAB"/>
    <w:rsid w:val="004252A3"/>
    <w:rsid w:val="004254EA"/>
    <w:rsid w:val="004257D3"/>
    <w:rsid w:val="00426610"/>
    <w:rsid w:val="0042686B"/>
    <w:rsid w:val="00430AEE"/>
    <w:rsid w:val="00436CCA"/>
    <w:rsid w:val="00437034"/>
    <w:rsid w:val="0043751C"/>
    <w:rsid w:val="00437FFD"/>
    <w:rsid w:val="00441060"/>
    <w:rsid w:val="00441646"/>
    <w:rsid w:val="00441669"/>
    <w:rsid w:val="00441F08"/>
    <w:rsid w:val="004451D6"/>
    <w:rsid w:val="00445C4D"/>
    <w:rsid w:val="00445CB7"/>
    <w:rsid w:val="00445DC2"/>
    <w:rsid w:val="00446694"/>
    <w:rsid w:val="00446E38"/>
    <w:rsid w:val="00447600"/>
    <w:rsid w:val="00447845"/>
    <w:rsid w:val="00450A85"/>
    <w:rsid w:val="00450F05"/>
    <w:rsid w:val="004527C8"/>
    <w:rsid w:val="0045515B"/>
    <w:rsid w:val="004558B2"/>
    <w:rsid w:val="00461745"/>
    <w:rsid w:val="00462E67"/>
    <w:rsid w:val="0046340F"/>
    <w:rsid w:val="00464BD1"/>
    <w:rsid w:val="0046506F"/>
    <w:rsid w:val="004657F5"/>
    <w:rsid w:val="0047240C"/>
    <w:rsid w:val="00472A1E"/>
    <w:rsid w:val="0047406A"/>
    <w:rsid w:val="004750DA"/>
    <w:rsid w:val="00475E7C"/>
    <w:rsid w:val="00476F55"/>
    <w:rsid w:val="0047751A"/>
    <w:rsid w:val="004776AA"/>
    <w:rsid w:val="00477740"/>
    <w:rsid w:val="00477950"/>
    <w:rsid w:val="00480258"/>
    <w:rsid w:val="00480D21"/>
    <w:rsid w:val="00490ED3"/>
    <w:rsid w:val="0049108E"/>
    <w:rsid w:val="00491F64"/>
    <w:rsid w:val="00491F7A"/>
    <w:rsid w:val="0049284F"/>
    <w:rsid w:val="004929D7"/>
    <w:rsid w:val="004933D6"/>
    <w:rsid w:val="004963D6"/>
    <w:rsid w:val="004978C3"/>
    <w:rsid w:val="004A0B0C"/>
    <w:rsid w:val="004A0DF2"/>
    <w:rsid w:val="004A0E52"/>
    <w:rsid w:val="004A135F"/>
    <w:rsid w:val="004A262F"/>
    <w:rsid w:val="004A2995"/>
    <w:rsid w:val="004A4735"/>
    <w:rsid w:val="004A5533"/>
    <w:rsid w:val="004A5DEF"/>
    <w:rsid w:val="004B0271"/>
    <w:rsid w:val="004B02C1"/>
    <w:rsid w:val="004B0B7A"/>
    <w:rsid w:val="004B0E1A"/>
    <w:rsid w:val="004B3002"/>
    <w:rsid w:val="004C1293"/>
    <w:rsid w:val="004C2787"/>
    <w:rsid w:val="004C4247"/>
    <w:rsid w:val="004C56D7"/>
    <w:rsid w:val="004C6426"/>
    <w:rsid w:val="004C6541"/>
    <w:rsid w:val="004C6907"/>
    <w:rsid w:val="004C7380"/>
    <w:rsid w:val="004D00BE"/>
    <w:rsid w:val="004D0587"/>
    <w:rsid w:val="004D35D6"/>
    <w:rsid w:val="004D3FC2"/>
    <w:rsid w:val="004D5287"/>
    <w:rsid w:val="004E1189"/>
    <w:rsid w:val="004E12AB"/>
    <w:rsid w:val="004E268D"/>
    <w:rsid w:val="004E41B9"/>
    <w:rsid w:val="004E5D3E"/>
    <w:rsid w:val="004E6828"/>
    <w:rsid w:val="004F183F"/>
    <w:rsid w:val="004F2063"/>
    <w:rsid w:val="004F379E"/>
    <w:rsid w:val="004F5027"/>
    <w:rsid w:val="004F6AE8"/>
    <w:rsid w:val="0050045C"/>
    <w:rsid w:val="0050095A"/>
    <w:rsid w:val="00501291"/>
    <w:rsid w:val="00502A11"/>
    <w:rsid w:val="00503BC6"/>
    <w:rsid w:val="00503FB8"/>
    <w:rsid w:val="005067A8"/>
    <w:rsid w:val="00506D88"/>
    <w:rsid w:val="00507692"/>
    <w:rsid w:val="00507E61"/>
    <w:rsid w:val="005104D6"/>
    <w:rsid w:val="00511695"/>
    <w:rsid w:val="005117EE"/>
    <w:rsid w:val="00513757"/>
    <w:rsid w:val="00517571"/>
    <w:rsid w:val="00517588"/>
    <w:rsid w:val="0051762C"/>
    <w:rsid w:val="00521270"/>
    <w:rsid w:val="005216AE"/>
    <w:rsid w:val="005226F5"/>
    <w:rsid w:val="00522ACC"/>
    <w:rsid w:val="0052314D"/>
    <w:rsid w:val="00523A24"/>
    <w:rsid w:val="00523EAA"/>
    <w:rsid w:val="00525467"/>
    <w:rsid w:val="005256B1"/>
    <w:rsid w:val="00525FC6"/>
    <w:rsid w:val="0052648A"/>
    <w:rsid w:val="005264F9"/>
    <w:rsid w:val="00527B4D"/>
    <w:rsid w:val="00527D35"/>
    <w:rsid w:val="00530F79"/>
    <w:rsid w:val="0053163A"/>
    <w:rsid w:val="00531922"/>
    <w:rsid w:val="005323B8"/>
    <w:rsid w:val="00534A35"/>
    <w:rsid w:val="00534E0C"/>
    <w:rsid w:val="005359A5"/>
    <w:rsid w:val="00535E9B"/>
    <w:rsid w:val="00536042"/>
    <w:rsid w:val="0053635E"/>
    <w:rsid w:val="00536C2B"/>
    <w:rsid w:val="0053758E"/>
    <w:rsid w:val="005375D6"/>
    <w:rsid w:val="00541199"/>
    <w:rsid w:val="005413DC"/>
    <w:rsid w:val="00542719"/>
    <w:rsid w:val="0054611E"/>
    <w:rsid w:val="005461BA"/>
    <w:rsid w:val="00552079"/>
    <w:rsid w:val="00553036"/>
    <w:rsid w:val="005601A6"/>
    <w:rsid w:val="00560516"/>
    <w:rsid w:val="00561FB1"/>
    <w:rsid w:val="00562F6A"/>
    <w:rsid w:val="0056339B"/>
    <w:rsid w:val="00563919"/>
    <w:rsid w:val="005646D5"/>
    <w:rsid w:val="005672DD"/>
    <w:rsid w:val="005678D9"/>
    <w:rsid w:val="005713D3"/>
    <w:rsid w:val="00572F51"/>
    <w:rsid w:val="00573F8E"/>
    <w:rsid w:val="0057535F"/>
    <w:rsid w:val="00575B8F"/>
    <w:rsid w:val="0057728A"/>
    <w:rsid w:val="00580989"/>
    <w:rsid w:val="00580A31"/>
    <w:rsid w:val="00580A46"/>
    <w:rsid w:val="00580B10"/>
    <w:rsid w:val="00580C8D"/>
    <w:rsid w:val="00580EB4"/>
    <w:rsid w:val="00582EDF"/>
    <w:rsid w:val="00584056"/>
    <w:rsid w:val="0058500B"/>
    <w:rsid w:val="005852B4"/>
    <w:rsid w:val="005857DA"/>
    <w:rsid w:val="0058603F"/>
    <w:rsid w:val="00587ADD"/>
    <w:rsid w:val="005925F9"/>
    <w:rsid w:val="00593323"/>
    <w:rsid w:val="00593D9B"/>
    <w:rsid w:val="00594DBB"/>
    <w:rsid w:val="00595665"/>
    <w:rsid w:val="005965C2"/>
    <w:rsid w:val="005A19E9"/>
    <w:rsid w:val="005A27B1"/>
    <w:rsid w:val="005A331A"/>
    <w:rsid w:val="005A480E"/>
    <w:rsid w:val="005A4DCE"/>
    <w:rsid w:val="005A5F5F"/>
    <w:rsid w:val="005A6649"/>
    <w:rsid w:val="005A70F8"/>
    <w:rsid w:val="005A76B7"/>
    <w:rsid w:val="005B046D"/>
    <w:rsid w:val="005B0EBF"/>
    <w:rsid w:val="005B11F4"/>
    <w:rsid w:val="005B141B"/>
    <w:rsid w:val="005B2B09"/>
    <w:rsid w:val="005B2D37"/>
    <w:rsid w:val="005B327F"/>
    <w:rsid w:val="005B434B"/>
    <w:rsid w:val="005B4DDC"/>
    <w:rsid w:val="005B5511"/>
    <w:rsid w:val="005B5536"/>
    <w:rsid w:val="005B7AA9"/>
    <w:rsid w:val="005B7B4A"/>
    <w:rsid w:val="005C02A5"/>
    <w:rsid w:val="005C5957"/>
    <w:rsid w:val="005D02BE"/>
    <w:rsid w:val="005D04AF"/>
    <w:rsid w:val="005D080B"/>
    <w:rsid w:val="005D1AAA"/>
    <w:rsid w:val="005D1C9E"/>
    <w:rsid w:val="005D31D2"/>
    <w:rsid w:val="005D3F7E"/>
    <w:rsid w:val="005D3FEF"/>
    <w:rsid w:val="005D5FE0"/>
    <w:rsid w:val="005E16EB"/>
    <w:rsid w:val="005E1B5C"/>
    <w:rsid w:val="005E3352"/>
    <w:rsid w:val="005E3484"/>
    <w:rsid w:val="005E3C67"/>
    <w:rsid w:val="005E71C7"/>
    <w:rsid w:val="005E7D12"/>
    <w:rsid w:val="005F22CC"/>
    <w:rsid w:val="005F2CFD"/>
    <w:rsid w:val="005F3A6D"/>
    <w:rsid w:val="005F4044"/>
    <w:rsid w:val="005F62CC"/>
    <w:rsid w:val="005F6B51"/>
    <w:rsid w:val="005F6BCA"/>
    <w:rsid w:val="00600C49"/>
    <w:rsid w:val="00601D93"/>
    <w:rsid w:val="00603151"/>
    <w:rsid w:val="00603DDC"/>
    <w:rsid w:val="00603F98"/>
    <w:rsid w:val="0060470C"/>
    <w:rsid w:val="00604761"/>
    <w:rsid w:val="006048BF"/>
    <w:rsid w:val="00610E6D"/>
    <w:rsid w:val="006128D1"/>
    <w:rsid w:val="00615780"/>
    <w:rsid w:val="00615858"/>
    <w:rsid w:val="006158EB"/>
    <w:rsid w:val="00615C9E"/>
    <w:rsid w:val="006169BC"/>
    <w:rsid w:val="00620BCC"/>
    <w:rsid w:val="00622C9D"/>
    <w:rsid w:val="00623042"/>
    <w:rsid w:val="006230A2"/>
    <w:rsid w:val="00624987"/>
    <w:rsid w:val="00624998"/>
    <w:rsid w:val="00626354"/>
    <w:rsid w:val="006265F4"/>
    <w:rsid w:val="00627F8C"/>
    <w:rsid w:val="00630BE9"/>
    <w:rsid w:val="006314FD"/>
    <w:rsid w:val="006320B5"/>
    <w:rsid w:val="0063402C"/>
    <w:rsid w:val="006344B1"/>
    <w:rsid w:val="006348AA"/>
    <w:rsid w:val="006348FF"/>
    <w:rsid w:val="00636ACF"/>
    <w:rsid w:val="00636ED8"/>
    <w:rsid w:val="00637786"/>
    <w:rsid w:val="006378E6"/>
    <w:rsid w:val="00643D11"/>
    <w:rsid w:val="00643FEA"/>
    <w:rsid w:val="006501E0"/>
    <w:rsid w:val="006505A2"/>
    <w:rsid w:val="00652445"/>
    <w:rsid w:val="00654DD7"/>
    <w:rsid w:val="00660160"/>
    <w:rsid w:val="00660BED"/>
    <w:rsid w:val="0066195B"/>
    <w:rsid w:val="00661B96"/>
    <w:rsid w:val="0066226B"/>
    <w:rsid w:val="006641DD"/>
    <w:rsid w:val="00665558"/>
    <w:rsid w:val="00665858"/>
    <w:rsid w:val="00666418"/>
    <w:rsid w:val="00667251"/>
    <w:rsid w:val="00667D34"/>
    <w:rsid w:val="00667DC9"/>
    <w:rsid w:val="0067036F"/>
    <w:rsid w:val="00670581"/>
    <w:rsid w:val="006708FD"/>
    <w:rsid w:val="006732BE"/>
    <w:rsid w:val="006742DA"/>
    <w:rsid w:val="00675723"/>
    <w:rsid w:val="00677F48"/>
    <w:rsid w:val="006825FA"/>
    <w:rsid w:val="00682B58"/>
    <w:rsid w:val="006834F2"/>
    <w:rsid w:val="006839C3"/>
    <w:rsid w:val="006839F4"/>
    <w:rsid w:val="00683D63"/>
    <w:rsid w:val="00684F09"/>
    <w:rsid w:val="006908B2"/>
    <w:rsid w:val="00691D8D"/>
    <w:rsid w:val="0069256A"/>
    <w:rsid w:val="006926D9"/>
    <w:rsid w:val="006968FD"/>
    <w:rsid w:val="00697397"/>
    <w:rsid w:val="00697B5B"/>
    <w:rsid w:val="006A0E76"/>
    <w:rsid w:val="006A1280"/>
    <w:rsid w:val="006A7A80"/>
    <w:rsid w:val="006B0E17"/>
    <w:rsid w:val="006B16FE"/>
    <w:rsid w:val="006B46F6"/>
    <w:rsid w:val="006B6618"/>
    <w:rsid w:val="006B6A10"/>
    <w:rsid w:val="006C3741"/>
    <w:rsid w:val="006C5521"/>
    <w:rsid w:val="006C6D92"/>
    <w:rsid w:val="006D0684"/>
    <w:rsid w:val="006E128E"/>
    <w:rsid w:val="006E1EB5"/>
    <w:rsid w:val="006E27A6"/>
    <w:rsid w:val="006E4C84"/>
    <w:rsid w:val="006E585C"/>
    <w:rsid w:val="006E6463"/>
    <w:rsid w:val="006E6D8B"/>
    <w:rsid w:val="006E74B0"/>
    <w:rsid w:val="006F018A"/>
    <w:rsid w:val="006F09FD"/>
    <w:rsid w:val="006F0B7A"/>
    <w:rsid w:val="006F2212"/>
    <w:rsid w:val="006F2EB7"/>
    <w:rsid w:val="006F30ED"/>
    <w:rsid w:val="006F3DF9"/>
    <w:rsid w:val="006F415A"/>
    <w:rsid w:val="006F453D"/>
    <w:rsid w:val="006F4701"/>
    <w:rsid w:val="006F534E"/>
    <w:rsid w:val="006F6E73"/>
    <w:rsid w:val="006F76DD"/>
    <w:rsid w:val="007000E0"/>
    <w:rsid w:val="007019CE"/>
    <w:rsid w:val="00701A7C"/>
    <w:rsid w:val="00701E01"/>
    <w:rsid w:val="007034A7"/>
    <w:rsid w:val="00703D73"/>
    <w:rsid w:val="007052DB"/>
    <w:rsid w:val="0070681A"/>
    <w:rsid w:val="00706AC9"/>
    <w:rsid w:val="00706DAD"/>
    <w:rsid w:val="00707E2A"/>
    <w:rsid w:val="00711088"/>
    <w:rsid w:val="007116E2"/>
    <w:rsid w:val="00711ABF"/>
    <w:rsid w:val="00711BB2"/>
    <w:rsid w:val="00712E53"/>
    <w:rsid w:val="007137DC"/>
    <w:rsid w:val="00717F7E"/>
    <w:rsid w:val="007218BA"/>
    <w:rsid w:val="00721B48"/>
    <w:rsid w:val="00724B5F"/>
    <w:rsid w:val="00724DC9"/>
    <w:rsid w:val="007257F2"/>
    <w:rsid w:val="00725888"/>
    <w:rsid w:val="007260B7"/>
    <w:rsid w:val="00726972"/>
    <w:rsid w:val="00727C92"/>
    <w:rsid w:val="00730CF3"/>
    <w:rsid w:val="00731D38"/>
    <w:rsid w:val="007336B1"/>
    <w:rsid w:val="00733EA5"/>
    <w:rsid w:val="0073406F"/>
    <w:rsid w:val="00734D2F"/>
    <w:rsid w:val="007350E0"/>
    <w:rsid w:val="0073655B"/>
    <w:rsid w:val="00737FA0"/>
    <w:rsid w:val="00742C87"/>
    <w:rsid w:val="00743755"/>
    <w:rsid w:val="00745175"/>
    <w:rsid w:val="0075031F"/>
    <w:rsid w:val="0075075C"/>
    <w:rsid w:val="007514C0"/>
    <w:rsid w:val="00751CB7"/>
    <w:rsid w:val="00752953"/>
    <w:rsid w:val="007553CC"/>
    <w:rsid w:val="0075557E"/>
    <w:rsid w:val="00755DD2"/>
    <w:rsid w:val="0075667D"/>
    <w:rsid w:val="007576E2"/>
    <w:rsid w:val="00757EB8"/>
    <w:rsid w:val="0076013A"/>
    <w:rsid w:val="00763C0F"/>
    <w:rsid w:val="00764189"/>
    <w:rsid w:val="007676C8"/>
    <w:rsid w:val="00770198"/>
    <w:rsid w:val="00771062"/>
    <w:rsid w:val="007726EE"/>
    <w:rsid w:val="00772A06"/>
    <w:rsid w:val="00773042"/>
    <w:rsid w:val="00773BE7"/>
    <w:rsid w:val="007742C8"/>
    <w:rsid w:val="007759E9"/>
    <w:rsid w:val="007771CC"/>
    <w:rsid w:val="0078035B"/>
    <w:rsid w:val="007815B7"/>
    <w:rsid w:val="0078177C"/>
    <w:rsid w:val="00782DAB"/>
    <w:rsid w:val="00783ACE"/>
    <w:rsid w:val="00783CCB"/>
    <w:rsid w:val="007846A9"/>
    <w:rsid w:val="007855E8"/>
    <w:rsid w:val="0078643D"/>
    <w:rsid w:val="00786D61"/>
    <w:rsid w:val="00786EFF"/>
    <w:rsid w:val="00787C35"/>
    <w:rsid w:val="00790675"/>
    <w:rsid w:val="00790F12"/>
    <w:rsid w:val="007910E1"/>
    <w:rsid w:val="007913EA"/>
    <w:rsid w:val="00792AD4"/>
    <w:rsid w:val="00792EB9"/>
    <w:rsid w:val="00793AAC"/>
    <w:rsid w:val="00794C6D"/>
    <w:rsid w:val="00794CAB"/>
    <w:rsid w:val="0079565F"/>
    <w:rsid w:val="007961B7"/>
    <w:rsid w:val="00797A34"/>
    <w:rsid w:val="007A116B"/>
    <w:rsid w:val="007A13C9"/>
    <w:rsid w:val="007A2B69"/>
    <w:rsid w:val="007A34DB"/>
    <w:rsid w:val="007A5092"/>
    <w:rsid w:val="007A59A4"/>
    <w:rsid w:val="007A5BC5"/>
    <w:rsid w:val="007A6163"/>
    <w:rsid w:val="007B09E1"/>
    <w:rsid w:val="007B34BB"/>
    <w:rsid w:val="007B3837"/>
    <w:rsid w:val="007B384E"/>
    <w:rsid w:val="007B4D3D"/>
    <w:rsid w:val="007C0850"/>
    <w:rsid w:val="007C3039"/>
    <w:rsid w:val="007C5F42"/>
    <w:rsid w:val="007C5F67"/>
    <w:rsid w:val="007D127D"/>
    <w:rsid w:val="007D15CC"/>
    <w:rsid w:val="007D5D5F"/>
    <w:rsid w:val="007E1E5F"/>
    <w:rsid w:val="007E1F6B"/>
    <w:rsid w:val="007E5A9B"/>
    <w:rsid w:val="007E5E05"/>
    <w:rsid w:val="007E70BC"/>
    <w:rsid w:val="007F0AF5"/>
    <w:rsid w:val="007F0EFE"/>
    <w:rsid w:val="007F1D04"/>
    <w:rsid w:val="007F2E53"/>
    <w:rsid w:val="007F30AB"/>
    <w:rsid w:val="007F4FDA"/>
    <w:rsid w:val="007F5D6C"/>
    <w:rsid w:val="007F5DF1"/>
    <w:rsid w:val="007F6C8C"/>
    <w:rsid w:val="007F721F"/>
    <w:rsid w:val="007F7366"/>
    <w:rsid w:val="007F76FB"/>
    <w:rsid w:val="00801A5B"/>
    <w:rsid w:val="00801B39"/>
    <w:rsid w:val="0080448C"/>
    <w:rsid w:val="00804633"/>
    <w:rsid w:val="00805EA2"/>
    <w:rsid w:val="00807CCE"/>
    <w:rsid w:val="0081303A"/>
    <w:rsid w:val="00814859"/>
    <w:rsid w:val="008201F1"/>
    <w:rsid w:val="008212B7"/>
    <w:rsid w:val="0082133A"/>
    <w:rsid w:val="0082140A"/>
    <w:rsid w:val="008237DD"/>
    <w:rsid w:val="00825B43"/>
    <w:rsid w:val="00827157"/>
    <w:rsid w:val="00831703"/>
    <w:rsid w:val="00832DA9"/>
    <w:rsid w:val="0083545A"/>
    <w:rsid w:val="00837FBB"/>
    <w:rsid w:val="008404B7"/>
    <w:rsid w:val="00841112"/>
    <w:rsid w:val="00842E05"/>
    <w:rsid w:val="008430DC"/>
    <w:rsid w:val="008438AC"/>
    <w:rsid w:val="00843A71"/>
    <w:rsid w:val="00845436"/>
    <w:rsid w:val="00846E8B"/>
    <w:rsid w:val="00847337"/>
    <w:rsid w:val="008508F2"/>
    <w:rsid w:val="00853ADC"/>
    <w:rsid w:val="00854CD5"/>
    <w:rsid w:val="00855C29"/>
    <w:rsid w:val="008612B9"/>
    <w:rsid w:val="008618CE"/>
    <w:rsid w:val="00861E27"/>
    <w:rsid w:val="00862205"/>
    <w:rsid w:val="00863F4F"/>
    <w:rsid w:val="008647DF"/>
    <w:rsid w:val="00867F56"/>
    <w:rsid w:val="00870283"/>
    <w:rsid w:val="00870375"/>
    <w:rsid w:val="00871952"/>
    <w:rsid w:val="00880F1D"/>
    <w:rsid w:val="00884F63"/>
    <w:rsid w:val="00886611"/>
    <w:rsid w:val="00887A15"/>
    <w:rsid w:val="00887A32"/>
    <w:rsid w:val="008906C6"/>
    <w:rsid w:val="00891871"/>
    <w:rsid w:val="00891A40"/>
    <w:rsid w:val="008928CC"/>
    <w:rsid w:val="00893143"/>
    <w:rsid w:val="008935B0"/>
    <w:rsid w:val="0089520D"/>
    <w:rsid w:val="0089559B"/>
    <w:rsid w:val="00896835"/>
    <w:rsid w:val="00896A98"/>
    <w:rsid w:val="00896C90"/>
    <w:rsid w:val="00897AEE"/>
    <w:rsid w:val="00897B3A"/>
    <w:rsid w:val="008A0701"/>
    <w:rsid w:val="008A09A1"/>
    <w:rsid w:val="008A150F"/>
    <w:rsid w:val="008A2EEF"/>
    <w:rsid w:val="008A37A2"/>
    <w:rsid w:val="008A46D5"/>
    <w:rsid w:val="008A5D71"/>
    <w:rsid w:val="008A67A3"/>
    <w:rsid w:val="008B2258"/>
    <w:rsid w:val="008B3526"/>
    <w:rsid w:val="008B3965"/>
    <w:rsid w:val="008B4B8F"/>
    <w:rsid w:val="008B5155"/>
    <w:rsid w:val="008B5F23"/>
    <w:rsid w:val="008B67E3"/>
    <w:rsid w:val="008B7BFF"/>
    <w:rsid w:val="008C0600"/>
    <w:rsid w:val="008C0989"/>
    <w:rsid w:val="008C1406"/>
    <w:rsid w:val="008C170C"/>
    <w:rsid w:val="008C7B7F"/>
    <w:rsid w:val="008D03F1"/>
    <w:rsid w:val="008D0C02"/>
    <w:rsid w:val="008D1200"/>
    <w:rsid w:val="008D2806"/>
    <w:rsid w:val="008D377C"/>
    <w:rsid w:val="008D5A1C"/>
    <w:rsid w:val="008E145A"/>
    <w:rsid w:val="008E1E15"/>
    <w:rsid w:val="008E482D"/>
    <w:rsid w:val="008E4E69"/>
    <w:rsid w:val="008E568C"/>
    <w:rsid w:val="008E5915"/>
    <w:rsid w:val="008F0E33"/>
    <w:rsid w:val="008F0EC0"/>
    <w:rsid w:val="008F1B55"/>
    <w:rsid w:val="008F1D1E"/>
    <w:rsid w:val="008F1F8A"/>
    <w:rsid w:val="008F24E4"/>
    <w:rsid w:val="008F4E0E"/>
    <w:rsid w:val="008F5892"/>
    <w:rsid w:val="008F5E4D"/>
    <w:rsid w:val="008F686C"/>
    <w:rsid w:val="008F6D68"/>
    <w:rsid w:val="008F796C"/>
    <w:rsid w:val="00900C02"/>
    <w:rsid w:val="009016EA"/>
    <w:rsid w:val="00901B55"/>
    <w:rsid w:val="00901D1A"/>
    <w:rsid w:val="009045FB"/>
    <w:rsid w:val="00906C9B"/>
    <w:rsid w:val="00910CF1"/>
    <w:rsid w:val="0091127B"/>
    <w:rsid w:val="00912889"/>
    <w:rsid w:val="0091445F"/>
    <w:rsid w:val="009161AA"/>
    <w:rsid w:val="009167A3"/>
    <w:rsid w:val="00917DE7"/>
    <w:rsid w:val="00921F01"/>
    <w:rsid w:val="0092293B"/>
    <w:rsid w:val="009260A0"/>
    <w:rsid w:val="009268DC"/>
    <w:rsid w:val="00927B1F"/>
    <w:rsid w:val="0093044A"/>
    <w:rsid w:val="009324D5"/>
    <w:rsid w:val="0093256B"/>
    <w:rsid w:val="00934962"/>
    <w:rsid w:val="00935065"/>
    <w:rsid w:val="00936392"/>
    <w:rsid w:val="00937656"/>
    <w:rsid w:val="009456D5"/>
    <w:rsid w:val="00945D1C"/>
    <w:rsid w:val="009506FE"/>
    <w:rsid w:val="009508B6"/>
    <w:rsid w:val="009509CC"/>
    <w:rsid w:val="009512C5"/>
    <w:rsid w:val="009521B6"/>
    <w:rsid w:val="0095241C"/>
    <w:rsid w:val="00953711"/>
    <w:rsid w:val="009612F6"/>
    <w:rsid w:val="0096281E"/>
    <w:rsid w:val="00965936"/>
    <w:rsid w:val="00966C92"/>
    <w:rsid w:val="00970412"/>
    <w:rsid w:val="0097106E"/>
    <w:rsid w:val="00972068"/>
    <w:rsid w:val="009744C5"/>
    <w:rsid w:val="0097488E"/>
    <w:rsid w:val="0097540B"/>
    <w:rsid w:val="0097612D"/>
    <w:rsid w:val="0097704F"/>
    <w:rsid w:val="009800B8"/>
    <w:rsid w:val="00981B6C"/>
    <w:rsid w:val="00982A88"/>
    <w:rsid w:val="00983EA9"/>
    <w:rsid w:val="00983FB6"/>
    <w:rsid w:val="00985E5C"/>
    <w:rsid w:val="00987599"/>
    <w:rsid w:val="00987E69"/>
    <w:rsid w:val="009904B4"/>
    <w:rsid w:val="009907F3"/>
    <w:rsid w:val="0099232C"/>
    <w:rsid w:val="009953B2"/>
    <w:rsid w:val="00995D4A"/>
    <w:rsid w:val="009A1CD7"/>
    <w:rsid w:val="009A1F88"/>
    <w:rsid w:val="009A201E"/>
    <w:rsid w:val="009A4009"/>
    <w:rsid w:val="009A42A7"/>
    <w:rsid w:val="009A46AD"/>
    <w:rsid w:val="009A52E8"/>
    <w:rsid w:val="009A71BA"/>
    <w:rsid w:val="009A732B"/>
    <w:rsid w:val="009B02CB"/>
    <w:rsid w:val="009B093C"/>
    <w:rsid w:val="009B0D33"/>
    <w:rsid w:val="009B1789"/>
    <w:rsid w:val="009B1E68"/>
    <w:rsid w:val="009B1F78"/>
    <w:rsid w:val="009B4654"/>
    <w:rsid w:val="009B5321"/>
    <w:rsid w:val="009B5B49"/>
    <w:rsid w:val="009B62DD"/>
    <w:rsid w:val="009B7E0B"/>
    <w:rsid w:val="009C0CFF"/>
    <w:rsid w:val="009C50DA"/>
    <w:rsid w:val="009C6B3C"/>
    <w:rsid w:val="009C719B"/>
    <w:rsid w:val="009C7D11"/>
    <w:rsid w:val="009D0EDF"/>
    <w:rsid w:val="009D1333"/>
    <w:rsid w:val="009D13A8"/>
    <w:rsid w:val="009D26F3"/>
    <w:rsid w:val="009D32BD"/>
    <w:rsid w:val="009D3E1C"/>
    <w:rsid w:val="009D4C92"/>
    <w:rsid w:val="009D5046"/>
    <w:rsid w:val="009D774A"/>
    <w:rsid w:val="009E072E"/>
    <w:rsid w:val="009E0CD9"/>
    <w:rsid w:val="009E0E6A"/>
    <w:rsid w:val="009E2812"/>
    <w:rsid w:val="009E37F7"/>
    <w:rsid w:val="009E5BB5"/>
    <w:rsid w:val="009E5F71"/>
    <w:rsid w:val="009E7399"/>
    <w:rsid w:val="009F0E79"/>
    <w:rsid w:val="009F114E"/>
    <w:rsid w:val="009F167E"/>
    <w:rsid w:val="009F1A45"/>
    <w:rsid w:val="009F2BC7"/>
    <w:rsid w:val="009F2DC4"/>
    <w:rsid w:val="009F2FBC"/>
    <w:rsid w:val="009F3249"/>
    <w:rsid w:val="009F3858"/>
    <w:rsid w:val="00A002E4"/>
    <w:rsid w:val="00A0111D"/>
    <w:rsid w:val="00A020E4"/>
    <w:rsid w:val="00A029C9"/>
    <w:rsid w:val="00A0308A"/>
    <w:rsid w:val="00A0439C"/>
    <w:rsid w:val="00A10370"/>
    <w:rsid w:val="00A12ADC"/>
    <w:rsid w:val="00A201FB"/>
    <w:rsid w:val="00A202FF"/>
    <w:rsid w:val="00A2046D"/>
    <w:rsid w:val="00A20827"/>
    <w:rsid w:val="00A20DA5"/>
    <w:rsid w:val="00A20ECB"/>
    <w:rsid w:val="00A226CE"/>
    <w:rsid w:val="00A22F18"/>
    <w:rsid w:val="00A23E23"/>
    <w:rsid w:val="00A24943"/>
    <w:rsid w:val="00A259C5"/>
    <w:rsid w:val="00A26664"/>
    <w:rsid w:val="00A26ED4"/>
    <w:rsid w:val="00A271D4"/>
    <w:rsid w:val="00A273FE"/>
    <w:rsid w:val="00A3019C"/>
    <w:rsid w:val="00A303CB"/>
    <w:rsid w:val="00A316F7"/>
    <w:rsid w:val="00A34B08"/>
    <w:rsid w:val="00A3532E"/>
    <w:rsid w:val="00A402C1"/>
    <w:rsid w:val="00A40A38"/>
    <w:rsid w:val="00A41DCC"/>
    <w:rsid w:val="00A438BF"/>
    <w:rsid w:val="00A44F6F"/>
    <w:rsid w:val="00A4502E"/>
    <w:rsid w:val="00A46759"/>
    <w:rsid w:val="00A46DC7"/>
    <w:rsid w:val="00A47AEC"/>
    <w:rsid w:val="00A50DC6"/>
    <w:rsid w:val="00A536EB"/>
    <w:rsid w:val="00A537A8"/>
    <w:rsid w:val="00A53CA4"/>
    <w:rsid w:val="00A5542B"/>
    <w:rsid w:val="00A5543D"/>
    <w:rsid w:val="00A554F2"/>
    <w:rsid w:val="00A55E93"/>
    <w:rsid w:val="00A603BD"/>
    <w:rsid w:val="00A619CC"/>
    <w:rsid w:val="00A6356B"/>
    <w:rsid w:val="00A65363"/>
    <w:rsid w:val="00A65A5D"/>
    <w:rsid w:val="00A66D00"/>
    <w:rsid w:val="00A72A68"/>
    <w:rsid w:val="00A73153"/>
    <w:rsid w:val="00A7374F"/>
    <w:rsid w:val="00A73798"/>
    <w:rsid w:val="00A74E8A"/>
    <w:rsid w:val="00A761F9"/>
    <w:rsid w:val="00A7652C"/>
    <w:rsid w:val="00A81B7A"/>
    <w:rsid w:val="00A821FC"/>
    <w:rsid w:val="00A82C6C"/>
    <w:rsid w:val="00A83359"/>
    <w:rsid w:val="00A8386F"/>
    <w:rsid w:val="00A83FA6"/>
    <w:rsid w:val="00A853B2"/>
    <w:rsid w:val="00A862A8"/>
    <w:rsid w:val="00A86607"/>
    <w:rsid w:val="00A879D2"/>
    <w:rsid w:val="00A90138"/>
    <w:rsid w:val="00A9309C"/>
    <w:rsid w:val="00A93452"/>
    <w:rsid w:val="00A95AAD"/>
    <w:rsid w:val="00A961D0"/>
    <w:rsid w:val="00A96858"/>
    <w:rsid w:val="00A97325"/>
    <w:rsid w:val="00AA11B0"/>
    <w:rsid w:val="00AA1C80"/>
    <w:rsid w:val="00AA1FB2"/>
    <w:rsid w:val="00AA2976"/>
    <w:rsid w:val="00AA40C9"/>
    <w:rsid w:val="00AA512D"/>
    <w:rsid w:val="00AA6028"/>
    <w:rsid w:val="00AA6061"/>
    <w:rsid w:val="00AA6794"/>
    <w:rsid w:val="00AA699F"/>
    <w:rsid w:val="00AA6D1E"/>
    <w:rsid w:val="00AA75BF"/>
    <w:rsid w:val="00AA7FD1"/>
    <w:rsid w:val="00AB40C7"/>
    <w:rsid w:val="00AB423F"/>
    <w:rsid w:val="00AB45F1"/>
    <w:rsid w:val="00AB549C"/>
    <w:rsid w:val="00AB5BE7"/>
    <w:rsid w:val="00AB6983"/>
    <w:rsid w:val="00AC0685"/>
    <w:rsid w:val="00AC6091"/>
    <w:rsid w:val="00AC6122"/>
    <w:rsid w:val="00AC61AE"/>
    <w:rsid w:val="00AD0E8B"/>
    <w:rsid w:val="00AD4119"/>
    <w:rsid w:val="00AD455B"/>
    <w:rsid w:val="00AD536B"/>
    <w:rsid w:val="00AD556D"/>
    <w:rsid w:val="00AD7333"/>
    <w:rsid w:val="00AD7E83"/>
    <w:rsid w:val="00AE13B9"/>
    <w:rsid w:val="00AE1C20"/>
    <w:rsid w:val="00AE35EB"/>
    <w:rsid w:val="00AE707F"/>
    <w:rsid w:val="00AE7770"/>
    <w:rsid w:val="00AF1105"/>
    <w:rsid w:val="00AF1CC5"/>
    <w:rsid w:val="00AF1DDF"/>
    <w:rsid w:val="00AF4D6D"/>
    <w:rsid w:val="00AF720C"/>
    <w:rsid w:val="00B0016C"/>
    <w:rsid w:val="00B00944"/>
    <w:rsid w:val="00B02169"/>
    <w:rsid w:val="00B023C0"/>
    <w:rsid w:val="00B03642"/>
    <w:rsid w:val="00B040F9"/>
    <w:rsid w:val="00B0453E"/>
    <w:rsid w:val="00B04B36"/>
    <w:rsid w:val="00B04FC8"/>
    <w:rsid w:val="00B070A1"/>
    <w:rsid w:val="00B10AF9"/>
    <w:rsid w:val="00B11F0E"/>
    <w:rsid w:val="00B12FDE"/>
    <w:rsid w:val="00B14DC6"/>
    <w:rsid w:val="00B14E3C"/>
    <w:rsid w:val="00B1528D"/>
    <w:rsid w:val="00B1581D"/>
    <w:rsid w:val="00B1590D"/>
    <w:rsid w:val="00B16BAE"/>
    <w:rsid w:val="00B16C3C"/>
    <w:rsid w:val="00B22C5E"/>
    <w:rsid w:val="00B234C7"/>
    <w:rsid w:val="00B268EE"/>
    <w:rsid w:val="00B2719F"/>
    <w:rsid w:val="00B27301"/>
    <w:rsid w:val="00B31A3B"/>
    <w:rsid w:val="00B321A8"/>
    <w:rsid w:val="00B3374A"/>
    <w:rsid w:val="00B33D29"/>
    <w:rsid w:val="00B34D0F"/>
    <w:rsid w:val="00B35DF9"/>
    <w:rsid w:val="00B405B7"/>
    <w:rsid w:val="00B407D4"/>
    <w:rsid w:val="00B40C00"/>
    <w:rsid w:val="00B425C4"/>
    <w:rsid w:val="00B433D7"/>
    <w:rsid w:val="00B44243"/>
    <w:rsid w:val="00B4732B"/>
    <w:rsid w:val="00B53972"/>
    <w:rsid w:val="00B54E02"/>
    <w:rsid w:val="00B57FD3"/>
    <w:rsid w:val="00B6180D"/>
    <w:rsid w:val="00B61FB1"/>
    <w:rsid w:val="00B6419F"/>
    <w:rsid w:val="00B656EF"/>
    <w:rsid w:val="00B7214F"/>
    <w:rsid w:val="00B726C2"/>
    <w:rsid w:val="00B72AFE"/>
    <w:rsid w:val="00B73810"/>
    <w:rsid w:val="00B75A74"/>
    <w:rsid w:val="00B763A9"/>
    <w:rsid w:val="00B76AC4"/>
    <w:rsid w:val="00B81739"/>
    <w:rsid w:val="00B82844"/>
    <w:rsid w:val="00B82E54"/>
    <w:rsid w:val="00B8385C"/>
    <w:rsid w:val="00B84F5C"/>
    <w:rsid w:val="00B85F8C"/>
    <w:rsid w:val="00B868A5"/>
    <w:rsid w:val="00B90700"/>
    <w:rsid w:val="00B942A6"/>
    <w:rsid w:val="00B9558E"/>
    <w:rsid w:val="00B95790"/>
    <w:rsid w:val="00B95ACA"/>
    <w:rsid w:val="00B9682A"/>
    <w:rsid w:val="00BA0232"/>
    <w:rsid w:val="00BA0404"/>
    <w:rsid w:val="00BA06C2"/>
    <w:rsid w:val="00BA0BD4"/>
    <w:rsid w:val="00BA33F5"/>
    <w:rsid w:val="00BA379C"/>
    <w:rsid w:val="00BB1000"/>
    <w:rsid w:val="00BB1D7C"/>
    <w:rsid w:val="00BB4131"/>
    <w:rsid w:val="00BB6002"/>
    <w:rsid w:val="00BB7B21"/>
    <w:rsid w:val="00BB7FB5"/>
    <w:rsid w:val="00BC04E7"/>
    <w:rsid w:val="00BC1AC9"/>
    <w:rsid w:val="00BC4007"/>
    <w:rsid w:val="00BC4426"/>
    <w:rsid w:val="00BD01AA"/>
    <w:rsid w:val="00BD0BA0"/>
    <w:rsid w:val="00BD112B"/>
    <w:rsid w:val="00BD2A85"/>
    <w:rsid w:val="00BD31E4"/>
    <w:rsid w:val="00BD3D64"/>
    <w:rsid w:val="00BD438D"/>
    <w:rsid w:val="00BD4508"/>
    <w:rsid w:val="00BD4886"/>
    <w:rsid w:val="00BD555C"/>
    <w:rsid w:val="00BE10B3"/>
    <w:rsid w:val="00BE1179"/>
    <w:rsid w:val="00BE6A3D"/>
    <w:rsid w:val="00BE6D9D"/>
    <w:rsid w:val="00BF0C89"/>
    <w:rsid w:val="00BF0CB1"/>
    <w:rsid w:val="00BF13C4"/>
    <w:rsid w:val="00BF29F5"/>
    <w:rsid w:val="00BF416D"/>
    <w:rsid w:val="00BF42B2"/>
    <w:rsid w:val="00BF4D2B"/>
    <w:rsid w:val="00BF6A74"/>
    <w:rsid w:val="00BF6CA1"/>
    <w:rsid w:val="00C011FD"/>
    <w:rsid w:val="00C012B6"/>
    <w:rsid w:val="00C03582"/>
    <w:rsid w:val="00C03D3A"/>
    <w:rsid w:val="00C04CDC"/>
    <w:rsid w:val="00C05935"/>
    <w:rsid w:val="00C05CDB"/>
    <w:rsid w:val="00C0614E"/>
    <w:rsid w:val="00C1186C"/>
    <w:rsid w:val="00C1308C"/>
    <w:rsid w:val="00C1312D"/>
    <w:rsid w:val="00C13610"/>
    <w:rsid w:val="00C14930"/>
    <w:rsid w:val="00C1652E"/>
    <w:rsid w:val="00C21DD3"/>
    <w:rsid w:val="00C22859"/>
    <w:rsid w:val="00C22CB3"/>
    <w:rsid w:val="00C26610"/>
    <w:rsid w:val="00C27BBE"/>
    <w:rsid w:val="00C27F9E"/>
    <w:rsid w:val="00C31CD2"/>
    <w:rsid w:val="00C32ABC"/>
    <w:rsid w:val="00C3396A"/>
    <w:rsid w:val="00C36C39"/>
    <w:rsid w:val="00C37206"/>
    <w:rsid w:val="00C40636"/>
    <w:rsid w:val="00C40CDE"/>
    <w:rsid w:val="00C40D2D"/>
    <w:rsid w:val="00C41475"/>
    <w:rsid w:val="00C42A7F"/>
    <w:rsid w:val="00C4374F"/>
    <w:rsid w:val="00C45796"/>
    <w:rsid w:val="00C45D97"/>
    <w:rsid w:val="00C45EEF"/>
    <w:rsid w:val="00C51A99"/>
    <w:rsid w:val="00C51EC3"/>
    <w:rsid w:val="00C52D19"/>
    <w:rsid w:val="00C555DC"/>
    <w:rsid w:val="00C57BFA"/>
    <w:rsid w:val="00C625FE"/>
    <w:rsid w:val="00C6276E"/>
    <w:rsid w:val="00C62E1C"/>
    <w:rsid w:val="00C634D2"/>
    <w:rsid w:val="00C64AD6"/>
    <w:rsid w:val="00C6603D"/>
    <w:rsid w:val="00C66239"/>
    <w:rsid w:val="00C67222"/>
    <w:rsid w:val="00C71CA0"/>
    <w:rsid w:val="00C7214B"/>
    <w:rsid w:val="00C72F1A"/>
    <w:rsid w:val="00C74904"/>
    <w:rsid w:val="00C75544"/>
    <w:rsid w:val="00C776DA"/>
    <w:rsid w:val="00C8152B"/>
    <w:rsid w:val="00C81B9D"/>
    <w:rsid w:val="00C837A5"/>
    <w:rsid w:val="00C84476"/>
    <w:rsid w:val="00C8470B"/>
    <w:rsid w:val="00C84E78"/>
    <w:rsid w:val="00C84F75"/>
    <w:rsid w:val="00C852F0"/>
    <w:rsid w:val="00C85FCD"/>
    <w:rsid w:val="00C8667A"/>
    <w:rsid w:val="00C86D17"/>
    <w:rsid w:val="00C91482"/>
    <w:rsid w:val="00C91C7C"/>
    <w:rsid w:val="00C92381"/>
    <w:rsid w:val="00C92588"/>
    <w:rsid w:val="00C93E41"/>
    <w:rsid w:val="00C955C1"/>
    <w:rsid w:val="00C956F1"/>
    <w:rsid w:val="00C96C54"/>
    <w:rsid w:val="00C96F74"/>
    <w:rsid w:val="00CA0332"/>
    <w:rsid w:val="00CA0D2F"/>
    <w:rsid w:val="00CA1D35"/>
    <w:rsid w:val="00CA2377"/>
    <w:rsid w:val="00CA4D84"/>
    <w:rsid w:val="00CA74FE"/>
    <w:rsid w:val="00CA7DAD"/>
    <w:rsid w:val="00CB26EC"/>
    <w:rsid w:val="00CB5E59"/>
    <w:rsid w:val="00CB64F8"/>
    <w:rsid w:val="00CB6F86"/>
    <w:rsid w:val="00CB775C"/>
    <w:rsid w:val="00CB7B45"/>
    <w:rsid w:val="00CB7B6A"/>
    <w:rsid w:val="00CC1AA5"/>
    <w:rsid w:val="00CC37D8"/>
    <w:rsid w:val="00CC4126"/>
    <w:rsid w:val="00CC624F"/>
    <w:rsid w:val="00CC6EB3"/>
    <w:rsid w:val="00CC7496"/>
    <w:rsid w:val="00CCC220"/>
    <w:rsid w:val="00CD04D0"/>
    <w:rsid w:val="00CD2078"/>
    <w:rsid w:val="00CD2C2A"/>
    <w:rsid w:val="00CD417F"/>
    <w:rsid w:val="00CD4649"/>
    <w:rsid w:val="00CD4684"/>
    <w:rsid w:val="00CD47ED"/>
    <w:rsid w:val="00CE0B77"/>
    <w:rsid w:val="00CE29FC"/>
    <w:rsid w:val="00CE359C"/>
    <w:rsid w:val="00CE4607"/>
    <w:rsid w:val="00CE559C"/>
    <w:rsid w:val="00CE55D9"/>
    <w:rsid w:val="00CE69B5"/>
    <w:rsid w:val="00CF0079"/>
    <w:rsid w:val="00CF05AF"/>
    <w:rsid w:val="00CF54BE"/>
    <w:rsid w:val="00CF6187"/>
    <w:rsid w:val="00CF79B1"/>
    <w:rsid w:val="00D007B6"/>
    <w:rsid w:val="00D02D3B"/>
    <w:rsid w:val="00D03396"/>
    <w:rsid w:val="00D055B1"/>
    <w:rsid w:val="00D10511"/>
    <w:rsid w:val="00D117AA"/>
    <w:rsid w:val="00D1193D"/>
    <w:rsid w:val="00D13307"/>
    <w:rsid w:val="00D13350"/>
    <w:rsid w:val="00D14244"/>
    <w:rsid w:val="00D1519E"/>
    <w:rsid w:val="00D15248"/>
    <w:rsid w:val="00D177E2"/>
    <w:rsid w:val="00D20EE1"/>
    <w:rsid w:val="00D2171E"/>
    <w:rsid w:val="00D24870"/>
    <w:rsid w:val="00D25A2B"/>
    <w:rsid w:val="00D303AE"/>
    <w:rsid w:val="00D30565"/>
    <w:rsid w:val="00D31864"/>
    <w:rsid w:val="00D34686"/>
    <w:rsid w:val="00D35AC7"/>
    <w:rsid w:val="00D3624A"/>
    <w:rsid w:val="00D369EF"/>
    <w:rsid w:val="00D408A5"/>
    <w:rsid w:val="00D417A1"/>
    <w:rsid w:val="00D41D94"/>
    <w:rsid w:val="00D43C93"/>
    <w:rsid w:val="00D44D27"/>
    <w:rsid w:val="00D4741F"/>
    <w:rsid w:val="00D47592"/>
    <w:rsid w:val="00D52779"/>
    <w:rsid w:val="00D561B9"/>
    <w:rsid w:val="00D601DE"/>
    <w:rsid w:val="00D602A6"/>
    <w:rsid w:val="00D60E92"/>
    <w:rsid w:val="00D62FB3"/>
    <w:rsid w:val="00D64DBD"/>
    <w:rsid w:val="00D653B1"/>
    <w:rsid w:val="00D70B45"/>
    <w:rsid w:val="00D71D9B"/>
    <w:rsid w:val="00D71F23"/>
    <w:rsid w:val="00D74560"/>
    <w:rsid w:val="00D75C6E"/>
    <w:rsid w:val="00D77E27"/>
    <w:rsid w:val="00D809E5"/>
    <w:rsid w:val="00D842ED"/>
    <w:rsid w:val="00D85151"/>
    <w:rsid w:val="00D8527A"/>
    <w:rsid w:val="00D85A30"/>
    <w:rsid w:val="00D86982"/>
    <w:rsid w:val="00D86B73"/>
    <w:rsid w:val="00D90422"/>
    <w:rsid w:val="00D90664"/>
    <w:rsid w:val="00D90AEF"/>
    <w:rsid w:val="00D928E2"/>
    <w:rsid w:val="00D92DDC"/>
    <w:rsid w:val="00D92E53"/>
    <w:rsid w:val="00D9302F"/>
    <w:rsid w:val="00D94074"/>
    <w:rsid w:val="00D950FD"/>
    <w:rsid w:val="00D965B8"/>
    <w:rsid w:val="00D96843"/>
    <w:rsid w:val="00D96A02"/>
    <w:rsid w:val="00DA1752"/>
    <w:rsid w:val="00DA1F9E"/>
    <w:rsid w:val="00DA60AD"/>
    <w:rsid w:val="00DA72FD"/>
    <w:rsid w:val="00DB028C"/>
    <w:rsid w:val="00DB197D"/>
    <w:rsid w:val="00DB2AA4"/>
    <w:rsid w:val="00DB3199"/>
    <w:rsid w:val="00DB36BF"/>
    <w:rsid w:val="00DB6985"/>
    <w:rsid w:val="00DB7246"/>
    <w:rsid w:val="00DC251A"/>
    <w:rsid w:val="00DC45C4"/>
    <w:rsid w:val="00DC4BFB"/>
    <w:rsid w:val="00DC5A45"/>
    <w:rsid w:val="00DC6475"/>
    <w:rsid w:val="00DC6BC5"/>
    <w:rsid w:val="00DD2943"/>
    <w:rsid w:val="00DD31E4"/>
    <w:rsid w:val="00DD3C49"/>
    <w:rsid w:val="00DD4E85"/>
    <w:rsid w:val="00DD5F4F"/>
    <w:rsid w:val="00DD6B53"/>
    <w:rsid w:val="00DD6BB0"/>
    <w:rsid w:val="00DD7F83"/>
    <w:rsid w:val="00DE1B00"/>
    <w:rsid w:val="00DE1BA3"/>
    <w:rsid w:val="00DE3F28"/>
    <w:rsid w:val="00DE6695"/>
    <w:rsid w:val="00DE6981"/>
    <w:rsid w:val="00DE6A6B"/>
    <w:rsid w:val="00DE72AD"/>
    <w:rsid w:val="00DF3340"/>
    <w:rsid w:val="00DF4754"/>
    <w:rsid w:val="00DF5BA5"/>
    <w:rsid w:val="00DF6B09"/>
    <w:rsid w:val="00E00556"/>
    <w:rsid w:val="00E0055A"/>
    <w:rsid w:val="00E01463"/>
    <w:rsid w:val="00E019F5"/>
    <w:rsid w:val="00E050F6"/>
    <w:rsid w:val="00E062FC"/>
    <w:rsid w:val="00E065C6"/>
    <w:rsid w:val="00E10922"/>
    <w:rsid w:val="00E114E9"/>
    <w:rsid w:val="00E11E8B"/>
    <w:rsid w:val="00E13971"/>
    <w:rsid w:val="00E13B15"/>
    <w:rsid w:val="00E15E40"/>
    <w:rsid w:val="00E1656C"/>
    <w:rsid w:val="00E1752D"/>
    <w:rsid w:val="00E17F78"/>
    <w:rsid w:val="00E2408B"/>
    <w:rsid w:val="00E24370"/>
    <w:rsid w:val="00E24BA3"/>
    <w:rsid w:val="00E26F46"/>
    <w:rsid w:val="00E279DD"/>
    <w:rsid w:val="00E27F61"/>
    <w:rsid w:val="00E31747"/>
    <w:rsid w:val="00E319F1"/>
    <w:rsid w:val="00E32D59"/>
    <w:rsid w:val="00E33E0E"/>
    <w:rsid w:val="00E35630"/>
    <w:rsid w:val="00E35ACC"/>
    <w:rsid w:val="00E363F5"/>
    <w:rsid w:val="00E36738"/>
    <w:rsid w:val="00E373D4"/>
    <w:rsid w:val="00E40BBC"/>
    <w:rsid w:val="00E4329B"/>
    <w:rsid w:val="00E43392"/>
    <w:rsid w:val="00E448FA"/>
    <w:rsid w:val="00E44C12"/>
    <w:rsid w:val="00E45482"/>
    <w:rsid w:val="00E474E8"/>
    <w:rsid w:val="00E4767D"/>
    <w:rsid w:val="00E47BEE"/>
    <w:rsid w:val="00E50432"/>
    <w:rsid w:val="00E5163A"/>
    <w:rsid w:val="00E52518"/>
    <w:rsid w:val="00E536AD"/>
    <w:rsid w:val="00E550A4"/>
    <w:rsid w:val="00E60D4F"/>
    <w:rsid w:val="00E61AB1"/>
    <w:rsid w:val="00E6284E"/>
    <w:rsid w:val="00E62ECE"/>
    <w:rsid w:val="00E64D8B"/>
    <w:rsid w:val="00E65BE4"/>
    <w:rsid w:val="00E66A6A"/>
    <w:rsid w:val="00E7014E"/>
    <w:rsid w:val="00E71E66"/>
    <w:rsid w:val="00E72159"/>
    <w:rsid w:val="00E729EE"/>
    <w:rsid w:val="00E72DB0"/>
    <w:rsid w:val="00E76D53"/>
    <w:rsid w:val="00E77062"/>
    <w:rsid w:val="00E77C04"/>
    <w:rsid w:val="00E82506"/>
    <w:rsid w:val="00E8261E"/>
    <w:rsid w:val="00E856AA"/>
    <w:rsid w:val="00E87AE6"/>
    <w:rsid w:val="00E916A1"/>
    <w:rsid w:val="00E9458C"/>
    <w:rsid w:val="00E97228"/>
    <w:rsid w:val="00EA0F82"/>
    <w:rsid w:val="00EA4F3E"/>
    <w:rsid w:val="00EA5781"/>
    <w:rsid w:val="00EB0B23"/>
    <w:rsid w:val="00EB0C7E"/>
    <w:rsid w:val="00EB3076"/>
    <w:rsid w:val="00EB39E3"/>
    <w:rsid w:val="00EB41A6"/>
    <w:rsid w:val="00EB4C78"/>
    <w:rsid w:val="00EB5648"/>
    <w:rsid w:val="00EB5ED9"/>
    <w:rsid w:val="00EB63F7"/>
    <w:rsid w:val="00EB7F92"/>
    <w:rsid w:val="00EC1BDD"/>
    <w:rsid w:val="00EC1D92"/>
    <w:rsid w:val="00EC2B94"/>
    <w:rsid w:val="00EC518E"/>
    <w:rsid w:val="00EC716A"/>
    <w:rsid w:val="00EC7EE6"/>
    <w:rsid w:val="00ED251B"/>
    <w:rsid w:val="00ED5DF6"/>
    <w:rsid w:val="00ED61BF"/>
    <w:rsid w:val="00ED7253"/>
    <w:rsid w:val="00EE1CD2"/>
    <w:rsid w:val="00EE2DDB"/>
    <w:rsid w:val="00EE3D69"/>
    <w:rsid w:val="00EF0AB6"/>
    <w:rsid w:val="00EF0E26"/>
    <w:rsid w:val="00EF1F4A"/>
    <w:rsid w:val="00EF24E3"/>
    <w:rsid w:val="00EF4BBD"/>
    <w:rsid w:val="00EF7EC9"/>
    <w:rsid w:val="00F019FE"/>
    <w:rsid w:val="00F0387D"/>
    <w:rsid w:val="00F03AF6"/>
    <w:rsid w:val="00F0486C"/>
    <w:rsid w:val="00F06561"/>
    <w:rsid w:val="00F06593"/>
    <w:rsid w:val="00F06777"/>
    <w:rsid w:val="00F106E7"/>
    <w:rsid w:val="00F10849"/>
    <w:rsid w:val="00F1099D"/>
    <w:rsid w:val="00F126DF"/>
    <w:rsid w:val="00F15411"/>
    <w:rsid w:val="00F1655C"/>
    <w:rsid w:val="00F17C53"/>
    <w:rsid w:val="00F20919"/>
    <w:rsid w:val="00F20AB9"/>
    <w:rsid w:val="00F21C34"/>
    <w:rsid w:val="00F22276"/>
    <w:rsid w:val="00F24560"/>
    <w:rsid w:val="00F27585"/>
    <w:rsid w:val="00F32993"/>
    <w:rsid w:val="00F340DC"/>
    <w:rsid w:val="00F34E9E"/>
    <w:rsid w:val="00F37CB5"/>
    <w:rsid w:val="00F429A2"/>
    <w:rsid w:val="00F43F12"/>
    <w:rsid w:val="00F44E03"/>
    <w:rsid w:val="00F45DC0"/>
    <w:rsid w:val="00F45ECF"/>
    <w:rsid w:val="00F46FFC"/>
    <w:rsid w:val="00F47307"/>
    <w:rsid w:val="00F5079D"/>
    <w:rsid w:val="00F51622"/>
    <w:rsid w:val="00F52596"/>
    <w:rsid w:val="00F52628"/>
    <w:rsid w:val="00F54B35"/>
    <w:rsid w:val="00F61077"/>
    <w:rsid w:val="00F61946"/>
    <w:rsid w:val="00F65DE0"/>
    <w:rsid w:val="00F66D4D"/>
    <w:rsid w:val="00F705C2"/>
    <w:rsid w:val="00F70FBC"/>
    <w:rsid w:val="00F71085"/>
    <w:rsid w:val="00F71B18"/>
    <w:rsid w:val="00F71BB0"/>
    <w:rsid w:val="00F737DC"/>
    <w:rsid w:val="00F739CB"/>
    <w:rsid w:val="00F74F8F"/>
    <w:rsid w:val="00F853CB"/>
    <w:rsid w:val="00F86A36"/>
    <w:rsid w:val="00F86D6D"/>
    <w:rsid w:val="00F9123C"/>
    <w:rsid w:val="00F91B6A"/>
    <w:rsid w:val="00F92F33"/>
    <w:rsid w:val="00F95842"/>
    <w:rsid w:val="00F95BE3"/>
    <w:rsid w:val="00F96014"/>
    <w:rsid w:val="00F963EA"/>
    <w:rsid w:val="00FA2094"/>
    <w:rsid w:val="00FA2255"/>
    <w:rsid w:val="00FA2C04"/>
    <w:rsid w:val="00FA408A"/>
    <w:rsid w:val="00FA47DB"/>
    <w:rsid w:val="00FB0408"/>
    <w:rsid w:val="00FB1958"/>
    <w:rsid w:val="00FB2022"/>
    <w:rsid w:val="00FB32F0"/>
    <w:rsid w:val="00FB3457"/>
    <w:rsid w:val="00FB34A0"/>
    <w:rsid w:val="00FB437A"/>
    <w:rsid w:val="00FB4DED"/>
    <w:rsid w:val="00FB5703"/>
    <w:rsid w:val="00FB633F"/>
    <w:rsid w:val="00FB6E3B"/>
    <w:rsid w:val="00FB7317"/>
    <w:rsid w:val="00FB79E7"/>
    <w:rsid w:val="00FC02E7"/>
    <w:rsid w:val="00FC42AA"/>
    <w:rsid w:val="00FC4BD5"/>
    <w:rsid w:val="00FC50C3"/>
    <w:rsid w:val="00FC58F7"/>
    <w:rsid w:val="00FC62EE"/>
    <w:rsid w:val="00FD0C32"/>
    <w:rsid w:val="00FD112D"/>
    <w:rsid w:val="00FD1BE2"/>
    <w:rsid w:val="00FD3821"/>
    <w:rsid w:val="00FD3A0C"/>
    <w:rsid w:val="00FD5545"/>
    <w:rsid w:val="00FD5CB5"/>
    <w:rsid w:val="00FD5E87"/>
    <w:rsid w:val="00FD63EF"/>
    <w:rsid w:val="00FD7115"/>
    <w:rsid w:val="00FD7ADA"/>
    <w:rsid w:val="00FE042F"/>
    <w:rsid w:val="00FE10F3"/>
    <w:rsid w:val="00FE2591"/>
    <w:rsid w:val="00FE260D"/>
    <w:rsid w:val="00FE55B2"/>
    <w:rsid w:val="00FF05AB"/>
    <w:rsid w:val="00FF6613"/>
    <w:rsid w:val="00FF6BFC"/>
    <w:rsid w:val="00FF74DD"/>
    <w:rsid w:val="0206DCC8"/>
    <w:rsid w:val="033C3213"/>
    <w:rsid w:val="05170FAE"/>
    <w:rsid w:val="070CB557"/>
    <w:rsid w:val="08BB153B"/>
    <w:rsid w:val="094BF385"/>
    <w:rsid w:val="09C640DD"/>
    <w:rsid w:val="09EDDAD0"/>
    <w:rsid w:val="0B535F63"/>
    <w:rsid w:val="0BA798EB"/>
    <w:rsid w:val="0BAB557D"/>
    <w:rsid w:val="0D1DF3AE"/>
    <w:rsid w:val="0F14568B"/>
    <w:rsid w:val="14061A0F"/>
    <w:rsid w:val="1B691E86"/>
    <w:rsid w:val="1EB8195B"/>
    <w:rsid w:val="1EC43BAD"/>
    <w:rsid w:val="2052DBB3"/>
    <w:rsid w:val="21301FCB"/>
    <w:rsid w:val="21CCD3A9"/>
    <w:rsid w:val="22F68008"/>
    <w:rsid w:val="235CCE76"/>
    <w:rsid w:val="23D0655C"/>
    <w:rsid w:val="23F2D6C4"/>
    <w:rsid w:val="2455889C"/>
    <w:rsid w:val="24A400A8"/>
    <w:rsid w:val="24D4E203"/>
    <w:rsid w:val="259D6D1E"/>
    <w:rsid w:val="25F3E9AE"/>
    <w:rsid w:val="26C72E36"/>
    <w:rsid w:val="26F5F220"/>
    <w:rsid w:val="27961303"/>
    <w:rsid w:val="2B16D899"/>
    <w:rsid w:val="2BE91765"/>
    <w:rsid w:val="2D00BB64"/>
    <w:rsid w:val="2D89E743"/>
    <w:rsid w:val="2E40CA59"/>
    <w:rsid w:val="30D0C254"/>
    <w:rsid w:val="32DE7414"/>
    <w:rsid w:val="33A54C97"/>
    <w:rsid w:val="3673E28D"/>
    <w:rsid w:val="36AF585F"/>
    <w:rsid w:val="36D69465"/>
    <w:rsid w:val="3740CE21"/>
    <w:rsid w:val="398AA03D"/>
    <w:rsid w:val="3A312AFD"/>
    <w:rsid w:val="3E54E839"/>
    <w:rsid w:val="414A9510"/>
    <w:rsid w:val="42C6B14F"/>
    <w:rsid w:val="43CA3F6C"/>
    <w:rsid w:val="43E0E5FF"/>
    <w:rsid w:val="482EA9A1"/>
    <w:rsid w:val="48C8C2F4"/>
    <w:rsid w:val="49B0D0E9"/>
    <w:rsid w:val="4C18F566"/>
    <w:rsid w:val="4C40316C"/>
    <w:rsid w:val="4CDC009A"/>
    <w:rsid w:val="50012683"/>
    <w:rsid w:val="53B968E8"/>
    <w:rsid w:val="55022EB1"/>
    <w:rsid w:val="56332A2E"/>
    <w:rsid w:val="58071A12"/>
    <w:rsid w:val="5A4CB067"/>
    <w:rsid w:val="5B4214D3"/>
    <w:rsid w:val="5CB11A83"/>
    <w:rsid w:val="5D2B2E50"/>
    <w:rsid w:val="5D845F0B"/>
    <w:rsid w:val="5E731109"/>
    <w:rsid w:val="6085B3FF"/>
    <w:rsid w:val="6212D93F"/>
    <w:rsid w:val="62241511"/>
    <w:rsid w:val="633BB910"/>
    <w:rsid w:val="668A244F"/>
    <w:rsid w:val="6753883F"/>
    <w:rsid w:val="68268C28"/>
    <w:rsid w:val="68EC8750"/>
    <w:rsid w:val="6947B144"/>
    <w:rsid w:val="69A5D190"/>
    <w:rsid w:val="6AB39D6F"/>
    <w:rsid w:val="6AFDC815"/>
    <w:rsid w:val="6C9E6EB0"/>
    <w:rsid w:val="6CCC03AA"/>
    <w:rsid w:val="6F075999"/>
    <w:rsid w:val="6FCDBD45"/>
    <w:rsid w:val="7460AAAD"/>
    <w:rsid w:val="7545CD9B"/>
    <w:rsid w:val="7594F15B"/>
    <w:rsid w:val="76F4B472"/>
    <w:rsid w:val="77535AB4"/>
    <w:rsid w:val="7863F19B"/>
    <w:rsid w:val="7B0B6992"/>
    <w:rsid w:val="7C0BBC80"/>
    <w:rsid w:val="7DF829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DBA981F"/>
  <w15:docId w15:val="{8E75D8D0-702C-45BA-A124-08F471133F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link w:val="Heading1Char"/>
    <w:uiPriority w:val="9"/>
    <w:qFormat/>
    <w:rsid w:val="00A20ECB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67F5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B63F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0E0A4C"/>
    <w:rPr>
      <w:color w:val="0563C1"/>
      <w:u w:val="single"/>
    </w:rPr>
  </w:style>
  <w:style w:type="paragraph" w:styleId="ListParagraph">
    <w:name w:val="List Paragraph"/>
    <w:basedOn w:val="Normal"/>
    <w:uiPriority w:val="34"/>
    <w:qFormat/>
    <w:rsid w:val="000E0A4C"/>
    <w:pPr>
      <w:ind w:left="720"/>
      <w:contextualSpacing/>
    </w:pPr>
    <w:rPr>
      <w:rFonts w:ascii="Calibri" w:eastAsia="Calibri" w:hAnsi="Calibri" w:cs="Times New Roma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0A4C"/>
    <w:rPr>
      <w:rFonts w:ascii="Segoe UI" w:eastAsia="Calibri" w:hAnsi="Segoe UI" w:cs="Segoe UI"/>
      <w:sz w:val="18"/>
      <w:szCs w:val="18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0A4C"/>
    <w:pPr>
      <w:spacing w:after="0" w:line="240" w:lineRule="auto"/>
    </w:pPr>
    <w:rPr>
      <w:rFonts w:ascii="Segoe UI" w:eastAsia="Calibr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0E0A4C"/>
    <w:pPr>
      <w:spacing w:after="200"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0A4C"/>
    <w:rPr>
      <w:rFonts w:ascii="Calibri" w:eastAsia="Calibri" w:hAnsi="Calibri" w:cs="Times New Roman"/>
      <w:sz w:val="20"/>
      <w:szCs w:val="20"/>
      <w:lang w:val="en-US"/>
    </w:rPr>
  </w:style>
  <w:style w:type="paragraph" w:styleId="NormalWeb">
    <w:name w:val="Normal (Web)"/>
    <w:basedOn w:val="Normal"/>
    <w:link w:val="NormalWebChar"/>
    <w:uiPriority w:val="99"/>
    <w:unhideWhenUsed/>
    <w:rsid w:val="000E0A4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0E0A4C"/>
  </w:style>
  <w:style w:type="paragraph" w:customStyle="1" w:styleId="FANTAText">
    <w:name w:val="FANTAText"/>
    <w:basedOn w:val="BodyTextIndent2"/>
    <w:uiPriority w:val="99"/>
    <w:rsid w:val="000E0A4C"/>
    <w:pPr>
      <w:spacing w:after="240" w:line="240" w:lineRule="auto"/>
      <w:ind w:left="0" w:firstLine="720"/>
    </w:pPr>
    <w:rPr>
      <w:rFonts w:ascii="Times New Roman" w:eastAsia="Times New Roman" w:hAnsi="Times New Roman"/>
      <w:sz w:val="24"/>
      <w:szCs w:val="20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0E0A4C"/>
    <w:pPr>
      <w:spacing w:after="120" w:line="480" w:lineRule="auto"/>
      <w:ind w:left="360"/>
    </w:pPr>
    <w:rPr>
      <w:rFonts w:ascii="Calibri" w:eastAsia="Calibri" w:hAnsi="Calibri" w:cs="Times New Roman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0E0A4C"/>
    <w:rPr>
      <w:rFonts w:ascii="Calibri" w:eastAsia="Calibri" w:hAnsi="Calibri" w:cs="Times New Roman"/>
      <w:lang w:val="en-US"/>
    </w:rPr>
  </w:style>
  <w:style w:type="paragraph" w:styleId="NoSpacing">
    <w:name w:val="No Spacing"/>
    <w:uiPriority w:val="1"/>
    <w:qFormat/>
    <w:rsid w:val="000E0A4C"/>
    <w:pPr>
      <w:spacing w:after="0" w:line="240" w:lineRule="auto"/>
    </w:pPr>
    <w:rPr>
      <w:rFonts w:ascii="Calibri" w:eastAsia="Calibri" w:hAnsi="Calibri" w:cs="Times New Roman"/>
      <w:lang w:val="en-US"/>
    </w:rPr>
  </w:style>
  <w:style w:type="paragraph" w:customStyle="1" w:styleId="HaitiText1">
    <w:name w:val="HaitiText1"/>
    <w:basedOn w:val="Normal"/>
    <w:uiPriority w:val="99"/>
    <w:rsid w:val="000E0A4C"/>
    <w:pPr>
      <w:spacing w:after="240" w:line="240" w:lineRule="auto"/>
      <w:ind w:firstLine="720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ANTAtext0">
    <w:name w:val="FANTAtext"/>
    <w:basedOn w:val="Normal"/>
    <w:uiPriority w:val="99"/>
    <w:rsid w:val="000E0A4C"/>
    <w:pPr>
      <w:spacing w:after="240" w:line="240" w:lineRule="auto"/>
      <w:ind w:firstLine="720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0E0A4C"/>
    <w:pP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0E0A4C"/>
    <w:rPr>
      <w:rFonts w:ascii="Calibri" w:eastAsia="Calibri" w:hAnsi="Calibri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0E0A4C"/>
    <w:pP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0E0A4C"/>
    <w:rPr>
      <w:rFonts w:ascii="Calibri" w:eastAsia="Calibri" w:hAnsi="Calibri" w:cs="Times New Roman"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0A4C"/>
    <w:rPr>
      <w:rFonts w:ascii="Calibri" w:eastAsia="Calibri" w:hAnsi="Calibri" w:cs="Times New Roman"/>
      <w:b/>
      <w:bCs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0A4C"/>
    <w:pPr>
      <w:spacing w:after="160"/>
    </w:pPr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0E0A4C"/>
    <w:pPr>
      <w:spacing w:after="0"/>
      <w:jc w:val="center"/>
    </w:pPr>
    <w:rPr>
      <w:rFonts w:ascii="Calibri" w:eastAsia="Calibri" w:hAnsi="Calibri" w:cs="Calibri"/>
      <w:noProof/>
    </w:rPr>
  </w:style>
  <w:style w:type="character" w:customStyle="1" w:styleId="EndNoteBibliographyTitleChar">
    <w:name w:val="EndNote Bibliography Title Char"/>
    <w:link w:val="EndNoteBibliographyTitle"/>
    <w:rsid w:val="000E0A4C"/>
    <w:rPr>
      <w:rFonts w:ascii="Calibri" w:eastAsia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E0A4C"/>
    <w:pPr>
      <w:spacing w:line="240" w:lineRule="auto"/>
    </w:pPr>
    <w:rPr>
      <w:rFonts w:ascii="Calibri" w:eastAsia="Calibri" w:hAnsi="Calibri" w:cs="Calibri"/>
      <w:noProof/>
    </w:rPr>
  </w:style>
  <w:style w:type="character" w:customStyle="1" w:styleId="EndNoteBibliographyChar">
    <w:name w:val="EndNote Bibliography Char"/>
    <w:link w:val="EndNoteBibliography"/>
    <w:rsid w:val="000E0A4C"/>
    <w:rPr>
      <w:rFonts w:ascii="Calibri" w:eastAsia="Calibri" w:hAnsi="Calibri" w:cs="Calibri"/>
      <w:noProof/>
      <w:lang w:val="en-US"/>
    </w:rPr>
  </w:style>
  <w:style w:type="paragraph" w:customStyle="1" w:styleId="Default">
    <w:name w:val="Default"/>
    <w:rsid w:val="00582EDF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C4432"/>
    <w:rPr>
      <w:sz w:val="16"/>
      <w:szCs w:val="16"/>
    </w:rPr>
  </w:style>
  <w:style w:type="character" w:styleId="Strong">
    <w:name w:val="Strong"/>
    <w:basedOn w:val="DefaultParagraphFont"/>
    <w:uiPriority w:val="22"/>
    <w:qFormat/>
    <w:rsid w:val="00AE1C20"/>
    <w:rPr>
      <w:b/>
      <w:bCs/>
    </w:rPr>
  </w:style>
  <w:style w:type="character" w:styleId="HTMLCite">
    <w:name w:val="HTML Cite"/>
    <w:basedOn w:val="DefaultParagraphFont"/>
    <w:uiPriority w:val="99"/>
    <w:semiHidden/>
    <w:unhideWhenUsed/>
    <w:rsid w:val="00790675"/>
    <w:rPr>
      <w:i/>
      <w:iCs/>
    </w:rPr>
  </w:style>
  <w:style w:type="character" w:customStyle="1" w:styleId="cit-issue">
    <w:name w:val="cit-issue"/>
    <w:basedOn w:val="DefaultParagraphFont"/>
    <w:rsid w:val="00790675"/>
  </w:style>
  <w:style w:type="character" w:customStyle="1" w:styleId="cit-auth2">
    <w:name w:val="cit-auth2"/>
    <w:basedOn w:val="DefaultParagraphFont"/>
    <w:rsid w:val="00790675"/>
  </w:style>
  <w:style w:type="character" w:customStyle="1" w:styleId="cit-name-surname">
    <w:name w:val="cit-name-surname"/>
    <w:basedOn w:val="DefaultParagraphFont"/>
    <w:rsid w:val="00790675"/>
  </w:style>
  <w:style w:type="character" w:customStyle="1" w:styleId="cit-name-given-names">
    <w:name w:val="cit-name-given-names"/>
    <w:basedOn w:val="DefaultParagraphFont"/>
    <w:rsid w:val="00790675"/>
  </w:style>
  <w:style w:type="character" w:customStyle="1" w:styleId="cit-article-title">
    <w:name w:val="cit-article-title"/>
    <w:basedOn w:val="DefaultParagraphFont"/>
    <w:rsid w:val="00790675"/>
  </w:style>
  <w:style w:type="character" w:customStyle="1" w:styleId="cit-pub-date">
    <w:name w:val="cit-pub-date"/>
    <w:basedOn w:val="DefaultParagraphFont"/>
    <w:rsid w:val="00790675"/>
  </w:style>
  <w:style w:type="character" w:customStyle="1" w:styleId="cit-vol4">
    <w:name w:val="cit-vol4"/>
    <w:basedOn w:val="DefaultParagraphFont"/>
    <w:rsid w:val="00790675"/>
  </w:style>
  <w:style w:type="character" w:customStyle="1" w:styleId="cit-fpage">
    <w:name w:val="cit-fpage"/>
    <w:basedOn w:val="DefaultParagraphFont"/>
    <w:rsid w:val="00790675"/>
  </w:style>
  <w:style w:type="character" w:customStyle="1" w:styleId="cit-lpage">
    <w:name w:val="cit-lpage"/>
    <w:basedOn w:val="DefaultParagraphFont"/>
    <w:rsid w:val="00790675"/>
  </w:style>
  <w:style w:type="character" w:customStyle="1" w:styleId="slug-pub-date3">
    <w:name w:val="slug-pub-date3"/>
    <w:basedOn w:val="DefaultParagraphFont"/>
    <w:rsid w:val="00790675"/>
    <w:rPr>
      <w:b/>
      <w:bCs/>
    </w:rPr>
  </w:style>
  <w:style w:type="character" w:customStyle="1" w:styleId="slug-vol">
    <w:name w:val="slug-vol"/>
    <w:basedOn w:val="DefaultParagraphFont"/>
    <w:rsid w:val="00790675"/>
  </w:style>
  <w:style w:type="character" w:customStyle="1" w:styleId="slug-issue">
    <w:name w:val="slug-issue"/>
    <w:basedOn w:val="DefaultParagraphFont"/>
    <w:rsid w:val="00790675"/>
  </w:style>
  <w:style w:type="character" w:customStyle="1" w:styleId="slug-pages3">
    <w:name w:val="slug-pages3"/>
    <w:basedOn w:val="DefaultParagraphFont"/>
    <w:rsid w:val="00790675"/>
    <w:rPr>
      <w:b/>
      <w:bCs/>
    </w:rPr>
  </w:style>
  <w:style w:type="character" w:customStyle="1" w:styleId="cit-etal">
    <w:name w:val="cit-etal"/>
    <w:basedOn w:val="DefaultParagraphFont"/>
    <w:rsid w:val="00790675"/>
  </w:style>
  <w:style w:type="character" w:customStyle="1" w:styleId="Heading1Char">
    <w:name w:val="Heading 1 Char"/>
    <w:basedOn w:val="DefaultParagraphFont"/>
    <w:link w:val="Heading1"/>
    <w:uiPriority w:val="9"/>
    <w:rsid w:val="00A20ECB"/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customStyle="1" w:styleId="cit-title6">
    <w:name w:val="cit-title6"/>
    <w:basedOn w:val="DefaultParagraphFont"/>
    <w:rsid w:val="00A20ECB"/>
  </w:style>
  <w:style w:type="paragraph" w:styleId="Revision">
    <w:name w:val="Revision"/>
    <w:hidden/>
    <w:uiPriority w:val="99"/>
    <w:semiHidden/>
    <w:rsid w:val="00E474E8"/>
    <w:pPr>
      <w:spacing w:after="0" w:line="240" w:lineRule="auto"/>
    </w:pPr>
    <w:rPr>
      <w:lang w:val="en-US"/>
    </w:rPr>
  </w:style>
  <w:style w:type="character" w:customStyle="1" w:styleId="highlight2">
    <w:name w:val="highlight2"/>
    <w:basedOn w:val="DefaultParagraphFont"/>
    <w:rsid w:val="00AF4D6D"/>
  </w:style>
  <w:style w:type="table" w:styleId="TableGrid">
    <w:name w:val="Table Grid"/>
    <w:basedOn w:val="TableNormal"/>
    <w:uiPriority w:val="39"/>
    <w:rsid w:val="00FC42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AC6091"/>
  </w:style>
  <w:style w:type="character" w:customStyle="1" w:styleId="highlight">
    <w:name w:val="highlight"/>
    <w:basedOn w:val="DefaultParagraphFont"/>
    <w:rsid w:val="00AC6091"/>
  </w:style>
  <w:style w:type="character" w:customStyle="1" w:styleId="cit">
    <w:name w:val="cit"/>
    <w:basedOn w:val="DefaultParagraphFont"/>
    <w:rsid w:val="00AC6091"/>
  </w:style>
  <w:style w:type="character" w:customStyle="1" w:styleId="doi">
    <w:name w:val="doi"/>
    <w:basedOn w:val="DefaultParagraphFont"/>
    <w:rsid w:val="00AC6091"/>
  </w:style>
  <w:style w:type="character" w:customStyle="1" w:styleId="fm-citation-ids-label">
    <w:name w:val="fm-citation-ids-label"/>
    <w:basedOn w:val="DefaultParagraphFont"/>
    <w:rsid w:val="00AC6091"/>
  </w:style>
  <w:style w:type="character" w:customStyle="1" w:styleId="element-citation">
    <w:name w:val="element-citation"/>
    <w:basedOn w:val="DefaultParagraphFont"/>
    <w:rsid w:val="00AC6091"/>
  </w:style>
  <w:style w:type="character" w:customStyle="1" w:styleId="ref-journal">
    <w:name w:val="ref-journal"/>
    <w:basedOn w:val="DefaultParagraphFont"/>
    <w:rsid w:val="00AC6091"/>
  </w:style>
  <w:style w:type="character" w:customStyle="1" w:styleId="nowrap">
    <w:name w:val="nowrap"/>
    <w:basedOn w:val="DefaultParagraphFont"/>
    <w:rsid w:val="00AC6091"/>
  </w:style>
  <w:style w:type="character" w:customStyle="1" w:styleId="ref-vol">
    <w:name w:val="ref-vol"/>
    <w:basedOn w:val="DefaultParagraphFont"/>
    <w:rsid w:val="00AC6091"/>
  </w:style>
  <w:style w:type="character" w:styleId="FollowedHyperlink">
    <w:name w:val="FollowedHyperlink"/>
    <w:basedOn w:val="DefaultParagraphFont"/>
    <w:uiPriority w:val="99"/>
    <w:semiHidden/>
    <w:unhideWhenUsed/>
    <w:rsid w:val="00AA40C9"/>
    <w:rPr>
      <w:color w:val="954F72" w:themeColor="followedHyperlink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373018"/>
    <w:pPr>
      <w:spacing w:after="0" w:line="240" w:lineRule="auto"/>
    </w:pPr>
    <w:rPr>
      <w:rFonts w:ascii="Calibri" w:hAnsi="Calibri"/>
      <w:szCs w:val="21"/>
      <w:lang w:val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373018"/>
    <w:rPr>
      <w:rFonts w:ascii="Calibri" w:hAnsi="Calibri"/>
      <w:szCs w:val="21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8527A"/>
    <w:rPr>
      <w:color w:val="605E5C"/>
      <w:shd w:val="clear" w:color="auto" w:fill="E1DFDD"/>
    </w:rPr>
  </w:style>
  <w:style w:type="character" w:customStyle="1" w:styleId="NormalWebChar">
    <w:name w:val="Normal (Web) Char"/>
    <w:link w:val="NormalWeb"/>
    <w:uiPriority w:val="99"/>
    <w:locked/>
    <w:rsid w:val="00D8527A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Emphasis">
    <w:name w:val="Emphasis"/>
    <w:basedOn w:val="DefaultParagraphFont"/>
    <w:uiPriority w:val="20"/>
    <w:qFormat/>
    <w:rsid w:val="00D007B6"/>
    <w:rPr>
      <w:i/>
      <w:iCs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821FC"/>
    <w:rPr>
      <w:color w:val="605E5C"/>
      <w:shd w:val="clear" w:color="auto" w:fill="E1DFDD"/>
    </w:rPr>
  </w:style>
  <w:style w:type="character" w:customStyle="1" w:styleId="fontstyle01">
    <w:name w:val="fontstyle01"/>
    <w:basedOn w:val="DefaultParagraphFont"/>
    <w:rsid w:val="00B53972"/>
    <w:rPr>
      <w:rFonts w:ascii="MinionPro-Regular" w:hAnsi="MinionPro-Regular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C03D3A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67F56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B63F7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9B0D33"/>
    <w:rPr>
      <w:color w:val="605E5C"/>
      <w:shd w:val="clear" w:color="auto" w:fill="E1DFDD"/>
    </w:rPr>
  </w:style>
  <w:style w:type="character" w:customStyle="1" w:styleId="cf01">
    <w:name w:val="cf01"/>
    <w:basedOn w:val="DefaultParagraphFont"/>
    <w:rsid w:val="009612F6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44951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1566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9880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481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1191369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078735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909554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09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6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14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00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3987305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9814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4087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7216045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18186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187226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33449752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50168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1670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8503692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255263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890635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167202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44201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29785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921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0063168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8166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7107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2018395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2138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6223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30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98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17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23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26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51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65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1130131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1193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0345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3427849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49484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3821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58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825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5438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4418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6171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99730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7805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05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83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02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835856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658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202008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6911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10264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5041255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049607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938842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7559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30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3648749">
          <w:marLeft w:val="0"/>
          <w:marRight w:val="0"/>
          <w:marTop w:val="0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3182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2704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0605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42599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565888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806625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3282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98031538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710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5861224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6250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5495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414647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444634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809925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128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80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73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88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20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93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479178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789010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828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735520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409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05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6922667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8840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7905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7465692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00191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9015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601B0E3-E10B-4676-A784-1A3DAB3732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3</Pages>
  <Words>895</Words>
  <Characters>5106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FPRI</Company>
  <LinksUpToDate>false</LinksUpToDate>
  <CharactersWithSpaces>5990</CharactersWithSpaces>
  <SharedDoc>false</SharedDoc>
  <HLinks>
    <vt:vector size="282" baseType="variant">
      <vt:variant>
        <vt:i4>1048670</vt:i4>
      </vt:variant>
      <vt:variant>
        <vt:i4>279</vt:i4>
      </vt:variant>
      <vt:variant>
        <vt:i4>0</vt:i4>
      </vt:variant>
      <vt:variant>
        <vt:i4>5</vt:i4>
      </vt:variant>
      <vt:variant>
        <vt:lpwstr>http://www.who.int/childgrowth/standards/en/</vt:lpwstr>
      </vt:variant>
      <vt:variant>
        <vt:lpwstr/>
      </vt:variant>
      <vt:variant>
        <vt:i4>4325387</vt:i4>
      </vt:variant>
      <vt:variant>
        <vt:i4>273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387</vt:i4>
      </vt:variant>
      <vt:variant>
        <vt:i4>270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387</vt:i4>
      </vt:variant>
      <vt:variant>
        <vt:i4>260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90923</vt:i4>
      </vt:variant>
      <vt:variant>
        <vt:i4>256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253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25387</vt:i4>
      </vt:variant>
      <vt:variant>
        <vt:i4>243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387</vt:i4>
      </vt:variant>
      <vt:variant>
        <vt:i4>235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387</vt:i4>
      </vt:variant>
      <vt:variant>
        <vt:i4>229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223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217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90923</vt:i4>
      </vt:variant>
      <vt:variant>
        <vt:i4>211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25387</vt:i4>
      </vt:variant>
      <vt:variant>
        <vt:i4>203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23</vt:i4>
      </vt:variant>
      <vt:variant>
        <vt:i4>197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193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190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180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174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168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162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158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155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152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390923</vt:i4>
      </vt:variant>
      <vt:variant>
        <vt:i4>144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141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133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130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194315</vt:i4>
      </vt:variant>
      <vt:variant>
        <vt:i4>118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112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104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100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97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89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86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83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84139</vt:i4>
      </vt:variant>
      <vt:variant>
        <vt:i4>80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194315</vt:i4>
      </vt:variant>
      <vt:variant>
        <vt:i4>68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62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653067</vt:i4>
      </vt:variant>
      <vt:variant>
        <vt:i4>54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784139</vt:i4>
      </vt:variant>
      <vt:variant>
        <vt:i4>46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42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39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27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19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5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2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0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Nguyen, Phuong Hong (IFPRI-Vietnam)</dc:creator>
  <cp:lastModifiedBy>Nguyen, Phuong Hong (IFPRI)</cp:lastModifiedBy>
  <cp:revision>10</cp:revision>
  <cp:lastPrinted>2017-01-24T20:18:00Z</cp:lastPrinted>
  <dcterms:created xsi:type="dcterms:W3CDTF">2023-11-22T18:43:00Z</dcterms:created>
  <dcterms:modified xsi:type="dcterms:W3CDTF">2024-01-28T02:30:00Z</dcterms:modified>
</cp:coreProperties>
</file>